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B56043" w14:textId="26A7DE4B" w:rsidR="00D31E0F" w:rsidRDefault="00D31E0F" w:rsidP="00D31E0F">
      <w:pPr>
        <w:spacing w:line="360" w:lineRule="auto"/>
        <w:jc w:val="center"/>
        <w:rPr>
          <w:rFonts w:ascii="Times New Roman" w:hAnsi="Times New Roman" w:cs="Times New Roman"/>
          <w:b/>
          <w:bCs/>
          <w:sz w:val="28"/>
          <w:szCs w:val="28"/>
        </w:rPr>
      </w:pPr>
      <w:r w:rsidRPr="00D31E0F">
        <w:rPr>
          <w:rFonts w:ascii="Times New Roman" w:hAnsi="Times New Roman" w:cs="Times New Roman"/>
          <w:b/>
          <w:bCs/>
          <w:sz w:val="28"/>
          <w:szCs w:val="28"/>
        </w:rPr>
        <w:t>Supplementary Material</w:t>
      </w:r>
    </w:p>
    <w:p w14:paraId="7D14F5F0" w14:textId="77777777" w:rsidR="00F95BF8" w:rsidRPr="00D31E0F" w:rsidRDefault="00F95BF8" w:rsidP="00D31E0F">
      <w:pPr>
        <w:spacing w:line="360" w:lineRule="auto"/>
        <w:jc w:val="center"/>
        <w:rPr>
          <w:rFonts w:ascii="Times New Roman" w:hAnsi="Times New Roman" w:cs="Times New Roman"/>
          <w:b/>
          <w:bCs/>
          <w:sz w:val="28"/>
          <w:szCs w:val="28"/>
        </w:rPr>
      </w:pPr>
    </w:p>
    <w:p w14:paraId="05FDBDDB" w14:textId="77777777" w:rsidR="004431F8" w:rsidRPr="00D31E0F" w:rsidRDefault="004431F8" w:rsidP="004431F8">
      <w:pPr>
        <w:spacing w:line="360" w:lineRule="auto"/>
        <w:rPr>
          <w:rFonts w:ascii="Times New Roman" w:hAnsi="Times New Roman" w:cs="Times New Roman"/>
          <w:b/>
          <w:bCs/>
        </w:rPr>
      </w:pPr>
      <w:r w:rsidRPr="00D31E0F">
        <w:rPr>
          <w:rFonts w:ascii="Times New Roman" w:hAnsi="Times New Roman" w:cs="Times New Roman"/>
          <w:b/>
          <w:bCs/>
        </w:rPr>
        <w:t>Table of Contents</w:t>
      </w:r>
    </w:p>
    <w:p w14:paraId="726923D7" w14:textId="77777777" w:rsidR="004431F8" w:rsidRPr="00D31E0F"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PICO Framework</w:t>
      </w:r>
      <w:r w:rsidRPr="00D31E0F">
        <w:rPr>
          <w:rFonts w:ascii="Times New Roman" w:hAnsi="Times New Roman" w:cs="Times New Roman"/>
          <w:i/>
          <w:iCs/>
          <w:sz w:val="28"/>
          <w:szCs w:val="28"/>
        </w:rPr>
        <w:t>…………………………………………………………………….…</w:t>
      </w:r>
      <w:r>
        <w:rPr>
          <w:rFonts w:ascii="Times New Roman" w:hAnsi="Times New Roman" w:cs="Times New Roman"/>
          <w:i/>
          <w:iCs/>
          <w:sz w:val="28"/>
          <w:szCs w:val="28"/>
        </w:rPr>
        <w:t>2</w:t>
      </w:r>
    </w:p>
    <w:p w14:paraId="4690F288" w14:textId="77777777" w:rsidR="004431F8" w:rsidRPr="00D31E0F"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 xml:space="preserve">Eligibility Criteria </w:t>
      </w:r>
      <w:r w:rsidRPr="00D31E0F">
        <w:rPr>
          <w:rFonts w:ascii="Times New Roman" w:hAnsi="Times New Roman" w:cs="Times New Roman"/>
          <w:i/>
          <w:iCs/>
          <w:sz w:val="28"/>
          <w:szCs w:val="28"/>
        </w:rPr>
        <w:t>……………………………………………………………………</w:t>
      </w:r>
      <w:r>
        <w:rPr>
          <w:rFonts w:ascii="Times New Roman" w:hAnsi="Times New Roman" w:cs="Times New Roman"/>
          <w:i/>
          <w:iCs/>
          <w:sz w:val="28"/>
          <w:szCs w:val="28"/>
        </w:rPr>
        <w:t>…2</w:t>
      </w:r>
    </w:p>
    <w:p w14:paraId="41B515CF" w14:textId="77777777" w:rsidR="004431F8" w:rsidRPr="00D31E0F"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Search Strategy</w:t>
      </w:r>
      <w:r w:rsidRPr="00D31E0F">
        <w:rPr>
          <w:rFonts w:ascii="Times New Roman" w:hAnsi="Times New Roman" w:cs="Times New Roman"/>
          <w:i/>
          <w:iCs/>
          <w:sz w:val="28"/>
          <w:szCs w:val="28"/>
        </w:rPr>
        <w:t>………………………………………………………………………</w:t>
      </w:r>
      <w:proofErr w:type="gramStart"/>
      <w:r>
        <w:rPr>
          <w:rFonts w:ascii="Times New Roman" w:hAnsi="Times New Roman" w:cs="Times New Roman"/>
          <w:i/>
          <w:iCs/>
          <w:sz w:val="28"/>
          <w:szCs w:val="28"/>
        </w:rPr>
        <w:t>…..</w:t>
      </w:r>
      <w:proofErr w:type="gramEnd"/>
      <w:r>
        <w:rPr>
          <w:rFonts w:ascii="Times New Roman" w:hAnsi="Times New Roman" w:cs="Times New Roman"/>
          <w:i/>
          <w:iCs/>
          <w:sz w:val="28"/>
          <w:szCs w:val="28"/>
        </w:rPr>
        <w:t>3</w:t>
      </w:r>
    </w:p>
    <w:p w14:paraId="5B128E33" w14:textId="77777777" w:rsidR="004431F8" w:rsidRPr="00D31E0F"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Intervention Details</w:t>
      </w:r>
      <w:proofErr w:type="gramStart"/>
      <w:r w:rsidRPr="00D31E0F">
        <w:rPr>
          <w:rFonts w:ascii="Times New Roman" w:hAnsi="Times New Roman" w:cs="Times New Roman"/>
          <w:i/>
          <w:iCs/>
          <w:sz w:val="28"/>
          <w:szCs w:val="28"/>
        </w:rPr>
        <w:t xml:space="preserve"> ..</w:t>
      </w:r>
      <w:proofErr w:type="gramEnd"/>
      <w:r w:rsidRPr="00D31E0F">
        <w:rPr>
          <w:rFonts w:ascii="Times New Roman" w:hAnsi="Times New Roman" w:cs="Times New Roman"/>
          <w:i/>
          <w:iCs/>
          <w:sz w:val="28"/>
          <w:szCs w:val="28"/>
        </w:rPr>
        <w:t>…………………………………………………………….…</w:t>
      </w:r>
      <w:r>
        <w:rPr>
          <w:rFonts w:ascii="Times New Roman" w:hAnsi="Times New Roman" w:cs="Times New Roman"/>
          <w:i/>
          <w:iCs/>
          <w:sz w:val="28"/>
          <w:szCs w:val="28"/>
        </w:rPr>
        <w:t>….4</w:t>
      </w:r>
    </w:p>
    <w:p w14:paraId="71E618DC" w14:textId="77777777" w:rsidR="004431F8" w:rsidRPr="00D31E0F"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 xml:space="preserve">Comparator Details </w:t>
      </w:r>
      <w:r w:rsidRPr="00D31E0F">
        <w:rPr>
          <w:rFonts w:ascii="Times New Roman" w:hAnsi="Times New Roman" w:cs="Times New Roman"/>
          <w:i/>
          <w:iCs/>
          <w:sz w:val="28"/>
          <w:szCs w:val="28"/>
        </w:rPr>
        <w:t>…………………………………………………………………</w:t>
      </w:r>
      <w:r>
        <w:rPr>
          <w:rFonts w:ascii="Times New Roman" w:hAnsi="Times New Roman" w:cs="Times New Roman"/>
          <w:i/>
          <w:iCs/>
          <w:sz w:val="28"/>
          <w:szCs w:val="28"/>
        </w:rPr>
        <w:t>…4</w:t>
      </w:r>
    </w:p>
    <w:p w14:paraId="2354A410" w14:textId="77777777" w:rsidR="004431F8" w:rsidRPr="00D31E0F"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 xml:space="preserve">RoB-2 </w:t>
      </w:r>
      <w:r w:rsidRPr="00D31E0F">
        <w:rPr>
          <w:rFonts w:ascii="Times New Roman" w:hAnsi="Times New Roman" w:cs="Times New Roman"/>
          <w:i/>
          <w:iCs/>
          <w:sz w:val="28"/>
          <w:szCs w:val="28"/>
        </w:rPr>
        <w:t>……………………………………………………………………...</w:t>
      </w:r>
      <w:r>
        <w:rPr>
          <w:rFonts w:ascii="Times New Roman" w:hAnsi="Times New Roman" w:cs="Times New Roman"/>
          <w:i/>
          <w:iCs/>
          <w:sz w:val="28"/>
          <w:szCs w:val="28"/>
        </w:rPr>
        <w:t>...................5</w:t>
      </w:r>
    </w:p>
    <w:p w14:paraId="0126C21F" w14:textId="77777777" w:rsidR="004431F8" w:rsidRPr="00D31E0F"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ROBINS-I</w:t>
      </w:r>
      <w:r w:rsidRPr="00D31E0F">
        <w:rPr>
          <w:rFonts w:ascii="Times New Roman" w:hAnsi="Times New Roman" w:cs="Times New Roman"/>
          <w:i/>
          <w:iCs/>
          <w:sz w:val="28"/>
          <w:szCs w:val="28"/>
        </w:rPr>
        <w:t>……………………………………………………………………</w:t>
      </w:r>
      <w:r>
        <w:rPr>
          <w:rFonts w:ascii="Times New Roman" w:hAnsi="Times New Roman" w:cs="Times New Roman"/>
          <w:i/>
          <w:iCs/>
          <w:sz w:val="28"/>
          <w:szCs w:val="28"/>
        </w:rPr>
        <w:t>………</w:t>
      </w:r>
      <w:proofErr w:type="gramStart"/>
      <w:r>
        <w:rPr>
          <w:rFonts w:ascii="Times New Roman" w:hAnsi="Times New Roman" w:cs="Times New Roman"/>
          <w:i/>
          <w:iCs/>
          <w:sz w:val="28"/>
          <w:szCs w:val="28"/>
        </w:rPr>
        <w:t>…..</w:t>
      </w:r>
      <w:proofErr w:type="gramEnd"/>
      <w:r>
        <w:rPr>
          <w:rFonts w:ascii="Times New Roman" w:hAnsi="Times New Roman" w:cs="Times New Roman"/>
          <w:i/>
          <w:iCs/>
          <w:sz w:val="28"/>
          <w:szCs w:val="28"/>
        </w:rPr>
        <w:t>5</w:t>
      </w:r>
    </w:p>
    <w:p w14:paraId="46F1DD9A" w14:textId="77777777" w:rsidR="004431F8"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Summary of Findings</w:t>
      </w:r>
      <w:r w:rsidRPr="00D31E0F">
        <w:rPr>
          <w:rFonts w:ascii="Times New Roman" w:hAnsi="Times New Roman" w:cs="Times New Roman"/>
          <w:i/>
          <w:iCs/>
          <w:sz w:val="28"/>
          <w:szCs w:val="28"/>
        </w:rPr>
        <w:t>…………………………………………………………………</w:t>
      </w:r>
      <w:r>
        <w:rPr>
          <w:rFonts w:ascii="Times New Roman" w:hAnsi="Times New Roman" w:cs="Times New Roman"/>
          <w:i/>
          <w:iCs/>
          <w:sz w:val="28"/>
          <w:szCs w:val="28"/>
        </w:rPr>
        <w:t>.5</w:t>
      </w:r>
    </w:p>
    <w:p w14:paraId="47CF3B95" w14:textId="77777777" w:rsidR="004431F8"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Co-interventions</w:t>
      </w:r>
      <w:r w:rsidRPr="00D31E0F">
        <w:rPr>
          <w:rFonts w:ascii="Times New Roman" w:hAnsi="Times New Roman" w:cs="Times New Roman"/>
          <w:i/>
          <w:iCs/>
          <w:sz w:val="28"/>
          <w:szCs w:val="28"/>
        </w:rPr>
        <w:t>……………………………………………………………………</w:t>
      </w:r>
      <w:proofErr w:type="gramStart"/>
      <w:r w:rsidRPr="00D31E0F">
        <w:rPr>
          <w:rFonts w:ascii="Times New Roman" w:hAnsi="Times New Roman" w:cs="Times New Roman"/>
          <w:i/>
          <w:iCs/>
          <w:sz w:val="28"/>
          <w:szCs w:val="28"/>
        </w:rPr>
        <w:t>….</w:t>
      </w:r>
      <w:r>
        <w:rPr>
          <w:rFonts w:ascii="Times New Roman" w:hAnsi="Times New Roman" w:cs="Times New Roman"/>
          <w:i/>
          <w:iCs/>
          <w:sz w:val="28"/>
          <w:szCs w:val="28"/>
        </w:rPr>
        <w:t>.</w:t>
      </w:r>
      <w:proofErr w:type="gramEnd"/>
      <w:r>
        <w:rPr>
          <w:rFonts w:ascii="Times New Roman" w:hAnsi="Times New Roman" w:cs="Times New Roman"/>
          <w:i/>
          <w:iCs/>
          <w:sz w:val="28"/>
          <w:szCs w:val="28"/>
        </w:rPr>
        <w:t>6</w:t>
      </w:r>
    </w:p>
    <w:p w14:paraId="742D91E0" w14:textId="77777777" w:rsidR="004431F8"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Referral Uptake &amp; Timeframe……………………………………………………</w:t>
      </w:r>
      <w:proofErr w:type="gramStart"/>
      <w:r>
        <w:rPr>
          <w:rFonts w:ascii="Times New Roman" w:hAnsi="Times New Roman" w:cs="Times New Roman"/>
          <w:i/>
          <w:iCs/>
          <w:sz w:val="28"/>
          <w:szCs w:val="28"/>
        </w:rPr>
        <w:t>…..</w:t>
      </w:r>
      <w:proofErr w:type="gramEnd"/>
      <w:r>
        <w:rPr>
          <w:rFonts w:ascii="Times New Roman" w:hAnsi="Times New Roman" w:cs="Times New Roman"/>
          <w:i/>
          <w:iCs/>
          <w:sz w:val="28"/>
          <w:szCs w:val="28"/>
        </w:rPr>
        <w:t>6</w:t>
      </w:r>
    </w:p>
    <w:p w14:paraId="13423AE9" w14:textId="77777777" w:rsidR="004431F8"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 xml:space="preserve">Excluded Studies (Full-Text) </w:t>
      </w:r>
      <w:r w:rsidRPr="00D31E0F">
        <w:rPr>
          <w:rFonts w:ascii="Times New Roman" w:hAnsi="Times New Roman" w:cs="Times New Roman"/>
          <w:i/>
          <w:iCs/>
          <w:sz w:val="28"/>
          <w:szCs w:val="28"/>
        </w:rPr>
        <w:t>………………………………………………</w:t>
      </w:r>
      <w:r>
        <w:rPr>
          <w:rFonts w:ascii="Times New Roman" w:hAnsi="Times New Roman" w:cs="Times New Roman"/>
          <w:i/>
          <w:iCs/>
          <w:sz w:val="28"/>
          <w:szCs w:val="28"/>
        </w:rPr>
        <w:t>.</w:t>
      </w:r>
      <w:r w:rsidRPr="00D31E0F">
        <w:rPr>
          <w:rFonts w:ascii="Times New Roman" w:hAnsi="Times New Roman" w:cs="Times New Roman"/>
          <w:i/>
          <w:iCs/>
          <w:sz w:val="28"/>
          <w:szCs w:val="28"/>
        </w:rPr>
        <w:t>……</w:t>
      </w:r>
      <w:r>
        <w:rPr>
          <w:rFonts w:ascii="Times New Roman" w:hAnsi="Times New Roman" w:cs="Times New Roman"/>
          <w:i/>
          <w:iCs/>
          <w:sz w:val="28"/>
          <w:szCs w:val="28"/>
        </w:rPr>
        <w:t>…7-9</w:t>
      </w:r>
    </w:p>
    <w:p w14:paraId="6EDAABC6" w14:textId="77777777" w:rsidR="004431F8" w:rsidRPr="00D31E0F" w:rsidRDefault="004431F8" w:rsidP="004431F8">
      <w:pPr>
        <w:spacing w:line="360" w:lineRule="auto"/>
        <w:rPr>
          <w:rFonts w:ascii="Times New Roman" w:hAnsi="Times New Roman" w:cs="Times New Roman"/>
          <w:i/>
          <w:iCs/>
          <w:sz w:val="28"/>
          <w:szCs w:val="28"/>
        </w:rPr>
      </w:pPr>
      <w:r>
        <w:rPr>
          <w:rFonts w:ascii="Times New Roman" w:hAnsi="Times New Roman" w:cs="Times New Roman"/>
          <w:i/>
          <w:iCs/>
          <w:sz w:val="28"/>
          <w:szCs w:val="28"/>
        </w:rPr>
        <w:t>Extended Discussion…………………</w:t>
      </w:r>
      <w:r w:rsidRPr="00D31E0F">
        <w:rPr>
          <w:rFonts w:ascii="Times New Roman" w:hAnsi="Times New Roman" w:cs="Times New Roman"/>
          <w:i/>
          <w:iCs/>
          <w:sz w:val="28"/>
          <w:szCs w:val="28"/>
        </w:rPr>
        <w:t>…………………………………………</w:t>
      </w:r>
      <w:proofErr w:type="gramStart"/>
      <w:r w:rsidRPr="00D31E0F">
        <w:rPr>
          <w:rFonts w:ascii="Times New Roman" w:hAnsi="Times New Roman" w:cs="Times New Roman"/>
          <w:i/>
          <w:iCs/>
          <w:sz w:val="28"/>
          <w:szCs w:val="28"/>
        </w:rPr>
        <w:t>…</w:t>
      </w:r>
      <w:r>
        <w:rPr>
          <w:rFonts w:ascii="Times New Roman" w:hAnsi="Times New Roman" w:cs="Times New Roman"/>
          <w:i/>
          <w:iCs/>
          <w:sz w:val="28"/>
          <w:szCs w:val="28"/>
        </w:rPr>
        <w:t>..</w:t>
      </w:r>
      <w:proofErr w:type="gramEnd"/>
      <w:r>
        <w:rPr>
          <w:rFonts w:ascii="Times New Roman" w:hAnsi="Times New Roman" w:cs="Times New Roman"/>
          <w:i/>
          <w:iCs/>
          <w:sz w:val="28"/>
          <w:szCs w:val="28"/>
        </w:rPr>
        <w:t>9-10</w:t>
      </w:r>
    </w:p>
    <w:p w14:paraId="666744AD" w14:textId="77777777" w:rsidR="00D31E0F" w:rsidRDefault="00D31E0F" w:rsidP="00BA574B">
      <w:pPr>
        <w:spacing w:line="480" w:lineRule="auto"/>
        <w:jc w:val="center"/>
        <w:rPr>
          <w:rFonts w:ascii="Times New Roman" w:hAnsi="Times New Roman" w:cs="Times New Roman"/>
          <w:i/>
          <w:iCs/>
          <w:sz w:val="28"/>
          <w:szCs w:val="28"/>
        </w:rPr>
      </w:pPr>
    </w:p>
    <w:p w14:paraId="477B218B" w14:textId="77777777" w:rsidR="007F4943" w:rsidRDefault="007F4943" w:rsidP="00BA574B">
      <w:pPr>
        <w:spacing w:line="480" w:lineRule="auto"/>
        <w:jc w:val="center"/>
        <w:rPr>
          <w:rFonts w:ascii="Times New Roman" w:hAnsi="Times New Roman" w:cs="Times New Roman"/>
          <w:i/>
          <w:iCs/>
          <w:sz w:val="28"/>
          <w:szCs w:val="28"/>
        </w:rPr>
      </w:pPr>
    </w:p>
    <w:p w14:paraId="01F2DE19" w14:textId="77777777" w:rsidR="007F4943" w:rsidRDefault="007F4943" w:rsidP="00BA574B">
      <w:pPr>
        <w:spacing w:line="480" w:lineRule="auto"/>
        <w:jc w:val="center"/>
        <w:rPr>
          <w:rFonts w:ascii="Times New Roman" w:hAnsi="Times New Roman" w:cs="Times New Roman"/>
          <w:i/>
          <w:iCs/>
          <w:sz w:val="28"/>
          <w:szCs w:val="28"/>
        </w:rPr>
      </w:pPr>
    </w:p>
    <w:p w14:paraId="5D171690" w14:textId="77777777" w:rsidR="007F4943" w:rsidRPr="00D31E0F" w:rsidRDefault="007F4943" w:rsidP="00BA574B">
      <w:pPr>
        <w:spacing w:line="480" w:lineRule="auto"/>
        <w:jc w:val="center"/>
        <w:rPr>
          <w:rFonts w:ascii="Times New Roman" w:hAnsi="Times New Roman" w:cs="Times New Roman"/>
          <w:b/>
          <w:bCs/>
        </w:rPr>
      </w:pPr>
    </w:p>
    <w:p w14:paraId="1CE72732" w14:textId="77777777" w:rsidR="00D31E0F" w:rsidRDefault="00D31E0F" w:rsidP="00BA574B">
      <w:pPr>
        <w:spacing w:line="480" w:lineRule="auto"/>
        <w:jc w:val="center"/>
        <w:rPr>
          <w:rFonts w:ascii="Times New Roman" w:hAnsi="Times New Roman" w:cs="Times New Roman"/>
          <w:b/>
          <w:bCs/>
        </w:rPr>
      </w:pPr>
    </w:p>
    <w:p w14:paraId="64DE5C2B" w14:textId="77777777" w:rsidR="00D31E0F" w:rsidRDefault="00D31E0F" w:rsidP="00BA574B">
      <w:pPr>
        <w:spacing w:line="480" w:lineRule="auto"/>
        <w:jc w:val="center"/>
        <w:rPr>
          <w:rFonts w:ascii="Times New Roman" w:hAnsi="Times New Roman" w:cs="Times New Roman"/>
          <w:b/>
          <w:bCs/>
        </w:rPr>
      </w:pPr>
    </w:p>
    <w:p w14:paraId="25CEC876" w14:textId="77777777" w:rsidR="00E106D9" w:rsidRDefault="00E106D9" w:rsidP="00BA574B">
      <w:pPr>
        <w:spacing w:line="480" w:lineRule="auto"/>
        <w:jc w:val="center"/>
        <w:rPr>
          <w:rFonts w:ascii="Times New Roman" w:hAnsi="Times New Roman" w:cs="Times New Roman"/>
          <w:b/>
          <w:bCs/>
        </w:rPr>
      </w:pPr>
    </w:p>
    <w:p w14:paraId="0ED1B6D3" w14:textId="77777777" w:rsidR="001E6132" w:rsidRDefault="001E6132" w:rsidP="00BA574B">
      <w:pPr>
        <w:spacing w:line="480" w:lineRule="auto"/>
        <w:jc w:val="center"/>
        <w:rPr>
          <w:rFonts w:ascii="Times New Roman" w:hAnsi="Times New Roman" w:cs="Times New Roman"/>
          <w:b/>
          <w:bCs/>
        </w:rPr>
      </w:pPr>
    </w:p>
    <w:p w14:paraId="672701BB" w14:textId="77777777" w:rsidR="00E079F4" w:rsidRDefault="00E079F4" w:rsidP="00BA574B">
      <w:pPr>
        <w:spacing w:line="480" w:lineRule="auto"/>
        <w:jc w:val="center"/>
        <w:rPr>
          <w:rFonts w:ascii="Times New Roman" w:hAnsi="Times New Roman" w:cs="Times New Roman"/>
          <w:b/>
          <w:bCs/>
        </w:rPr>
      </w:pPr>
    </w:p>
    <w:p w14:paraId="51881BB9" w14:textId="77777777" w:rsidR="00D31E0F" w:rsidRDefault="00D31E0F" w:rsidP="0058468C">
      <w:pPr>
        <w:spacing w:line="480" w:lineRule="auto"/>
        <w:rPr>
          <w:rFonts w:ascii="Times New Roman" w:hAnsi="Times New Roman" w:cs="Times New Roman"/>
          <w:b/>
          <w:bCs/>
        </w:rPr>
      </w:pPr>
    </w:p>
    <w:p w14:paraId="29289811" w14:textId="77777777" w:rsidR="00CD74D9" w:rsidRDefault="00CD74D9" w:rsidP="0058468C">
      <w:pPr>
        <w:spacing w:line="480" w:lineRule="auto"/>
        <w:rPr>
          <w:rFonts w:ascii="Times New Roman" w:hAnsi="Times New Roman" w:cs="Times New Roman"/>
          <w:b/>
          <w:bCs/>
        </w:rPr>
      </w:pPr>
    </w:p>
    <w:p w14:paraId="699054BE" w14:textId="77777777" w:rsidR="00CD74D9" w:rsidRDefault="00CD74D9" w:rsidP="0058468C">
      <w:pPr>
        <w:spacing w:line="480" w:lineRule="auto"/>
        <w:rPr>
          <w:rFonts w:ascii="Times New Roman" w:hAnsi="Times New Roman" w:cs="Times New Roman"/>
          <w:b/>
          <w:bCs/>
        </w:rPr>
      </w:pPr>
    </w:p>
    <w:p w14:paraId="71B40A14" w14:textId="6D9C779F" w:rsidR="00BA574B" w:rsidRPr="00EF4351" w:rsidRDefault="00BA574B" w:rsidP="00BA574B">
      <w:pPr>
        <w:spacing w:line="480" w:lineRule="auto"/>
        <w:jc w:val="center"/>
        <w:rPr>
          <w:rFonts w:ascii="Times New Roman" w:hAnsi="Times New Roman" w:cs="Times New Roman"/>
          <w:b/>
          <w:bCs/>
          <w:sz w:val="20"/>
          <w:szCs w:val="20"/>
        </w:rPr>
      </w:pPr>
      <w:r w:rsidRPr="00EF4351">
        <w:rPr>
          <w:rFonts w:ascii="Times New Roman" w:hAnsi="Times New Roman" w:cs="Times New Roman"/>
          <w:b/>
          <w:bCs/>
          <w:sz w:val="20"/>
          <w:szCs w:val="20"/>
        </w:rPr>
        <w:lastRenderedPageBreak/>
        <w:t>Supplementary Table 1: PICO framework applied to systematic review research question</w:t>
      </w:r>
    </w:p>
    <w:tbl>
      <w:tblPr>
        <w:tblStyle w:val="TableGrid"/>
        <w:tblW w:w="0" w:type="auto"/>
        <w:tblLook w:val="04A0" w:firstRow="1" w:lastRow="0" w:firstColumn="1" w:lastColumn="0" w:noHBand="0" w:noVBand="1"/>
      </w:tblPr>
      <w:tblGrid>
        <w:gridCol w:w="2103"/>
        <w:gridCol w:w="6913"/>
      </w:tblGrid>
      <w:tr w:rsidR="00BA574B" w:rsidRPr="00624BF2" w14:paraId="0DE89FCD" w14:textId="77777777" w:rsidTr="00711557">
        <w:tc>
          <w:tcPr>
            <w:tcW w:w="2830" w:type="dxa"/>
          </w:tcPr>
          <w:p w14:paraId="22F39123" w14:textId="77777777" w:rsidR="00BA574B" w:rsidRPr="00624BF2" w:rsidRDefault="00BA574B" w:rsidP="00711557">
            <w:pPr>
              <w:spacing w:line="360" w:lineRule="auto"/>
              <w:rPr>
                <w:rFonts w:ascii="Times New Roman" w:hAnsi="Times New Roman" w:cs="Times New Roman"/>
                <w:b/>
                <w:sz w:val="16"/>
                <w:szCs w:val="16"/>
              </w:rPr>
            </w:pPr>
            <w:r w:rsidRPr="00624BF2">
              <w:rPr>
                <w:rFonts w:ascii="Times New Roman" w:hAnsi="Times New Roman" w:cs="Times New Roman"/>
                <w:b/>
                <w:sz w:val="16"/>
                <w:szCs w:val="16"/>
              </w:rPr>
              <w:t>Population</w:t>
            </w:r>
          </w:p>
        </w:tc>
        <w:tc>
          <w:tcPr>
            <w:tcW w:w="11118" w:type="dxa"/>
          </w:tcPr>
          <w:p w14:paraId="7513A688" w14:textId="77777777" w:rsidR="00BA574B" w:rsidRPr="00624BF2" w:rsidRDefault="00BA574B" w:rsidP="00711557">
            <w:pPr>
              <w:spacing w:line="360" w:lineRule="auto"/>
              <w:rPr>
                <w:rFonts w:ascii="Times New Roman" w:hAnsi="Times New Roman" w:cs="Times New Roman"/>
                <w:bCs/>
                <w:sz w:val="16"/>
                <w:szCs w:val="16"/>
              </w:rPr>
            </w:pPr>
            <w:r w:rsidRPr="00624BF2">
              <w:rPr>
                <w:rFonts w:ascii="Times New Roman" w:hAnsi="Times New Roman" w:cs="Times New Roman"/>
                <w:bCs/>
                <w:sz w:val="16"/>
                <w:szCs w:val="16"/>
              </w:rPr>
              <w:t>Patients with referable diabetic retinopathy</w:t>
            </w:r>
          </w:p>
        </w:tc>
      </w:tr>
      <w:tr w:rsidR="00BA574B" w:rsidRPr="00624BF2" w14:paraId="3A986EDD" w14:textId="77777777" w:rsidTr="00711557">
        <w:tc>
          <w:tcPr>
            <w:tcW w:w="2830" w:type="dxa"/>
          </w:tcPr>
          <w:p w14:paraId="304740A2" w14:textId="77777777" w:rsidR="00BA574B" w:rsidRPr="00624BF2" w:rsidRDefault="00BA574B" w:rsidP="00711557">
            <w:pPr>
              <w:spacing w:line="360" w:lineRule="auto"/>
              <w:rPr>
                <w:rFonts w:ascii="Times New Roman" w:hAnsi="Times New Roman" w:cs="Times New Roman"/>
                <w:b/>
                <w:sz w:val="16"/>
                <w:szCs w:val="16"/>
              </w:rPr>
            </w:pPr>
            <w:r w:rsidRPr="00624BF2">
              <w:rPr>
                <w:rFonts w:ascii="Times New Roman" w:hAnsi="Times New Roman" w:cs="Times New Roman"/>
                <w:b/>
                <w:sz w:val="16"/>
                <w:szCs w:val="16"/>
              </w:rPr>
              <w:t>Intervention</w:t>
            </w:r>
          </w:p>
        </w:tc>
        <w:tc>
          <w:tcPr>
            <w:tcW w:w="11118" w:type="dxa"/>
          </w:tcPr>
          <w:p w14:paraId="3887536E" w14:textId="77777777" w:rsidR="00BA574B" w:rsidRPr="00624BF2" w:rsidRDefault="00BA574B" w:rsidP="00711557">
            <w:pPr>
              <w:spacing w:line="360" w:lineRule="auto"/>
              <w:rPr>
                <w:rFonts w:ascii="Times New Roman" w:hAnsi="Times New Roman" w:cs="Times New Roman"/>
                <w:bCs/>
                <w:sz w:val="16"/>
                <w:szCs w:val="16"/>
              </w:rPr>
            </w:pPr>
            <w:r w:rsidRPr="00624BF2">
              <w:rPr>
                <w:rFonts w:ascii="Times New Roman" w:hAnsi="Times New Roman" w:cs="Times New Roman"/>
                <w:bCs/>
                <w:sz w:val="16"/>
                <w:szCs w:val="16"/>
              </w:rPr>
              <w:t>AI-assisted screening for diabetic retinopathy prior to referral</w:t>
            </w:r>
          </w:p>
        </w:tc>
      </w:tr>
      <w:tr w:rsidR="00BA574B" w:rsidRPr="00624BF2" w14:paraId="302C8DE4" w14:textId="77777777" w:rsidTr="00711557">
        <w:tc>
          <w:tcPr>
            <w:tcW w:w="2830" w:type="dxa"/>
          </w:tcPr>
          <w:p w14:paraId="04E1EE34" w14:textId="77777777" w:rsidR="00BA574B" w:rsidRPr="00624BF2" w:rsidRDefault="00BA574B" w:rsidP="00711557">
            <w:pPr>
              <w:spacing w:line="360" w:lineRule="auto"/>
              <w:rPr>
                <w:rFonts w:ascii="Times New Roman" w:hAnsi="Times New Roman" w:cs="Times New Roman"/>
                <w:b/>
                <w:sz w:val="16"/>
                <w:szCs w:val="16"/>
              </w:rPr>
            </w:pPr>
            <w:r w:rsidRPr="00624BF2">
              <w:rPr>
                <w:rFonts w:ascii="Times New Roman" w:hAnsi="Times New Roman" w:cs="Times New Roman"/>
                <w:b/>
                <w:sz w:val="16"/>
                <w:szCs w:val="16"/>
              </w:rPr>
              <w:t>Comparator</w:t>
            </w:r>
          </w:p>
        </w:tc>
        <w:tc>
          <w:tcPr>
            <w:tcW w:w="11118" w:type="dxa"/>
          </w:tcPr>
          <w:p w14:paraId="6A7BF32A" w14:textId="77777777" w:rsidR="00BA574B" w:rsidRPr="00624BF2" w:rsidRDefault="00BA574B" w:rsidP="00711557">
            <w:pPr>
              <w:spacing w:line="360" w:lineRule="auto"/>
              <w:rPr>
                <w:rFonts w:ascii="Times New Roman" w:hAnsi="Times New Roman" w:cs="Times New Roman"/>
                <w:bCs/>
                <w:sz w:val="16"/>
                <w:szCs w:val="16"/>
              </w:rPr>
            </w:pPr>
            <w:r w:rsidRPr="00624BF2">
              <w:rPr>
                <w:rFonts w:ascii="Times New Roman" w:hAnsi="Times New Roman" w:cs="Times New Roman"/>
                <w:bCs/>
                <w:sz w:val="16"/>
                <w:szCs w:val="16"/>
              </w:rPr>
              <w:t>Referral without the use of prior AI screening</w:t>
            </w:r>
          </w:p>
        </w:tc>
      </w:tr>
      <w:tr w:rsidR="00BA574B" w:rsidRPr="00624BF2" w14:paraId="0F8B2B8A" w14:textId="77777777" w:rsidTr="00711557">
        <w:tc>
          <w:tcPr>
            <w:tcW w:w="2830" w:type="dxa"/>
          </w:tcPr>
          <w:p w14:paraId="384C326E" w14:textId="77777777" w:rsidR="00BA574B" w:rsidRPr="00624BF2" w:rsidRDefault="00BA574B" w:rsidP="00711557">
            <w:pPr>
              <w:spacing w:line="360" w:lineRule="auto"/>
              <w:rPr>
                <w:rFonts w:ascii="Times New Roman" w:hAnsi="Times New Roman" w:cs="Times New Roman"/>
                <w:b/>
                <w:sz w:val="16"/>
                <w:szCs w:val="16"/>
              </w:rPr>
            </w:pPr>
            <w:r w:rsidRPr="00624BF2">
              <w:rPr>
                <w:rFonts w:ascii="Times New Roman" w:hAnsi="Times New Roman" w:cs="Times New Roman"/>
                <w:b/>
                <w:sz w:val="16"/>
                <w:szCs w:val="16"/>
              </w:rPr>
              <w:t>Outcome</w:t>
            </w:r>
          </w:p>
        </w:tc>
        <w:tc>
          <w:tcPr>
            <w:tcW w:w="11118" w:type="dxa"/>
          </w:tcPr>
          <w:p w14:paraId="5E376E31" w14:textId="77777777" w:rsidR="00BA574B" w:rsidRPr="00624BF2" w:rsidRDefault="00BA574B" w:rsidP="00711557">
            <w:pPr>
              <w:spacing w:line="360" w:lineRule="auto"/>
              <w:rPr>
                <w:rFonts w:ascii="Times New Roman" w:hAnsi="Times New Roman" w:cs="Times New Roman"/>
                <w:bCs/>
                <w:sz w:val="16"/>
                <w:szCs w:val="16"/>
              </w:rPr>
            </w:pPr>
            <w:r w:rsidRPr="00624BF2">
              <w:rPr>
                <w:rFonts w:ascii="Times New Roman" w:hAnsi="Times New Roman" w:cs="Times New Roman"/>
                <w:bCs/>
                <w:sz w:val="16"/>
                <w:szCs w:val="16"/>
              </w:rPr>
              <w:t>Rates of adherence to eye care follow-up among patients with referable DR</w:t>
            </w:r>
          </w:p>
        </w:tc>
      </w:tr>
    </w:tbl>
    <w:p w14:paraId="69120986" w14:textId="77777777" w:rsidR="00BA574B" w:rsidRPr="003E4868" w:rsidRDefault="00BA574B" w:rsidP="00BA574B">
      <w:pPr>
        <w:spacing w:line="480" w:lineRule="auto"/>
        <w:rPr>
          <w:rFonts w:ascii="Times New Roman" w:hAnsi="Times New Roman" w:cs="Times New Roman"/>
        </w:rPr>
      </w:pPr>
    </w:p>
    <w:p w14:paraId="740442F3" w14:textId="3DEAB46A" w:rsidR="00BA574B" w:rsidRPr="00EF4351" w:rsidRDefault="00BA574B" w:rsidP="00BA574B">
      <w:pPr>
        <w:spacing w:line="480" w:lineRule="auto"/>
        <w:jc w:val="center"/>
        <w:rPr>
          <w:rFonts w:ascii="Times New Roman" w:hAnsi="Times New Roman" w:cs="Times New Roman"/>
          <w:b/>
          <w:bCs/>
          <w:sz w:val="20"/>
          <w:szCs w:val="20"/>
        </w:rPr>
      </w:pPr>
      <w:r w:rsidRPr="00EF4351">
        <w:rPr>
          <w:rFonts w:ascii="Times New Roman" w:hAnsi="Times New Roman" w:cs="Times New Roman"/>
          <w:b/>
          <w:bCs/>
          <w:sz w:val="20"/>
          <w:szCs w:val="20"/>
        </w:rPr>
        <w:t>Supplementary Table 2: Eligibility Criteria for Included Studies</w:t>
      </w:r>
    </w:p>
    <w:tbl>
      <w:tblPr>
        <w:tblStyle w:val="GridTable1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A574B" w:rsidRPr="003E4868" w14:paraId="3C89AEF8" w14:textId="77777777" w:rsidTr="007115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bottom w:val="single" w:sz="4" w:space="0" w:color="auto"/>
            </w:tcBorders>
          </w:tcPr>
          <w:p w14:paraId="62896C58" w14:textId="77777777" w:rsidR="00BA574B" w:rsidRPr="003E4868" w:rsidRDefault="00BA574B" w:rsidP="00711557">
            <w:pPr>
              <w:spacing w:line="480" w:lineRule="auto"/>
              <w:rPr>
                <w:rFonts w:ascii="Times New Roman" w:hAnsi="Times New Roman" w:cs="Times New Roman"/>
                <w:sz w:val="16"/>
                <w:szCs w:val="16"/>
              </w:rPr>
            </w:pPr>
            <w:r w:rsidRPr="003E4868">
              <w:rPr>
                <w:rFonts w:ascii="Times New Roman" w:hAnsi="Times New Roman" w:cs="Times New Roman"/>
                <w:sz w:val="16"/>
                <w:szCs w:val="16"/>
              </w:rPr>
              <w:t>Inclusion</w:t>
            </w:r>
          </w:p>
        </w:tc>
        <w:tc>
          <w:tcPr>
            <w:tcW w:w="4508" w:type="dxa"/>
            <w:tcBorders>
              <w:top w:val="single" w:sz="4" w:space="0" w:color="auto"/>
              <w:bottom w:val="single" w:sz="4" w:space="0" w:color="auto"/>
            </w:tcBorders>
          </w:tcPr>
          <w:p w14:paraId="4D0E66C7" w14:textId="77777777" w:rsidR="00BA574B" w:rsidRPr="003E4868" w:rsidRDefault="00BA574B" w:rsidP="0071155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Exclusion</w:t>
            </w:r>
          </w:p>
        </w:tc>
      </w:tr>
      <w:tr w:rsidR="00BA574B" w:rsidRPr="003E4868" w14:paraId="34E3C00E" w14:textId="77777777" w:rsidTr="00711557">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tcBorders>
          </w:tcPr>
          <w:p w14:paraId="090A2F4C" w14:textId="77777777" w:rsidR="00BA574B" w:rsidRPr="003E4868" w:rsidRDefault="00BA574B" w:rsidP="00711557">
            <w:pPr>
              <w:spacing w:line="480" w:lineRule="auto"/>
              <w:rPr>
                <w:rFonts w:ascii="Times New Roman" w:hAnsi="Times New Roman" w:cs="Times New Roman"/>
                <w:b w:val="0"/>
                <w:bCs w:val="0"/>
                <w:i/>
                <w:iCs/>
                <w:sz w:val="16"/>
                <w:szCs w:val="16"/>
              </w:rPr>
            </w:pPr>
            <w:r w:rsidRPr="003E4868">
              <w:rPr>
                <w:rFonts w:ascii="Times New Roman" w:hAnsi="Times New Roman" w:cs="Times New Roman"/>
                <w:b w:val="0"/>
                <w:bCs w:val="0"/>
                <w:i/>
                <w:iCs/>
                <w:sz w:val="16"/>
                <w:szCs w:val="16"/>
              </w:rPr>
              <w:t>Population</w:t>
            </w:r>
          </w:p>
        </w:tc>
        <w:tc>
          <w:tcPr>
            <w:tcW w:w="4508" w:type="dxa"/>
            <w:tcBorders>
              <w:top w:val="single" w:sz="4" w:space="0" w:color="auto"/>
            </w:tcBorders>
          </w:tcPr>
          <w:p w14:paraId="66C529DC" w14:textId="77777777" w:rsidR="00BA574B" w:rsidRPr="003E4868" w:rsidRDefault="00BA574B" w:rsidP="0071155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A574B" w:rsidRPr="003E4868" w14:paraId="5B75C3EE" w14:textId="77777777" w:rsidTr="00711557">
        <w:tc>
          <w:tcPr>
            <w:cnfStyle w:val="001000000000" w:firstRow="0" w:lastRow="0" w:firstColumn="1" w:lastColumn="0" w:oddVBand="0" w:evenVBand="0" w:oddHBand="0" w:evenHBand="0" w:firstRowFirstColumn="0" w:firstRowLastColumn="0" w:lastRowFirstColumn="0" w:lastRowLastColumn="0"/>
            <w:tcW w:w="4508" w:type="dxa"/>
          </w:tcPr>
          <w:p w14:paraId="204B987A" w14:textId="77777777" w:rsidR="00BA574B" w:rsidRPr="003E4868" w:rsidRDefault="00BA574B" w:rsidP="00711557">
            <w:pPr>
              <w:pStyle w:val="ListParagraph"/>
              <w:numPr>
                <w:ilvl w:val="0"/>
                <w:numId w:val="2"/>
              </w:numPr>
              <w:spacing w:line="480" w:lineRule="auto"/>
              <w:rPr>
                <w:rFonts w:ascii="Times New Roman" w:hAnsi="Times New Roman" w:cs="Times New Roman"/>
                <w:sz w:val="16"/>
                <w:szCs w:val="16"/>
              </w:rPr>
            </w:pPr>
            <w:r w:rsidRPr="003E4868">
              <w:rPr>
                <w:rFonts w:ascii="Times New Roman" w:hAnsi="Times New Roman" w:cs="Times New Roman"/>
                <w:b w:val="0"/>
                <w:bCs w:val="0"/>
                <w:sz w:val="16"/>
                <w:szCs w:val="16"/>
              </w:rPr>
              <w:t>Patients who have undergone DR screening and are referred to eye care providers for referable DR</w:t>
            </w:r>
          </w:p>
          <w:p w14:paraId="0F254D6D" w14:textId="77777777" w:rsidR="00BA574B" w:rsidRPr="003E4868" w:rsidRDefault="00BA574B" w:rsidP="00711557">
            <w:pPr>
              <w:pStyle w:val="ListParagraph"/>
              <w:spacing w:line="480" w:lineRule="auto"/>
              <w:ind w:left="360"/>
              <w:rPr>
                <w:rFonts w:ascii="Times New Roman" w:hAnsi="Times New Roman" w:cs="Times New Roman"/>
                <w:b w:val="0"/>
                <w:bCs w:val="0"/>
                <w:sz w:val="16"/>
                <w:szCs w:val="16"/>
              </w:rPr>
            </w:pPr>
          </w:p>
        </w:tc>
        <w:tc>
          <w:tcPr>
            <w:tcW w:w="4508" w:type="dxa"/>
          </w:tcPr>
          <w:p w14:paraId="2517FE8E" w14:textId="77777777" w:rsidR="00BA574B" w:rsidRPr="003E4868" w:rsidRDefault="00BA574B" w:rsidP="00711557">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Patients undergoing screening for other eye conditions, not including DR</w:t>
            </w:r>
          </w:p>
          <w:p w14:paraId="248D4AA8" w14:textId="77777777" w:rsidR="00BA574B" w:rsidRPr="003E4868" w:rsidRDefault="00BA574B" w:rsidP="00711557">
            <w:pPr>
              <w:pStyle w:val="ListParagraph"/>
              <w:spacing w:line="48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A574B" w:rsidRPr="003E4868" w14:paraId="473F8BFE" w14:textId="77777777" w:rsidTr="00711557">
        <w:tc>
          <w:tcPr>
            <w:cnfStyle w:val="001000000000" w:firstRow="0" w:lastRow="0" w:firstColumn="1" w:lastColumn="0" w:oddVBand="0" w:evenVBand="0" w:oddHBand="0" w:evenHBand="0" w:firstRowFirstColumn="0" w:firstRowLastColumn="0" w:lastRowFirstColumn="0" w:lastRowLastColumn="0"/>
            <w:tcW w:w="4508" w:type="dxa"/>
          </w:tcPr>
          <w:p w14:paraId="4FEA6471" w14:textId="77777777" w:rsidR="00BA574B" w:rsidRPr="003E4868" w:rsidRDefault="00BA574B" w:rsidP="00711557">
            <w:pPr>
              <w:spacing w:line="480" w:lineRule="auto"/>
              <w:rPr>
                <w:rFonts w:ascii="Times New Roman" w:hAnsi="Times New Roman" w:cs="Times New Roman"/>
                <w:b w:val="0"/>
                <w:bCs w:val="0"/>
                <w:i/>
                <w:iCs/>
                <w:sz w:val="16"/>
                <w:szCs w:val="16"/>
              </w:rPr>
            </w:pPr>
            <w:r w:rsidRPr="003E4868">
              <w:rPr>
                <w:rFonts w:ascii="Times New Roman" w:hAnsi="Times New Roman" w:cs="Times New Roman"/>
                <w:b w:val="0"/>
                <w:bCs w:val="0"/>
                <w:i/>
                <w:iCs/>
                <w:sz w:val="16"/>
                <w:szCs w:val="16"/>
              </w:rPr>
              <w:t>Intervention</w:t>
            </w:r>
          </w:p>
        </w:tc>
        <w:tc>
          <w:tcPr>
            <w:tcW w:w="4508" w:type="dxa"/>
          </w:tcPr>
          <w:p w14:paraId="6E1C1ADD" w14:textId="77777777" w:rsidR="00BA574B" w:rsidRPr="003E4868" w:rsidRDefault="00BA574B" w:rsidP="0071155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A574B" w:rsidRPr="003E4868" w14:paraId="62E7EE17" w14:textId="77777777" w:rsidTr="00711557">
        <w:tc>
          <w:tcPr>
            <w:cnfStyle w:val="001000000000" w:firstRow="0" w:lastRow="0" w:firstColumn="1" w:lastColumn="0" w:oddVBand="0" w:evenVBand="0" w:oddHBand="0" w:evenHBand="0" w:firstRowFirstColumn="0" w:firstRowLastColumn="0" w:lastRowFirstColumn="0" w:lastRowLastColumn="0"/>
            <w:tcW w:w="4508" w:type="dxa"/>
          </w:tcPr>
          <w:p w14:paraId="6BEA64EA" w14:textId="77777777" w:rsidR="00BA574B" w:rsidRPr="003E4868" w:rsidRDefault="00BA574B" w:rsidP="00711557">
            <w:pPr>
              <w:pStyle w:val="ListParagraph"/>
              <w:numPr>
                <w:ilvl w:val="0"/>
                <w:numId w:val="2"/>
              </w:numPr>
              <w:spacing w:line="480" w:lineRule="auto"/>
              <w:rPr>
                <w:rFonts w:ascii="Times New Roman" w:hAnsi="Times New Roman" w:cs="Times New Roman"/>
                <w:b w:val="0"/>
                <w:bCs w:val="0"/>
                <w:sz w:val="16"/>
                <w:szCs w:val="16"/>
              </w:rPr>
            </w:pPr>
            <w:r w:rsidRPr="003E4868">
              <w:rPr>
                <w:rFonts w:ascii="Times New Roman" w:hAnsi="Times New Roman" w:cs="Times New Roman"/>
                <w:b w:val="0"/>
                <w:bCs w:val="0"/>
                <w:sz w:val="16"/>
                <w:szCs w:val="16"/>
              </w:rPr>
              <w:t xml:space="preserve">AI-assisted grading of retinal images e.g., </w:t>
            </w:r>
            <w:proofErr w:type="spellStart"/>
            <w:r w:rsidRPr="003E4868">
              <w:rPr>
                <w:rFonts w:ascii="Times New Roman" w:hAnsi="Times New Roman" w:cs="Times New Roman"/>
                <w:b w:val="0"/>
                <w:bCs w:val="0"/>
                <w:sz w:val="16"/>
                <w:szCs w:val="16"/>
              </w:rPr>
              <w:t>IDx</w:t>
            </w:r>
            <w:proofErr w:type="spellEnd"/>
            <w:r w:rsidRPr="003E4868">
              <w:rPr>
                <w:rFonts w:ascii="Times New Roman" w:hAnsi="Times New Roman" w:cs="Times New Roman"/>
                <w:b w:val="0"/>
                <w:bCs w:val="0"/>
                <w:sz w:val="16"/>
                <w:szCs w:val="16"/>
              </w:rPr>
              <w:t xml:space="preserve">-DR, ARDA, </w:t>
            </w:r>
            <w:proofErr w:type="spellStart"/>
            <w:r w:rsidRPr="003E4868">
              <w:rPr>
                <w:rFonts w:ascii="Times New Roman" w:hAnsi="Times New Roman" w:cs="Times New Roman"/>
                <w:b w:val="0"/>
                <w:bCs w:val="0"/>
                <w:sz w:val="16"/>
                <w:szCs w:val="16"/>
              </w:rPr>
              <w:t>EyeArt</w:t>
            </w:r>
            <w:proofErr w:type="spellEnd"/>
          </w:p>
          <w:p w14:paraId="1A2E5674" w14:textId="77777777" w:rsidR="00BA574B" w:rsidRPr="003E4868" w:rsidRDefault="00BA574B" w:rsidP="00711557">
            <w:pPr>
              <w:pStyle w:val="ListParagraph"/>
              <w:numPr>
                <w:ilvl w:val="0"/>
                <w:numId w:val="2"/>
              </w:numPr>
              <w:spacing w:line="480" w:lineRule="auto"/>
              <w:rPr>
                <w:rFonts w:ascii="Times New Roman" w:hAnsi="Times New Roman" w:cs="Times New Roman"/>
                <w:b w:val="0"/>
                <w:bCs w:val="0"/>
                <w:sz w:val="16"/>
                <w:szCs w:val="16"/>
              </w:rPr>
            </w:pPr>
            <w:r w:rsidRPr="003E4868">
              <w:rPr>
                <w:rFonts w:ascii="Times New Roman" w:hAnsi="Times New Roman" w:cs="Times New Roman"/>
                <w:b w:val="0"/>
                <w:bCs w:val="0"/>
                <w:sz w:val="16"/>
                <w:szCs w:val="16"/>
              </w:rPr>
              <w:t>Automated and semi-automated screening</w:t>
            </w:r>
          </w:p>
          <w:p w14:paraId="7EB753C3" w14:textId="77777777" w:rsidR="00BA574B" w:rsidRPr="003E4868" w:rsidRDefault="00BA574B" w:rsidP="00711557">
            <w:pPr>
              <w:pStyle w:val="ListParagraph"/>
              <w:spacing w:line="480" w:lineRule="auto"/>
              <w:ind w:left="360"/>
              <w:rPr>
                <w:rFonts w:ascii="Times New Roman" w:hAnsi="Times New Roman" w:cs="Times New Roman"/>
                <w:b w:val="0"/>
                <w:bCs w:val="0"/>
                <w:sz w:val="16"/>
                <w:szCs w:val="16"/>
              </w:rPr>
            </w:pPr>
          </w:p>
        </w:tc>
        <w:tc>
          <w:tcPr>
            <w:tcW w:w="4508" w:type="dxa"/>
          </w:tcPr>
          <w:p w14:paraId="5A1565CF" w14:textId="77777777" w:rsidR="00BA574B" w:rsidRPr="003E4868" w:rsidRDefault="00BA574B" w:rsidP="00711557">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Absence of AI-supported grading of DR</w:t>
            </w:r>
          </w:p>
          <w:p w14:paraId="01EFADB7" w14:textId="77777777" w:rsidR="00BA574B" w:rsidRPr="003E4868" w:rsidRDefault="00BA574B" w:rsidP="00711557">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Studies with only non-image-based applications of AI</w:t>
            </w:r>
          </w:p>
        </w:tc>
      </w:tr>
      <w:tr w:rsidR="00BA574B" w:rsidRPr="003E4868" w14:paraId="525C8B5B" w14:textId="77777777" w:rsidTr="00711557">
        <w:tc>
          <w:tcPr>
            <w:cnfStyle w:val="001000000000" w:firstRow="0" w:lastRow="0" w:firstColumn="1" w:lastColumn="0" w:oddVBand="0" w:evenVBand="0" w:oddHBand="0" w:evenHBand="0" w:firstRowFirstColumn="0" w:firstRowLastColumn="0" w:lastRowFirstColumn="0" w:lastRowLastColumn="0"/>
            <w:tcW w:w="4508" w:type="dxa"/>
          </w:tcPr>
          <w:p w14:paraId="76A5D36D" w14:textId="77777777" w:rsidR="00BA574B" w:rsidRPr="003E4868" w:rsidRDefault="00BA574B" w:rsidP="00711557">
            <w:pPr>
              <w:spacing w:line="480" w:lineRule="auto"/>
              <w:rPr>
                <w:rFonts w:ascii="Times New Roman" w:hAnsi="Times New Roman" w:cs="Times New Roman"/>
                <w:b w:val="0"/>
                <w:bCs w:val="0"/>
                <w:i/>
                <w:iCs/>
                <w:sz w:val="16"/>
                <w:szCs w:val="16"/>
              </w:rPr>
            </w:pPr>
            <w:r w:rsidRPr="003E4868">
              <w:rPr>
                <w:rFonts w:ascii="Times New Roman" w:hAnsi="Times New Roman" w:cs="Times New Roman"/>
                <w:b w:val="0"/>
                <w:bCs w:val="0"/>
                <w:i/>
                <w:iCs/>
                <w:sz w:val="16"/>
                <w:szCs w:val="16"/>
              </w:rPr>
              <w:t>Comparator</w:t>
            </w:r>
          </w:p>
        </w:tc>
        <w:tc>
          <w:tcPr>
            <w:tcW w:w="4508" w:type="dxa"/>
          </w:tcPr>
          <w:p w14:paraId="52AD0318" w14:textId="77777777" w:rsidR="00BA574B" w:rsidRPr="003E4868" w:rsidRDefault="00BA574B" w:rsidP="0071155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A574B" w:rsidRPr="003E4868" w14:paraId="19AD564D" w14:textId="77777777" w:rsidTr="00711557">
        <w:tc>
          <w:tcPr>
            <w:cnfStyle w:val="001000000000" w:firstRow="0" w:lastRow="0" w:firstColumn="1" w:lastColumn="0" w:oddVBand="0" w:evenVBand="0" w:oddHBand="0" w:evenHBand="0" w:firstRowFirstColumn="0" w:firstRowLastColumn="0" w:lastRowFirstColumn="0" w:lastRowLastColumn="0"/>
            <w:tcW w:w="4508" w:type="dxa"/>
          </w:tcPr>
          <w:p w14:paraId="435B0184" w14:textId="77777777" w:rsidR="00BA574B" w:rsidRPr="003E4868" w:rsidRDefault="00BA574B" w:rsidP="00711557">
            <w:pPr>
              <w:pStyle w:val="ListParagraph"/>
              <w:numPr>
                <w:ilvl w:val="0"/>
                <w:numId w:val="2"/>
              </w:numPr>
              <w:spacing w:line="480" w:lineRule="auto"/>
              <w:rPr>
                <w:rFonts w:ascii="Times New Roman" w:hAnsi="Times New Roman" w:cs="Times New Roman"/>
                <w:b w:val="0"/>
                <w:bCs w:val="0"/>
                <w:sz w:val="16"/>
                <w:szCs w:val="16"/>
              </w:rPr>
            </w:pPr>
            <w:r w:rsidRPr="003E4868">
              <w:rPr>
                <w:rFonts w:ascii="Times New Roman" w:hAnsi="Times New Roman" w:cs="Times New Roman"/>
                <w:b w:val="0"/>
                <w:bCs w:val="0"/>
                <w:sz w:val="16"/>
                <w:szCs w:val="16"/>
              </w:rPr>
              <w:t>Data on adherence to DR follow-up with manual grading or status quo referral pathway, either in existing literature or stated within article</w:t>
            </w:r>
          </w:p>
          <w:p w14:paraId="15560E88" w14:textId="77777777" w:rsidR="00BA574B" w:rsidRPr="003E4868" w:rsidRDefault="00BA574B" w:rsidP="00711557">
            <w:pPr>
              <w:spacing w:line="480" w:lineRule="auto"/>
              <w:rPr>
                <w:rFonts w:ascii="Times New Roman" w:hAnsi="Times New Roman" w:cs="Times New Roman"/>
                <w:sz w:val="16"/>
                <w:szCs w:val="16"/>
              </w:rPr>
            </w:pPr>
          </w:p>
        </w:tc>
        <w:tc>
          <w:tcPr>
            <w:tcW w:w="4508" w:type="dxa"/>
          </w:tcPr>
          <w:p w14:paraId="21782843" w14:textId="77777777" w:rsidR="00BA574B" w:rsidRPr="003E4868" w:rsidRDefault="00BA574B" w:rsidP="00711557">
            <w:pPr>
              <w:pStyle w:val="ListParagraph"/>
              <w:spacing w:line="48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A574B" w:rsidRPr="003E4868" w14:paraId="61F2CD4A" w14:textId="77777777" w:rsidTr="00711557">
        <w:tc>
          <w:tcPr>
            <w:cnfStyle w:val="001000000000" w:firstRow="0" w:lastRow="0" w:firstColumn="1" w:lastColumn="0" w:oddVBand="0" w:evenVBand="0" w:oddHBand="0" w:evenHBand="0" w:firstRowFirstColumn="0" w:firstRowLastColumn="0" w:lastRowFirstColumn="0" w:lastRowLastColumn="0"/>
            <w:tcW w:w="4508" w:type="dxa"/>
          </w:tcPr>
          <w:p w14:paraId="29D49826" w14:textId="77777777" w:rsidR="00BA574B" w:rsidRPr="003E4868" w:rsidRDefault="00BA574B" w:rsidP="00711557">
            <w:pPr>
              <w:spacing w:line="480" w:lineRule="auto"/>
              <w:rPr>
                <w:rFonts w:ascii="Times New Roman" w:hAnsi="Times New Roman" w:cs="Times New Roman"/>
                <w:b w:val="0"/>
                <w:bCs w:val="0"/>
                <w:i/>
                <w:iCs/>
                <w:sz w:val="16"/>
                <w:szCs w:val="16"/>
              </w:rPr>
            </w:pPr>
            <w:r w:rsidRPr="003E4868">
              <w:rPr>
                <w:rFonts w:ascii="Times New Roman" w:hAnsi="Times New Roman" w:cs="Times New Roman"/>
                <w:b w:val="0"/>
                <w:bCs w:val="0"/>
                <w:i/>
                <w:iCs/>
                <w:sz w:val="16"/>
                <w:szCs w:val="16"/>
              </w:rPr>
              <w:t>Outcome</w:t>
            </w:r>
          </w:p>
        </w:tc>
        <w:tc>
          <w:tcPr>
            <w:tcW w:w="4508" w:type="dxa"/>
          </w:tcPr>
          <w:p w14:paraId="5BDDAAEA" w14:textId="77777777" w:rsidR="00BA574B" w:rsidRPr="003E4868" w:rsidRDefault="00BA574B" w:rsidP="0071155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A574B" w:rsidRPr="003E4868" w14:paraId="4B6A8063" w14:textId="77777777" w:rsidTr="00711557">
        <w:tc>
          <w:tcPr>
            <w:cnfStyle w:val="001000000000" w:firstRow="0" w:lastRow="0" w:firstColumn="1" w:lastColumn="0" w:oddVBand="0" w:evenVBand="0" w:oddHBand="0" w:evenHBand="0" w:firstRowFirstColumn="0" w:firstRowLastColumn="0" w:lastRowFirstColumn="0" w:lastRowLastColumn="0"/>
            <w:tcW w:w="4508" w:type="dxa"/>
          </w:tcPr>
          <w:p w14:paraId="3ABA7A82" w14:textId="77777777" w:rsidR="00BA574B" w:rsidRPr="003E4868" w:rsidRDefault="00BA574B" w:rsidP="00711557">
            <w:pPr>
              <w:pStyle w:val="ListParagraph"/>
              <w:numPr>
                <w:ilvl w:val="0"/>
                <w:numId w:val="2"/>
              </w:numPr>
              <w:spacing w:line="480" w:lineRule="auto"/>
              <w:rPr>
                <w:rFonts w:ascii="Times New Roman" w:hAnsi="Times New Roman" w:cs="Times New Roman"/>
                <w:b w:val="0"/>
                <w:bCs w:val="0"/>
                <w:sz w:val="16"/>
                <w:szCs w:val="16"/>
              </w:rPr>
            </w:pPr>
            <w:r w:rsidRPr="003E4868">
              <w:rPr>
                <w:rFonts w:ascii="Times New Roman" w:hAnsi="Times New Roman" w:cs="Times New Roman"/>
                <w:b w:val="0"/>
                <w:bCs w:val="0"/>
                <w:sz w:val="16"/>
                <w:szCs w:val="16"/>
              </w:rPr>
              <w:t xml:space="preserve">Measurement of adherence rates to follow-up after detecting referable DR </w:t>
            </w:r>
          </w:p>
          <w:p w14:paraId="1EFA92EA" w14:textId="77777777" w:rsidR="00BA574B" w:rsidRPr="003E4868" w:rsidRDefault="00BA574B" w:rsidP="00711557">
            <w:pPr>
              <w:pStyle w:val="ListParagraph"/>
              <w:numPr>
                <w:ilvl w:val="0"/>
                <w:numId w:val="2"/>
              </w:numPr>
              <w:spacing w:line="480" w:lineRule="auto"/>
              <w:rPr>
                <w:rFonts w:ascii="Times New Roman" w:hAnsi="Times New Roman" w:cs="Times New Roman"/>
                <w:b w:val="0"/>
                <w:bCs w:val="0"/>
                <w:sz w:val="16"/>
                <w:szCs w:val="16"/>
              </w:rPr>
            </w:pPr>
            <w:r w:rsidRPr="003E4868">
              <w:rPr>
                <w:rFonts w:ascii="Times New Roman" w:hAnsi="Times New Roman" w:cs="Times New Roman"/>
                <w:b w:val="0"/>
                <w:bCs w:val="0"/>
                <w:sz w:val="16"/>
                <w:szCs w:val="16"/>
              </w:rPr>
              <w:t>Specification of follow-up timeframe appropriate for local health system</w:t>
            </w:r>
          </w:p>
          <w:p w14:paraId="0DE2CBA4" w14:textId="77777777" w:rsidR="00BA574B" w:rsidRPr="003E4868" w:rsidRDefault="00BA574B" w:rsidP="00711557">
            <w:pPr>
              <w:pStyle w:val="ListParagraph"/>
              <w:spacing w:line="480" w:lineRule="auto"/>
              <w:ind w:left="360"/>
              <w:rPr>
                <w:rFonts w:ascii="Times New Roman" w:hAnsi="Times New Roman" w:cs="Times New Roman"/>
                <w:b w:val="0"/>
                <w:bCs w:val="0"/>
                <w:sz w:val="16"/>
                <w:szCs w:val="16"/>
              </w:rPr>
            </w:pPr>
          </w:p>
        </w:tc>
        <w:tc>
          <w:tcPr>
            <w:tcW w:w="4508" w:type="dxa"/>
          </w:tcPr>
          <w:p w14:paraId="50AB01A2" w14:textId="77777777" w:rsidR="00BA574B" w:rsidRPr="003E4868" w:rsidRDefault="00BA574B" w:rsidP="00711557">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Studies which do not report adherence to follow-up as an outcome measure e.g., diagnostic accuracy studies, health economic analyses</w:t>
            </w:r>
          </w:p>
        </w:tc>
      </w:tr>
      <w:tr w:rsidR="00BA574B" w:rsidRPr="003E4868" w14:paraId="5D123F5B" w14:textId="77777777" w:rsidTr="00711557">
        <w:tc>
          <w:tcPr>
            <w:cnfStyle w:val="001000000000" w:firstRow="0" w:lastRow="0" w:firstColumn="1" w:lastColumn="0" w:oddVBand="0" w:evenVBand="0" w:oddHBand="0" w:evenHBand="0" w:firstRowFirstColumn="0" w:firstRowLastColumn="0" w:lastRowFirstColumn="0" w:lastRowLastColumn="0"/>
            <w:tcW w:w="4508" w:type="dxa"/>
          </w:tcPr>
          <w:p w14:paraId="4FCC3C51" w14:textId="77777777" w:rsidR="00BA574B" w:rsidRPr="003E4868" w:rsidRDefault="00BA574B" w:rsidP="00711557">
            <w:pPr>
              <w:spacing w:line="480" w:lineRule="auto"/>
              <w:rPr>
                <w:rFonts w:ascii="Times New Roman" w:hAnsi="Times New Roman" w:cs="Times New Roman"/>
                <w:b w:val="0"/>
                <w:bCs w:val="0"/>
                <w:i/>
                <w:iCs/>
                <w:sz w:val="16"/>
                <w:szCs w:val="16"/>
              </w:rPr>
            </w:pPr>
            <w:r w:rsidRPr="003E4868">
              <w:rPr>
                <w:rFonts w:ascii="Times New Roman" w:hAnsi="Times New Roman" w:cs="Times New Roman"/>
                <w:b w:val="0"/>
                <w:bCs w:val="0"/>
                <w:i/>
                <w:iCs/>
                <w:sz w:val="16"/>
                <w:szCs w:val="16"/>
              </w:rPr>
              <w:t>Study Characteristics</w:t>
            </w:r>
          </w:p>
        </w:tc>
        <w:tc>
          <w:tcPr>
            <w:tcW w:w="4508" w:type="dxa"/>
          </w:tcPr>
          <w:p w14:paraId="6932CDE8" w14:textId="77777777" w:rsidR="00BA574B" w:rsidRPr="003E4868" w:rsidRDefault="00BA574B" w:rsidP="0071155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A574B" w:rsidRPr="003E4868" w14:paraId="4E33A801" w14:textId="77777777" w:rsidTr="00711557">
        <w:tc>
          <w:tcPr>
            <w:cnfStyle w:val="001000000000" w:firstRow="0" w:lastRow="0" w:firstColumn="1" w:lastColumn="0" w:oddVBand="0" w:evenVBand="0" w:oddHBand="0" w:evenHBand="0" w:firstRowFirstColumn="0" w:firstRowLastColumn="0" w:lastRowFirstColumn="0" w:lastRowLastColumn="0"/>
            <w:tcW w:w="4508" w:type="dxa"/>
            <w:tcBorders>
              <w:bottom w:val="single" w:sz="4" w:space="0" w:color="auto"/>
            </w:tcBorders>
          </w:tcPr>
          <w:p w14:paraId="20156C7D" w14:textId="77777777" w:rsidR="00BA574B" w:rsidRPr="003E4868" w:rsidRDefault="00BA574B" w:rsidP="00711557">
            <w:pPr>
              <w:pStyle w:val="ListParagraph"/>
              <w:numPr>
                <w:ilvl w:val="0"/>
                <w:numId w:val="2"/>
              </w:numPr>
              <w:spacing w:line="480" w:lineRule="auto"/>
              <w:rPr>
                <w:rFonts w:ascii="Times New Roman" w:hAnsi="Times New Roman" w:cs="Times New Roman"/>
                <w:b w:val="0"/>
                <w:bCs w:val="0"/>
                <w:sz w:val="16"/>
                <w:szCs w:val="16"/>
              </w:rPr>
            </w:pPr>
            <w:r w:rsidRPr="003E4868">
              <w:rPr>
                <w:rFonts w:ascii="Times New Roman" w:hAnsi="Times New Roman" w:cs="Times New Roman"/>
                <w:b w:val="0"/>
                <w:bCs w:val="0"/>
                <w:sz w:val="16"/>
                <w:szCs w:val="16"/>
              </w:rPr>
              <w:t>Randomised controlled trials</w:t>
            </w:r>
          </w:p>
          <w:p w14:paraId="70EFB67F" w14:textId="77777777" w:rsidR="00BA574B" w:rsidRPr="003E4868" w:rsidRDefault="00BA574B" w:rsidP="00711557">
            <w:pPr>
              <w:pStyle w:val="ListParagraph"/>
              <w:numPr>
                <w:ilvl w:val="0"/>
                <w:numId w:val="2"/>
              </w:numPr>
              <w:spacing w:line="480" w:lineRule="auto"/>
              <w:rPr>
                <w:rFonts w:ascii="Times New Roman" w:hAnsi="Times New Roman" w:cs="Times New Roman"/>
                <w:b w:val="0"/>
                <w:bCs w:val="0"/>
                <w:sz w:val="16"/>
                <w:szCs w:val="16"/>
              </w:rPr>
            </w:pPr>
            <w:r w:rsidRPr="003E4868">
              <w:rPr>
                <w:rFonts w:ascii="Times New Roman" w:hAnsi="Times New Roman" w:cs="Times New Roman"/>
                <w:b w:val="0"/>
                <w:bCs w:val="0"/>
                <w:sz w:val="16"/>
                <w:szCs w:val="16"/>
              </w:rPr>
              <w:t>Non-randomised clinical studies</w:t>
            </w:r>
          </w:p>
          <w:p w14:paraId="37392418" w14:textId="77777777" w:rsidR="00BA574B" w:rsidRPr="003E4868" w:rsidRDefault="00BA574B" w:rsidP="00711557">
            <w:pPr>
              <w:pStyle w:val="ListParagraph"/>
              <w:numPr>
                <w:ilvl w:val="0"/>
                <w:numId w:val="2"/>
              </w:numPr>
              <w:spacing w:line="480" w:lineRule="auto"/>
              <w:rPr>
                <w:rFonts w:ascii="Times New Roman" w:hAnsi="Times New Roman" w:cs="Times New Roman"/>
                <w:b w:val="0"/>
                <w:bCs w:val="0"/>
                <w:sz w:val="16"/>
                <w:szCs w:val="16"/>
              </w:rPr>
            </w:pPr>
            <w:r w:rsidRPr="003E4868">
              <w:rPr>
                <w:rFonts w:ascii="Times New Roman" w:hAnsi="Times New Roman" w:cs="Times New Roman"/>
                <w:b w:val="0"/>
                <w:bCs w:val="0"/>
                <w:sz w:val="16"/>
                <w:szCs w:val="16"/>
              </w:rPr>
              <w:t xml:space="preserve">Cohort studies  </w:t>
            </w:r>
          </w:p>
          <w:p w14:paraId="262A6D3C" w14:textId="77777777" w:rsidR="00BA574B" w:rsidRPr="003E4868" w:rsidRDefault="00BA574B" w:rsidP="00711557">
            <w:pPr>
              <w:pStyle w:val="ListParagraph"/>
              <w:numPr>
                <w:ilvl w:val="0"/>
                <w:numId w:val="2"/>
              </w:numPr>
              <w:spacing w:line="480" w:lineRule="auto"/>
              <w:rPr>
                <w:rFonts w:ascii="Times New Roman" w:hAnsi="Times New Roman" w:cs="Times New Roman"/>
                <w:b w:val="0"/>
                <w:bCs w:val="0"/>
                <w:sz w:val="16"/>
                <w:szCs w:val="16"/>
              </w:rPr>
            </w:pPr>
            <w:r w:rsidRPr="003E4868">
              <w:rPr>
                <w:rFonts w:ascii="Times New Roman" w:hAnsi="Times New Roman" w:cs="Times New Roman"/>
                <w:b w:val="0"/>
                <w:bCs w:val="0"/>
                <w:sz w:val="16"/>
                <w:szCs w:val="16"/>
              </w:rPr>
              <w:t>Cross-sectional studies</w:t>
            </w:r>
          </w:p>
        </w:tc>
        <w:tc>
          <w:tcPr>
            <w:tcW w:w="4508" w:type="dxa"/>
            <w:tcBorders>
              <w:bottom w:val="single" w:sz="4" w:space="0" w:color="auto"/>
            </w:tcBorders>
          </w:tcPr>
          <w:p w14:paraId="44AD5955" w14:textId="77777777" w:rsidR="00BA574B" w:rsidRPr="003E4868" w:rsidRDefault="00BA574B" w:rsidP="00711557">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Non-primary research e.g., editorials, protocols, trial registrations, matters arising</w:t>
            </w:r>
          </w:p>
          <w:p w14:paraId="4948F71B" w14:textId="77777777" w:rsidR="00BA574B" w:rsidRPr="003E4868" w:rsidRDefault="00BA574B" w:rsidP="00711557">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Review articles</w:t>
            </w:r>
          </w:p>
          <w:p w14:paraId="0F3CAFDD" w14:textId="77777777" w:rsidR="00BA574B" w:rsidRPr="003E4868" w:rsidRDefault="00BA574B" w:rsidP="00711557">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Conference abstracts</w:t>
            </w:r>
          </w:p>
          <w:p w14:paraId="263357BA" w14:textId="77777777" w:rsidR="00BA574B" w:rsidRPr="003E4868" w:rsidRDefault="00BA574B" w:rsidP="00711557">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Health economic analyses</w:t>
            </w:r>
          </w:p>
          <w:p w14:paraId="1AB93504" w14:textId="77777777" w:rsidR="00BA574B" w:rsidRPr="003E4868" w:rsidRDefault="00BA574B" w:rsidP="00711557">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4868">
              <w:rPr>
                <w:rFonts w:ascii="Times New Roman" w:hAnsi="Times New Roman" w:cs="Times New Roman"/>
                <w:sz w:val="16"/>
                <w:szCs w:val="16"/>
              </w:rPr>
              <w:t>Articles not written in English</w:t>
            </w:r>
          </w:p>
        </w:tc>
      </w:tr>
    </w:tbl>
    <w:p w14:paraId="2EC10821" w14:textId="77777777" w:rsidR="00BA574B" w:rsidRPr="003E4868" w:rsidRDefault="00BA574B" w:rsidP="00BA574B">
      <w:pPr>
        <w:spacing w:line="480" w:lineRule="auto"/>
        <w:rPr>
          <w:rFonts w:ascii="Times New Roman" w:hAnsi="Times New Roman" w:cs="Times New Roman"/>
          <w:i/>
          <w:iCs/>
        </w:rPr>
      </w:pPr>
    </w:p>
    <w:p w14:paraId="14602E5E" w14:textId="77777777" w:rsidR="00EF4351" w:rsidRDefault="00EF4351" w:rsidP="00AC34C3">
      <w:pPr>
        <w:spacing w:line="480" w:lineRule="auto"/>
        <w:jc w:val="center"/>
        <w:rPr>
          <w:rFonts w:ascii="Times New Roman" w:hAnsi="Times New Roman" w:cs="Times New Roman"/>
          <w:b/>
          <w:bCs/>
          <w:sz w:val="20"/>
          <w:szCs w:val="20"/>
        </w:rPr>
      </w:pPr>
    </w:p>
    <w:p w14:paraId="4062D3EC" w14:textId="2BEBE941" w:rsidR="00AC34C3" w:rsidRPr="00EF4351" w:rsidRDefault="00AC34C3" w:rsidP="00AC34C3">
      <w:pPr>
        <w:spacing w:line="480" w:lineRule="auto"/>
        <w:jc w:val="center"/>
        <w:rPr>
          <w:rFonts w:ascii="Times New Roman" w:hAnsi="Times New Roman" w:cs="Times New Roman"/>
          <w:b/>
          <w:bCs/>
          <w:sz w:val="20"/>
          <w:szCs w:val="20"/>
        </w:rPr>
      </w:pPr>
      <w:r w:rsidRPr="00EF4351">
        <w:rPr>
          <w:rFonts w:ascii="Times New Roman" w:hAnsi="Times New Roman" w:cs="Times New Roman"/>
          <w:b/>
          <w:bCs/>
          <w:sz w:val="20"/>
          <w:szCs w:val="20"/>
        </w:rPr>
        <w:lastRenderedPageBreak/>
        <w:t>Supplementary Table 3: Search strategy across included databases</w:t>
      </w:r>
    </w:p>
    <w:tbl>
      <w:tblPr>
        <w:tblW w:w="10065" w:type="dxa"/>
        <w:tblInd w:w="-43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7"/>
        <w:gridCol w:w="1984"/>
        <w:gridCol w:w="1843"/>
        <w:gridCol w:w="1985"/>
        <w:gridCol w:w="1559"/>
        <w:gridCol w:w="1417"/>
      </w:tblGrid>
      <w:tr w:rsidR="00AC34C3" w:rsidRPr="003E4868" w14:paraId="31D1C12B" w14:textId="77777777" w:rsidTr="00D04ADA">
        <w:trPr>
          <w:trHeight w:val="301"/>
        </w:trPr>
        <w:tc>
          <w:tcPr>
            <w:tcW w:w="1277" w:type="dxa"/>
            <w:tcBorders>
              <w:top w:val="single" w:sz="6" w:space="0" w:color="auto"/>
              <w:left w:val="single" w:sz="6" w:space="0" w:color="auto"/>
              <w:bottom w:val="single" w:sz="6" w:space="0" w:color="auto"/>
              <w:right w:val="single" w:sz="6" w:space="0" w:color="auto"/>
            </w:tcBorders>
            <w:hideMark/>
          </w:tcPr>
          <w:p w14:paraId="1B6498D1"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 </w:t>
            </w:r>
          </w:p>
        </w:tc>
        <w:tc>
          <w:tcPr>
            <w:tcW w:w="8788" w:type="dxa"/>
            <w:gridSpan w:val="5"/>
          </w:tcPr>
          <w:p w14:paraId="7D474291" w14:textId="77777777" w:rsidR="00AC34C3" w:rsidRPr="003E4868" w:rsidRDefault="00AC34C3" w:rsidP="00D04ADA">
            <w:pPr>
              <w:jc w:val="center"/>
              <w:rPr>
                <w:rFonts w:ascii="Times New Roman" w:hAnsi="Times New Roman" w:cs="Times New Roman"/>
                <w:b/>
                <w:bCs/>
                <w:sz w:val="16"/>
                <w:szCs w:val="16"/>
              </w:rPr>
            </w:pPr>
            <w:r w:rsidRPr="003E4868">
              <w:rPr>
                <w:rFonts w:ascii="Times New Roman" w:hAnsi="Times New Roman" w:cs="Times New Roman"/>
                <w:b/>
                <w:bCs/>
                <w:sz w:val="16"/>
                <w:szCs w:val="16"/>
              </w:rPr>
              <w:t xml:space="preserve">Search Syntax </w:t>
            </w:r>
          </w:p>
        </w:tc>
      </w:tr>
      <w:tr w:rsidR="00AC34C3" w:rsidRPr="003E4868" w14:paraId="3194FA68" w14:textId="77777777" w:rsidTr="00D04ADA">
        <w:trPr>
          <w:trHeight w:val="301"/>
        </w:trPr>
        <w:tc>
          <w:tcPr>
            <w:tcW w:w="1277" w:type="dxa"/>
            <w:tcBorders>
              <w:top w:val="single" w:sz="6" w:space="0" w:color="auto"/>
              <w:left w:val="single" w:sz="6" w:space="0" w:color="auto"/>
              <w:bottom w:val="single" w:sz="6" w:space="0" w:color="auto"/>
              <w:right w:val="single" w:sz="6" w:space="0" w:color="auto"/>
            </w:tcBorders>
            <w:hideMark/>
          </w:tcPr>
          <w:p w14:paraId="56EC5846"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Concept </w:t>
            </w:r>
          </w:p>
        </w:tc>
        <w:tc>
          <w:tcPr>
            <w:tcW w:w="1984" w:type="dxa"/>
            <w:tcBorders>
              <w:top w:val="single" w:sz="6" w:space="0" w:color="auto"/>
              <w:left w:val="single" w:sz="6" w:space="0" w:color="auto"/>
              <w:bottom w:val="single" w:sz="6" w:space="0" w:color="auto"/>
              <w:right w:val="single" w:sz="6" w:space="0" w:color="auto"/>
            </w:tcBorders>
            <w:hideMark/>
          </w:tcPr>
          <w:p w14:paraId="44036479"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MEDLINE </w:t>
            </w:r>
          </w:p>
        </w:tc>
        <w:tc>
          <w:tcPr>
            <w:tcW w:w="1843" w:type="dxa"/>
            <w:tcBorders>
              <w:top w:val="single" w:sz="6" w:space="0" w:color="auto"/>
              <w:left w:val="single" w:sz="6" w:space="0" w:color="auto"/>
              <w:bottom w:val="single" w:sz="6" w:space="0" w:color="auto"/>
              <w:right w:val="single" w:sz="6" w:space="0" w:color="auto"/>
            </w:tcBorders>
            <w:hideMark/>
          </w:tcPr>
          <w:p w14:paraId="51325723"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Embase  </w:t>
            </w:r>
          </w:p>
        </w:tc>
        <w:tc>
          <w:tcPr>
            <w:tcW w:w="1985" w:type="dxa"/>
            <w:tcBorders>
              <w:top w:val="single" w:sz="6" w:space="0" w:color="auto"/>
              <w:left w:val="single" w:sz="6" w:space="0" w:color="auto"/>
              <w:bottom w:val="single" w:sz="6" w:space="0" w:color="auto"/>
              <w:right w:val="single" w:sz="6" w:space="0" w:color="auto"/>
            </w:tcBorders>
            <w:hideMark/>
          </w:tcPr>
          <w:p w14:paraId="1345CA1C"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Cochrane Library </w:t>
            </w:r>
          </w:p>
        </w:tc>
        <w:tc>
          <w:tcPr>
            <w:tcW w:w="1559" w:type="dxa"/>
            <w:tcBorders>
              <w:top w:val="single" w:sz="6" w:space="0" w:color="auto"/>
              <w:left w:val="single" w:sz="6" w:space="0" w:color="auto"/>
              <w:bottom w:val="single" w:sz="6" w:space="0" w:color="auto"/>
              <w:right w:val="single" w:sz="6" w:space="0" w:color="auto"/>
            </w:tcBorders>
          </w:tcPr>
          <w:p w14:paraId="77675954"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Scopus</w:t>
            </w:r>
          </w:p>
        </w:tc>
        <w:tc>
          <w:tcPr>
            <w:tcW w:w="1417" w:type="dxa"/>
            <w:tcBorders>
              <w:top w:val="single" w:sz="6" w:space="0" w:color="auto"/>
              <w:left w:val="single" w:sz="6" w:space="0" w:color="auto"/>
              <w:bottom w:val="single" w:sz="6" w:space="0" w:color="auto"/>
              <w:right w:val="single" w:sz="6" w:space="0" w:color="auto"/>
            </w:tcBorders>
          </w:tcPr>
          <w:p w14:paraId="52DADE74"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 xml:space="preserve">Web of Science </w:t>
            </w:r>
          </w:p>
        </w:tc>
      </w:tr>
      <w:tr w:rsidR="00AC34C3" w:rsidRPr="003E4868" w14:paraId="105DC260" w14:textId="77777777" w:rsidTr="00D04ADA">
        <w:trPr>
          <w:trHeight w:val="301"/>
        </w:trPr>
        <w:tc>
          <w:tcPr>
            <w:tcW w:w="1277" w:type="dxa"/>
            <w:tcBorders>
              <w:top w:val="single" w:sz="6" w:space="0" w:color="auto"/>
              <w:left w:val="single" w:sz="6" w:space="0" w:color="auto"/>
              <w:bottom w:val="single" w:sz="6" w:space="0" w:color="auto"/>
              <w:right w:val="single" w:sz="6" w:space="0" w:color="auto"/>
            </w:tcBorders>
            <w:hideMark/>
          </w:tcPr>
          <w:p w14:paraId="3B5741B2"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Artificial Intelligence </w:t>
            </w:r>
          </w:p>
        </w:tc>
        <w:tc>
          <w:tcPr>
            <w:tcW w:w="1984" w:type="dxa"/>
            <w:tcBorders>
              <w:top w:val="single" w:sz="6" w:space="0" w:color="auto"/>
              <w:left w:val="single" w:sz="6" w:space="0" w:color="auto"/>
              <w:bottom w:val="single" w:sz="6" w:space="0" w:color="auto"/>
              <w:right w:val="single" w:sz="6" w:space="0" w:color="auto"/>
            </w:tcBorders>
            <w:hideMark/>
          </w:tcPr>
          <w:p w14:paraId="1D80224F"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1</w:t>
            </w:r>
            <w:r w:rsidRPr="003E4868">
              <w:rPr>
                <w:rFonts w:ascii="Times New Roman" w:hAnsi="Times New Roman" w:cs="Times New Roman"/>
                <w:sz w:val="16"/>
                <w:szCs w:val="16"/>
              </w:rPr>
              <w:t xml:space="preserve"> – Artificial Intelligence/ OR Neural Networks, Computer/ OR exp Machine Learning/ OR Image Processing, Computer-Assisted/ </w:t>
            </w:r>
          </w:p>
          <w:p w14:paraId="57B0DF9A"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 </w:t>
            </w:r>
          </w:p>
          <w:p w14:paraId="377F0BE9" w14:textId="77777777" w:rsidR="00AC34C3" w:rsidRPr="003E4868" w:rsidRDefault="00AC34C3" w:rsidP="00D04ADA">
            <w:pPr>
              <w:spacing w:line="360" w:lineRule="auto"/>
              <w:rPr>
                <w:rFonts w:ascii="Times New Roman" w:hAnsi="Times New Roman" w:cs="Times New Roman"/>
                <w:sz w:val="16"/>
                <w:szCs w:val="16"/>
              </w:rPr>
            </w:pPr>
          </w:p>
          <w:p w14:paraId="1FF8B1E1" w14:textId="77777777" w:rsidR="00AC34C3" w:rsidRPr="003E4868" w:rsidRDefault="00AC34C3" w:rsidP="00D04ADA">
            <w:pPr>
              <w:spacing w:line="360" w:lineRule="auto"/>
              <w:rPr>
                <w:rFonts w:ascii="Times New Roman" w:hAnsi="Times New Roman" w:cs="Times New Roman"/>
                <w:sz w:val="16"/>
                <w:szCs w:val="16"/>
              </w:rPr>
            </w:pPr>
          </w:p>
          <w:p w14:paraId="22CCBC1D" w14:textId="77777777" w:rsidR="00AC34C3" w:rsidRPr="003E4868" w:rsidRDefault="00AC34C3" w:rsidP="00D04ADA">
            <w:pPr>
              <w:spacing w:line="360" w:lineRule="auto"/>
              <w:rPr>
                <w:rFonts w:ascii="Times New Roman" w:hAnsi="Times New Roman" w:cs="Times New Roman"/>
                <w:sz w:val="16"/>
                <w:szCs w:val="16"/>
              </w:rPr>
            </w:pPr>
          </w:p>
          <w:p w14:paraId="235960EE" w14:textId="77777777" w:rsidR="00AC34C3" w:rsidRPr="003E4868" w:rsidRDefault="00AC34C3" w:rsidP="00D04ADA">
            <w:pPr>
              <w:spacing w:line="360" w:lineRule="auto"/>
              <w:rPr>
                <w:rFonts w:ascii="Times New Roman" w:hAnsi="Times New Roman" w:cs="Times New Roman"/>
                <w:sz w:val="16"/>
                <w:szCs w:val="16"/>
              </w:rPr>
            </w:pPr>
          </w:p>
          <w:p w14:paraId="36E84D5F"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2</w:t>
            </w:r>
            <w:r w:rsidRPr="003E4868">
              <w:rPr>
                <w:rFonts w:ascii="Times New Roman" w:hAnsi="Times New Roman" w:cs="Times New Roman"/>
                <w:sz w:val="16"/>
                <w:szCs w:val="16"/>
              </w:rPr>
              <w:t xml:space="preserve"> – (“Artificial intelligence” OR automated OR "autonomous AI" OR "</w:t>
            </w:r>
            <w:proofErr w:type="gramStart"/>
            <w:r w:rsidRPr="003E4868">
              <w:rPr>
                <w:rFonts w:ascii="Times New Roman" w:hAnsi="Times New Roman" w:cs="Times New Roman"/>
                <w:sz w:val="16"/>
                <w:szCs w:val="16"/>
              </w:rPr>
              <w:t>computer based</w:t>
            </w:r>
            <w:proofErr w:type="gramEnd"/>
            <w:r w:rsidRPr="003E4868">
              <w:rPr>
                <w:rFonts w:ascii="Times New Roman" w:hAnsi="Times New Roman" w:cs="Times New Roman"/>
                <w:sz w:val="16"/>
                <w:szCs w:val="16"/>
              </w:rPr>
              <w:t xml:space="preserve"> analysis" OR "convolutional neural network" OR “deep learning” OR “machine learning”</w:t>
            </w:r>
            <w:proofErr w:type="gramStart"/>
            <w:r w:rsidRPr="003E4868">
              <w:rPr>
                <w:rFonts w:ascii="Times New Roman" w:hAnsi="Times New Roman" w:cs="Times New Roman"/>
                <w:sz w:val="16"/>
                <w:szCs w:val="16"/>
              </w:rPr>
              <w:t>).</w:t>
            </w:r>
            <w:proofErr w:type="spellStart"/>
            <w:r w:rsidRPr="003E4868">
              <w:rPr>
                <w:rFonts w:ascii="Times New Roman" w:hAnsi="Times New Roman" w:cs="Times New Roman"/>
                <w:sz w:val="16"/>
                <w:szCs w:val="16"/>
              </w:rPr>
              <w:t>ti</w:t>
            </w:r>
            <w:proofErr w:type="gramEnd"/>
            <w:r w:rsidRPr="003E4868">
              <w:rPr>
                <w:rFonts w:ascii="Times New Roman" w:hAnsi="Times New Roman" w:cs="Times New Roman"/>
                <w:sz w:val="16"/>
                <w:szCs w:val="16"/>
              </w:rPr>
              <w:t>,ab</w:t>
            </w:r>
            <w:proofErr w:type="spellEnd"/>
            <w:r w:rsidRPr="003E4868">
              <w:rPr>
                <w:rFonts w:ascii="Times New Roman" w:hAnsi="Times New Roman" w:cs="Times New Roman"/>
                <w:sz w:val="16"/>
                <w:szCs w:val="16"/>
              </w:rPr>
              <w:t>. </w:t>
            </w:r>
          </w:p>
        </w:tc>
        <w:tc>
          <w:tcPr>
            <w:tcW w:w="1843" w:type="dxa"/>
            <w:tcBorders>
              <w:top w:val="single" w:sz="6" w:space="0" w:color="auto"/>
              <w:left w:val="single" w:sz="6" w:space="0" w:color="auto"/>
              <w:bottom w:val="single" w:sz="6" w:space="0" w:color="auto"/>
              <w:right w:val="single" w:sz="6" w:space="0" w:color="auto"/>
            </w:tcBorders>
            <w:hideMark/>
          </w:tcPr>
          <w:p w14:paraId="08ED1739"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1</w:t>
            </w:r>
            <w:r w:rsidRPr="003E4868">
              <w:rPr>
                <w:rFonts w:ascii="Times New Roman" w:hAnsi="Times New Roman" w:cs="Times New Roman"/>
                <w:sz w:val="16"/>
                <w:szCs w:val="16"/>
              </w:rPr>
              <w:t xml:space="preserve"> – Artificial intelligence/ OR convolutional neural network/ OR machine learning/ OR deep learning/</w:t>
            </w:r>
          </w:p>
          <w:p w14:paraId="0AA093CB"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 </w:t>
            </w:r>
          </w:p>
          <w:p w14:paraId="4D527B0F" w14:textId="77777777" w:rsidR="00AC34C3" w:rsidRPr="003E4868" w:rsidRDefault="00AC34C3" w:rsidP="00D04ADA">
            <w:pPr>
              <w:spacing w:line="360" w:lineRule="auto"/>
              <w:rPr>
                <w:rFonts w:ascii="Times New Roman" w:hAnsi="Times New Roman" w:cs="Times New Roman"/>
                <w:sz w:val="16"/>
                <w:szCs w:val="16"/>
              </w:rPr>
            </w:pPr>
          </w:p>
          <w:p w14:paraId="7047BDA5" w14:textId="77777777" w:rsidR="00AC34C3" w:rsidRPr="003E4868" w:rsidRDefault="00AC34C3" w:rsidP="00D04ADA">
            <w:pPr>
              <w:spacing w:line="360" w:lineRule="auto"/>
              <w:rPr>
                <w:rFonts w:ascii="Times New Roman" w:hAnsi="Times New Roman" w:cs="Times New Roman"/>
                <w:sz w:val="16"/>
                <w:szCs w:val="16"/>
              </w:rPr>
            </w:pPr>
          </w:p>
          <w:p w14:paraId="0B4362EC" w14:textId="77777777" w:rsidR="00AC34C3" w:rsidRPr="003E4868" w:rsidRDefault="00AC34C3" w:rsidP="00D04ADA">
            <w:pPr>
              <w:spacing w:line="360" w:lineRule="auto"/>
              <w:rPr>
                <w:rFonts w:ascii="Times New Roman" w:hAnsi="Times New Roman" w:cs="Times New Roman"/>
                <w:sz w:val="16"/>
                <w:szCs w:val="16"/>
              </w:rPr>
            </w:pPr>
          </w:p>
          <w:p w14:paraId="3336B481" w14:textId="77777777" w:rsidR="00AC34C3" w:rsidRPr="003E4868" w:rsidRDefault="00AC34C3" w:rsidP="00D04ADA">
            <w:pPr>
              <w:spacing w:line="360" w:lineRule="auto"/>
              <w:rPr>
                <w:rFonts w:ascii="Times New Roman" w:hAnsi="Times New Roman" w:cs="Times New Roman"/>
                <w:sz w:val="16"/>
                <w:szCs w:val="16"/>
              </w:rPr>
            </w:pPr>
          </w:p>
          <w:p w14:paraId="54B77840" w14:textId="77777777" w:rsidR="00AC34C3" w:rsidRPr="003E4868" w:rsidRDefault="00AC34C3" w:rsidP="00D04ADA">
            <w:pPr>
              <w:spacing w:line="360" w:lineRule="auto"/>
              <w:rPr>
                <w:rFonts w:ascii="Times New Roman" w:hAnsi="Times New Roman" w:cs="Times New Roman"/>
                <w:sz w:val="16"/>
                <w:szCs w:val="16"/>
              </w:rPr>
            </w:pPr>
          </w:p>
          <w:p w14:paraId="1D8D22B8"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2</w:t>
            </w:r>
            <w:r w:rsidRPr="003E4868">
              <w:rPr>
                <w:rFonts w:ascii="Times New Roman" w:hAnsi="Times New Roman" w:cs="Times New Roman"/>
                <w:sz w:val="16"/>
                <w:szCs w:val="16"/>
              </w:rPr>
              <w:t xml:space="preserve"> – (“Artificial intelligence” OR automated OR “autonomous AI” OR “</w:t>
            </w:r>
            <w:proofErr w:type="gramStart"/>
            <w:r w:rsidRPr="003E4868">
              <w:rPr>
                <w:rFonts w:ascii="Times New Roman" w:hAnsi="Times New Roman" w:cs="Times New Roman"/>
                <w:sz w:val="16"/>
                <w:szCs w:val="16"/>
              </w:rPr>
              <w:t>computer based</w:t>
            </w:r>
            <w:proofErr w:type="gramEnd"/>
            <w:r w:rsidRPr="003E4868">
              <w:rPr>
                <w:rFonts w:ascii="Times New Roman" w:hAnsi="Times New Roman" w:cs="Times New Roman"/>
                <w:sz w:val="16"/>
                <w:szCs w:val="16"/>
              </w:rPr>
              <w:t xml:space="preserve"> analysis” OR “convolutional neural network” OR “deep learning” OR “machine learning”</w:t>
            </w:r>
            <w:proofErr w:type="gramStart"/>
            <w:r w:rsidRPr="003E4868">
              <w:rPr>
                <w:rFonts w:ascii="Times New Roman" w:hAnsi="Times New Roman" w:cs="Times New Roman"/>
                <w:sz w:val="16"/>
                <w:szCs w:val="16"/>
              </w:rPr>
              <w:t>).</w:t>
            </w:r>
            <w:proofErr w:type="spellStart"/>
            <w:r w:rsidRPr="003E4868">
              <w:rPr>
                <w:rFonts w:ascii="Times New Roman" w:hAnsi="Times New Roman" w:cs="Times New Roman"/>
                <w:sz w:val="16"/>
                <w:szCs w:val="16"/>
              </w:rPr>
              <w:t>ti</w:t>
            </w:r>
            <w:proofErr w:type="gramEnd"/>
            <w:r w:rsidRPr="003E4868">
              <w:rPr>
                <w:rFonts w:ascii="Times New Roman" w:hAnsi="Times New Roman" w:cs="Times New Roman"/>
                <w:sz w:val="16"/>
                <w:szCs w:val="16"/>
              </w:rPr>
              <w:t>,ab</w:t>
            </w:r>
            <w:proofErr w:type="spellEnd"/>
            <w:r w:rsidRPr="003E4868">
              <w:rPr>
                <w:rFonts w:ascii="Times New Roman" w:hAnsi="Times New Roman" w:cs="Times New Roman"/>
                <w:sz w:val="16"/>
                <w:szCs w:val="16"/>
              </w:rPr>
              <w:t>.</w:t>
            </w:r>
          </w:p>
        </w:tc>
        <w:tc>
          <w:tcPr>
            <w:tcW w:w="1985" w:type="dxa"/>
            <w:tcBorders>
              <w:top w:val="single" w:sz="6" w:space="0" w:color="auto"/>
              <w:left w:val="single" w:sz="6" w:space="0" w:color="auto"/>
              <w:bottom w:val="single" w:sz="6" w:space="0" w:color="auto"/>
              <w:right w:val="single" w:sz="6" w:space="0" w:color="auto"/>
            </w:tcBorders>
            <w:hideMark/>
          </w:tcPr>
          <w:p w14:paraId="4A799CCC" w14:textId="77777777" w:rsidR="00AC34C3" w:rsidRPr="003E4868" w:rsidRDefault="00AC34C3" w:rsidP="00D04ADA">
            <w:pPr>
              <w:spacing w:line="360" w:lineRule="auto"/>
              <w:rPr>
                <w:rFonts w:ascii="Times New Roman" w:hAnsi="Times New Roman" w:cs="Times New Roman"/>
                <w:sz w:val="16"/>
                <w:szCs w:val="16"/>
                <w:lang w:val="en-GB"/>
              </w:rPr>
            </w:pPr>
            <w:r w:rsidRPr="003E4868">
              <w:rPr>
                <w:rFonts w:ascii="Times New Roman" w:hAnsi="Times New Roman" w:cs="Times New Roman"/>
                <w:b/>
                <w:bCs/>
                <w:sz w:val="16"/>
                <w:szCs w:val="16"/>
                <w:lang w:val="en-GB"/>
              </w:rPr>
              <w:t>Search 1</w:t>
            </w:r>
            <w:r w:rsidRPr="003E4868">
              <w:rPr>
                <w:rFonts w:ascii="Times New Roman" w:hAnsi="Times New Roman" w:cs="Times New Roman"/>
                <w:sz w:val="16"/>
                <w:szCs w:val="16"/>
                <w:lang w:val="en-GB"/>
              </w:rPr>
              <w:t xml:space="preserve"> – MeSH descriptor: [Artificial Intelligence] this term only OR MeSH descriptor: [Neural Networks, Computer] this term only OR MeSH descriptor: [Machine Learning] explode all trees OR MeSH descriptor: [Image Processing, Computer-Assisted] this term only</w:t>
            </w:r>
          </w:p>
          <w:p w14:paraId="3681218A" w14:textId="77777777" w:rsidR="00AC34C3" w:rsidRPr="003E4868" w:rsidRDefault="00AC34C3" w:rsidP="00D04ADA">
            <w:pPr>
              <w:spacing w:line="360" w:lineRule="auto"/>
              <w:rPr>
                <w:rFonts w:ascii="Times New Roman" w:hAnsi="Times New Roman" w:cs="Times New Roman"/>
                <w:sz w:val="16"/>
                <w:szCs w:val="16"/>
                <w:lang w:val="en-GB"/>
              </w:rPr>
            </w:pPr>
          </w:p>
          <w:p w14:paraId="12F08666" w14:textId="77777777" w:rsidR="00AC34C3" w:rsidRPr="003E4868" w:rsidRDefault="00AC34C3" w:rsidP="00D04ADA">
            <w:pPr>
              <w:spacing w:line="360" w:lineRule="auto"/>
              <w:rPr>
                <w:rFonts w:ascii="Times New Roman" w:hAnsi="Times New Roman" w:cs="Times New Roman"/>
                <w:sz w:val="16"/>
                <w:szCs w:val="16"/>
                <w:lang w:val="en-GB"/>
              </w:rPr>
            </w:pPr>
            <w:r w:rsidRPr="003E4868">
              <w:rPr>
                <w:rFonts w:ascii="Times New Roman" w:hAnsi="Times New Roman" w:cs="Times New Roman"/>
                <w:b/>
                <w:bCs/>
                <w:sz w:val="16"/>
                <w:szCs w:val="16"/>
                <w:lang w:val="en-GB"/>
              </w:rPr>
              <w:t>Search 2</w:t>
            </w:r>
            <w:r w:rsidRPr="003E4868">
              <w:rPr>
                <w:rFonts w:ascii="Times New Roman" w:hAnsi="Times New Roman" w:cs="Times New Roman"/>
                <w:sz w:val="16"/>
                <w:szCs w:val="16"/>
                <w:lang w:val="en-GB"/>
              </w:rPr>
              <w:t xml:space="preserve"> – (“artificial intelligence” OR automated OR "autonomous AI" OR "</w:t>
            </w:r>
            <w:proofErr w:type="gramStart"/>
            <w:r w:rsidRPr="003E4868">
              <w:rPr>
                <w:rFonts w:ascii="Times New Roman" w:hAnsi="Times New Roman" w:cs="Times New Roman"/>
                <w:sz w:val="16"/>
                <w:szCs w:val="16"/>
                <w:lang w:val="en-GB"/>
              </w:rPr>
              <w:t>computer based</w:t>
            </w:r>
            <w:proofErr w:type="gramEnd"/>
            <w:r w:rsidRPr="003E4868">
              <w:rPr>
                <w:rFonts w:ascii="Times New Roman" w:hAnsi="Times New Roman" w:cs="Times New Roman"/>
                <w:sz w:val="16"/>
                <w:szCs w:val="16"/>
                <w:lang w:val="en-GB"/>
              </w:rPr>
              <w:t xml:space="preserve"> analysis" OR "convolutional neural network" OR “deep learning” OR “machine learning”</w:t>
            </w:r>
            <w:proofErr w:type="gramStart"/>
            <w:r w:rsidRPr="003E4868">
              <w:rPr>
                <w:rFonts w:ascii="Times New Roman" w:hAnsi="Times New Roman" w:cs="Times New Roman"/>
                <w:sz w:val="16"/>
                <w:szCs w:val="16"/>
                <w:lang w:val="en-GB"/>
              </w:rPr>
              <w:t>):</w:t>
            </w:r>
            <w:proofErr w:type="spellStart"/>
            <w:r w:rsidRPr="003E4868">
              <w:rPr>
                <w:rFonts w:ascii="Times New Roman" w:hAnsi="Times New Roman" w:cs="Times New Roman"/>
                <w:sz w:val="16"/>
                <w:szCs w:val="16"/>
                <w:lang w:val="en-GB"/>
              </w:rPr>
              <w:t>ti</w:t>
            </w:r>
            <w:proofErr w:type="gramEnd"/>
            <w:r w:rsidRPr="003E4868">
              <w:rPr>
                <w:rFonts w:ascii="Times New Roman" w:hAnsi="Times New Roman" w:cs="Times New Roman"/>
                <w:sz w:val="16"/>
                <w:szCs w:val="16"/>
                <w:lang w:val="en-GB"/>
              </w:rPr>
              <w:t>,ab</w:t>
            </w:r>
            <w:proofErr w:type="spellEnd"/>
          </w:p>
          <w:p w14:paraId="3060B3AC" w14:textId="77777777" w:rsidR="00AC34C3" w:rsidRPr="003E4868" w:rsidRDefault="00AC34C3" w:rsidP="00D04ADA">
            <w:pPr>
              <w:spacing w:line="360" w:lineRule="auto"/>
              <w:rPr>
                <w:rFonts w:ascii="Times New Roman" w:hAnsi="Times New Roman" w:cs="Times New Roman"/>
                <w:sz w:val="16"/>
                <w:szCs w:val="16"/>
                <w:lang w:val="en-GB"/>
              </w:rPr>
            </w:pPr>
          </w:p>
        </w:tc>
        <w:tc>
          <w:tcPr>
            <w:tcW w:w="1559" w:type="dxa"/>
            <w:tcBorders>
              <w:top w:val="single" w:sz="6" w:space="0" w:color="auto"/>
              <w:left w:val="single" w:sz="6" w:space="0" w:color="auto"/>
              <w:bottom w:val="single" w:sz="6" w:space="0" w:color="auto"/>
              <w:right w:val="single" w:sz="6" w:space="0" w:color="auto"/>
            </w:tcBorders>
          </w:tcPr>
          <w:p w14:paraId="08D9A54E"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 xml:space="preserve">Search 1 – </w:t>
            </w:r>
            <w:r w:rsidRPr="003E4868">
              <w:rPr>
                <w:rFonts w:ascii="Times New Roman" w:hAnsi="Times New Roman" w:cs="Times New Roman"/>
                <w:sz w:val="16"/>
                <w:szCs w:val="16"/>
              </w:rPr>
              <w:t>TITLE-</w:t>
            </w:r>
            <w:proofErr w:type="gramStart"/>
            <w:r w:rsidRPr="003E4868">
              <w:rPr>
                <w:rFonts w:ascii="Times New Roman" w:hAnsi="Times New Roman" w:cs="Times New Roman"/>
                <w:sz w:val="16"/>
                <w:szCs w:val="16"/>
              </w:rPr>
              <w:t>ABS(</w:t>
            </w:r>
            <w:proofErr w:type="gramEnd"/>
            <w:r w:rsidRPr="003E4868">
              <w:rPr>
                <w:rFonts w:ascii="Times New Roman" w:hAnsi="Times New Roman" w:cs="Times New Roman"/>
                <w:sz w:val="16"/>
                <w:szCs w:val="16"/>
              </w:rPr>
              <w:t>“artificial intelligence” OR Automated OR "autonomous AI" OR </w:t>
            </w:r>
          </w:p>
          <w:p w14:paraId="20A75051"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w:t>
            </w:r>
            <w:proofErr w:type="gramStart"/>
            <w:r w:rsidRPr="003E4868">
              <w:rPr>
                <w:rFonts w:ascii="Times New Roman" w:hAnsi="Times New Roman" w:cs="Times New Roman"/>
                <w:sz w:val="16"/>
                <w:szCs w:val="16"/>
              </w:rPr>
              <w:t>computer</w:t>
            </w:r>
            <w:proofErr w:type="gramEnd"/>
            <w:r w:rsidRPr="003E4868">
              <w:rPr>
                <w:rFonts w:ascii="Times New Roman" w:hAnsi="Times New Roman" w:cs="Times New Roman"/>
                <w:sz w:val="16"/>
                <w:szCs w:val="16"/>
              </w:rPr>
              <w:t xml:space="preserve"> based analysis" OR "convolutional neural network" OR “deep learning” OR “machine learning”)</w:t>
            </w:r>
          </w:p>
          <w:p w14:paraId="4DC108FE" w14:textId="77777777" w:rsidR="00AC34C3" w:rsidRPr="003E4868" w:rsidRDefault="00AC34C3" w:rsidP="00D04ADA">
            <w:pPr>
              <w:spacing w:line="360" w:lineRule="auto"/>
              <w:rPr>
                <w:rFonts w:ascii="Times New Roman" w:hAnsi="Times New Roman" w:cs="Times New Roman"/>
                <w:b/>
                <w:bCs/>
                <w:sz w:val="16"/>
                <w:szCs w:val="16"/>
              </w:rPr>
            </w:pPr>
          </w:p>
        </w:tc>
        <w:tc>
          <w:tcPr>
            <w:tcW w:w="1417" w:type="dxa"/>
            <w:tcBorders>
              <w:top w:val="single" w:sz="6" w:space="0" w:color="auto"/>
              <w:left w:val="single" w:sz="6" w:space="0" w:color="auto"/>
              <w:bottom w:val="single" w:sz="6" w:space="0" w:color="auto"/>
              <w:right w:val="single" w:sz="6" w:space="0" w:color="auto"/>
            </w:tcBorders>
          </w:tcPr>
          <w:p w14:paraId="0182E2C0"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 xml:space="preserve">Search 1 – </w:t>
            </w:r>
            <w:r w:rsidRPr="003E4868">
              <w:rPr>
                <w:rFonts w:ascii="Times New Roman" w:hAnsi="Times New Roman" w:cs="Times New Roman"/>
                <w:sz w:val="16"/>
                <w:szCs w:val="16"/>
              </w:rPr>
              <w:t>TS</w:t>
            </w:r>
            <w:proofErr w:type="gramStart"/>
            <w:r w:rsidRPr="003E4868">
              <w:rPr>
                <w:rFonts w:ascii="Times New Roman" w:hAnsi="Times New Roman" w:cs="Times New Roman"/>
                <w:sz w:val="16"/>
                <w:szCs w:val="16"/>
              </w:rPr>
              <w:t>=(</w:t>
            </w:r>
            <w:proofErr w:type="gramEnd"/>
            <w:r w:rsidRPr="003E4868">
              <w:rPr>
                <w:rFonts w:ascii="Times New Roman" w:hAnsi="Times New Roman" w:cs="Times New Roman"/>
                <w:sz w:val="16"/>
                <w:szCs w:val="16"/>
              </w:rPr>
              <w:t>“Artificial intelligence” OR automated OR "autonomous AI" OR "</w:t>
            </w:r>
            <w:proofErr w:type="gramStart"/>
            <w:r w:rsidRPr="003E4868">
              <w:rPr>
                <w:rFonts w:ascii="Times New Roman" w:hAnsi="Times New Roman" w:cs="Times New Roman"/>
                <w:sz w:val="16"/>
                <w:szCs w:val="16"/>
              </w:rPr>
              <w:t>computer based</w:t>
            </w:r>
            <w:proofErr w:type="gramEnd"/>
            <w:r w:rsidRPr="003E4868">
              <w:rPr>
                <w:rFonts w:ascii="Times New Roman" w:hAnsi="Times New Roman" w:cs="Times New Roman"/>
                <w:sz w:val="16"/>
                <w:szCs w:val="16"/>
              </w:rPr>
              <w:t xml:space="preserve"> analysis" OR "convolutional neural network" OR “deep learning” OR “machine learning”)</w:t>
            </w:r>
          </w:p>
          <w:p w14:paraId="15419780" w14:textId="77777777" w:rsidR="00AC34C3" w:rsidRPr="003E4868" w:rsidRDefault="00AC34C3" w:rsidP="00D04ADA">
            <w:pPr>
              <w:spacing w:line="360" w:lineRule="auto"/>
              <w:rPr>
                <w:rFonts w:ascii="Times New Roman" w:hAnsi="Times New Roman" w:cs="Times New Roman"/>
                <w:sz w:val="16"/>
                <w:szCs w:val="16"/>
              </w:rPr>
            </w:pPr>
          </w:p>
        </w:tc>
      </w:tr>
      <w:tr w:rsidR="00AC34C3" w:rsidRPr="003E4868" w14:paraId="0BFB4268" w14:textId="77777777" w:rsidTr="00D04ADA">
        <w:trPr>
          <w:trHeight w:val="301"/>
        </w:trPr>
        <w:tc>
          <w:tcPr>
            <w:tcW w:w="1277" w:type="dxa"/>
            <w:tcBorders>
              <w:top w:val="single" w:sz="6" w:space="0" w:color="auto"/>
              <w:left w:val="single" w:sz="6" w:space="0" w:color="auto"/>
              <w:bottom w:val="single" w:sz="6" w:space="0" w:color="auto"/>
              <w:right w:val="single" w:sz="6" w:space="0" w:color="auto"/>
            </w:tcBorders>
            <w:hideMark/>
          </w:tcPr>
          <w:p w14:paraId="77F696AE"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 </w:t>
            </w:r>
          </w:p>
        </w:tc>
        <w:tc>
          <w:tcPr>
            <w:tcW w:w="1984" w:type="dxa"/>
            <w:tcBorders>
              <w:top w:val="single" w:sz="6" w:space="0" w:color="auto"/>
              <w:left w:val="single" w:sz="6" w:space="0" w:color="auto"/>
              <w:bottom w:val="single" w:sz="6" w:space="0" w:color="auto"/>
              <w:right w:val="single" w:sz="6" w:space="0" w:color="auto"/>
            </w:tcBorders>
            <w:hideMark/>
          </w:tcPr>
          <w:p w14:paraId="49FF8370"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 </w:t>
            </w:r>
          </w:p>
        </w:tc>
        <w:tc>
          <w:tcPr>
            <w:tcW w:w="1843" w:type="dxa"/>
            <w:tcBorders>
              <w:top w:val="single" w:sz="6" w:space="0" w:color="auto"/>
              <w:left w:val="single" w:sz="6" w:space="0" w:color="auto"/>
              <w:bottom w:val="single" w:sz="6" w:space="0" w:color="auto"/>
              <w:right w:val="single" w:sz="6" w:space="0" w:color="auto"/>
            </w:tcBorders>
            <w:hideMark/>
          </w:tcPr>
          <w:p w14:paraId="6A624942"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 </w:t>
            </w:r>
          </w:p>
        </w:tc>
        <w:tc>
          <w:tcPr>
            <w:tcW w:w="1985" w:type="dxa"/>
            <w:tcBorders>
              <w:top w:val="single" w:sz="6" w:space="0" w:color="auto"/>
              <w:left w:val="single" w:sz="6" w:space="0" w:color="auto"/>
              <w:bottom w:val="single" w:sz="6" w:space="0" w:color="auto"/>
              <w:right w:val="single" w:sz="6" w:space="0" w:color="auto"/>
            </w:tcBorders>
            <w:hideMark/>
          </w:tcPr>
          <w:p w14:paraId="57A1668E"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 </w:t>
            </w:r>
          </w:p>
        </w:tc>
        <w:tc>
          <w:tcPr>
            <w:tcW w:w="1559" w:type="dxa"/>
            <w:tcBorders>
              <w:top w:val="single" w:sz="6" w:space="0" w:color="auto"/>
              <w:left w:val="single" w:sz="6" w:space="0" w:color="auto"/>
              <w:bottom w:val="single" w:sz="6" w:space="0" w:color="auto"/>
              <w:right w:val="single" w:sz="6" w:space="0" w:color="auto"/>
            </w:tcBorders>
          </w:tcPr>
          <w:p w14:paraId="65E83FE8"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w:t>
            </w:r>
          </w:p>
        </w:tc>
        <w:tc>
          <w:tcPr>
            <w:tcW w:w="1417" w:type="dxa"/>
            <w:tcBorders>
              <w:top w:val="single" w:sz="6" w:space="0" w:color="auto"/>
              <w:left w:val="single" w:sz="6" w:space="0" w:color="auto"/>
              <w:bottom w:val="single" w:sz="6" w:space="0" w:color="auto"/>
              <w:right w:val="single" w:sz="6" w:space="0" w:color="auto"/>
            </w:tcBorders>
          </w:tcPr>
          <w:p w14:paraId="19E89DD2"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w:t>
            </w:r>
          </w:p>
        </w:tc>
      </w:tr>
      <w:tr w:rsidR="00AC34C3" w:rsidRPr="003E4868" w14:paraId="5374C593" w14:textId="77777777" w:rsidTr="00D04ADA">
        <w:trPr>
          <w:trHeight w:val="301"/>
        </w:trPr>
        <w:tc>
          <w:tcPr>
            <w:tcW w:w="1277" w:type="dxa"/>
            <w:tcBorders>
              <w:top w:val="single" w:sz="6" w:space="0" w:color="auto"/>
              <w:left w:val="single" w:sz="6" w:space="0" w:color="auto"/>
              <w:bottom w:val="single" w:sz="6" w:space="0" w:color="auto"/>
              <w:right w:val="single" w:sz="6" w:space="0" w:color="auto"/>
            </w:tcBorders>
            <w:hideMark/>
          </w:tcPr>
          <w:p w14:paraId="412F3D57"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Adherence to Follow-Up </w:t>
            </w:r>
          </w:p>
        </w:tc>
        <w:tc>
          <w:tcPr>
            <w:tcW w:w="1984" w:type="dxa"/>
            <w:tcBorders>
              <w:top w:val="single" w:sz="6" w:space="0" w:color="auto"/>
              <w:left w:val="single" w:sz="6" w:space="0" w:color="auto"/>
              <w:bottom w:val="single" w:sz="6" w:space="0" w:color="auto"/>
              <w:right w:val="single" w:sz="6" w:space="0" w:color="auto"/>
            </w:tcBorders>
            <w:hideMark/>
          </w:tcPr>
          <w:p w14:paraId="4C50F6DD"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1</w:t>
            </w:r>
            <w:r w:rsidRPr="003E4868">
              <w:rPr>
                <w:rFonts w:ascii="Times New Roman" w:hAnsi="Times New Roman" w:cs="Times New Roman"/>
                <w:sz w:val="16"/>
                <w:szCs w:val="16"/>
              </w:rPr>
              <w:t xml:space="preserve"> – “Treatment Adherence and Compliance”/ </w:t>
            </w:r>
          </w:p>
          <w:p w14:paraId="591B6855" w14:textId="77777777" w:rsidR="00AC34C3" w:rsidRPr="003E4868" w:rsidRDefault="00AC34C3" w:rsidP="00D04ADA">
            <w:pPr>
              <w:spacing w:line="360" w:lineRule="auto"/>
              <w:rPr>
                <w:rFonts w:ascii="Times New Roman" w:hAnsi="Times New Roman" w:cs="Times New Roman"/>
                <w:sz w:val="16"/>
                <w:szCs w:val="16"/>
                <w:lang w:val="en-US"/>
              </w:rPr>
            </w:pPr>
            <w:r w:rsidRPr="003E4868">
              <w:rPr>
                <w:rFonts w:ascii="Times New Roman" w:hAnsi="Times New Roman" w:cs="Times New Roman"/>
                <w:sz w:val="16"/>
                <w:szCs w:val="16"/>
                <w:lang w:val="en-US"/>
              </w:rPr>
              <w:t> </w:t>
            </w:r>
          </w:p>
          <w:p w14:paraId="0B7E5BE0" w14:textId="77777777" w:rsidR="00AC34C3" w:rsidRPr="003E4868" w:rsidRDefault="00AC34C3" w:rsidP="00D04ADA">
            <w:pPr>
              <w:spacing w:line="360" w:lineRule="auto"/>
              <w:rPr>
                <w:rFonts w:ascii="Times New Roman" w:hAnsi="Times New Roman" w:cs="Times New Roman"/>
                <w:sz w:val="16"/>
                <w:szCs w:val="16"/>
                <w:lang w:val="en-US"/>
              </w:rPr>
            </w:pPr>
            <w:r w:rsidRPr="003E4868">
              <w:rPr>
                <w:rFonts w:ascii="Times New Roman" w:hAnsi="Times New Roman" w:cs="Times New Roman"/>
                <w:b/>
                <w:bCs/>
                <w:sz w:val="16"/>
                <w:szCs w:val="16"/>
              </w:rPr>
              <w:t>Search 2</w:t>
            </w:r>
            <w:r w:rsidRPr="003E4868">
              <w:rPr>
                <w:rFonts w:ascii="Times New Roman" w:hAnsi="Times New Roman" w:cs="Times New Roman"/>
                <w:sz w:val="16"/>
                <w:szCs w:val="16"/>
              </w:rPr>
              <w:t xml:space="preserve"> – (Adherence OR "follow up" OR referral* OR attend* OR </w:t>
            </w:r>
            <w:proofErr w:type="spellStart"/>
            <w:r w:rsidRPr="003E4868">
              <w:rPr>
                <w:rFonts w:ascii="Times New Roman" w:hAnsi="Times New Roman" w:cs="Times New Roman"/>
                <w:sz w:val="16"/>
                <w:szCs w:val="16"/>
              </w:rPr>
              <w:t>complian</w:t>
            </w:r>
            <w:proofErr w:type="spellEnd"/>
            <w:r w:rsidRPr="003E4868">
              <w:rPr>
                <w:rFonts w:ascii="Times New Roman" w:hAnsi="Times New Roman" w:cs="Times New Roman"/>
                <w:sz w:val="16"/>
                <w:szCs w:val="16"/>
              </w:rPr>
              <w:t xml:space="preserve">* or </w:t>
            </w:r>
            <w:proofErr w:type="spellStart"/>
            <w:r w:rsidRPr="003E4868">
              <w:rPr>
                <w:rFonts w:ascii="Times New Roman" w:hAnsi="Times New Roman" w:cs="Times New Roman"/>
                <w:sz w:val="16"/>
                <w:szCs w:val="16"/>
              </w:rPr>
              <w:t>specialis</w:t>
            </w:r>
            <w:proofErr w:type="spellEnd"/>
            <w:r w:rsidRPr="003E4868">
              <w:rPr>
                <w:rFonts w:ascii="Times New Roman" w:hAnsi="Times New Roman" w:cs="Times New Roman"/>
                <w:sz w:val="16"/>
                <w:szCs w:val="16"/>
              </w:rPr>
              <w:t>*</w:t>
            </w:r>
            <w:proofErr w:type="gramStart"/>
            <w:r w:rsidRPr="003E4868">
              <w:rPr>
                <w:rFonts w:ascii="Times New Roman" w:hAnsi="Times New Roman" w:cs="Times New Roman"/>
                <w:sz w:val="16"/>
                <w:szCs w:val="16"/>
              </w:rPr>
              <w:t>).</w:t>
            </w:r>
            <w:proofErr w:type="spellStart"/>
            <w:r w:rsidRPr="003E4868">
              <w:rPr>
                <w:rFonts w:ascii="Times New Roman" w:hAnsi="Times New Roman" w:cs="Times New Roman"/>
                <w:sz w:val="16"/>
                <w:szCs w:val="16"/>
              </w:rPr>
              <w:t>ti</w:t>
            </w:r>
            <w:proofErr w:type="gramEnd"/>
            <w:r w:rsidRPr="003E4868">
              <w:rPr>
                <w:rFonts w:ascii="Times New Roman" w:hAnsi="Times New Roman" w:cs="Times New Roman"/>
                <w:sz w:val="16"/>
                <w:szCs w:val="16"/>
              </w:rPr>
              <w:t>,ab</w:t>
            </w:r>
            <w:proofErr w:type="spellEnd"/>
            <w:r w:rsidRPr="003E4868">
              <w:rPr>
                <w:rFonts w:ascii="Times New Roman" w:hAnsi="Times New Roman" w:cs="Times New Roman"/>
                <w:sz w:val="16"/>
                <w:szCs w:val="16"/>
              </w:rPr>
              <w:t>. </w:t>
            </w:r>
            <w:r w:rsidRPr="003E4868">
              <w:rPr>
                <w:rFonts w:ascii="Times New Roman" w:hAnsi="Times New Roman" w:cs="Times New Roman"/>
                <w:sz w:val="16"/>
                <w:szCs w:val="16"/>
                <w:lang w:val="en-US"/>
              </w:rPr>
              <w:t> </w:t>
            </w:r>
          </w:p>
        </w:tc>
        <w:tc>
          <w:tcPr>
            <w:tcW w:w="1843" w:type="dxa"/>
            <w:tcBorders>
              <w:top w:val="single" w:sz="6" w:space="0" w:color="auto"/>
              <w:left w:val="single" w:sz="6" w:space="0" w:color="auto"/>
              <w:bottom w:val="single" w:sz="6" w:space="0" w:color="auto"/>
              <w:right w:val="single" w:sz="6" w:space="0" w:color="auto"/>
            </w:tcBorders>
            <w:hideMark/>
          </w:tcPr>
          <w:p w14:paraId="09974F6F"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1</w:t>
            </w:r>
            <w:r w:rsidRPr="003E4868">
              <w:rPr>
                <w:rFonts w:ascii="Times New Roman" w:hAnsi="Times New Roman" w:cs="Times New Roman"/>
                <w:sz w:val="16"/>
                <w:szCs w:val="16"/>
              </w:rPr>
              <w:t xml:space="preserve"> – Follow up/ </w:t>
            </w:r>
          </w:p>
          <w:p w14:paraId="0CCF0B80" w14:textId="77777777" w:rsidR="00AC34C3" w:rsidRPr="003E4868" w:rsidRDefault="00AC34C3" w:rsidP="00D04ADA">
            <w:pPr>
              <w:spacing w:line="360" w:lineRule="auto"/>
              <w:rPr>
                <w:rFonts w:ascii="Times New Roman" w:hAnsi="Times New Roman" w:cs="Times New Roman"/>
                <w:sz w:val="16"/>
                <w:szCs w:val="16"/>
              </w:rPr>
            </w:pPr>
          </w:p>
          <w:p w14:paraId="7DF8ED7C" w14:textId="77777777" w:rsidR="00AC34C3" w:rsidRPr="003E4868" w:rsidRDefault="00AC34C3" w:rsidP="00D04ADA">
            <w:pPr>
              <w:spacing w:line="360" w:lineRule="auto"/>
              <w:rPr>
                <w:rFonts w:ascii="Times New Roman" w:hAnsi="Times New Roman" w:cs="Times New Roman"/>
                <w:sz w:val="16"/>
                <w:szCs w:val="16"/>
              </w:rPr>
            </w:pPr>
          </w:p>
          <w:p w14:paraId="51BBB2E5" w14:textId="77777777" w:rsidR="00AC34C3" w:rsidRPr="003E4868" w:rsidRDefault="00AC34C3" w:rsidP="00D04ADA">
            <w:pPr>
              <w:spacing w:line="360" w:lineRule="auto"/>
              <w:rPr>
                <w:rFonts w:ascii="Times New Roman" w:hAnsi="Times New Roman" w:cs="Times New Roman"/>
                <w:sz w:val="16"/>
                <w:szCs w:val="16"/>
              </w:rPr>
            </w:pPr>
          </w:p>
          <w:p w14:paraId="28CAD6FB"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2</w:t>
            </w:r>
            <w:r w:rsidRPr="003E4868">
              <w:rPr>
                <w:rFonts w:ascii="Times New Roman" w:hAnsi="Times New Roman" w:cs="Times New Roman"/>
                <w:sz w:val="16"/>
                <w:szCs w:val="16"/>
              </w:rPr>
              <w:t xml:space="preserve"> – (Adherence OR “follow up” OR referral* OR attend* OR </w:t>
            </w:r>
            <w:proofErr w:type="spellStart"/>
            <w:r w:rsidRPr="003E4868">
              <w:rPr>
                <w:rFonts w:ascii="Times New Roman" w:hAnsi="Times New Roman" w:cs="Times New Roman"/>
                <w:sz w:val="16"/>
                <w:szCs w:val="16"/>
              </w:rPr>
              <w:t>complian</w:t>
            </w:r>
            <w:proofErr w:type="spellEnd"/>
            <w:r w:rsidRPr="003E4868">
              <w:rPr>
                <w:rFonts w:ascii="Times New Roman" w:hAnsi="Times New Roman" w:cs="Times New Roman"/>
                <w:sz w:val="16"/>
                <w:szCs w:val="16"/>
              </w:rPr>
              <w:t xml:space="preserve">* OR </w:t>
            </w:r>
            <w:proofErr w:type="spellStart"/>
            <w:r w:rsidRPr="003E4868">
              <w:rPr>
                <w:rFonts w:ascii="Times New Roman" w:hAnsi="Times New Roman" w:cs="Times New Roman"/>
                <w:sz w:val="16"/>
                <w:szCs w:val="16"/>
              </w:rPr>
              <w:t>specialis</w:t>
            </w:r>
            <w:proofErr w:type="spellEnd"/>
            <w:r w:rsidRPr="003E4868">
              <w:rPr>
                <w:rFonts w:ascii="Times New Roman" w:hAnsi="Times New Roman" w:cs="Times New Roman"/>
                <w:sz w:val="16"/>
                <w:szCs w:val="16"/>
              </w:rPr>
              <w:t>*</w:t>
            </w:r>
            <w:proofErr w:type="gramStart"/>
            <w:r w:rsidRPr="003E4868">
              <w:rPr>
                <w:rFonts w:ascii="Times New Roman" w:hAnsi="Times New Roman" w:cs="Times New Roman"/>
                <w:sz w:val="16"/>
                <w:szCs w:val="16"/>
              </w:rPr>
              <w:t>).</w:t>
            </w:r>
            <w:proofErr w:type="spellStart"/>
            <w:r w:rsidRPr="003E4868">
              <w:rPr>
                <w:rFonts w:ascii="Times New Roman" w:hAnsi="Times New Roman" w:cs="Times New Roman"/>
                <w:sz w:val="16"/>
                <w:szCs w:val="16"/>
              </w:rPr>
              <w:t>ti</w:t>
            </w:r>
            <w:proofErr w:type="gramEnd"/>
            <w:r w:rsidRPr="003E4868">
              <w:rPr>
                <w:rFonts w:ascii="Times New Roman" w:hAnsi="Times New Roman" w:cs="Times New Roman"/>
                <w:sz w:val="16"/>
                <w:szCs w:val="16"/>
              </w:rPr>
              <w:t>,ab</w:t>
            </w:r>
            <w:proofErr w:type="spellEnd"/>
            <w:r w:rsidRPr="003E4868">
              <w:rPr>
                <w:rFonts w:ascii="Times New Roman" w:hAnsi="Times New Roman" w:cs="Times New Roman"/>
                <w:sz w:val="16"/>
                <w:szCs w:val="16"/>
              </w:rPr>
              <w:t>. </w:t>
            </w:r>
          </w:p>
        </w:tc>
        <w:tc>
          <w:tcPr>
            <w:tcW w:w="1985" w:type="dxa"/>
            <w:tcBorders>
              <w:top w:val="single" w:sz="6" w:space="0" w:color="auto"/>
              <w:left w:val="single" w:sz="6" w:space="0" w:color="auto"/>
              <w:bottom w:val="single" w:sz="6" w:space="0" w:color="auto"/>
              <w:right w:val="single" w:sz="6" w:space="0" w:color="auto"/>
            </w:tcBorders>
            <w:hideMark/>
          </w:tcPr>
          <w:p w14:paraId="08A62238" w14:textId="77777777" w:rsidR="00AC34C3" w:rsidRPr="003E4868" w:rsidRDefault="00AC34C3" w:rsidP="00D04ADA">
            <w:pPr>
              <w:spacing w:line="360" w:lineRule="auto"/>
              <w:rPr>
                <w:rFonts w:ascii="Times New Roman" w:hAnsi="Times New Roman" w:cs="Times New Roman"/>
                <w:sz w:val="16"/>
                <w:szCs w:val="16"/>
                <w:lang w:val="en-GB"/>
              </w:rPr>
            </w:pPr>
            <w:r w:rsidRPr="003E4868">
              <w:rPr>
                <w:rFonts w:ascii="Times New Roman" w:hAnsi="Times New Roman" w:cs="Times New Roman"/>
                <w:b/>
                <w:bCs/>
                <w:sz w:val="16"/>
                <w:szCs w:val="16"/>
              </w:rPr>
              <w:t>Search 1</w:t>
            </w:r>
            <w:r w:rsidRPr="003E4868">
              <w:rPr>
                <w:rFonts w:ascii="Times New Roman" w:hAnsi="Times New Roman" w:cs="Times New Roman"/>
                <w:sz w:val="16"/>
                <w:szCs w:val="16"/>
              </w:rPr>
              <w:t xml:space="preserve"> – </w:t>
            </w:r>
            <w:r w:rsidRPr="003E4868">
              <w:rPr>
                <w:rFonts w:ascii="Times New Roman" w:hAnsi="Times New Roman" w:cs="Times New Roman"/>
                <w:sz w:val="16"/>
                <w:szCs w:val="16"/>
                <w:lang w:val="en-GB"/>
              </w:rPr>
              <w:t>MeSH descriptor: [Treatment Adherence and Compliance] this term only</w:t>
            </w:r>
          </w:p>
          <w:p w14:paraId="687B794F" w14:textId="77777777" w:rsidR="00AC34C3" w:rsidRPr="003E4868" w:rsidRDefault="00AC34C3" w:rsidP="00D04ADA">
            <w:pPr>
              <w:spacing w:line="360" w:lineRule="auto"/>
              <w:rPr>
                <w:rFonts w:ascii="Times New Roman" w:hAnsi="Times New Roman" w:cs="Times New Roman"/>
                <w:sz w:val="16"/>
                <w:szCs w:val="16"/>
                <w:lang w:val="en-GB"/>
              </w:rPr>
            </w:pPr>
          </w:p>
          <w:p w14:paraId="63E9CA07" w14:textId="77777777" w:rsidR="00AC34C3" w:rsidRPr="003E4868" w:rsidRDefault="00AC34C3" w:rsidP="00D04ADA">
            <w:pPr>
              <w:spacing w:line="360" w:lineRule="auto"/>
              <w:rPr>
                <w:rFonts w:ascii="Times New Roman" w:hAnsi="Times New Roman" w:cs="Times New Roman"/>
                <w:sz w:val="16"/>
                <w:szCs w:val="16"/>
                <w:lang w:val="en-GB"/>
              </w:rPr>
            </w:pPr>
            <w:r w:rsidRPr="003E4868">
              <w:rPr>
                <w:rFonts w:ascii="Times New Roman" w:hAnsi="Times New Roman" w:cs="Times New Roman"/>
                <w:b/>
                <w:bCs/>
                <w:sz w:val="16"/>
                <w:szCs w:val="16"/>
                <w:lang w:val="en-GB"/>
              </w:rPr>
              <w:t>Search 2</w:t>
            </w:r>
            <w:r w:rsidRPr="003E4868">
              <w:rPr>
                <w:rFonts w:ascii="Times New Roman" w:hAnsi="Times New Roman" w:cs="Times New Roman"/>
                <w:sz w:val="16"/>
                <w:szCs w:val="16"/>
                <w:lang w:val="en-GB"/>
              </w:rPr>
              <w:t xml:space="preserve"> – (adherence OR "follow up" OR referral* OR attend* OR </w:t>
            </w:r>
            <w:proofErr w:type="spellStart"/>
            <w:r w:rsidRPr="003E4868">
              <w:rPr>
                <w:rFonts w:ascii="Times New Roman" w:hAnsi="Times New Roman" w:cs="Times New Roman"/>
                <w:sz w:val="16"/>
                <w:szCs w:val="16"/>
                <w:lang w:val="en-GB"/>
              </w:rPr>
              <w:t>complian</w:t>
            </w:r>
            <w:proofErr w:type="spellEnd"/>
            <w:r w:rsidRPr="003E4868">
              <w:rPr>
                <w:rFonts w:ascii="Times New Roman" w:hAnsi="Times New Roman" w:cs="Times New Roman"/>
                <w:sz w:val="16"/>
                <w:szCs w:val="16"/>
                <w:lang w:val="en-GB"/>
              </w:rPr>
              <w:t xml:space="preserve">* OR </w:t>
            </w:r>
            <w:proofErr w:type="spellStart"/>
            <w:r w:rsidRPr="003E4868">
              <w:rPr>
                <w:rFonts w:ascii="Times New Roman" w:hAnsi="Times New Roman" w:cs="Times New Roman"/>
                <w:sz w:val="16"/>
                <w:szCs w:val="16"/>
                <w:lang w:val="en-GB"/>
              </w:rPr>
              <w:t>specialis</w:t>
            </w:r>
            <w:proofErr w:type="spellEnd"/>
            <w:r w:rsidRPr="003E4868">
              <w:rPr>
                <w:rFonts w:ascii="Times New Roman" w:hAnsi="Times New Roman" w:cs="Times New Roman"/>
                <w:sz w:val="16"/>
                <w:szCs w:val="16"/>
                <w:lang w:val="en-GB"/>
              </w:rPr>
              <w:t>*</w:t>
            </w:r>
            <w:proofErr w:type="gramStart"/>
            <w:r w:rsidRPr="003E4868">
              <w:rPr>
                <w:rFonts w:ascii="Times New Roman" w:hAnsi="Times New Roman" w:cs="Times New Roman"/>
                <w:sz w:val="16"/>
                <w:szCs w:val="16"/>
                <w:lang w:val="en-GB"/>
              </w:rPr>
              <w:t>):</w:t>
            </w:r>
            <w:proofErr w:type="spellStart"/>
            <w:r w:rsidRPr="003E4868">
              <w:rPr>
                <w:rFonts w:ascii="Times New Roman" w:hAnsi="Times New Roman" w:cs="Times New Roman"/>
                <w:sz w:val="16"/>
                <w:szCs w:val="16"/>
                <w:lang w:val="en-GB"/>
              </w:rPr>
              <w:t>ti</w:t>
            </w:r>
            <w:proofErr w:type="gramEnd"/>
            <w:r w:rsidRPr="003E4868">
              <w:rPr>
                <w:rFonts w:ascii="Times New Roman" w:hAnsi="Times New Roman" w:cs="Times New Roman"/>
                <w:sz w:val="16"/>
                <w:szCs w:val="16"/>
                <w:lang w:val="en-GB"/>
              </w:rPr>
              <w:t>,ab</w:t>
            </w:r>
            <w:proofErr w:type="spellEnd"/>
          </w:p>
        </w:tc>
        <w:tc>
          <w:tcPr>
            <w:tcW w:w="1559" w:type="dxa"/>
            <w:tcBorders>
              <w:top w:val="single" w:sz="6" w:space="0" w:color="auto"/>
              <w:left w:val="single" w:sz="6" w:space="0" w:color="auto"/>
              <w:bottom w:val="single" w:sz="6" w:space="0" w:color="auto"/>
              <w:right w:val="single" w:sz="6" w:space="0" w:color="auto"/>
            </w:tcBorders>
          </w:tcPr>
          <w:p w14:paraId="1AF851D3"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 xml:space="preserve">Search 1 – </w:t>
            </w:r>
            <w:r w:rsidRPr="003E4868">
              <w:rPr>
                <w:rFonts w:ascii="Times New Roman" w:hAnsi="Times New Roman" w:cs="Times New Roman"/>
                <w:sz w:val="16"/>
                <w:szCs w:val="16"/>
              </w:rPr>
              <w:t>TITLE-</w:t>
            </w:r>
            <w:proofErr w:type="gramStart"/>
            <w:r w:rsidRPr="003E4868">
              <w:rPr>
                <w:rFonts w:ascii="Times New Roman" w:hAnsi="Times New Roman" w:cs="Times New Roman"/>
                <w:sz w:val="16"/>
                <w:szCs w:val="16"/>
              </w:rPr>
              <w:t>ABS(</w:t>
            </w:r>
            <w:proofErr w:type="gramEnd"/>
            <w:r w:rsidRPr="003E4868">
              <w:rPr>
                <w:rFonts w:ascii="Times New Roman" w:hAnsi="Times New Roman" w:cs="Times New Roman"/>
                <w:sz w:val="16"/>
                <w:szCs w:val="16"/>
              </w:rPr>
              <w:t xml:space="preserve">Adherence OR "follow up" OR referral* or attend* or </w:t>
            </w:r>
            <w:proofErr w:type="spellStart"/>
            <w:r w:rsidRPr="003E4868">
              <w:rPr>
                <w:rFonts w:ascii="Times New Roman" w:hAnsi="Times New Roman" w:cs="Times New Roman"/>
                <w:sz w:val="16"/>
                <w:szCs w:val="16"/>
              </w:rPr>
              <w:t>complian</w:t>
            </w:r>
            <w:proofErr w:type="spellEnd"/>
            <w:r w:rsidRPr="003E4868">
              <w:rPr>
                <w:rFonts w:ascii="Times New Roman" w:hAnsi="Times New Roman" w:cs="Times New Roman"/>
                <w:sz w:val="16"/>
                <w:szCs w:val="16"/>
              </w:rPr>
              <w:t xml:space="preserve">* or </w:t>
            </w:r>
            <w:proofErr w:type="spellStart"/>
            <w:r w:rsidRPr="003E4868">
              <w:rPr>
                <w:rFonts w:ascii="Times New Roman" w:hAnsi="Times New Roman" w:cs="Times New Roman"/>
                <w:sz w:val="16"/>
                <w:szCs w:val="16"/>
              </w:rPr>
              <w:t>specialis</w:t>
            </w:r>
            <w:proofErr w:type="spellEnd"/>
            <w:r w:rsidRPr="003E4868">
              <w:rPr>
                <w:rFonts w:ascii="Times New Roman" w:hAnsi="Times New Roman" w:cs="Times New Roman"/>
                <w:sz w:val="16"/>
                <w:szCs w:val="16"/>
              </w:rPr>
              <w:t>*)</w:t>
            </w:r>
          </w:p>
          <w:p w14:paraId="4367D8FA" w14:textId="77777777" w:rsidR="00AC34C3" w:rsidRPr="003E4868" w:rsidRDefault="00AC34C3" w:rsidP="00D04ADA">
            <w:pPr>
              <w:spacing w:line="360" w:lineRule="auto"/>
              <w:rPr>
                <w:rFonts w:ascii="Times New Roman" w:hAnsi="Times New Roman" w:cs="Times New Roman"/>
                <w:sz w:val="16"/>
                <w:szCs w:val="16"/>
                <w:lang w:val="en-US"/>
              </w:rPr>
            </w:pPr>
          </w:p>
          <w:p w14:paraId="01FBDA0C" w14:textId="77777777" w:rsidR="00AC34C3" w:rsidRPr="003E4868" w:rsidRDefault="00AC34C3" w:rsidP="00D04ADA">
            <w:pPr>
              <w:spacing w:line="360" w:lineRule="auto"/>
              <w:rPr>
                <w:rFonts w:ascii="Times New Roman" w:hAnsi="Times New Roman" w:cs="Times New Roman"/>
                <w:b/>
                <w:bCs/>
                <w:sz w:val="16"/>
                <w:szCs w:val="16"/>
              </w:rPr>
            </w:pPr>
          </w:p>
          <w:p w14:paraId="35E8AF10" w14:textId="77777777" w:rsidR="00AC34C3" w:rsidRPr="003E4868" w:rsidRDefault="00AC34C3" w:rsidP="00D04ADA">
            <w:pPr>
              <w:spacing w:line="360" w:lineRule="auto"/>
              <w:rPr>
                <w:rFonts w:ascii="Times New Roman" w:hAnsi="Times New Roman" w:cs="Times New Roman"/>
                <w:b/>
                <w:bCs/>
                <w:sz w:val="16"/>
                <w:szCs w:val="16"/>
              </w:rPr>
            </w:pPr>
          </w:p>
        </w:tc>
        <w:tc>
          <w:tcPr>
            <w:tcW w:w="1417" w:type="dxa"/>
            <w:tcBorders>
              <w:top w:val="single" w:sz="6" w:space="0" w:color="auto"/>
              <w:left w:val="single" w:sz="6" w:space="0" w:color="auto"/>
              <w:bottom w:val="single" w:sz="6" w:space="0" w:color="auto"/>
              <w:right w:val="single" w:sz="6" w:space="0" w:color="auto"/>
            </w:tcBorders>
          </w:tcPr>
          <w:p w14:paraId="3A90D534"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 xml:space="preserve">Search 1 – </w:t>
            </w:r>
            <w:r w:rsidRPr="003E4868">
              <w:rPr>
                <w:rFonts w:ascii="Times New Roman" w:hAnsi="Times New Roman" w:cs="Times New Roman"/>
                <w:sz w:val="16"/>
                <w:szCs w:val="16"/>
              </w:rPr>
              <w:t>TS</w:t>
            </w:r>
            <w:proofErr w:type="gramStart"/>
            <w:r w:rsidRPr="003E4868">
              <w:rPr>
                <w:rFonts w:ascii="Times New Roman" w:hAnsi="Times New Roman" w:cs="Times New Roman"/>
                <w:sz w:val="16"/>
                <w:szCs w:val="16"/>
              </w:rPr>
              <w:t>=(</w:t>
            </w:r>
            <w:proofErr w:type="gramEnd"/>
            <w:r w:rsidRPr="003E4868">
              <w:rPr>
                <w:rFonts w:ascii="Times New Roman" w:hAnsi="Times New Roman" w:cs="Times New Roman"/>
                <w:sz w:val="16"/>
                <w:szCs w:val="16"/>
              </w:rPr>
              <w:t xml:space="preserve">Adherence OR "follow up" OR "referral*" OR attend* OR </w:t>
            </w:r>
            <w:proofErr w:type="spellStart"/>
            <w:r w:rsidRPr="003E4868">
              <w:rPr>
                <w:rFonts w:ascii="Times New Roman" w:hAnsi="Times New Roman" w:cs="Times New Roman"/>
                <w:sz w:val="16"/>
                <w:szCs w:val="16"/>
              </w:rPr>
              <w:t>complian</w:t>
            </w:r>
            <w:proofErr w:type="spellEnd"/>
            <w:r w:rsidRPr="003E4868">
              <w:rPr>
                <w:rFonts w:ascii="Times New Roman" w:hAnsi="Times New Roman" w:cs="Times New Roman"/>
                <w:sz w:val="16"/>
                <w:szCs w:val="16"/>
              </w:rPr>
              <w:t xml:space="preserve">* OR </w:t>
            </w:r>
            <w:proofErr w:type="spellStart"/>
            <w:r w:rsidRPr="003E4868">
              <w:rPr>
                <w:rFonts w:ascii="Times New Roman" w:hAnsi="Times New Roman" w:cs="Times New Roman"/>
                <w:sz w:val="16"/>
                <w:szCs w:val="16"/>
              </w:rPr>
              <w:t>specialis</w:t>
            </w:r>
            <w:proofErr w:type="spellEnd"/>
            <w:r w:rsidRPr="003E4868">
              <w:rPr>
                <w:rFonts w:ascii="Times New Roman" w:hAnsi="Times New Roman" w:cs="Times New Roman"/>
                <w:sz w:val="16"/>
                <w:szCs w:val="16"/>
              </w:rPr>
              <w:t>*)</w:t>
            </w:r>
          </w:p>
          <w:p w14:paraId="614FF4F2" w14:textId="77777777" w:rsidR="00AC34C3" w:rsidRPr="003E4868" w:rsidRDefault="00AC34C3" w:rsidP="00D04ADA">
            <w:pPr>
              <w:spacing w:line="360" w:lineRule="auto"/>
              <w:rPr>
                <w:rFonts w:ascii="Times New Roman" w:hAnsi="Times New Roman" w:cs="Times New Roman"/>
                <w:sz w:val="16"/>
                <w:szCs w:val="16"/>
              </w:rPr>
            </w:pPr>
          </w:p>
        </w:tc>
      </w:tr>
      <w:tr w:rsidR="00AC34C3" w:rsidRPr="003E4868" w14:paraId="77EE1450" w14:textId="77777777" w:rsidTr="00D04ADA">
        <w:trPr>
          <w:trHeight w:val="301"/>
        </w:trPr>
        <w:tc>
          <w:tcPr>
            <w:tcW w:w="1277" w:type="dxa"/>
            <w:tcBorders>
              <w:top w:val="single" w:sz="6" w:space="0" w:color="auto"/>
              <w:left w:val="single" w:sz="6" w:space="0" w:color="auto"/>
              <w:bottom w:val="single" w:sz="6" w:space="0" w:color="auto"/>
              <w:right w:val="single" w:sz="6" w:space="0" w:color="auto"/>
            </w:tcBorders>
            <w:hideMark/>
          </w:tcPr>
          <w:p w14:paraId="41CC7431"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 </w:t>
            </w:r>
          </w:p>
        </w:tc>
        <w:tc>
          <w:tcPr>
            <w:tcW w:w="1984" w:type="dxa"/>
            <w:tcBorders>
              <w:top w:val="single" w:sz="6" w:space="0" w:color="auto"/>
              <w:left w:val="single" w:sz="6" w:space="0" w:color="auto"/>
              <w:bottom w:val="single" w:sz="6" w:space="0" w:color="auto"/>
              <w:right w:val="single" w:sz="6" w:space="0" w:color="auto"/>
            </w:tcBorders>
            <w:hideMark/>
          </w:tcPr>
          <w:p w14:paraId="5B9242D5"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 </w:t>
            </w:r>
          </w:p>
        </w:tc>
        <w:tc>
          <w:tcPr>
            <w:tcW w:w="1843" w:type="dxa"/>
            <w:tcBorders>
              <w:top w:val="single" w:sz="6" w:space="0" w:color="auto"/>
              <w:left w:val="single" w:sz="6" w:space="0" w:color="auto"/>
              <w:bottom w:val="single" w:sz="6" w:space="0" w:color="auto"/>
              <w:right w:val="single" w:sz="6" w:space="0" w:color="auto"/>
            </w:tcBorders>
            <w:hideMark/>
          </w:tcPr>
          <w:p w14:paraId="151AC6B7"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 </w:t>
            </w:r>
          </w:p>
        </w:tc>
        <w:tc>
          <w:tcPr>
            <w:tcW w:w="1985" w:type="dxa"/>
            <w:tcBorders>
              <w:top w:val="single" w:sz="6" w:space="0" w:color="auto"/>
              <w:left w:val="single" w:sz="6" w:space="0" w:color="auto"/>
              <w:bottom w:val="single" w:sz="6" w:space="0" w:color="auto"/>
              <w:right w:val="single" w:sz="6" w:space="0" w:color="auto"/>
            </w:tcBorders>
            <w:hideMark/>
          </w:tcPr>
          <w:p w14:paraId="3F460C15"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 </w:t>
            </w:r>
          </w:p>
        </w:tc>
        <w:tc>
          <w:tcPr>
            <w:tcW w:w="1559" w:type="dxa"/>
            <w:tcBorders>
              <w:top w:val="single" w:sz="6" w:space="0" w:color="auto"/>
              <w:left w:val="single" w:sz="6" w:space="0" w:color="auto"/>
              <w:bottom w:val="single" w:sz="6" w:space="0" w:color="auto"/>
              <w:right w:val="single" w:sz="6" w:space="0" w:color="auto"/>
            </w:tcBorders>
          </w:tcPr>
          <w:p w14:paraId="7D4A64E8"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w:t>
            </w:r>
          </w:p>
        </w:tc>
        <w:tc>
          <w:tcPr>
            <w:tcW w:w="1417" w:type="dxa"/>
            <w:tcBorders>
              <w:top w:val="single" w:sz="6" w:space="0" w:color="auto"/>
              <w:left w:val="single" w:sz="6" w:space="0" w:color="auto"/>
              <w:bottom w:val="single" w:sz="6" w:space="0" w:color="auto"/>
              <w:right w:val="single" w:sz="6" w:space="0" w:color="auto"/>
            </w:tcBorders>
          </w:tcPr>
          <w:p w14:paraId="2A0E0BF9"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AND</w:t>
            </w:r>
          </w:p>
        </w:tc>
      </w:tr>
      <w:tr w:rsidR="00AC34C3" w:rsidRPr="003E4868" w14:paraId="67F985E2" w14:textId="77777777" w:rsidTr="00D04ADA">
        <w:trPr>
          <w:trHeight w:val="301"/>
        </w:trPr>
        <w:tc>
          <w:tcPr>
            <w:tcW w:w="1277" w:type="dxa"/>
            <w:tcBorders>
              <w:top w:val="single" w:sz="6" w:space="0" w:color="auto"/>
              <w:left w:val="single" w:sz="6" w:space="0" w:color="auto"/>
              <w:bottom w:val="single" w:sz="6" w:space="0" w:color="auto"/>
              <w:right w:val="single" w:sz="6" w:space="0" w:color="auto"/>
            </w:tcBorders>
            <w:hideMark/>
          </w:tcPr>
          <w:p w14:paraId="038E3E7F" w14:textId="77777777" w:rsidR="00AC34C3" w:rsidRPr="003E4868" w:rsidRDefault="00AC34C3" w:rsidP="00D04ADA">
            <w:pPr>
              <w:spacing w:line="360" w:lineRule="auto"/>
              <w:rPr>
                <w:rFonts w:ascii="Times New Roman" w:hAnsi="Times New Roman" w:cs="Times New Roman"/>
                <w:b/>
                <w:bCs/>
                <w:sz w:val="16"/>
                <w:szCs w:val="16"/>
              </w:rPr>
            </w:pPr>
            <w:r w:rsidRPr="003E4868">
              <w:rPr>
                <w:rFonts w:ascii="Times New Roman" w:hAnsi="Times New Roman" w:cs="Times New Roman"/>
                <w:b/>
                <w:bCs/>
                <w:sz w:val="16"/>
                <w:szCs w:val="16"/>
              </w:rPr>
              <w:t>Ophthalmology </w:t>
            </w:r>
          </w:p>
        </w:tc>
        <w:tc>
          <w:tcPr>
            <w:tcW w:w="1984" w:type="dxa"/>
            <w:tcBorders>
              <w:top w:val="single" w:sz="6" w:space="0" w:color="auto"/>
              <w:left w:val="single" w:sz="6" w:space="0" w:color="auto"/>
              <w:bottom w:val="single" w:sz="6" w:space="0" w:color="auto"/>
              <w:right w:val="single" w:sz="6" w:space="0" w:color="auto"/>
            </w:tcBorders>
            <w:hideMark/>
          </w:tcPr>
          <w:p w14:paraId="0300442A"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1</w:t>
            </w:r>
            <w:r w:rsidRPr="003E4868">
              <w:rPr>
                <w:rFonts w:ascii="Times New Roman" w:hAnsi="Times New Roman" w:cs="Times New Roman"/>
                <w:sz w:val="16"/>
                <w:szCs w:val="16"/>
              </w:rPr>
              <w:t xml:space="preserve"> – Diabetic Retinopathy/  </w:t>
            </w:r>
          </w:p>
          <w:p w14:paraId="3C43B14F" w14:textId="77777777" w:rsidR="00AC34C3" w:rsidRPr="003E4868" w:rsidRDefault="00AC34C3" w:rsidP="00D04ADA">
            <w:pPr>
              <w:spacing w:line="360" w:lineRule="auto"/>
              <w:rPr>
                <w:rFonts w:ascii="Times New Roman" w:hAnsi="Times New Roman" w:cs="Times New Roman"/>
                <w:sz w:val="16"/>
                <w:szCs w:val="16"/>
                <w:lang w:val="en-US"/>
              </w:rPr>
            </w:pPr>
            <w:r w:rsidRPr="003E4868">
              <w:rPr>
                <w:rFonts w:ascii="Times New Roman" w:hAnsi="Times New Roman" w:cs="Times New Roman"/>
                <w:sz w:val="16"/>
                <w:szCs w:val="16"/>
                <w:lang w:val="en-US"/>
              </w:rPr>
              <w:t> </w:t>
            </w:r>
          </w:p>
          <w:p w14:paraId="0BF60A6F" w14:textId="77777777" w:rsidR="00AC34C3" w:rsidRPr="003E4868" w:rsidRDefault="00AC34C3" w:rsidP="00D04ADA">
            <w:pPr>
              <w:spacing w:line="360" w:lineRule="auto"/>
              <w:rPr>
                <w:rFonts w:ascii="Times New Roman" w:hAnsi="Times New Roman" w:cs="Times New Roman"/>
                <w:sz w:val="16"/>
                <w:szCs w:val="16"/>
                <w:lang w:val="en-US"/>
              </w:rPr>
            </w:pPr>
          </w:p>
          <w:p w14:paraId="78FAE98F" w14:textId="77777777" w:rsidR="00AC34C3" w:rsidRPr="003E4868" w:rsidRDefault="00AC34C3" w:rsidP="00D04ADA">
            <w:pPr>
              <w:spacing w:line="360" w:lineRule="auto"/>
              <w:rPr>
                <w:rFonts w:ascii="Times New Roman" w:hAnsi="Times New Roman" w:cs="Times New Roman"/>
                <w:sz w:val="16"/>
                <w:szCs w:val="16"/>
                <w:lang w:val="en-US"/>
              </w:rPr>
            </w:pPr>
            <w:r w:rsidRPr="003E4868">
              <w:rPr>
                <w:rFonts w:ascii="Times New Roman" w:hAnsi="Times New Roman" w:cs="Times New Roman"/>
                <w:b/>
                <w:bCs/>
                <w:sz w:val="16"/>
                <w:szCs w:val="16"/>
              </w:rPr>
              <w:t>Search 2</w:t>
            </w:r>
            <w:r w:rsidRPr="003E4868">
              <w:rPr>
                <w:rFonts w:ascii="Times New Roman" w:hAnsi="Times New Roman" w:cs="Times New Roman"/>
                <w:sz w:val="16"/>
                <w:szCs w:val="16"/>
              </w:rPr>
              <w:t xml:space="preserve"> – ("Diabetic eye*" OR “diabetic retinopathy”</w:t>
            </w:r>
            <w:proofErr w:type="gramStart"/>
            <w:r w:rsidRPr="003E4868">
              <w:rPr>
                <w:rFonts w:ascii="Times New Roman" w:hAnsi="Times New Roman" w:cs="Times New Roman"/>
                <w:sz w:val="16"/>
                <w:szCs w:val="16"/>
              </w:rPr>
              <w:t>).</w:t>
            </w:r>
            <w:proofErr w:type="spellStart"/>
            <w:r w:rsidRPr="003E4868">
              <w:rPr>
                <w:rFonts w:ascii="Times New Roman" w:hAnsi="Times New Roman" w:cs="Times New Roman"/>
                <w:sz w:val="16"/>
                <w:szCs w:val="16"/>
              </w:rPr>
              <w:t>ti</w:t>
            </w:r>
            <w:proofErr w:type="gramEnd"/>
            <w:r w:rsidRPr="003E4868">
              <w:rPr>
                <w:rFonts w:ascii="Times New Roman" w:hAnsi="Times New Roman" w:cs="Times New Roman"/>
                <w:sz w:val="16"/>
                <w:szCs w:val="16"/>
              </w:rPr>
              <w:t>,ab</w:t>
            </w:r>
            <w:proofErr w:type="spellEnd"/>
            <w:r w:rsidRPr="003E4868">
              <w:rPr>
                <w:rFonts w:ascii="Times New Roman" w:hAnsi="Times New Roman" w:cs="Times New Roman"/>
                <w:sz w:val="16"/>
                <w:szCs w:val="16"/>
              </w:rPr>
              <w:t>.</w:t>
            </w:r>
            <w:r w:rsidRPr="003E4868">
              <w:rPr>
                <w:rFonts w:ascii="Times New Roman" w:hAnsi="Times New Roman" w:cs="Times New Roman"/>
                <w:sz w:val="16"/>
                <w:szCs w:val="16"/>
                <w:lang w:val="en-US"/>
              </w:rPr>
              <w:t> </w:t>
            </w:r>
          </w:p>
          <w:p w14:paraId="4CDF1DB7" w14:textId="77777777" w:rsidR="00AC34C3" w:rsidRPr="003E4868" w:rsidRDefault="00AC34C3" w:rsidP="00D04ADA">
            <w:pPr>
              <w:spacing w:line="360" w:lineRule="auto"/>
              <w:rPr>
                <w:rFonts w:ascii="Times New Roman" w:hAnsi="Times New Roman" w:cs="Times New Roman"/>
                <w:sz w:val="16"/>
                <w:szCs w:val="16"/>
                <w:lang w:val="en-US"/>
              </w:rPr>
            </w:pPr>
          </w:p>
        </w:tc>
        <w:tc>
          <w:tcPr>
            <w:tcW w:w="1843" w:type="dxa"/>
            <w:tcBorders>
              <w:top w:val="single" w:sz="6" w:space="0" w:color="auto"/>
              <w:left w:val="single" w:sz="6" w:space="0" w:color="auto"/>
              <w:bottom w:val="single" w:sz="6" w:space="0" w:color="auto"/>
              <w:right w:val="single" w:sz="6" w:space="0" w:color="auto"/>
            </w:tcBorders>
            <w:hideMark/>
          </w:tcPr>
          <w:p w14:paraId="2683DE9B"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1</w:t>
            </w:r>
            <w:r w:rsidRPr="003E4868">
              <w:rPr>
                <w:rFonts w:ascii="Times New Roman" w:hAnsi="Times New Roman" w:cs="Times New Roman"/>
                <w:sz w:val="16"/>
                <w:szCs w:val="16"/>
              </w:rPr>
              <w:t xml:space="preserve"> – Exp diabetic eye disease/ </w:t>
            </w:r>
          </w:p>
          <w:p w14:paraId="2BFFB414" w14:textId="77777777" w:rsidR="00AC34C3" w:rsidRPr="003E4868" w:rsidRDefault="00AC34C3" w:rsidP="00D04ADA">
            <w:pPr>
              <w:spacing w:line="360" w:lineRule="auto"/>
              <w:rPr>
                <w:rFonts w:ascii="Times New Roman" w:hAnsi="Times New Roman" w:cs="Times New Roman"/>
                <w:sz w:val="16"/>
                <w:szCs w:val="16"/>
                <w:lang w:val="en-US"/>
              </w:rPr>
            </w:pPr>
            <w:r w:rsidRPr="003E4868">
              <w:rPr>
                <w:rFonts w:ascii="Times New Roman" w:hAnsi="Times New Roman" w:cs="Times New Roman"/>
                <w:sz w:val="16"/>
                <w:szCs w:val="16"/>
                <w:lang w:val="en-US"/>
              </w:rPr>
              <w:t> </w:t>
            </w:r>
          </w:p>
          <w:p w14:paraId="0BAC3FF5" w14:textId="77777777" w:rsidR="00AC34C3" w:rsidRPr="003E4868" w:rsidRDefault="00AC34C3" w:rsidP="00D04ADA">
            <w:pPr>
              <w:spacing w:line="360" w:lineRule="auto"/>
              <w:rPr>
                <w:rFonts w:ascii="Times New Roman" w:hAnsi="Times New Roman" w:cs="Times New Roman"/>
                <w:sz w:val="16"/>
                <w:szCs w:val="16"/>
                <w:lang w:val="en-US"/>
              </w:rPr>
            </w:pPr>
          </w:p>
          <w:p w14:paraId="6A1E4190" w14:textId="77777777" w:rsidR="00AC34C3" w:rsidRPr="003E4868" w:rsidRDefault="00AC34C3" w:rsidP="00D04ADA">
            <w:pPr>
              <w:spacing w:line="360" w:lineRule="auto"/>
              <w:rPr>
                <w:rFonts w:ascii="Times New Roman" w:hAnsi="Times New Roman" w:cs="Times New Roman"/>
                <w:sz w:val="16"/>
                <w:szCs w:val="16"/>
                <w:lang w:val="en-US"/>
              </w:rPr>
            </w:pPr>
            <w:r w:rsidRPr="003E4868">
              <w:rPr>
                <w:rFonts w:ascii="Times New Roman" w:hAnsi="Times New Roman" w:cs="Times New Roman"/>
                <w:b/>
                <w:bCs/>
                <w:sz w:val="16"/>
                <w:szCs w:val="16"/>
              </w:rPr>
              <w:t>Search 2</w:t>
            </w:r>
            <w:r w:rsidRPr="003E4868">
              <w:rPr>
                <w:rFonts w:ascii="Times New Roman" w:hAnsi="Times New Roman" w:cs="Times New Roman"/>
                <w:sz w:val="16"/>
                <w:szCs w:val="16"/>
              </w:rPr>
              <w:t xml:space="preserve"> – (“Diabetic eye*” OR “diabetic retinopathy”</w:t>
            </w:r>
            <w:proofErr w:type="gramStart"/>
            <w:r w:rsidRPr="003E4868">
              <w:rPr>
                <w:rFonts w:ascii="Times New Roman" w:hAnsi="Times New Roman" w:cs="Times New Roman"/>
                <w:sz w:val="16"/>
                <w:szCs w:val="16"/>
              </w:rPr>
              <w:t>).</w:t>
            </w:r>
            <w:proofErr w:type="spellStart"/>
            <w:r w:rsidRPr="003E4868">
              <w:rPr>
                <w:rFonts w:ascii="Times New Roman" w:hAnsi="Times New Roman" w:cs="Times New Roman"/>
                <w:sz w:val="16"/>
                <w:szCs w:val="16"/>
              </w:rPr>
              <w:t>ti</w:t>
            </w:r>
            <w:proofErr w:type="gramEnd"/>
            <w:r w:rsidRPr="003E4868">
              <w:rPr>
                <w:rFonts w:ascii="Times New Roman" w:hAnsi="Times New Roman" w:cs="Times New Roman"/>
                <w:sz w:val="16"/>
                <w:szCs w:val="16"/>
              </w:rPr>
              <w:t>,ab</w:t>
            </w:r>
            <w:proofErr w:type="spellEnd"/>
            <w:r w:rsidRPr="003E4868">
              <w:rPr>
                <w:rFonts w:ascii="Times New Roman" w:hAnsi="Times New Roman" w:cs="Times New Roman"/>
                <w:sz w:val="16"/>
                <w:szCs w:val="16"/>
              </w:rPr>
              <w:t xml:space="preserve">. </w:t>
            </w:r>
            <w:r w:rsidRPr="003E4868">
              <w:rPr>
                <w:rFonts w:ascii="Times New Roman" w:hAnsi="Times New Roman" w:cs="Times New Roman"/>
                <w:sz w:val="16"/>
                <w:szCs w:val="16"/>
                <w:lang w:val="en-US"/>
              </w:rPr>
              <w:t> </w:t>
            </w:r>
          </w:p>
        </w:tc>
        <w:tc>
          <w:tcPr>
            <w:tcW w:w="1985" w:type="dxa"/>
            <w:tcBorders>
              <w:top w:val="single" w:sz="6" w:space="0" w:color="auto"/>
              <w:left w:val="single" w:sz="6" w:space="0" w:color="auto"/>
              <w:bottom w:val="single" w:sz="6" w:space="0" w:color="auto"/>
              <w:right w:val="single" w:sz="6" w:space="0" w:color="auto"/>
            </w:tcBorders>
            <w:hideMark/>
          </w:tcPr>
          <w:p w14:paraId="25C62DEC" w14:textId="77777777" w:rsidR="00AC34C3" w:rsidRPr="003E4868" w:rsidRDefault="00AC34C3" w:rsidP="00D04ADA">
            <w:pPr>
              <w:spacing w:line="360" w:lineRule="auto"/>
              <w:rPr>
                <w:rFonts w:ascii="Times New Roman" w:hAnsi="Times New Roman" w:cs="Times New Roman"/>
                <w:sz w:val="16"/>
                <w:szCs w:val="16"/>
                <w:lang w:val="en-GB"/>
              </w:rPr>
            </w:pPr>
            <w:r w:rsidRPr="003E4868">
              <w:rPr>
                <w:rFonts w:ascii="Times New Roman" w:hAnsi="Times New Roman" w:cs="Times New Roman"/>
                <w:b/>
                <w:bCs/>
                <w:sz w:val="16"/>
                <w:szCs w:val="16"/>
                <w:lang w:val="en-GB"/>
              </w:rPr>
              <w:t>Search 1</w:t>
            </w:r>
            <w:r w:rsidRPr="003E4868">
              <w:rPr>
                <w:rFonts w:ascii="Times New Roman" w:hAnsi="Times New Roman" w:cs="Times New Roman"/>
                <w:sz w:val="16"/>
                <w:szCs w:val="16"/>
                <w:lang w:val="en-GB"/>
              </w:rPr>
              <w:t xml:space="preserve"> – MeSH descriptor: [Diabetic Retinopathy] this term only</w:t>
            </w:r>
          </w:p>
          <w:p w14:paraId="3EDC6CD5" w14:textId="77777777" w:rsidR="00AC34C3" w:rsidRPr="003E4868" w:rsidRDefault="00AC34C3" w:rsidP="00D04ADA">
            <w:pPr>
              <w:spacing w:line="360" w:lineRule="auto"/>
              <w:rPr>
                <w:rFonts w:ascii="Times New Roman" w:hAnsi="Times New Roman" w:cs="Times New Roman"/>
                <w:sz w:val="16"/>
                <w:szCs w:val="16"/>
                <w:lang w:val="en-GB"/>
              </w:rPr>
            </w:pPr>
          </w:p>
          <w:p w14:paraId="294806C4" w14:textId="77777777" w:rsidR="00AC34C3" w:rsidRPr="003E4868" w:rsidRDefault="00AC34C3" w:rsidP="00D04ADA">
            <w:pPr>
              <w:spacing w:line="360" w:lineRule="auto"/>
              <w:rPr>
                <w:rFonts w:ascii="Times New Roman" w:hAnsi="Times New Roman" w:cs="Times New Roman"/>
                <w:sz w:val="16"/>
                <w:szCs w:val="16"/>
                <w:lang w:val="en-GB"/>
              </w:rPr>
            </w:pPr>
            <w:r w:rsidRPr="003E4868">
              <w:rPr>
                <w:rFonts w:ascii="Times New Roman" w:hAnsi="Times New Roman" w:cs="Times New Roman"/>
                <w:b/>
                <w:bCs/>
                <w:sz w:val="16"/>
                <w:szCs w:val="16"/>
                <w:lang w:val="en-GB"/>
              </w:rPr>
              <w:t>Search 2</w:t>
            </w:r>
            <w:r w:rsidRPr="003E4868">
              <w:rPr>
                <w:rFonts w:ascii="Times New Roman" w:hAnsi="Times New Roman" w:cs="Times New Roman"/>
                <w:sz w:val="16"/>
                <w:szCs w:val="16"/>
                <w:lang w:val="en-GB"/>
              </w:rPr>
              <w:t xml:space="preserve"> – ("diabetic NEXT eye* OR "diabetic retinopathy</w:t>
            </w:r>
            <w:proofErr w:type="gramStart"/>
            <w:r w:rsidRPr="003E4868">
              <w:rPr>
                <w:rFonts w:ascii="Times New Roman" w:hAnsi="Times New Roman" w:cs="Times New Roman"/>
                <w:sz w:val="16"/>
                <w:szCs w:val="16"/>
                <w:lang w:val="en-GB"/>
              </w:rPr>
              <w:t>):</w:t>
            </w:r>
            <w:proofErr w:type="spellStart"/>
            <w:r w:rsidRPr="003E4868">
              <w:rPr>
                <w:rFonts w:ascii="Times New Roman" w:hAnsi="Times New Roman" w:cs="Times New Roman"/>
                <w:sz w:val="16"/>
                <w:szCs w:val="16"/>
                <w:lang w:val="en-GB"/>
              </w:rPr>
              <w:t>ti</w:t>
            </w:r>
            <w:proofErr w:type="gramEnd"/>
            <w:r w:rsidRPr="003E4868">
              <w:rPr>
                <w:rFonts w:ascii="Times New Roman" w:hAnsi="Times New Roman" w:cs="Times New Roman"/>
                <w:sz w:val="16"/>
                <w:szCs w:val="16"/>
                <w:lang w:val="en-GB"/>
              </w:rPr>
              <w:t>,ab</w:t>
            </w:r>
            <w:proofErr w:type="spellEnd"/>
          </w:p>
        </w:tc>
        <w:tc>
          <w:tcPr>
            <w:tcW w:w="1559" w:type="dxa"/>
            <w:tcBorders>
              <w:top w:val="single" w:sz="6" w:space="0" w:color="auto"/>
              <w:left w:val="single" w:sz="6" w:space="0" w:color="auto"/>
              <w:bottom w:val="single" w:sz="6" w:space="0" w:color="auto"/>
              <w:right w:val="single" w:sz="6" w:space="0" w:color="auto"/>
            </w:tcBorders>
          </w:tcPr>
          <w:p w14:paraId="4B384972"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1 –</w:t>
            </w:r>
            <w:r w:rsidRPr="003E4868">
              <w:rPr>
                <w:rFonts w:ascii="Times New Roman" w:hAnsi="Times New Roman" w:cs="Times New Roman"/>
                <w:sz w:val="16"/>
                <w:szCs w:val="16"/>
              </w:rPr>
              <w:t xml:space="preserve"> TITLE-</w:t>
            </w:r>
            <w:proofErr w:type="gramStart"/>
            <w:r w:rsidRPr="003E4868">
              <w:rPr>
                <w:rFonts w:ascii="Times New Roman" w:hAnsi="Times New Roman" w:cs="Times New Roman"/>
                <w:sz w:val="16"/>
                <w:szCs w:val="16"/>
              </w:rPr>
              <w:t>ABS(</w:t>
            </w:r>
            <w:proofErr w:type="gramEnd"/>
          </w:p>
          <w:p w14:paraId="496675C0"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t>"Diabetic eye*" OR "diabetic retinopathy")</w:t>
            </w:r>
          </w:p>
          <w:p w14:paraId="7AC030B2" w14:textId="77777777" w:rsidR="00AC34C3" w:rsidRPr="003E4868" w:rsidRDefault="00AC34C3" w:rsidP="00D04ADA">
            <w:pPr>
              <w:spacing w:line="360" w:lineRule="auto"/>
              <w:rPr>
                <w:rFonts w:ascii="Times New Roman" w:hAnsi="Times New Roman" w:cs="Times New Roman"/>
                <w:b/>
                <w:bCs/>
                <w:sz w:val="16"/>
                <w:szCs w:val="16"/>
              </w:rPr>
            </w:pPr>
          </w:p>
          <w:p w14:paraId="3A1916B9" w14:textId="77777777" w:rsidR="00AC34C3" w:rsidRPr="003E4868" w:rsidRDefault="00AC34C3" w:rsidP="00D04ADA">
            <w:pPr>
              <w:spacing w:line="360" w:lineRule="auto"/>
              <w:rPr>
                <w:rFonts w:ascii="Times New Roman" w:hAnsi="Times New Roman" w:cs="Times New Roman"/>
                <w:b/>
                <w:bCs/>
                <w:sz w:val="16"/>
                <w:szCs w:val="16"/>
                <w:lang w:val="en-GB"/>
              </w:rPr>
            </w:pPr>
          </w:p>
        </w:tc>
        <w:tc>
          <w:tcPr>
            <w:tcW w:w="1417" w:type="dxa"/>
            <w:tcBorders>
              <w:top w:val="single" w:sz="6" w:space="0" w:color="auto"/>
              <w:left w:val="single" w:sz="6" w:space="0" w:color="auto"/>
              <w:bottom w:val="single" w:sz="6" w:space="0" w:color="auto"/>
              <w:right w:val="single" w:sz="6" w:space="0" w:color="auto"/>
            </w:tcBorders>
          </w:tcPr>
          <w:p w14:paraId="6F898CFF"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b/>
                <w:bCs/>
                <w:sz w:val="16"/>
                <w:szCs w:val="16"/>
              </w:rPr>
              <w:t>Search 1 –</w:t>
            </w:r>
            <w:r w:rsidRPr="003E4868">
              <w:rPr>
                <w:rFonts w:ascii="Times New Roman" w:hAnsi="Times New Roman" w:cs="Times New Roman"/>
                <w:sz w:val="16"/>
                <w:szCs w:val="16"/>
              </w:rPr>
              <w:t xml:space="preserve"> TS</w:t>
            </w:r>
            <w:proofErr w:type="gramStart"/>
            <w:r w:rsidRPr="003E4868">
              <w:rPr>
                <w:rFonts w:ascii="Times New Roman" w:hAnsi="Times New Roman" w:cs="Times New Roman"/>
                <w:sz w:val="16"/>
                <w:szCs w:val="16"/>
              </w:rPr>
              <w:t>=(</w:t>
            </w:r>
            <w:proofErr w:type="gramEnd"/>
            <w:r w:rsidRPr="003E4868">
              <w:rPr>
                <w:rFonts w:ascii="Times New Roman" w:hAnsi="Times New Roman" w:cs="Times New Roman"/>
                <w:sz w:val="16"/>
                <w:szCs w:val="16"/>
              </w:rPr>
              <w:t>"Diabetic eye*" OR “diabetic retinopathy”)</w:t>
            </w:r>
          </w:p>
          <w:p w14:paraId="0AF31205" w14:textId="77777777" w:rsidR="00AC34C3" w:rsidRPr="003E4868" w:rsidRDefault="00AC34C3" w:rsidP="00D04ADA">
            <w:pPr>
              <w:spacing w:line="360" w:lineRule="auto"/>
              <w:rPr>
                <w:rFonts w:ascii="Times New Roman" w:hAnsi="Times New Roman" w:cs="Times New Roman"/>
                <w:sz w:val="16"/>
                <w:szCs w:val="16"/>
              </w:rPr>
            </w:pPr>
            <w:r w:rsidRPr="003E4868">
              <w:rPr>
                <w:rFonts w:ascii="Times New Roman" w:hAnsi="Times New Roman" w:cs="Times New Roman"/>
                <w:sz w:val="16"/>
                <w:szCs w:val="16"/>
              </w:rPr>
              <w:br/>
            </w:r>
          </w:p>
          <w:p w14:paraId="2A06F534" w14:textId="77777777" w:rsidR="00AC34C3" w:rsidRPr="003E4868" w:rsidRDefault="00AC34C3" w:rsidP="00D04ADA">
            <w:pPr>
              <w:spacing w:line="360" w:lineRule="auto"/>
              <w:rPr>
                <w:rFonts w:ascii="Times New Roman" w:hAnsi="Times New Roman" w:cs="Times New Roman"/>
                <w:sz w:val="16"/>
                <w:szCs w:val="16"/>
              </w:rPr>
            </w:pPr>
          </w:p>
        </w:tc>
      </w:tr>
    </w:tbl>
    <w:p w14:paraId="1AD93F78" w14:textId="77777777" w:rsidR="00AC34C3" w:rsidRPr="003E4868" w:rsidRDefault="00AC34C3" w:rsidP="00F524CF">
      <w:pPr>
        <w:spacing w:line="480" w:lineRule="auto"/>
        <w:rPr>
          <w:rFonts w:ascii="Times New Roman" w:hAnsi="Times New Roman" w:cs="Times New Roman"/>
          <w:i/>
          <w:iCs/>
        </w:rPr>
      </w:pPr>
    </w:p>
    <w:p w14:paraId="04BFBFF9" w14:textId="77777777" w:rsidR="00E80F5F" w:rsidRPr="003E4868" w:rsidRDefault="00E80F5F" w:rsidP="00F524CF">
      <w:pPr>
        <w:spacing w:line="480" w:lineRule="auto"/>
        <w:rPr>
          <w:rFonts w:ascii="Times New Roman" w:hAnsi="Times New Roman" w:cs="Times New Roman"/>
          <w:i/>
          <w:iCs/>
        </w:rPr>
      </w:pPr>
    </w:p>
    <w:p w14:paraId="1ACE8A60" w14:textId="3525A8AA" w:rsidR="00BA574B" w:rsidRPr="003E4868" w:rsidRDefault="00BA574B" w:rsidP="006612EB">
      <w:pPr>
        <w:spacing w:line="480" w:lineRule="auto"/>
        <w:rPr>
          <w:rFonts w:ascii="Times New Roman" w:hAnsi="Times New Roman" w:cs="Times New Roman"/>
        </w:rPr>
        <w:sectPr w:rsidR="00BA574B" w:rsidRPr="003E4868" w:rsidSect="006612EB">
          <w:footerReference w:type="even" r:id="rId7"/>
          <w:footerReference w:type="default" r:id="rId8"/>
          <w:pgSz w:w="11906" w:h="16838"/>
          <w:pgMar w:top="1440" w:right="1440" w:bottom="1440" w:left="1440" w:header="708" w:footer="708" w:gutter="0"/>
          <w:cols w:space="708"/>
          <w:docGrid w:linePitch="360"/>
        </w:sectPr>
      </w:pPr>
    </w:p>
    <w:p w14:paraId="7B843B9F" w14:textId="77777777" w:rsidR="001D1F83" w:rsidRPr="003E4868" w:rsidRDefault="001D1F83" w:rsidP="001D1F83">
      <w:pPr>
        <w:spacing w:line="480" w:lineRule="auto"/>
        <w:jc w:val="center"/>
        <w:rPr>
          <w:rFonts w:ascii="Times New Roman" w:hAnsi="Times New Roman" w:cs="Times New Roman"/>
          <w:b/>
          <w:bCs/>
          <w:sz w:val="20"/>
          <w:szCs w:val="20"/>
        </w:rPr>
      </w:pPr>
    </w:p>
    <w:p w14:paraId="644CBC1D" w14:textId="3E27B949" w:rsidR="006612EB" w:rsidRPr="000473B0" w:rsidRDefault="00F8291F" w:rsidP="001D1F83">
      <w:pPr>
        <w:spacing w:line="480" w:lineRule="auto"/>
        <w:jc w:val="center"/>
        <w:rPr>
          <w:rFonts w:ascii="Times New Roman" w:hAnsi="Times New Roman" w:cs="Times New Roman"/>
          <w:b/>
          <w:bCs/>
          <w:sz w:val="20"/>
          <w:szCs w:val="20"/>
        </w:rPr>
      </w:pPr>
      <w:r w:rsidRPr="000473B0">
        <w:rPr>
          <w:rFonts w:ascii="Times New Roman" w:hAnsi="Times New Roman" w:cs="Times New Roman"/>
          <w:b/>
          <w:bCs/>
          <w:sz w:val="20"/>
          <w:szCs w:val="20"/>
        </w:rPr>
        <w:t xml:space="preserve">Supplementary </w:t>
      </w:r>
      <w:r w:rsidR="006612EB" w:rsidRPr="000473B0">
        <w:rPr>
          <w:rFonts w:ascii="Times New Roman" w:hAnsi="Times New Roman" w:cs="Times New Roman"/>
          <w:b/>
          <w:bCs/>
          <w:sz w:val="20"/>
          <w:szCs w:val="20"/>
        </w:rPr>
        <w:t xml:space="preserve">Table </w:t>
      </w:r>
      <w:r w:rsidR="002645C5">
        <w:rPr>
          <w:rFonts w:ascii="Times New Roman" w:hAnsi="Times New Roman" w:cs="Times New Roman"/>
          <w:b/>
          <w:bCs/>
          <w:sz w:val="20"/>
          <w:szCs w:val="20"/>
        </w:rPr>
        <w:t>4</w:t>
      </w:r>
      <w:r w:rsidR="006612EB" w:rsidRPr="000473B0">
        <w:rPr>
          <w:rFonts w:ascii="Times New Roman" w:hAnsi="Times New Roman" w:cs="Times New Roman"/>
          <w:b/>
          <w:bCs/>
          <w:sz w:val="20"/>
          <w:szCs w:val="20"/>
        </w:rPr>
        <w:t>: Details of studies’ interventions and comparators</w:t>
      </w:r>
    </w:p>
    <w:tbl>
      <w:tblPr>
        <w:tblStyle w:val="TableGrid"/>
        <w:tblW w:w="10206" w:type="dxa"/>
        <w:tblInd w:w="-572" w:type="dxa"/>
        <w:tblLayout w:type="fixed"/>
        <w:tblLook w:val="04A0" w:firstRow="1" w:lastRow="0" w:firstColumn="1" w:lastColumn="0" w:noHBand="0" w:noVBand="1"/>
      </w:tblPr>
      <w:tblGrid>
        <w:gridCol w:w="1843"/>
        <w:gridCol w:w="1559"/>
        <w:gridCol w:w="2977"/>
        <w:gridCol w:w="3827"/>
      </w:tblGrid>
      <w:tr w:rsidR="002645C5" w:rsidRPr="003E4868" w14:paraId="2EF6DB8D" w14:textId="77777777" w:rsidTr="00F62C7F">
        <w:trPr>
          <w:trHeight w:val="522"/>
        </w:trPr>
        <w:tc>
          <w:tcPr>
            <w:tcW w:w="1843" w:type="dxa"/>
          </w:tcPr>
          <w:p w14:paraId="6ED99EF7" w14:textId="77777777" w:rsidR="002645C5" w:rsidRPr="003E4868" w:rsidRDefault="002645C5" w:rsidP="00D04ADA">
            <w:pPr>
              <w:spacing w:line="480" w:lineRule="auto"/>
              <w:rPr>
                <w:rFonts w:ascii="Times New Roman" w:hAnsi="Times New Roman" w:cs="Times New Roman"/>
                <w:b/>
                <w:bCs/>
                <w:sz w:val="16"/>
                <w:szCs w:val="16"/>
              </w:rPr>
            </w:pPr>
            <w:r w:rsidRPr="003E4868">
              <w:rPr>
                <w:rFonts w:ascii="Times New Roman" w:hAnsi="Times New Roman" w:cs="Times New Roman"/>
                <w:b/>
                <w:bCs/>
                <w:sz w:val="16"/>
                <w:szCs w:val="16"/>
              </w:rPr>
              <w:t>Author (citation)</w:t>
            </w:r>
          </w:p>
        </w:tc>
        <w:tc>
          <w:tcPr>
            <w:tcW w:w="1559" w:type="dxa"/>
          </w:tcPr>
          <w:p w14:paraId="5FE39E74" w14:textId="506D88EA" w:rsidR="002645C5" w:rsidRPr="003E4868" w:rsidRDefault="002645C5" w:rsidP="00D04ADA">
            <w:pPr>
              <w:spacing w:line="480" w:lineRule="auto"/>
              <w:rPr>
                <w:rFonts w:ascii="Times New Roman" w:hAnsi="Times New Roman" w:cs="Times New Roman"/>
                <w:b/>
                <w:bCs/>
                <w:sz w:val="16"/>
                <w:szCs w:val="16"/>
              </w:rPr>
            </w:pPr>
            <w:r>
              <w:rPr>
                <w:rFonts w:ascii="Times New Roman" w:hAnsi="Times New Roman" w:cs="Times New Roman"/>
                <w:b/>
                <w:bCs/>
                <w:sz w:val="16"/>
                <w:szCs w:val="16"/>
              </w:rPr>
              <w:t>Study Design</w:t>
            </w:r>
          </w:p>
        </w:tc>
        <w:tc>
          <w:tcPr>
            <w:tcW w:w="2977" w:type="dxa"/>
          </w:tcPr>
          <w:p w14:paraId="2DB4624B" w14:textId="3A476467" w:rsidR="002645C5" w:rsidRPr="003E4868" w:rsidRDefault="002645C5" w:rsidP="00D04ADA">
            <w:pPr>
              <w:spacing w:line="480" w:lineRule="auto"/>
              <w:rPr>
                <w:rFonts w:ascii="Times New Roman" w:hAnsi="Times New Roman" w:cs="Times New Roman"/>
                <w:b/>
                <w:bCs/>
                <w:sz w:val="16"/>
                <w:szCs w:val="16"/>
              </w:rPr>
            </w:pPr>
            <w:r w:rsidRPr="003E4868">
              <w:rPr>
                <w:rFonts w:ascii="Times New Roman" w:hAnsi="Times New Roman" w:cs="Times New Roman"/>
                <w:b/>
                <w:bCs/>
                <w:sz w:val="16"/>
                <w:szCs w:val="16"/>
              </w:rPr>
              <w:t>Intervention (AI)</w:t>
            </w:r>
          </w:p>
        </w:tc>
        <w:tc>
          <w:tcPr>
            <w:tcW w:w="3827" w:type="dxa"/>
          </w:tcPr>
          <w:p w14:paraId="7C2B94C2" w14:textId="77777777" w:rsidR="002645C5" w:rsidRPr="003E4868" w:rsidRDefault="002645C5" w:rsidP="00D04ADA">
            <w:pPr>
              <w:spacing w:line="480" w:lineRule="auto"/>
              <w:rPr>
                <w:rFonts w:ascii="Times New Roman" w:hAnsi="Times New Roman" w:cs="Times New Roman"/>
                <w:b/>
                <w:bCs/>
                <w:sz w:val="16"/>
                <w:szCs w:val="16"/>
              </w:rPr>
            </w:pPr>
            <w:r w:rsidRPr="003E4868">
              <w:rPr>
                <w:rFonts w:ascii="Times New Roman" w:hAnsi="Times New Roman" w:cs="Times New Roman"/>
                <w:b/>
                <w:bCs/>
                <w:sz w:val="16"/>
                <w:szCs w:val="16"/>
              </w:rPr>
              <w:t>Comparator</w:t>
            </w:r>
          </w:p>
        </w:tc>
      </w:tr>
      <w:tr w:rsidR="002645C5" w:rsidRPr="003E4868" w14:paraId="17C37903" w14:textId="77777777" w:rsidTr="00F62C7F">
        <w:trPr>
          <w:trHeight w:val="521"/>
        </w:trPr>
        <w:tc>
          <w:tcPr>
            <w:tcW w:w="1843" w:type="dxa"/>
          </w:tcPr>
          <w:p w14:paraId="4F517A7A" w14:textId="72418BEC" w:rsidR="002645C5" w:rsidRPr="003E4868" w:rsidRDefault="002645C5" w:rsidP="002645C5">
            <w:pPr>
              <w:spacing w:line="480" w:lineRule="auto"/>
              <w:rPr>
                <w:rFonts w:ascii="Times New Roman" w:eastAsia="Times New Roman" w:hAnsi="Times New Roman" w:cs="Times New Roman"/>
                <w:color w:val="000000"/>
                <w:sz w:val="16"/>
                <w:szCs w:val="16"/>
              </w:rPr>
            </w:pPr>
            <w:r w:rsidRPr="003E4868">
              <w:rPr>
                <w:rFonts w:ascii="Times New Roman" w:hAnsi="Times New Roman" w:cs="Times New Roman"/>
                <w:color w:val="000000"/>
                <w:sz w:val="16"/>
                <w:szCs w:val="16"/>
              </w:rPr>
              <w:t xml:space="preserve">Wolf et al. </w:t>
            </w:r>
            <w:r w:rsidRPr="003E4868">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jgu4tmPI","properties":{"formattedCitation":"\\super 1\\nosupersub{}","plainCitation":"1","noteIndex":0},"citationItems":[{"id":4473,"uris":["http://zotero.org/users/15741918/items/AGEITPIA"],"itemData":{"id":4473,"type":"article-journal","abstract":"Diabetic retinopathy can be prevented with screening and early detection. We hypothesized that autonomous artificial intelligence (AI) diabetic eye exams at the point-of-care would increase diabetic eye exam completion rates in a racially and ethnically diverse youth population. AI for Children's diabetiC Eye ExamS (NCT05131451) is a parallel randomized controlled trial that randomized youth (ages 8-21 years) with type 1 and type 2 diabetes to intervention (autonomous artificial intelligence diabetic eye exam at the point of care), or control (scripted eye care provider referral and education) in an academic pediatric diabetes center. The primary outcome was diabetic eye exam completion rate within 6 months. The secondary outcome was the proportion of participants who completed follow-through with an eye care provider if deemed appropriate. Diabetic eye exam completion rate was significantly higher (100%, 95%CI: 95.5%, 100%) in the intervention group (n = 81) than the control group (n = 83) (22%, 95%CI: 14.2%, 32.4%)(p &lt; 0.001). In the intervention arm, 25/81 participants had an abnormal result, of whom 64% (16/25) completed follow-through with an eye care provider, compared to 22% in the control arm (p &lt; 0.001). Autonomous AI increases diabetic eye exam completion rates in youth with diabetes.Copyright © 2024, The Author(s).","archive":"Embase","archive_location":"2027918134","container-title":"Nature Communications","DOI":"10.1038/s41467-023-44676-z","ISSN":"2041-1723 (electronic)","issue":"1","journalAbbreviation":"Nat. Commun.","language":"English","note":"publisher-place: United Kingdom","page":"421","publisher":"Nature Research","title":"Autonomous artificial intelligence increases screening and follow-up for diabetic retinopathy in youth: the ACCESS randomized control trial","volume":"15","author":[{"literal":"Wolf R.M."},{"literal":"Channa R."},{"literal":"Liu T.Y.A."},{"literal":"Zehra A."},{"literal":"Bromberger L."},{"literal":"Patel D."},{"literal":"Ananthakrishnan A."},{"literal":"Brown E.A."},{"literal":"Prichett L."},{"literal":"Lehmann H.P."},{"literal":"Abramoff M.D."}],"issued":{"date-parts":[["2024"]]}}}],"schema":"https://github.com/citation-style-language/schema/raw/master/csl-citation.json"} </w:instrText>
            </w:r>
            <w:r w:rsidRPr="003E4868">
              <w:rPr>
                <w:rFonts w:ascii="Times New Roman" w:hAnsi="Times New Roman" w:cs="Times New Roman"/>
                <w:color w:val="000000"/>
                <w:sz w:val="16"/>
                <w:szCs w:val="16"/>
              </w:rPr>
              <w:fldChar w:fldCharType="separate"/>
            </w:r>
            <w:r w:rsidRPr="00F62C7F">
              <w:rPr>
                <w:rFonts w:ascii="Times New Roman" w:eastAsiaTheme="minorHAnsi" w:hAnsi="Times New Roman" w:cs="Times New Roman"/>
                <w:color w:val="000000"/>
                <w:kern w:val="0"/>
                <w:sz w:val="16"/>
                <w:vertAlign w:val="superscript"/>
                <w:lang w:val="en-GB"/>
              </w:rPr>
              <w:t>1</w:t>
            </w:r>
            <w:r w:rsidRPr="003E4868">
              <w:rPr>
                <w:rFonts w:ascii="Times New Roman" w:hAnsi="Times New Roman" w:cs="Times New Roman"/>
                <w:color w:val="000000"/>
                <w:sz w:val="16"/>
                <w:szCs w:val="16"/>
              </w:rPr>
              <w:fldChar w:fldCharType="end"/>
            </w:r>
          </w:p>
          <w:p w14:paraId="03D47463" w14:textId="77777777" w:rsidR="002645C5" w:rsidRPr="003E4868" w:rsidRDefault="002645C5" w:rsidP="002645C5">
            <w:pPr>
              <w:spacing w:line="480" w:lineRule="auto"/>
              <w:rPr>
                <w:rFonts w:ascii="Times New Roman" w:hAnsi="Times New Roman" w:cs="Times New Roman"/>
                <w:color w:val="000000"/>
                <w:sz w:val="16"/>
                <w:szCs w:val="16"/>
              </w:rPr>
            </w:pPr>
          </w:p>
        </w:tc>
        <w:tc>
          <w:tcPr>
            <w:tcW w:w="1559" w:type="dxa"/>
          </w:tcPr>
          <w:p w14:paraId="2D495DF2" w14:textId="4553AD2A" w:rsidR="002645C5" w:rsidRPr="003E4868" w:rsidRDefault="002645C5" w:rsidP="002645C5">
            <w:pPr>
              <w:spacing w:line="480" w:lineRule="auto"/>
              <w:rPr>
                <w:rFonts w:ascii="Times New Roman" w:hAnsi="Times New Roman" w:cs="Times New Roman"/>
                <w:b/>
                <w:bCs/>
                <w:sz w:val="16"/>
                <w:szCs w:val="16"/>
              </w:rPr>
            </w:pPr>
            <w:r w:rsidRPr="00196580">
              <w:rPr>
                <w:rFonts w:ascii="Baskerville" w:hAnsi="Baskerville"/>
                <w:sz w:val="16"/>
                <w:szCs w:val="16"/>
              </w:rPr>
              <w:t>Parallel group randomised controlled trial</w:t>
            </w:r>
          </w:p>
        </w:tc>
        <w:tc>
          <w:tcPr>
            <w:tcW w:w="2977" w:type="dxa"/>
          </w:tcPr>
          <w:p w14:paraId="0881BA2F" w14:textId="3A42BC94" w:rsidR="002645C5" w:rsidRPr="003E4868" w:rsidRDefault="002645C5" w:rsidP="002645C5">
            <w:pPr>
              <w:spacing w:line="480" w:lineRule="auto"/>
              <w:rPr>
                <w:rFonts w:ascii="Times New Roman" w:hAnsi="Times New Roman" w:cs="Times New Roman"/>
                <w:b/>
                <w:bCs/>
                <w:sz w:val="16"/>
                <w:szCs w:val="16"/>
              </w:rPr>
            </w:pPr>
            <w:r w:rsidRPr="003E4868">
              <w:rPr>
                <w:rFonts w:ascii="Times New Roman" w:hAnsi="Times New Roman" w:cs="Times New Roman"/>
                <w:b/>
                <w:bCs/>
                <w:sz w:val="16"/>
                <w:szCs w:val="16"/>
              </w:rPr>
              <w:t>Autonomous:</w:t>
            </w:r>
            <w:r w:rsidRPr="003E4868">
              <w:rPr>
                <w:rFonts w:ascii="Times New Roman" w:hAnsi="Times New Roman" w:cs="Times New Roman"/>
                <w:sz w:val="16"/>
                <w:szCs w:val="16"/>
              </w:rPr>
              <w:t xml:space="preserve"> Patients referred by AI </w:t>
            </w:r>
          </w:p>
        </w:tc>
        <w:tc>
          <w:tcPr>
            <w:tcW w:w="3827" w:type="dxa"/>
          </w:tcPr>
          <w:p w14:paraId="73D043BC" w14:textId="77777777" w:rsidR="002645C5" w:rsidRPr="003E4868" w:rsidRDefault="002645C5" w:rsidP="002645C5">
            <w:pPr>
              <w:spacing w:line="480" w:lineRule="auto"/>
              <w:rPr>
                <w:rFonts w:ascii="Times New Roman" w:hAnsi="Times New Roman" w:cs="Times New Roman"/>
                <w:b/>
                <w:bCs/>
                <w:sz w:val="16"/>
                <w:szCs w:val="16"/>
              </w:rPr>
            </w:pPr>
            <w:r w:rsidRPr="003E4868">
              <w:rPr>
                <w:rFonts w:ascii="Times New Roman" w:hAnsi="Times New Roman" w:cs="Times New Roman"/>
                <w:b/>
                <w:bCs/>
                <w:sz w:val="16"/>
                <w:szCs w:val="16"/>
              </w:rPr>
              <w:t>Universal referral:</w:t>
            </w:r>
            <w:r w:rsidRPr="003E4868">
              <w:rPr>
                <w:rFonts w:ascii="Times New Roman" w:hAnsi="Times New Roman" w:cs="Times New Roman"/>
                <w:sz w:val="16"/>
                <w:szCs w:val="16"/>
              </w:rPr>
              <w:t xml:space="preserve"> All patients with diabetes referred with educational intervention</w:t>
            </w:r>
          </w:p>
        </w:tc>
      </w:tr>
      <w:tr w:rsidR="002645C5" w:rsidRPr="003E4868" w14:paraId="4431B2BE" w14:textId="77777777" w:rsidTr="00F62C7F">
        <w:trPr>
          <w:trHeight w:val="521"/>
        </w:trPr>
        <w:tc>
          <w:tcPr>
            <w:tcW w:w="1843" w:type="dxa"/>
          </w:tcPr>
          <w:p w14:paraId="4106295A" w14:textId="6F2EBE9A"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color w:val="000000"/>
                <w:sz w:val="16"/>
                <w:szCs w:val="16"/>
              </w:rPr>
              <w:t xml:space="preserve">Mathenge et al. </w:t>
            </w:r>
            <w:r w:rsidRPr="003E4868">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281QCW2e","properties":{"formattedCitation":"\\super 2\\nosupersub{}","plainCitation":"2","noteIndex":0},"citationItems":[{"id":4623,"uris":["http://zotero.org/users/15741918/items/NBZHB3BC"],"itemData":{"id":4623,"type":"article-journal","abstract":"Purpose: This trial was designed to determine if artificial intelligence (AI)-supported diabetic retinopathy (DR) screening improved referral uptake in Rwanda. Design(s): The Rwanda Artificial Intelligence for Diabetic Retinopathy Screening (RAIDERS) study was an investigator-masked, parallel-group randomized controlled trial. Participant(s): Patients &gt;= 18 years of age with known diabetes who required referral for DR based on AI interpretation. Method(s): The RAIDERS study screened for DR using retinal imaging with AI interpretation implemented at 4 facilities from March 2021 through July 2021. Eligible participants were assigned randomly (1:1) to immediate feedback of AI grading (intervention) or communication of referral advice after human grading was completed 3 to 5 days after the initial screening (control). Main Outcome Measure(s): Difference between study groups in the rate of presentation for referral services within 30 days of being informed of the need for a referral visit. Result(s): Of the 823 clinic patients who met inclusion criteria, 275 participants (33.4%) showed positive findings for referable DR based on AI screening and were randomized for inclusion in the trial. Study participants (mean age, 50.7 years; 58.2% women) were randomized to the intervention (n = 136 [49.5%]) or control (n = 139 [50.5%]) groups. No significant intergroup differences were found at baseline, and main outcome data were available for analyses for 100% of participants. Referral adherence was statistically significantly higher in the intervention group (70/136 [51.5%]) versus the control group (55/139 [39.6%]; P = 0.048), a 30.1% increase. Older age (odds ratio [OR], 1.04; 95% confidence interval [CI], 1.02-1.05; P &lt; 0.0001), male sex (OR, 2.07; 95% CI, 1.22-3.51; P = 0.007), rural residence (OR, 1.79; 95% CI, 1.07-3.01; P = 0.027), and intervention group (OR, 1.74; 95% CI, 1.05-2.88; P = 0.031) were statistically significantly associated with acceptance of referral in multivariate analyses. Conclusion(s): Immediate feedback on referral status based on AI-supported screening was associated with statistically significantly higher referral adherence compared with delayed communications of results from human graders. These results provide evidence for an important benefit of AI screening in promoting adherence to prescribed treatment for diabetic eye care in sub-Saharan Africa.Copyright © 2022 American Academy of Ophthalmology","archive":"Embase","archive_location":"2020149505","container-title":"Ophthalmology Science","DOI":"10.1016/j.xops.2022.100168","ISSN":"2666-9145 (electronic)","issue":"4","journalAbbreviation":"Ophthalmol. Sci.","language":"English","note":"publisher-place: United States","page":"100168","publisher":"Elsevier Inc.","title":"Impact of Artificial Intelligence Assessment of Diabetic Retinopathy on Referral Service Uptake in a Low-Resource Setting: The RAIDERS Randomized Trial","volume":"2","author":[{"literal":"Mathenge W."},{"literal":"Whitestone N."},{"literal":"Nkurikiye J."},{"literal":"Patnaik J.L."},{"literal":"Piyasena P."},{"literal":"Uwaliraye P."},{"literal":"Lanouette G."},{"literal":"Kahook M.Y."},{"literal":"Cherwek D.H."},{"literal":"Congdon N."},{"literal":"Jaccard N."}],"issued":{"date-parts":[["2022"]]}}}],"schema":"https://github.com/citation-style-language/schema/raw/master/csl-citation.json"} </w:instrText>
            </w:r>
            <w:r w:rsidRPr="003E4868">
              <w:rPr>
                <w:rFonts w:ascii="Times New Roman" w:hAnsi="Times New Roman" w:cs="Times New Roman"/>
                <w:color w:val="000000"/>
                <w:sz w:val="16"/>
                <w:szCs w:val="16"/>
              </w:rPr>
              <w:fldChar w:fldCharType="separate"/>
            </w:r>
            <w:r w:rsidRPr="00F62C7F">
              <w:rPr>
                <w:rFonts w:ascii="Times New Roman" w:eastAsiaTheme="minorHAnsi" w:hAnsi="Times New Roman" w:cs="Times New Roman"/>
                <w:color w:val="000000"/>
                <w:kern w:val="0"/>
                <w:sz w:val="16"/>
                <w:vertAlign w:val="superscript"/>
                <w:lang w:val="en-GB"/>
              </w:rPr>
              <w:t>2</w:t>
            </w:r>
            <w:r w:rsidRPr="003E4868">
              <w:rPr>
                <w:rFonts w:ascii="Times New Roman" w:hAnsi="Times New Roman" w:cs="Times New Roman"/>
                <w:color w:val="000000"/>
                <w:sz w:val="16"/>
                <w:szCs w:val="16"/>
              </w:rPr>
              <w:fldChar w:fldCharType="end"/>
            </w:r>
          </w:p>
        </w:tc>
        <w:tc>
          <w:tcPr>
            <w:tcW w:w="1559" w:type="dxa"/>
          </w:tcPr>
          <w:p w14:paraId="60BAB57C" w14:textId="3626FFBF" w:rsidR="002645C5" w:rsidRPr="003E4868" w:rsidRDefault="002645C5" w:rsidP="002645C5">
            <w:pPr>
              <w:spacing w:line="480" w:lineRule="auto"/>
              <w:rPr>
                <w:rFonts w:ascii="Times New Roman" w:hAnsi="Times New Roman" w:cs="Times New Roman"/>
                <w:b/>
                <w:bCs/>
                <w:sz w:val="16"/>
                <w:szCs w:val="16"/>
              </w:rPr>
            </w:pPr>
            <w:r w:rsidRPr="00196580">
              <w:rPr>
                <w:rFonts w:ascii="Baskerville" w:hAnsi="Baskerville"/>
                <w:sz w:val="16"/>
                <w:szCs w:val="16"/>
              </w:rPr>
              <w:t>Parallel group randomised controlled trial</w:t>
            </w:r>
          </w:p>
        </w:tc>
        <w:tc>
          <w:tcPr>
            <w:tcW w:w="2977" w:type="dxa"/>
          </w:tcPr>
          <w:p w14:paraId="246D438E" w14:textId="72A5E121"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b/>
                <w:bCs/>
                <w:sz w:val="16"/>
                <w:szCs w:val="16"/>
              </w:rPr>
              <w:t>Autonomous:</w:t>
            </w:r>
            <w:r w:rsidRPr="003E4868">
              <w:rPr>
                <w:rFonts w:ascii="Times New Roman" w:hAnsi="Times New Roman" w:cs="Times New Roman"/>
                <w:sz w:val="16"/>
                <w:szCs w:val="16"/>
              </w:rPr>
              <w:t xml:space="preserve"> Patients referred by AI</w:t>
            </w:r>
          </w:p>
        </w:tc>
        <w:tc>
          <w:tcPr>
            <w:tcW w:w="3827" w:type="dxa"/>
          </w:tcPr>
          <w:p w14:paraId="0EC55A9B" w14:textId="77777777"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b/>
                <w:bCs/>
                <w:sz w:val="16"/>
                <w:szCs w:val="16"/>
              </w:rPr>
              <w:t>Manual grading:</w:t>
            </w:r>
            <w:r w:rsidRPr="003E4868">
              <w:rPr>
                <w:rFonts w:ascii="Times New Roman" w:hAnsi="Times New Roman" w:cs="Times New Roman"/>
                <w:sz w:val="16"/>
                <w:szCs w:val="16"/>
              </w:rPr>
              <w:t xml:space="preserve"> Patients referred by asynchronous telehealth (3-5-day results delay)</w:t>
            </w:r>
          </w:p>
        </w:tc>
      </w:tr>
      <w:tr w:rsidR="002645C5" w:rsidRPr="003E4868" w14:paraId="06B67928" w14:textId="77777777" w:rsidTr="00F62C7F">
        <w:trPr>
          <w:trHeight w:val="521"/>
        </w:trPr>
        <w:tc>
          <w:tcPr>
            <w:tcW w:w="1843" w:type="dxa"/>
          </w:tcPr>
          <w:p w14:paraId="41A2F2F9" w14:textId="09F1EFA0" w:rsidR="002645C5" w:rsidRPr="003E4868" w:rsidRDefault="002645C5" w:rsidP="002645C5">
            <w:pPr>
              <w:spacing w:line="480" w:lineRule="auto"/>
              <w:rPr>
                <w:rFonts w:ascii="Times New Roman" w:eastAsia="Times New Roman" w:hAnsi="Times New Roman" w:cs="Times New Roman"/>
                <w:color w:val="000000"/>
                <w:sz w:val="16"/>
                <w:szCs w:val="16"/>
              </w:rPr>
            </w:pPr>
            <w:r w:rsidRPr="003E4868">
              <w:rPr>
                <w:rFonts w:ascii="Times New Roman" w:hAnsi="Times New Roman" w:cs="Times New Roman"/>
                <w:color w:val="000000"/>
                <w:sz w:val="16"/>
                <w:szCs w:val="16"/>
              </w:rPr>
              <w:t xml:space="preserve">Liu et al. </w:t>
            </w:r>
            <w:r w:rsidRPr="003E4868">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7glhZk5a","properties":{"formattedCitation":"\\super 7\\nosupersub{}","plainCitation":"7","noteIndex":0},"citationItems":[{"id":"FaIeaRjD/eczzH2lm","uris":["http://zotero.org/users/15741918/items/3MP2J98K"],"itemData":{"id":6156,"type":"paper-conference","abstract":"Purpose: Retinal screening examinations can prevent vision loss resulting from diabetes but are costly and highly underused. We hypothesized that artificial intelligence-assisted nonmydriatic point-of-care screening administered during primary care visits would increase the adherence to recommendations for follow-up eye care in patients with diabetes. Design: Prospective cohort study. Participants: Adults 18 years of age or older with a clinical diagnosis of diabetes being cared for in a metropolitan primary care practice for low-income patients. Methods: All participants underwent nonmydriatic fundus photography followed by automated retinal image analysis with human supervision. Patients with positive or inconclusive screening results were referred for comprehensive ophthalmic evaluation. Adherence to referral recommendations was recorded and compared with the historical adherence rate from the same clinic. Main Outcome Measure: Rate of adherence to eye screening recommendations. Results: By automated screening, 8.3% of the 180 study participants had referable diabetic eye disease, 13.3% had vision-threatening disease, and 29.4% showed inconclusive results. The remaining 48.9% showed negative screening results, confirmed by human overread, and were not referred for follow-up ophthalmic evaluation. Overall, the automated platform showed a sensitivity of 100% (confidence interval, 92.3%–100%) in detecting an abnormal screening results, whereas its specificity was 65.7% (confidence interval, 57.0%–73.7%). Among patients referred for follow-up ophthalmic evaluation, the adherence rate was 55.4% at 1 year compared with the historical adherence rate of 18.7% (P &lt; 0.0001, Fisher exact test). Conclusions: Implementation of an automated diabetic retinopathy screening system in a primary care clinic serving a low-income metropolitan patient population improved adherence to follow-up eye care recommendations while reducing referrals for patients with low-risk features. © 2020 American Academy of Ophthalmology","archive":"Scopus","DOI":"10.1016/j.oret.2020.06.016","event-title":"Ophthalmology Retina","note":"issue: 1","page":"71-77","title":"Diabetic Retinopathy Screening with Automated Retinal Image Analysis in a Primary Care Setting Improves Adherence to Ophthalmic Care","URL":"https://www.scopus.com/inward/record.uri?eid=2-s2.0-85088789743&amp;doi=10.1016%2fj.oret.2020.06.016&amp;partnerID=40&amp;md5=ddd9a2c2e3995a2c74db0d42b1d47be7","volume":"5","author":[{"family":"Liu","given":"J."},{"family":"Gibson","given":"E."},{"family":"Ramchal","given":"S."},{"family":"Shankar","given":"V."},{"family":"Piggott","given":"K."},{"family":"Sychev","given":"Y."},{"family":"Li","given":"A.S."},{"family":"Rao","given":"P.K."},{"family":"Margolis","given":"T.P."},{"family":"Fondahn","given":"E."},{"family":"Bhaskaranand","given":"M."},{"family":"Solanki","given":"K."},{"family":"Rajagopal","given":"R."}],"issued":{"date-parts":[["2021"]]}}}],"schema":"https://github.com/citation-style-language/schema/raw/master/csl-citation.json"} </w:instrText>
            </w:r>
            <w:r w:rsidRPr="003E4868">
              <w:rPr>
                <w:rFonts w:ascii="Times New Roman" w:hAnsi="Times New Roman" w:cs="Times New Roman"/>
                <w:color w:val="000000"/>
                <w:sz w:val="16"/>
                <w:szCs w:val="16"/>
              </w:rPr>
              <w:fldChar w:fldCharType="separate"/>
            </w:r>
            <w:r w:rsidRPr="00F62C7F">
              <w:rPr>
                <w:rFonts w:ascii="Times New Roman" w:eastAsiaTheme="minorHAnsi" w:hAnsi="Times New Roman" w:cs="Times New Roman"/>
                <w:color w:val="000000"/>
                <w:kern w:val="0"/>
                <w:sz w:val="16"/>
                <w:vertAlign w:val="superscript"/>
                <w:lang w:val="en-GB"/>
              </w:rPr>
              <w:t>7</w:t>
            </w:r>
            <w:r w:rsidRPr="003E4868">
              <w:rPr>
                <w:rFonts w:ascii="Times New Roman" w:hAnsi="Times New Roman" w:cs="Times New Roman"/>
                <w:color w:val="000000"/>
                <w:sz w:val="16"/>
                <w:szCs w:val="16"/>
              </w:rPr>
              <w:fldChar w:fldCharType="end"/>
            </w:r>
          </w:p>
        </w:tc>
        <w:tc>
          <w:tcPr>
            <w:tcW w:w="1559" w:type="dxa"/>
          </w:tcPr>
          <w:p w14:paraId="756BE608" w14:textId="112E13E9" w:rsidR="002645C5" w:rsidRPr="003E4868" w:rsidRDefault="002645C5" w:rsidP="002645C5">
            <w:pPr>
              <w:spacing w:line="480" w:lineRule="auto"/>
              <w:rPr>
                <w:rFonts w:ascii="Times New Roman" w:hAnsi="Times New Roman" w:cs="Times New Roman"/>
                <w:b/>
                <w:bCs/>
                <w:sz w:val="16"/>
                <w:szCs w:val="16"/>
              </w:rPr>
            </w:pPr>
            <w:r w:rsidRPr="00196580">
              <w:rPr>
                <w:rFonts w:ascii="Baskerville" w:hAnsi="Baskerville"/>
                <w:sz w:val="16"/>
                <w:szCs w:val="16"/>
              </w:rPr>
              <w:t>Prospective cohort study, two-arm sequential</w:t>
            </w:r>
          </w:p>
        </w:tc>
        <w:tc>
          <w:tcPr>
            <w:tcW w:w="2977" w:type="dxa"/>
          </w:tcPr>
          <w:p w14:paraId="23500D08" w14:textId="75D131AE"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b/>
                <w:bCs/>
                <w:sz w:val="16"/>
                <w:szCs w:val="16"/>
              </w:rPr>
              <w:t>Autonomous:</w:t>
            </w:r>
            <w:r w:rsidRPr="003E4868">
              <w:rPr>
                <w:rFonts w:ascii="Times New Roman" w:hAnsi="Times New Roman" w:cs="Times New Roman"/>
                <w:sz w:val="16"/>
                <w:szCs w:val="16"/>
              </w:rPr>
              <w:t xml:space="preserve"> Patients referred by AI</w:t>
            </w:r>
          </w:p>
        </w:tc>
        <w:tc>
          <w:tcPr>
            <w:tcW w:w="3827" w:type="dxa"/>
          </w:tcPr>
          <w:p w14:paraId="5110A5D3" w14:textId="77777777"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b/>
                <w:bCs/>
                <w:sz w:val="16"/>
                <w:szCs w:val="16"/>
              </w:rPr>
              <w:t xml:space="preserve">Universal referral: </w:t>
            </w:r>
            <w:r w:rsidRPr="003E4868">
              <w:rPr>
                <w:rFonts w:ascii="Times New Roman" w:hAnsi="Times New Roman" w:cs="Times New Roman"/>
                <w:sz w:val="16"/>
                <w:szCs w:val="16"/>
              </w:rPr>
              <w:t>All patients with diabetes referred and scheduled within 2 weeks of screen</w:t>
            </w:r>
          </w:p>
        </w:tc>
      </w:tr>
      <w:tr w:rsidR="002645C5" w:rsidRPr="003E4868" w14:paraId="27C1F4C3" w14:textId="77777777" w:rsidTr="00F62C7F">
        <w:trPr>
          <w:trHeight w:val="521"/>
        </w:trPr>
        <w:tc>
          <w:tcPr>
            <w:tcW w:w="1843" w:type="dxa"/>
          </w:tcPr>
          <w:p w14:paraId="21529D6B" w14:textId="0F6E4891" w:rsidR="002645C5" w:rsidRPr="003E4868" w:rsidRDefault="002645C5" w:rsidP="002645C5">
            <w:pPr>
              <w:spacing w:line="480" w:lineRule="auto"/>
              <w:rPr>
                <w:rFonts w:ascii="Times New Roman" w:eastAsia="Times New Roman" w:hAnsi="Times New Roman" w:cs="Times New Roman"/>
                <w:color w:val="000000"/>
                <w:sz w:val="16"/>
                <w:szCs w:val="16"/>
              </w:rPr>
            </w:pPr>
            <w:r w:rsidRPr="003E4868">
              <w:rPr>
                <w:rFonts w:ascii="Times New Roman" w:hAnsi="Times New Roman" w:cs="Times New Roman"/>
                <w:color w:val="000000"/>
                <w:sz w:val="16"/>
                <w:szCs w:val="16"/>
              </w:rPr>
              <w:t xml:space="preserve">Li et al. </w:t>
            </w:r>
            <w:r w:rsidRPr="003E4868">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SqUQIBue","properties":{"formattedCitation":"\\super 3\\nosupersub{}","plainCitation":"3","noteIndex":0},"citationItems":[{"id":4353,"uris":["http://zotero.org/users/15741918/items/2J6IZBU5"],"itemData":{"id":4353,"type":"article-journal","abstract":"Primary diabetes care and diabetic retinopathy (DR) screening persist as major public health challenges due to a shortage of trained primary care physicians (PCPs), particularly in low-resource settings. Here, to bridge the gaps, we developed an integrated image-language system (DeepDR-LLM), combining a large language model (LLM module) and image-based deep learning (DeepDR-Transformer), to provide individualized diabetes management recommendations to PCPs. In a retrospective evaluation, the LLM module demonstrated comparable performance to PCPs and endocrinology residents when tested in English and outperformed PCPs and had comparable performance to endocrinology residents in Chinese. For identifying referable DR, the average PCP's accuracy was 81.0% unassisted and 92.3% assisted by DeepDR-Transformer. Furthermore, we performed a single-center real-world prospective study, deploying DeepDR-LLM. We compared diabetes management adherence of patients under the unassisted PCP arm (n = 397) with those under the PCP+DeepDR-LLM arm (n = 372). Patients with newly diagnosed diabetes in the PCP+DeepDR-LLM arm showed better self-management behaviors throughout follow-up (P &lt; 0.05). For patients with referral DR, those in the PCP+DeepDR-LLM arm were more likely to adhere to DR referrals (P &lt; 0.01). Additionally, DeepDR-LLM deployment improved the quality and empathy level of management recommendations. Given its multifaceted performance, DeepDR-LLM holds promise as a digital solution for enhancing primary diabetes care and DR screening.Copyright © The Author(s) 2024.","archive":"Embase Weekly Updates","archive_location":"2030630261","container-title":"Nature Medicine","DOI":"10.1038/s41591-024-03139-8","ISSN":"1078-8956","issue":"10","journalAbbreviation":"Nat. Med.","language":"English","note":"publisher-place: United States","page":"2886 EP  - 2896","publisher":"Nature Research","title":"Integrated image-based deep learning and language models for primary diabetes care","volume":"30","author":[{"literal":"Li J."},{"literal":"Guan Z."},{"literal":"Wang J."},{"literal":"Cheung C.Y."},{"literal":"Zheng Y."},{"literal":"Lim L.-L."},{"literal":"Lim C.C."},{"literal":"Ruamviboonsuk P."},{"literal":"Raman R."},{"literal":"Corsino L."},{"literal":"Echouffo-Tcheugui J.B."},{"literal":"Luk A.O.Y."},{"literal":"Chen L.J."},{"literal":"Sun X."},{"literal":"Hamzah H."},{"literal":"Wu Q."},{"literal":"Wang X."},{"literal":"Liu R."},{"literal":"Wang Y.X."},{"literal":"Chen T."},{"literal":"Zhang X."},{"literal":"Yin J."},{"literal":"Wan J."},{"literal":"Du W."},{"literal":"Quek T.C."},{"literal":"Goh J.H.L."},{"literal":"Yang D."},{"literal":"Hu X."},{"literal":"Nguyen T.X."},{"literal":"Szeto S.K.H."},{"literal":"Chotcomwongse P."},{"literal":"Malek R."},{"literal":"Normatova N."},{"literal":"Ibragimova N."},{"literal":"Srinivasan R."},{"literal":"Zhong P."},{"literal":"Huang W."},{"literal":"Deng C."},{"literal":"Ruan L."},{"literal":"Zhang C."},{"literal":"Zhou Y."},{"literal":"Wu C."},{"literal":"Dai R."},{"literal":"Koh S.W.C."},{"literal":"Abdullah A."},{"literal":"Hee N.K.Y."},{"literal":"Tan H.C."},{"literal":"Liew Z.H."},{"literal":"Tien C.S.-Y."},{"literal":"Kao S.L."},{"literal":"Lim A.Y.L."},{"literal":"Mok S.F."},{"literal":"Sun L."},{"literal":"Gu J."},{"literal":"Wu L."},{"literal":"Li T."},{"literal":"Cheng D."},{"literal":"Wang Z."},{"literal":"Qin Y."},{"literal":"Dai L."},{"literal":"Meng Z."},{"literal":"Shu J."},{"literal":"Lu Y."},{"literal":"Jiang N."},{"literal":"Hu T."},{"literal":"Huang S."},{"literal":"Huang G."},{"literal":"Yu S."},{"literal":"Liu D."},{"literal":"Ma W."},{"literal":"Guo M."},{"literal":"Guan X."},{"literal":"Yang X."},{"literal":"Bascaran C."},{"literal":"Cleland C.R."},{"literal":"Bao Y."},{"literal":"Ekinci E.I."},{"literal":"Jenkins A."},{"literal":"Chan J.C.N."},{"literal":"Bee Y.M."},{"literal":"Sivaprasad S."},{"literal":"Shaw J.E."},{"literal":"Simo R."},{"literal":"Keane P.A."},{"literal":"Cheng C.-Y."},{"literal":"Tan G.S.W."},{"literal":"Jia W."},{"literal":"Tham Y.-C."},{"literal":"Li H."},{"literal":"Sheng B."},{"literal":"Wong T.Y."}],"issued":{"date-parts":[["2024"]]}}}],"schema":"https://github.com/citation-style-language/schema/raw/master/csl-citation.json"} </w:instrText>
            </w:r>
            <w:r w:rsidRPr="003E4868">
              <w:rPr>
                <w:rFonts w:ascii="Times New Roman" w:hAnsi="Times New Roman" w:cs="Times New Roman"/>
                <w:color w:val="000000"/>
                <w:sz w:val="16"/>
                <w:szCs w:val="16"/>
              </w:rPr>
              <w:fldChar w:fldCharType="separate"/>
            </w:r>
            <w:r w:rsidRPr="00F62C7F">
              <w:rPr>
                <w:rFonts w:ascii="Times New Roman" w:eastAsiaTheme="minorHAnsi" w:hAnsi="Times New Roman" w:cs="Times New Roman"/>
                <w:color w:val="000000"/>
                <w:kern w:val="0"/>
                <w:sz w:val="16"/>
                <w:vertAlign w:val="superscript"/>
                <w:lang w:val="en-GB"/>
              </w:rPr>
              <w:t>3</w:t>
            </w:r>
            <w:r w:rsidRPr="003E4868">
              <w:rPr>
                <w:rFonts w:ascii="Times New Roman" w:hAnsi="Times New Roman" w:cs="Times New Roman"/>
                <w:color w:val="000000"/>
                <w:sz w:val="16"/>
                <w:szCs w:val="16"/>
              </w:rPr>
              <w:fldChar w:fldCharType="end"/>
            </w:r>
          </w:p>
        </w:tc>
        <w:tc>
          <w:tcPr>
            <w:tcW w:w="1559" w:type="dxa"/>
          </w:tcPr>
          <w:p w14:paraId="7BED07F9" w14:textId="2FBE9D19" w:rsidR="002645C5" w:rsidRPr="003E4868" w:rsidRDefault="002645C5" w:rsidP="002645C5">
            <w:pPr>
              <w:spacing w:line="480" w:lineRule="auto"/>
              <w:rPr>
                <w:rFonts w:ascii="Times New Roman" w:hAnsi="Times New Roman" w:cs="Times New Roman"/>
                <w:b/>
                <w:bCs/>
                <w:sz w:val="16"/>
                <w:szCs w:val="16"/>
              </w:rPr>
            </w:pPr>
            <w:r w:rsidRPr="00196580">
              <w:rPr>
                <w:rFonts w:ascii="Baskerville" w:hAnsi="Baskerville"/>
                <w:sz w:val="16"/>
                <w:szCs w:val="16"/>
              </w:rPr>
              <w:t>Prospective cohort study with historical comparator</w:t>
            </w:r>
          </w:p>
        </w:tc>
        <w:tc>
          <w:tcPr>
            <w:tcW w:w="2977" w:type="dxa"/>
          </w:tcPr>
          <w:p w14:paraId="796DD9F3" w14:textId="4764AA7B"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b/>
                <w:bCs/>
                <w:sz w:val="16"/>
                <w:szCs w:val="16"/>
              </w:rPr>
              <w:t>Semi-autonomous:</w:t>
            </w:r>
            <w:r w:rsidRPr="003E4868">
              <w:rPr>
                <w:rFonts w:ascii="Times New Roman" w:hAnsi="Times New Roman" w:cs="Times New Roman"/>
                <w:sz w:val="16"/>
                <w:szCs w:val="16"/>
              </w:rPr>
              <w:t xml:space="preserve"> Patients referred by PCPs augmented with AI + LLM output </w:t>
            </w:r>
          </w:p>
        </w:tc>
        <w:tc>
          <w:tcPr>
            <w:tcW w:w="3827" w:type="dxa"/>
          </w:tcPr>
          <w:p w14:paraId="064F3571" w14:textId="77777777"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b/>
                <w:bCs/>
                <w:sz w:val="16"/>
                <w:szCs w:val="16"/>
              </w:rPr>
              <w:t>Manual grading:</w:t>
            </w:r>
            <w:r w:rsidRPr="003E4868">
              <w:rPr>
                <w:rFonts w:ascii="Times New Roman" w:hAnsi="Times New Roman" w:cs="Times New Roman"/>
                <w:sz w:val="16"/>
                <w:szCs w:val="16"/>
              </w:rPr>
              <w:t xml:space="preserve"> Patients referred by primary care provider</w:t>
            </w:r>
          </w:p>
        </w:tc>
      </w:tr>
      <w:tr w:rsidR="002645C5" w:rsidRPr="003E4868" w14:paraId="5D5A39D3" w14:textId="77777777" w:rsidTr="00F62C7F">
        <w:trPr>
          <w:trHeight w:val="521"/>
        </w:trPr>
        <w:tc>
          <w:tcPr>
            <w:tcW w:w="1843" w:type="dxa"/>
          </w:tcPr>
          <w:p w14:paraId="56D7A5F8" w14:textId="55D1DECB" w:rsidR="002645C5" w:rsidRPr="003E4868" w:rsidRDefault="002645C5" w:rsidP="002645C5">
            <w:pPr>
              <w:spacing w:line="480" w:lineRule="auto"/>
              <w:rPr>
                <w:rFonts w:ascii="Times New Roman" w:eastAsia="Times New Roman" w:hAnsi="Times New Roman" w:cs="Times New Roman"/>
                <w:color w:val="000000"/>
                <w:sz w:val="16"/>
                <w:szCs w:val="16"/>
              </w:rPr>
            </w:pPr>
            <w:r w:rsidRPr="003E4868">
              <w:rPr>
                <w:rFonts w:ascii="Times New Roman" w:hAnsi="Times New Roman" w:cs="Times New Roman"/>
                <w:color w:val="000000"/>
                <w:sz w:val="16"/>
                <w:szCs w:val="16"/>
              </w:rPr>
              <w:t xml:space="preserve">Dow et al. </w:t>
            </w:r>
            <w:r w:rsidRPr="003E4868">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oP5QJMEO","properties":{"formattedCitation":"\\super 5\\nosupersub{}","plainCitation":"5","noteIndex":0},"citationItems":[{"id":4507,"uris":["http://zotero.org/users/15741918/items/JBARG6WD"],"itemData":{"id":4507,"type":"article-journal","abstract":"Purpose: We examine the rate of and reasons for follow-up in an Artificial Intelligence (AI)-based workflow for diabetic retinopathy (DR) screening relative to two human-based workflows. Patients and Methods: A DR screening program initiated September 2019 between one institution and its affiliated primary care and endocrinology clinics screened 2243 adult patients with type 1 or 2 diabetes without a diagnosis of DR in the previous year in the San Francisco Bay Area. For patients who screened positive for more-than-mild-DR (MTMDR), rates of follow-up were calculated under a store-and-forward human-based DR workflow (\"Human Workflow\"), an AI-based workflow involving IDx-DR (\"AI Workflow\"), and a two-step hybrid workflow (\"AI-Human Hybrid Workflow\"). The AI Workflow provided results within 48 hours, whereas the other workflows took up to 7 days. Patients were surveyed by phone about follow-up decisions. Result(s): Under the AI Workflow, 279 patients screened positive for MTMDR. Of these, 69.2% followed up with an ophthalmologist within 90 days. Altogether 70.5% (N=48) of patients who followed up chose their location based on primary care referral. Among the subset of patients that were seen in person at the university eye institute under the Human Workflow and AI-Human Hybrid Workflow, 12.0% (N=14/117) and 11.7% (N=12/103) of patients with a referrable screening result followed up compared to 35.5% of patients under the AI Workflow (N=99/279; chi2df=2 = 36.70, p &lt; 0.00000001). Conclusion(s): Ophthalmology follow-up after a positive DR screening result is approximately three-fold higher under the AI Workflow than either the Human Workflow or AI-Human Hybrid Workflow. Improved follow-up behavior may be due to the decreased time to screening result.Copyright © 2023 Dow et al.","archive":"Embase","archive_location":"2026744842","container-title":"Clinical Ophthalmology","DOI":"10.2147/OPTH.S422513","ISSN":"1177-5467","issue":"(Dow, Chen, Zhao, Knapp, Do, Mahajan, Mruthyunjaya, Leng, Myung) Department of Ophthalmology, Byers Eye Institute at Stanford, Palo Alto, CA, United States","journalAbbreviation":"Clin. Ophthalmol.","language":"English","note":"publisher-place: New Zealand","page":"3323 EP  - 3330","publisher":"Dove Medical Press Ltd","title":"Artificial Intelligence Improves Patient Follow-Up in a Diabetic Retinopathy Screening Program","volume":"17","author":[{"literal":"Dow E.R."},{"literal":"Chen K.M."},{"literal":"Zhao C.S."},{"literal":"Knapp A.N."},{"literal":"Phadke A."},{"literal":"Weng K."},{"literal":"Do D.V."},{"literal":"Mahajan V.B."},{"literal":"Mruthyunjaya P."},{"literal":"Leng T."},{"literal":"Myung D."}],"issued":{"date-parts":[["2023"]]}}}],"schema":"https://github.com/citation-style-language/schema/raw/master/csl-citation.json"} </w:instrText>
            </w:r>
            <w:r w:rsidRPr="003E4868">
              <w:rPr>
                <w:rFonts w:ascii="Times New Roman" w:hAnsi="Times New Roman" w:cs="Times New Roman"/>
                <w:color w:val="000000"/>
                <w:sz w:val="16"/>
                <w:szCs w:val="16"/>
              </w:rPr>
              <w:fldChar w:fldCharType="separate"/>
            </w:r>
            <w:r w:rsidRPr="00F62C7F">
              <w:rPr>
                <w:rFonts w:ascii="Times New Roman" w:eastAsiaTheme="minorHAnsi" w:hAnsi="Times New Roman" w:cs="Times New Roman"/>
                <w:color w:val="000000"/>
                <w:kern w:val="0"/>
                <w:sz w:val="16"/>
                <w:vertAlign w:val="superscript"/>
                <w:lang w:val="en-GB"/>
              </w:rPr>
              <w:t>5</w:t>
            </w:r>
            <w:r w:rsidRPr="003E4868">
              <w:rPr>
                <w:rFonts w:ascii="Times New Roman" w:hAnsi="Times New Roman" w:cs="Times New Roman"/>
                <w:color w:val="000000"/>
                <w:sz w:val="16"/>
                <w:szCs w:val="16"/>
              </w:rPr>
              <w:fldChar w:fldCharType="end"/>
            </w:r>
          </w:p>
          <w:p w14:paraId="2A06FFB9" w14:textId="77777777" w:rsidR="002645C5" w:rsidRPr="003E4868" w:rsidRDefault="002645C5" w:rsidP="002645C5">
            <w:pPr>
              <w:spacing w:line="480" w:lineRule="auto"/>
              <w:rPr>
                <w:rFonts w:ascii="Times New Roman" w:hAnsi="Times New Roman" w:cs="Times New Roman"/>
                <w:color w:val="000000"/>
                <w:sz w:val="16"/>
                <w:szCs w:val="16"/>
              </w:rPr>
            </w:pPr>
          </w:p>
        </w:tc>
        <w:tc>
          <w:tcPr>
            <w:tcW w:w="1559" w:type="dxa"/>
          </w:tcPr>
          <w:p w14:paraId="7656ADCD" w14:textId="3E9D9E8D" w:rsidR="002645C5" w:rsidRPr="003E4868" w:rsidRDefault="002645C5" w:rsidP="002645C5">
            <w:pPr>
              <w:spacing w:line="480" w:lineRule="auto"/>
              <w:rPr>
                <w:rFonts w:ascii="Times New Roman" w:hAnsi="Times New Roman" w:cs="Times New Roman"/>
                <w:b/>
                <w:bCs/>
                <w:sz w:val="16"/>
                <w:szCs w:val="16"/>
              </w:rPr>
            </w:pPr>
            <w:r w:rsidRPr="00196580">
              <w:rPr>
                <w:rFonts w:ascii="Baskerville" w:hAnsi="Baskerville"/>
                <w:sz w:val="16"/>
                <w:szCs w:val="16"/>
              </w:rPr>
              <w:t>Retrospective cohort study</w:t>
            </w:r>
          </w:p>
        </w:tc>
        <w:tc>
          <w:tcPr>
            <w:tcW w:w="2977" w:type="dxa"/>
          </w:tcPr>
          <w:p w14:paraId="698D33DF" w14:textId="4F57CCBF"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b/>
                <w:bCs/>
                <w:sz w:val="16"/>
                <w:szCs w:val="16"/>
              </w:rPr>
              <w:t>Autonomous:</w:t>
            </w:r>
            <w:r w:rsidRPr="003E4868">
              <w:rPr>
                <w:rFonts w:ascii="Times New Roman" w:hAnsi="Times New Roman" w:cs="Times New Roman"/>
                <w:sz w:val="16"/>
                <w:szCs w:val="16"/>
              </w:rPr>
              <w:t xml:space="preserve"> Patient referred by AI</w:t>
            </w:r>
          </w:p>
          <w:p w14:paraId="690BDFC8" w14:textId="77777777" w:rsidR="002645C5" w:rsidRPr="003E4868" w:rsidRDefault="002645C5" w:rsidP="002645C5">
            <w:pPr>
              <w:pStyle w:val="ListParagraph"/>
              <w:numPr>
                <w:ilvl w:val="0"/>
                <w:numId w:val="2"/>
              </w:numPr>
              <w:spacing w:line="480" w:lineRule="auto"/>
              <w:rPr>
                <w:rFonts w:ascii="Times New Roman" w:hAnsi="Times New Roman" w:cs="Times New Roman"/>
                <w:sz w:val="16"/>
                <w:szCs w:val="16"/>
              </w:rPr>
            </w:pPr>
            <w:r w:rsidRPr="003E4868">
              <w:rPr>
                <w:rFonts w:ascii="Times New Roman" w:hAnsi="Times New Roman" w:cs="Times New Roman"/>
                <w:sz w:val="16"/>
                <w:szCs w:val="16"/>
              </w:rPr>
              <w:t>0-12-hour delay for results</w:t>
            </w:r>
          </w:p>
        </w:tc>
        <w:tc>
          <w:tcPr>
            <w:tcW w:w="3827" w:type="dxa"/>
          </w:tcPr>
          <w:p w14:paraId="0794D978" w14:textId="77777777"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b/>
                <w:bCs/>
                <w:sz w:val="16"/>
                <w:szCs w:val="16"/>
              </w:rPr>
              <w:t>Manual grading:</w:t>
            </w:r>
            <w:r w:rsidRPr="003E4868">
              <w:rPr>
                <w:rFonts w:ascii="Times New Roman" w:hAnsi="Times New Roman" w:cs="Times New Roman"/>
                <w:sz w:val="16"/>
                <w:szCs w:val="16"/>
              </w:rPr>
              <w:t xml:space="preserve"> Patients referred by asynchronous telehealth (1–5-day results delay)</w:t>
            </w:r>
          </w:p>
          <w:p w14:paraId="746793F4" w14:textId="77777777" w:rsidR="002645C5" w:rsidRPr="003E4868" w:rsidRDefault="002645C5" w:rsidP="002645C5">
            <w:pPr>
              <w:spacing w:line="480" w:lineRule="auto"/>
              <w:rPr>
                <w:rFonts w:ascii="Times New Roman" w:hAnsi="Times New Roman" w:cs="Times New Roman"/>
                <w:sz w:val="16"/>
                <w:szCs w:val="16"/>
              </w:rPr>
            </w:pPr>
            <w:r w:rsidRPr="003E4868">
              <w:rPr>
                <w:rFonts w:ascii="Times New Roman" w:hAnsi="Times New Roman" w:cs="Times New Roman"/>
                <w:b/>
                <w:bCs/>
                <w:sz w:val="16"/>
                <w:szCs w:val="16"/>
              </w:rPr>
              <w:t xml:space="preserve">Semi-autonomous: </w:t>
            </w:r>
            <w:r w:rsidRPr="003E4868">
              <w:rPr>
                <w:rFonts w:ascii="Times New Roman" w:hAnsi="Times New Roman" w:cs="Times New Roman"/>
                <w:sz w:val="16"/>
                <w:szCs w:val="16"/>
              </w:rPr>
              <w:t xml:space="preserve">Patients referred by asynchronous telehealth (1-5-day results delay) </w:t>
            </w:r>
          </w:p>
          <w:p w14:paraId="44A3DCCB" w14:textId="77777777" w:rsidR="002645C5" w:rsidRPr="003E4868" w:rsidRDefault="002645C5" w:rsidP="002645C5">
            <w:pPr>
              <w:pStyle w:val="ListParagraph"/>
              <w:numPr>
                <w:ilvl w:val="0"/>
                <w:numId w:val="2"/>
              </w:numPr>
              <w:spacing w:line="480" w:lineRule="auto"/>
              <w:rPr>
                <w:rFonts w:ascii="Times New Roman" w:hAnsi="Times New Roman" w:cs="Times New Roman"/>
                <w:sz w:val="16"/>
                <w:szCs w:val="16"/>
              </w:rPr>
            </w:pPr>
            <w:r w:rsidRPr="003E4868">
              <w:rPr>
                <w:rFonts w:ascii="Times New Roman" w:hAnsi="Times New Roman" w:cs="Times New Roman"/>
                <w:sz w:val="16"/>
                <w:szCs w:val="16"/>
              </w:rPr>
              <w:t>only if deemed ungradable by AI</w:t>
            </w:r>
          </w:p>
        </w:tc>
      </w:tr>
      <w:tr w:rsidR="002645C5" w:rsidRPr="003E4868" w14:paraId="07C6AEC1" w14:textId="77777777" w:rsidTr="00F62C7F">
        <w:trPr>
          <w:trHeight w:val="521"/>
        </w:trPr>
        <w:tc>
          <w:tcPr>
            <w:tcW w:w="1843" w:type="dxa"/>
          </w:tcPr>
          <w:p w14:paraId="69694AF0" w14:textId="0216D73A" w:rsidR="002645C5" w:rsidRPr="003E4868" w:rsidRDefault="002645C5" w:rsidP="002645C5">
            <w:pPr>
              <w:spacing w:line="480" w:lineRule="auto"/>
              <w:rPr>
                <w:rFonts w:ascii="Times New Roman" w:hAnsi="Times New Roman" w:cs="Times New Roman"/>
                <w:color w:val="000000"/>
                <w:sz w:val="16"/>
                <w:szCs w:val="16"/>
              </w:rPr>
            </w:pPr>
            <w:r w:rsidRPr="003E4868">
              <w:rPr>
                <w:rFonts w:ascii="Times New Roman" w:hAnsi="Times New Roman" w:cs="Times New Roman"/>
                <w:color w:val="000000"/>
                <w:sz w:val="16"/>
                <w:szCs w:val="16"/>
              </w:rPr>
              <w:t xml:space="preserve">Chotcomwongse et al. </w:t>
            </w:r>
            <w:r w:rsidRPr="003E4868">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EIdUezPV","properties":{"formattedCitation":"\\super 6\\nosupersub{}","plainCitation":"6","noteIndex":0},"citationItems":[{"id":8890,"uris":["http://zotero.org/users/15741918/items/3Q84I2F2"],"itemData":{"id":8890,"type":"article-journal","abstract":"Introduction\nScreening diabetic retinopathy (DR) for timely management can reduce global blindness. Many existing DR screening programs worldwide are non-digital, standalone, and deployed with grading retinal photographs by trained personnel. To integrate the screening programs, with or without artificial intelligence (AI), into hospital information systems to improve their effectiveness, the non-digital workflow must be transformed into digital. We developed a cloud-based digital platform and implemented it in an existing DR screening program.\n\nMethods\nWe conducted the following processes in the platform for prospective DR screening at a community hospital: capturing patients’ retinal photographs, uploading them for grading by AI or trained personnel on alternate weeks for 32 weeks, and referring vision-threatening DR to a referral center. At this center, the platform was applied for the assessment of potential missed referrals via remote over-reading by a retinal specialist and tracking referrals. Implementational outcomes, such as detecting positive cases, agreement between AI and over-reading, and referral adherence were assessed.\n\nResults\nOf 645 patients screened by AI, 201 (31.2%) were referrals, 129 (64.2%) of which were true positives agreeable by over-reading; 115 of these true positives (89.1%) had referral adherence. False negatives judged by over-reading were 1.1% (5/444). Of 730 patients in manual screening, 175 (24.0%) were potential referrals, 11 (6.3%) of which were referred at the point-of-screening; eight of these (72.7%) adhered to referral. The remaining 164 cases were appointed for later examination by a visiting general ophthalmologist; 11 of these 116 examined (9.5%) were referred for non-DR-related eye conditions with 81.8% (9/11) referral adherence. No system failure or interruption was found.\n\nConclusions\nThe digital platform can be practically integrated into the existing non-digital DR screening programs to implement AI and monitor previously unknown but important indicators, such as referral adherence, to improve the effectiveness of the programs.\n\nTrial Registration\nClinicalTrials.gov. (registration number: NCT05166122).","container-title":"Ophthalmology and Therapy","DOI":"10.1007/s40123-024-01086-8","ISSN":"2193-8245","issue":"2","journalAbbreviation":"Ophthalmol Ther","page":"447-460","PMID":"39792334","PMCID":"PMC11754548","source":"PubMed Central","title":"Transforming Non-Digital, Clinical Workflows to Detect and Track Vision-Threatening Diabetic Retinopathy via a Digital Platform Integrating Artificial Intelligence: Implementation Research","title-short":"Transforming Non-Digital, Clinical Workflows to Detect and Track Vision-Threatening Diabetic Retinopathy via a Digital Platform Integrating Artificial Intelligence","volume":"14","author":[{"family":"Chotcomwongse","given":"Peranut"},{"family":"Ruamviboonsuk","given":"Paisan"},{"family":"Karavapitayakul","given":"Chaiwat"},{"family":"Thongthong","given":"Koblarp"},{"family":"Amornpetchsathaporn","given":"Anyarak"},{"family":"Chainakul","given":"Methaphon"},{"family":"Triprachanath","given":"Malee"},{"family":"Lerdpanyawattananukul","given":"Eckachai"},{"family":"Arjkongharn","given":"Niracha"},{"family":"Ruamviboonsuk","given":"Varis"},{"family":"Vongsa","given":"Nattaporn"},{"family":"Pakaymaskul","given":"Pawin"},{"family":"Waiwaree","given":"Turean"},{"family":"Ruampunpong","given":"Hathaiphan"},{"family":"Tiwari","given":"Richa"},{"family":"Tangcharoensathien","given":"Viroj"}],"issued":{"date-parts":[["2025",2]]}}}],"schema":"https://github.com/citation-style-language/schema/raw/master/csl-citation.json"} </w:instrText>
            </w:r>
            <w:r w:rsidRPr="003E4868">
              <w:rPr>
                <w:rFonts w:ascii="Times New Roman" w:hAnsi="Times New Roman" w:cs="Times New Roman"/>
                <w:color w:val="000000"/>
                <w:sz w:val="16"/>
                <w:szCs w:val="16"/>
              </w:rPr>
              <w:fldChar w:fldCharType="separate"/>
            </w:r>
            <w:r w:rsidRPr="00F62C7F">
              <w:rPr>
                <w:rFonts w:ascii="Times New Roman" w:eastAsiaTheme="minorHAnsi" w:hAnsi="Times New Roman" w:cs="Times New Roman"/>
                <w:color w:val="000000"/>
                <w:kern w:val="0"/>
                <w:sz w:val="16"/>
                <w:vertAlign w:val="superscript"/>
                <w:lang w:val="en-GB"/>
              </w:rPr>
              <w:t>6</w:t>
            </w:r>
            <w:r w:rsidRPr="003E4868">
              <w:rPr>
                <w:rFonts w:ascii="Times New Roman" w:hAnsi="Times New Roman" w:cs="Times New Roman"/>
                <w:color w:val="000000"/>
                <w:sz w:val="16"/>
                <w:szCs w:val="16"/>
              </w:rPr>
              <w:fldChar w:fldCharType="end"/>
            </w:r>
          </w:p>
        </w:tc>
        <w:tc>
          <w:tcPr>
            <w:tcW w:w="1559" w:type="dxa"/>
          </w:tcPr>
          <w:p w14:paraId="6E79358C" w14:textId="3FD8523A" w:rsidR="002645C5" w:rsidRPr="003E4868" w:rsidRDefault="002645C5" w:rsidP="002645C5">
            <w:pPr>
              <w:spacing w:line="480" w:lineRule="auto"/>
              <w:rPr>
                <w:rFonts w:ascii="Times New Roman" w:hAnsi="Times New Roman" w:cs="Times New Roman"/>
                <w:b/>
                <w:bCs/>
                <w:sz w:val="16"/>
                <w:szCs w:val="16"/>
              </w:rPr>
            </w:pPr>
            <w:r w:rsidRPr="00196580">
              <w:rPr>
                <w:rFonts w:ascii="Baskerville" w:hAnsi="Baskerville"/>
                <w:sz w:val="16"/>
                <w:szCs w:val="16"/>
              </w:rPr>
              <w:t>Prospective cohort study, two-arm alternating</w:t>
            </w:r>
          </w:p>
        </w:tc>
        <w:tc>
          <w:tcPr>
            <w:tcW w:w="2977" w:type="dxa"/>
          </w:tcPr>
          <w:p w14:paraId="076CB9A0" w14:textId="76567952" w:rsidR="002645C5" w:rsidRPr="003E4868" w:rsidRDefault="002645C5" w:rsidP="002645C5">
            <w:pPr>
              <w:spacing w:line="480" w:lineRule="auto"/>
              <w:rPr>
                <w:rFonts w:ascii="Times New Roman" w:hAnsi="Times New Roman" w:cs="Times New Roman"/>
                <w:b/>
                <w:bCs/>
                <w:sz w:val="16"/>
                <w:szCs w:val="16"/>
              </w:rPr>
            </w:pPr>
            <w:r w:rsidRPr="003E4868">
              <w:rPr>
                <w:rFonts w:ascii="Times New Roman" w:hAnsi="Times New Roman" w:cs="Times New Roman"/>
                <w:b/>
                <w:bCs/>
                <w:sz w:val="16"/>
                <w:szCs w:val="16"/>
              </w:rPr>
              <w:t>Autonomous:</w:t>
            </w:r>
            <w:r w:rsidRPr="003E4868">
              <w:rPr>
                <w:rFonts w:ascii="Times New Roman" w:hAnsi="Times New Roman" w:cs="Times New Roman"/>
                <w:sz w:val="16"/>
                <w:szCs w:val="16"/>
              </w:rPr>
              <w:t xml:space="preserve"> Patients referred by AI </w:t>
            </w:r>
          </w:p>
        </w:tc>
        <w:tc>
          <w:tcPr>
            <w:tcW w:w="3827" w:type="dxa"/>
          </w:tcPr>
          <w:p w14:paraId="7119D9D5" w14:textId="77777777" w:rsidR="002645C5" w:rsidRPr="003E4868" w:rsidRDefault="002645C5" w:rsidP="002645C5">
            <w:pPr>
              <w:spacing w:line="480" w:lineRule="auto"/>
              <w:rPr>
                <w:rFonts w:ascii="Times New Roman" w:hAnsi="Times New Roman" w:cs="Times New Roman"/>
                <w:b/>
                <w:bCs/>
                <w:sz w:val="16"/>
                <w:szCs w:val="16"/>
              </w:rPr>
            </w:pPr>
            <w:r w:rsidRPr="003E4868">
              <w:rPr>
                <w:rFonts w:ascii="Times New Roman" w:hAnsi="Times New Roman" w:cs="Times New Roman"/>
                <w:b/>
                <w:bCs/>
                <w:sz w:val="16"/>
                <w:szCs w:val="16"/>
              </w:rPr>
              <w:t>Manual grading:</w:t>
            </w:r>
            <w:r w:rsidRPr="003E4868">
              <w:rPr>
                <w:rFonts w:ascii="Times New Roman" w:hAnsi="Times New Roman" w:cs="Times New Roman"/>
                <w:sz w:val="16"/>
                <w:szCs w:val="16"/>
              </w:rPr>
              <w:t xml:space="preserve"> Patients referred by trained nurse</w:t>
            </w:r>
          </w:p>
        </w:tc>
      </w:tr>
    </w:tbl>
    <w:p w14:paraId="6C2AC4A7" w14:textId="77777777" w:rsidR="006612EB" w:rsidRPr="003E4868" w:rsidRDefault="006612EB" w:rsidP="006612EB">
      <w:pPr>
        <w:spacing w:line="480" w:lineRule="auto"/>
        <w:rPr>
          <w:rFonts w:ascii="Times New Roman" w:hAnsi="Times New Roman" w:cs="Times New Roman"/>
          <w:i/>
          <w:iCs/>
        </w:rPr>
      </w:pPr>
    </w:p>
    <w:p w14:paraId="15CDC7F6" w14:textId="77777777" w:rsidR="003E4868" w:rsidRDefault="003E4868" w:rsidP="006612EB">
      <w:pPr>
        <w:spacing w:line="480" w:lineRule="auto"/>
        <w:jc w:val="center"/>
        <w:rPr>
          <w:rFonts w:ascii="Times New Roman" w:hAnsi="Times New Roman" w:cs="Times New Roman"/>
          <w:b/>
          <w:bCs/>
        </w:rPr>
      </w:pPr>
    </w:p>
    <w:p w14:paraId="4AF741BF" w14:textId="77777777" w:rsidR="00804364" w:rsidRDefault="00804364" w:rsidP="006612EB">
      <w:pPr>
        <w:spacing w:line="480" w:lineRule="auto"/>
        <w:jc w:val="center"/>
        <w:rPr>
          <w:rFonts w:ascii="Times New Roman" w:hAnsi="Times New Roman" w:cs="Times New Roman"/>
          <w:b/>
          <w:bCs/>
        </w:rPr>
      </w:pPr>
    </w:p>
    <w:p w14:paraId="05D9F0A7" w14:textId="77777777" w:rsidR="00804364" w:rsidRDefault="00804364" w:rsidP="006612EB">
      <w:pPr>
        <w:spacing w:line="480" w:lineRule="auto"/>
        <w:jc w:val="center"/>
        <w:rPr>
          <w:rFonts w:ascii="Times New Roman" w:hAnsi="Times New Roman" w:cs="Times New Roman"/>
          <w:b/>
          <w:bCs/>
        </w:rPr>
      </w:pPr>
    </w:p>
    <w:p w14:paraId="20D871CB" w14:textId="77777777" w:rsidR="00804364" w:rsidRDefault="00804364" w:rsidP="006612EB">
      <w:pPr>
        <w:spacing w:line="480" w:lineRule="auto"/>
        <w:jc w:val="center"/>
        <w:rPr>
          <w:rFonts w:ascii="Times New Roman" w:hAnsi="Times New Roman" w:cs="Times New Roman"/>
          <w:b/>
          <w:bCs/>
        </w:rPr>
      </w:pPr>
    </w:p>
    <w:p w14:paraId="4A06FB35" w14:textId="77777777" w:rsidR="00804364" w:rsidRDefault="00804364" w:rsidP="006612EB">
      <w:pPr>
        <w:spacing w:line="480" w:lineRule="auto"/>
        <w:jc w:val="center"/>
        <w:rPr>
          <w:rFonts w:ascii="Times New Roman" w:hAnsi="Times New Roman" w:cs="Times New Roman"/>
          <w:b/>
          <w:bCs/>
        </w:rPr>
      </w:pPr>
    </w:p>
    <w:p w14:paraId="6691FA55" w14:textId="77777777" w:rsidR="00804364" w:rsidRDefault="00804364" w:rsidP="006612EB">
      <w:pPr>
        <w:spacing w:line="480" w:lineRule="auto"/>
        <w:jc w:val="center"/>
        <w:rPr>
          <w:rFonts w:ascii="Times New Roman" w:hAnsi="Times New Roman" w:cs="Times New Roman"/>
          <w:b/>
          <w:bCs/>
        </w:rPr>
      </w:pPr>
    </w:p>
    <w:p w14:paraId="17C40008" w14:textId="77777777" w:rsidR="00804364" w:rsidRDefault="00804364" w:rsidP="006612EB">
      <w:pPr>
        <w:spacing w:line="480" w:lineRule="auto"/>
        <w:jc w:val="center"/>
        <w:rPr>
          <w:rFonts w:ascii="Times New Roman" w:hAnsi="Times New Roman" w:cs="Times New Roman"/>
          <w:b/>
          <w:bCs/>
        </w:rPr>
      </w:pPr>
    </w:p>
    <w:p w14:paraId="5C63CCF2" w14:textId="77777777" w:rsidR="00804364" w:rsidRDefault="00804364" w:rsidP="006612EB">
      <w:pPr>
        <w:spacing w:line="480" w:lineRule="auto"/>
        <w:jc w:val="center"/>
        <w:rPr>
          <w:rFonts w:ascii="Times New Roman" w:hAnsi="Times New Roman" w:cs="Times New Roman"/>
          <w:b/>
          <w:bCs/>
        </w:rPr>
      </w:pPr>
    </w:p>
    <w:p w14:paraId="3FC730C1" w14:textId="45AFDD82" w:rsidR="006612EB" w:rsidRPr="00EF4351" w:rsidRDefault="00F8291F" w:rsidP="006612EB">
      <w:pPr>
        <w:spacing w:line="480" w:lineRule="auto"/>
        <w:jc w:val="center"/>
        <w:rPr>
          <w:rFonts w:ascii="Times New Roman" w:hAnsi="Times New Roman" w:cs="Times New Roman"/>
          <w:b/>
          <w:bCs/>
          <w:sz w:val="20"/>
          <w:szCs w:val="20"/>
        </w:rPr>
      </w:pPr>
      <w:r w:rsidRPr="00EF4351">
        <w:rPr>
          <w:rFonts w:ascii="Times New Roman" w:hAnsi="Times New Roman" w:cs="Times New Roman"/>
          <w:b/>
          <w:bCs/>
          <w:sz w:val="20"/>
          <w:szCs w:val="20"/>
        </w:rPr>
        <w:lastRenderedPageBreak/>
        <w:t xml:space="preserve">Supplementary </w:t>
      </w:r>
      <w:r w:rsidR="006612EB" w:rsidRPr="00EF4351">
        <w:rPr>
          <w:rFonts w:ascii="Times New Roman" w:hAnsi="Times New Roman" w:cs="Times New Roman"/>
          <w:b/>
          <w:bCs/>
          <w:sz w:val="20"/>
          <w:szCs w:val="20"/>
        </w:rPr>
        <w:t xml:space="preserve">Table </w:t>
      </w:r>
      <w:r w:rsidR="002645C5">
        <w:rPr>
          <w:rFonts w:ascii="Times New Roman" w:hAnsi="Times New Roman" w:cs="Times New Roman"/>
          <w:b/>
          <w:bCs/>
          <w:sz w:val="20"/>
          <w:szCs w:val="20"/>
        </w:rPr>
        <w:t>5</w:t>
      </w:r>
      <w:r w:rsidR="006612EB" w:rsidRPr="00EF4351">
        <w:rPr>
          <w:rFonts w:ascii="Times New Roman" w:hAnsi="Times New Roman" w:cs="Times New Roman"/>
          <w:b/>
          <w:bCs/>
          <w:sz w:val="20"/>
          <w:szCs w:val="20"/>
        </w:rPr>
        <w:t>: RoB-2 Risk of Bias Assessment for RCTs</w:t>
      </w:r>
    </w:p>
    <w:p w14:paraId="57A64024" w14:textId="01B14552" w:rsidR="006612EB" w:rsidRPr="003E4868" w:rsidRDefault="009B6446" w:rsidP="006612EB">
      <w:pPr>
        <w:spacing w:line="480" w:lineRule="auto"/>
        <w:jc w:val="center"/>
        <w:rPr>
          <w:rFonts w:ascii="Times New Roman" w:hAnsi="Times New Roman" w:cs="Times New Roman"/>
          <w:b/>
          <w:bCs/>
        </w:rPr>
      </w:pPr>
      <w:r w:rsidRPr="003E4868">
        <w:rPr>
          <w:rFonts w:ascii="Times New Roman" w:hAnsi="Times New Roman" w:cs="Times New Roman"/>
          <w:b/>
          <w:bCs/>
          <w:noProof/>
        </w:rPr>
        <w:drawing>
          <wp:inline distT="0" distB="0" distL="0" distR="0" wp14:anchorId="08BD10AB" wp14:editId="21C36080">
            <wp:extent cx="5255491" cy="2173582"/>
            <wp:effectExtent l="0" t="0" r="2540" b="0"/>
            <wp:docPr id="342701102" name="Picture 6" descr="A table with green circle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701102" name="Picture 6" descr="A table with green circles and black tex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83416" cy="2185131"/>
                    </a:xfrm>
                    <a:prstGeom prst="rect">
                      <a:avLst/>
                    </a:prstGeom>
                  </pic:spPr>
                </pic:pic>
              </a:graphicData>
            </a:graphic>
          </wp:inline>
        </w:drawing>
      </w:r>
    </w:p>
    <w:p w14:paraId="503626E2" w14:textId="77777777" w:rsidR="002645C5" w:rsidRDefault="002645C5" w:rsidP="00804364">
      <w:pPr>
        <w:spacing w:line="480" w:lineRule="auto"/>
        <w:rPr>
          <w:rFonts w:ascii="Times New Roman" w:hAnsi="Times New Roman" w:cs="Times New Roman"/>
          <w:b/>
          <w:bCs/>
          <w:sz w:val="20"/>
          <w:szCs w:val="20"/>
        </w:rPr>
      </w:pPr>
    </w:p>
    <w:p w14:paraId="779E4E94" w14:textId="7A3B4E42" w:rsidR="006612EB" w:rsidRPr="00EF4351" w:rsidRDefault="00F8291F" w:rsidP="006612EB">
      <w:pPr>
        <w:spacing w:line="480" w:lineRule="auto"/>
        <w:jc w:val="center"/>
        <w:rPr>
          <w:rFonts w:ascii="Times New Roman" w:hAnsi="Times New Roman" w:cs="Times New Roman"/>
          <w:b/>
          <w:bCs/>
          <w:sz w:val="20"/>
          <w:szCs w:val="20"/>
        </w:rPr>
      </w:pPr>
      <w:r w:rsidRPr="00EF4351">
        <w:rPr>
          <w:rFonts w:ascii="Times New Roman" w:hAnsi="Times New Roman" w:cs="Times New Roman"/>
          <w:b/>
          <w:bCs/>
          <w:sz w:val="20"/>
          <w:szCs w:val="20"/>
        </w:rPr>
        <w:t xml:space="preserve">Supplementary </w:t>
      </w:r>
      <w:r w:rsidR="006612EB" w:rsidRPr="00EF4351">
        <w:rPr>
          <w:rFonts w:ascii="Times New Roman" w:hAnsi="Times New Roman" w:cs="Times New Roman"/>
          <w:b/>
          <w:bCs/>
          <w:sz w:val="20"/>
          <w:szCs w:val="20"/>
        </w:rPr>
        <w:t xml:space="preserve">Table </w:t>
      </w:r>
      <w:r w:rsidR="002645C5">
        <w:rPr>
          <w:rFonts w:ascii="Times New Roman" w:hAnsi="Times New Roman" w:cs="Times New Roman"/>
          <w:b/>
          <w:bCs/>
          <w:sz w:val="20"/>
          <w:szCs w:val="20"/>
        </w:rPr>
        <w:t>6</w:t>
      </w:r>
      <w:r w:rsidR="006612EB" w:rsidRPr="00EF4351">
        <w:rPr>
          <w:rFonts w:ascii="Times New Roman" w:hAnsi="Times New Roman" w:cs="Times New Roman"/>
          <w:b/>
          <w:bCs/>
          <w:sz w:val="20"/>
          <w:szCs w:val="20"/>
        </w:rPr>
        <w:t>: ROBINS-I Risk of Bias Assessment for observational studies</w:t>
      </w:r>
    </w:p>
    <w:p w14:paraId="2CADF116" w14:textId="789FDA3B" w:rsidR="006612EB" w:rsidRPr="003E4868" w:rsidRDefault="0016183C" w:rsidP="00E54816">
      <w:pPr>
        <w:spacing w:line="480" w:lineRule="auto"/>
        <w:jc w:val="center"/>
        <w:rPr>
          <w:rFonts w:ascii="Times New Roman" w:hAnsi="Times New Roman" w:cs="Times New Roman"/>
        </w:rPr>
      </w:pPr>
      <w:r w:rsidRPr="003E4868">
        <w:rPr>
          <w:rFonts w:ascii="Times New Roman" w:hAnsi="Times New Roman" w:cs="Times New Roman"/>
          <w:noProof/>
        </w:rPr>
        <w:drawing>
          <wp:inline distT="0" distB="0" distL="0" distR="0" wp14:anchorId="0A054DC2" wp14:editId="28A01E9E">
            <wp:extent cx="5301673" cy="3103117"/>
            <wp:effectExtent l="0" t="0" r="0" b="0"/>
            <wp:docPr id="18221824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182410" name="Picture 182218241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03563" cy="3104223"/>
                    </a:xfrm>
                    <a:prstGeom prst="rect">
                      <a:avLst/>
                    </a:prstGeom>
                  </pic:spPr>
                </pic:pic>
              </a:graphicData>
            </a:graphic>
          </wp:inline>
        </w:drawing>
      </w:r>
    </w:p>
    <w:p w14:paraId="74373463" w14:textId="77777777" w:rsidR="00E54816" w:rsidRDefault="00E54816" w:rsidP="00E54816">
      <w:pPr>
        <w:spacing w:line="480" w:lineRule="auto"/>
        <w:jc w:val="center"/>
        <w:rPr>
          <w:rFonts w:ascii="Times New Roman" w:hAnsi="Times New Roman" w:cs="Times New Roman"/>
          <w:b/>
          <w:bCs/>
          <w:sz w:val="20"/>
          <w:szCs w:val="20"/>
        </w:rPr>
      </w:pPr>
    </w:p>
    <w:p w14:paraId="664F73AE" w14:textId="4A428C19" w:rsidR="00E54816" w:rsidRPr="00EF4351" w:rsidRDefault="00E54816" w:rsidP="00E54816">
      <w:pPr>
        <w:spacing w:line="480" w:lineRule="auto"/>
        <w:jc w:val="center"/>
        <w:rPr>
          <w:rFonts w:ascii="Times New Roman" w:eastAsia="Times New Roman" w:hAnsi="Times New Roman" w:cs="Times New Roman"/>
          <w:b/>
          <w:bCs/>
          <w:kern w:val="0"/>
          <w:sz w:val="20"/>
          <w:szCs w:val="20"/>
          <w:lang w:eastAsia="en-GB"/>
          <w14:ligatures w14:val="none"/>
        </w:rPr>
      </w:pPr>
      <w:r w:rsidRPr="00EF4351">
        <w:rPr>
          <w:rFonts w:ascii="Times New Roman" w:hAnsi="Times New Roman" w:cs="Times New Roman"/>
          <w:b/>
          <w:bCs/>
          <w:sz w:val="20"/>
          <w:szCs w:val="20"/>
        </w:rPr>
        <w:t xml:space="preserve">Supplementary Table </w:t>
      </w:r>
      <w:r w:rsidR="002645C5">
        <w:rPr>
          <w:rFonts w:ascii="Times New Roman" w:hAnsi="Times New Roman" w:cs="Times New Roman"/>
          <w:b/>
          <w:bCs/>
          <w:sz w:val="20"/>
          <w:szCs w:val="20"/>
        </w:rPr>
        <w:t>7</w:t>
      </w:r>
      <w:r w:rsidRPr="00EF4351">
        <w:rPr>
          <w:rFonts w:ascii="Times New Roman" w:hAnsi="Times New Roman" w:cs="Times New Roman"/>
          <w:b/>
          <w:bCs/>
          <w:sz w:val="20"/>
          <w:szCs w:val="20"/>
        </w:rPr>
        <w:t xml:space="preserve">: Summary of findings for studies reporting data on </w:t>
      </w:r>
      <w:r>
        <w:rPr>
          <w:rFonts w:ascii="Times New Roman" w:hAnsi="Times New Roman" w:cs="Times New Roman"/>
          <w:b/>
          <w:bCs/>
          <w:sz w:val="20"/>
          <w:szCs w:val="20"/>
        </w:rPr>
        <w:t>DR referral uptake</w:t>
      </w:r>
    </w:p>
    <w:tbl>
      <w:tblPr>
        <w:tblStyle w:val="TableGrid"/>
        <w:tblW w:w="11058" w:type="dxa"/>
        <w:tblInd w:w="-998" w:type="dxa"/>
        <w:tblLayout w:type="fixed"/>
        <w:tblLook w:val="04A0" w:firstRow="1" w:lastRow="0" w:firstColumn="1" w:lastColumn="0" w:noHBand="0" w:noVBand="1"/>
      </w:tblPr>
      <w:tblGrid>
        <w:gridCol w:w="851"/>
        <w:gridCol w:w="1276"/>
        <w:gridCol w:w="851"/>
        <w:gridCol w:w="1276"/>
        <w:gridCol w:w="1275"/>
        <w:gridCol w:w="1276"/>
        <w:gridCol w:w="1134"/>
        <w:gridCol w:w="1276"/>
        <w:gridCol w:w="850"/>
        <w:gridCol w:w="993"/>
      </w:tblGrid>
      <w:tr w:rsidR="00E54816" w:rsidRPr="003E4868" w14:paraId="61B82BF6" w14:textId="77777777" w:rsidTr="003D7D9C">
        <w:trPr>
          <w:trHeight w:val="1006"/>
        </w:trPr>
        <w:tc>
          <w:tcPr>
            <w:tcW w:w="851" w:type="dxa"/>
          </w:tcPr>
          <w:p w14:paraId="1115BB3F"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No. of Studies</w:t>
            </w:r>
          </w:p>
        </w:tc>
        <w:tc>
          <w:tcPr>
            <w:tcW w:w="1276" w:type="dxa"/>
          </w:tcPr>
          <w:p w14:paraId="09BD1BFC"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Study Design(s)</w:t>
            </w:r>
          </w:p>
        </w:tc>
        <w:tc>
          <w:tcPr>
            <w:tcW w:w="851" w:type="dxa"/>
          </w:tcPr>
          <w:p w14:paraId="36E73996"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Risk of Bias</w:t>
            </w:r>
          </w:p>
        </w:tc>
        <w:tc>
          <w:tcPr>
            <w:tcW w:w="1276" w:type="dxa"/>
          </w:tcPr>
          <w:p w14:paraId="5F98FB51"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Inconsistency</w:t>
            </w:r>
          </w:p>
        </w:tc>
        <w:tc>
          <w:tcPr>
            <w:tcW w:w="1275" w:type="dxa"/>
          </w:tcPr>
          <w:p w14:paraId="0AEE4BBD"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Indirectness</w:t>
            </w:r>
          </w:p>
        </w:tc>
        <w:tc>
          <w:tcPr>
            <w:tcW w:w="1276" w:type="dxa"/>
          </w:tcPr>
          <w:p w14:paraId="72DC480E"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Imprecision</w:t>
            </w:r>
          </w:p>
        </w:tc>
        <w:tc>
          <w:tcPr>
            <w:tcW w:w="1134" w:type="dxa"/>
          </w:tcPr>
          <w:p w14:paraId="07C53C59"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Publication Bias</w:t>
            </w:r>
          </w:p>
        </w:tc>
        <w:tc>
          <w:tcPr>
            <w:tcW w:w="1276" w:type="dxa"/>
          </w:tcPr>
          <w:p w14:paraId="34A8CE2B"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No. of Patients</w:t>
            </w:r>
          </w:p>
        </w:tc>
        <w:tc>
          <w:tcPr>
            <w:tcW w:w="850" w:type="dxa"/>
          </w:tcPr>
          <w:p w14:paraId="4AFA0510"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Effect</w:t>
            </w:r>
          </w:p>
        </w:tc>
        <w:tc>
          <w:tcPr>
            <w:tcW w:w="993" w:type="dxa"/>
          </w:tcPr>
          <w:p w14:paraId="74A10E8D"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Certainty</w:t>
            </w:r>
          </w:p>
        </w:tc>
      </w:tr>
      <w:tr w:rsidR="00E54816" w:rsidRPr="003E4868" w14:paraId="7F03875F" w14:textId="77777777" w:rsidTr="003D7D9C">
        <w:trPr>
          <w:trHeight w:val="505"/>
        </w:trPr>
        <w:tc>
          <w:tcPr>
            <w:tcW w:w="851" w:type="dxa"/>
          </w:tcPr>
          <w:p w14:paraId="717B560E" w14:textId="77777777" w:rsidR="00E54816" w:rsidRPr="003E4868" w:rsidRDefault="00E54816" w:rsidP="003D7D9C">
            <w:pPr>
              <w:spacing w:line="480" w:lineRule="auto"/>
              <w:jc w:val="center"/>
              <w:rPr>
                <w:rFonts w:ascii="Times New Roman" w:hAnsi="Times New Roman" w:cs="Times New Roman"/>
                <w:sz w:val="16"/>
                <w:szCs w:val="16"/>
              </w:rPr>
            </w:pPr>
            <w:r w:rsidRPr="003E4868">
              <w:rPr>
                <w:rFonts w:ascii="Times New Roman" w:hAnsi="Times New Roman" w:cs="Times New Roman"/>
                <w:sz w:val="16"/>
                <w:szCs w:val="16"/>
              </w:rPr>
              <w:t>6</w:t>
            </w:r>
          </w:p>
        </w:tc>
        <w:tc>
          <w:tcPr>
            <w:tcW w:w="1276" w:type="dxa"/>
          </w:tcPr>
          <w:p w14:paraId="23A14130" w14:textId="77777777" w:rsidR="00E54816" w:rsidRPr="003E4868" w:rsidRDefault="00E54816" w:rsidP="003D7D9C">
            <w:pPr>
              <w:spacing w:line="480" w:lineRule="auto"/>
              <w:jc w:val="center"/>
              <w:rPr>
                <w:rFonts w:ascii="Times New Roman" w:hAnsi="Times New Roman" w:cs="Times New Roman"/>
                <w:sz w:val="16"/>
                <w:szCs w:val="16"/>
              </w:rPr>
            </w:pPr>
            <w:r w:rsidRPr="003E4868">
              <w:rPr>
                <w:rFonts w:ascii="Times New Roman" w:hAnsi="Times New Roman" w:cs="Times New Roman"/>
                <w:sz w:val="16"/>
                <w:szCs w:val="16"/>
              </w:rPr>
              <w:t>2 RCTs</w:t>
            </w:r>
          </w:p>
          <w:p w14:paraId="7C4E89B4" w14:textId="77777777" w:rsidR="00E54816" w:rsidRPr="003E4868" w:rsidRDefault="00E54816" w:rsidP="003D7D9C">
            <w:pPr>
              <w:spacing w:line="480" w:lineRule="auto"/>
              <w:jc w:val="center"/>
              <w:rPr>
                <w:rFonts w:ascii="Times New Roman" w:hAnsi="Times New Roman" w:cs="Times New Roman"/>
                <w:sz w:val="16"/>
                <w:szCs w:val="16"/>
              </w:rPr>
            </w:pPr>
            <w:r w:rsidRPr="003E4868">
              <w:rPr>
                <w:rFonts w:ascii="Times New Roman" w:hAnsi="Times New Roman" w:cs="Times New Roman"/>
                <w:sz w:val="16"/>
                <w:szCs w:val="16"/>
              </w:rPr>
              <w:t>4 observational</w:t>
            </w:r>
          </w:p>
        </w:tc>
        <w:tc>
          <w:tcPr>
            <w:tcW w:w="851" w:type="dxa"/>
          </w:tcPr>
          <w:p w14:paraId="6C05B23A"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Not Serious</w:t>
            </w:r>
          </w:p>
        </w:tc>
        <w:tc>
          <w:tcPr>
            <w:tcW w:w="1276" w:type="dxa"/>
          </w:tcPr>
          <w:p w14:paraId="3193543B"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Serious</w:t>
            </w:r>
          </w:p>
        </w:tc>
        <w:tc>
          <w:tcPr>
            <w:tcW w:w="1275" w:type="dxa"/>
          </w:tcPr>
          <w:p w14:paraId="7C132A54"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Not Serious</w:t>
            </w:r>
          </w:p>
        </w:tc>
        <w:tc>
          <w:tcPr>
            <w:tcW w:w="1276" w:type="dxa"/>
          </w:tcPr>
          <w:p w14:paraId="064BE2FD"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Not Serious</w:t>
            </w:r>
          </w:p>
        </w:tc>
        <w:tc>
          <w:tcPr>
            <w:tcW w:w="1134" w:type="dxa"/>
          </w:tcPr>
          <w:p w14:paraId="284FAACD"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Serious</w:t>
            </w:r>
          </w:p>
        </w:tc>
        <w:tc>
          <w:tcPr>
            <w:tcW w:w="1276" w:type="dxa"/>
          </w:tcPr>
          <w:p w14:paraId="1358385E" w14:textId="77777777" w:rsidR="00E54816" w:rsidRPr="003E4868" w:rsidRDefault="00E54816" w:rsidP="003D7D9C">
            <w:pPr>
              <w:spacing w:line="480" w:lineRule="auto"/>
              <w:jc w:val="center"/>
              <w:rPr>
                <w:rFonts w:ascii="Times New Roman" w:hAnsi="Times New Roman" w:cs="Times New Roman"/>
                <w:sz w:val="16"/>
                <w:szCs w:val="16"/>
              </w:rPr>
            </w:pPr>
            <w:r w:rsidRPr="003E4868">
              <w:rPr>
                <w:rFonts w:ascii="Times New Roman" w:hAnsi="Times New Roman" w:cs="Times New Roman"/>
                <w:b/>
                <w:bCs/>
                <w:sz w:val="16"/>
                <w:szCs w:val="16"/>
              </w:rPr>
              <w:t xml:space="preserve">AI-assisted screening: </w:t>
            </w:r>
            <w:r w:rsidRPr="003E4868">
              <w:rPr>
                <w:rFonts w:ascii="Times New Roman" w:hAnsi="Times New Roman" w:cs="Times New Roman"/>
                <w:sz w:val="16"/>
                <w:szCs w:val="16"/>
              </w:rPr>
              <w:t>889</w:t>
            </w:r>
          </w:p>
          <w:p w14:paraId="3A7722F9"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Manual grading:</w:t>
            </w:r>
            <w:r w:rsidRPr="003E4868">
              <w:rPr>
                <w:rFonts w:ascii="Times New Roman" w:hAnsi="Times New Roman" w:cs="Times New Roman"/>
                <w:sz w:val="16"/>
                <w:szCs w:val="16"/>
              </w:rPr>
              <w:t xml:space="preserve"> 1642</w:t>
            </w:r>
          </w:p>
        </w:tc>
        <w:tc>
          <w:tcPr>
            <w:tcW w:w="850" w:type="dxa"/>
          </w:tcPr>
          <w:p w14:paraId="07858679"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1.89 (95% CI, 1.175; 3.030)</w:t>
            </w:r>
          </w:p>
        </w:tc>
        <w:tc>
          <w:tcPr>
            <w:tcW w:w="993" w:type="dxa"/>
          </w:tcPr>
          <w:p w14:paraId="28848588" w14:textId="77777777" w:rsidR="00E54816" w:rsidRPr="003E4868" w:rsidRDefault="00E54816" w:rsidP="003D7D9C">
            <w:pPr>
              <w:spacing w:line="480" w:lineRule="auto"/>
              <w:jc w:val="center"/>
              <w:rPr>
                <w:rFonts w:ascii="Times New Roman" w:hAnsi="Times New Roman" w:cs="Times New Roman"/>
                <w:b/>
                <w:bCs/>
                <w:sz w:val="16"/>
                <w:szCs w:val="16"/>
              </w:rPr>
            </w:pPr>
            <w:r w:rsidRPr="003E4868">
              <w:rPr>
                <w:rFonts w:ascii="Times New Roman" w:hAnsi="Times New Roman" w:cs="Times New Roman"/>
                <w:b/>
                <w:bCs/>
                <w:sz w:val="16"/>
                <w:szCs w:val="16"/>
              </w:rPr>
              <w:t>++ Low</w:t>
            </w:r>
          </w:p>
        </w:tc>
      </w:tr>
    </w:tbl>
    <w:p w14:paraId="3892264F" w14:textId="77777777" w:rsidR="002645C5" w:rsidRDefault="002645C5" w:rsidP="00E54816">
      <w:pPr>
        <w:spacing w:line="480" w:lineRule="auto"/>
        <w:jc w:val="center"/>
        <w:rPr>
          <w:rFonts w:ascii="Times New Roman" w:hAnsi="Times New Roman" w:cs="Times New Roman"/>
          <w:b/>
          <w:bCs/>
          <w:sz w:val="20"/>
          <w:szCs w:val="20"/>
        </w:rPr>
      </w:pPr>
    </w:p>
    <w:p w14:paraId="6E8B1E9D" w14:textId="77777777" w:rsidR="002645C5" w:rsidRDefault="002645C5" w:rsidP="007D57E8">
      <w:pPr>
        <w:spacing w:line="480" w:lineRule="auto"/>
        <w:rPr>
          <w:rFonts w:ascii="Times New Roman" w:hAnsi="Times New Roman" w:cs="Times New Roman"/>
          <w:b/>
          <w:bCs/>
          <w:sz w:val="20"/>
          <w:szCs w:val="20"/>
        </w:rPr>
      </w:pPr>
    </w:p>
    <w:p w14:paraId="6B5ED76C" w14:textId="382B41E1" w:rsidR="00D662F5" w:rsidRPr="00EF4351" w:rsidRDefault="00D662F5" w:rsidP="00E54816">
      <w:pPr>
        <w:spacing w:line="480" w:lineRule="auto"/>
        <w:jc w:val="center"/>
        <w:rPr>
          <w:rFonts w:ascii="Times New Roman" w:hAnsi="Times New Roman" w:cs="Times New Roman"/>
          <w:b/>
          <w:bCs/>
          <w:sz w:val="20"/>
          <w:szCs w:val="20"/>
        </w:rPr>
      </w:pPr>
      <w:r w:rsidRPr="00EF4351">
        <w:rPr>
          <w:rFonts w:ascii="Times New Roman" w:hAnsi="Times New Roman" w:cs="Times New Roman"/>
          <w:b/>
          <w:bCs/>
          <w:sz w:val="20"/>
          <w:szCs w:val="20"/>
        </w:rPr>
        <w:t xml:space="preserve">Supplementary Table </w:t>
      </w:r>
      <w:r w:rsidR="002645C5">
        <w:rPr>
          <w:rFonts w:ascii="Times New Roman" w:hAnsi="Times New Roman" w:cs="Times New Roman"/>
          <w:b/>
          <w:bCs/>
          <w:sz w:val="20"/>
          <w:szCs w:val="20"/>
        </w:rPr>
        <w:t>8</w:t>
      </w:r>
      <w:r w:rsidRPr="00EF4351">
        <w:rPr>
          <w:rFonts w:ascii="Times New Roman" w:hAnsi="Times New Roman" w:cs="Times New Roman"/>
          <w:b/>
          <w:bCs/>
          <w:sz w:val="20"/>
          <w:szCs w:val="20"/>
        </w:rPr>
        <w:t>: Co-interventions of included studies</w:t>
      </w:r>
    </w:p>
    <w:tbl>
      <w:tblPr>
        <w:tblStyle w:val="TableGrid"/>
        <w:tblW w:w="9640" w:type="dxa"/>
        <w:tblInd w:w="-714" w:type="dxa"/>
        <w:tblLayout w:type="fixed"/>
        <w:tblLook w:val="04A0" w:firstRow="1" w:lastRow="0" w:firstColumn="1" w:lastColumn="0" w:noHBand="0" w:noVBand="1"/>
      </w:tblPr>
      <w:tblGrid>
        <w:gridCol w:w="1843"/>
        <w:gridCol w:w="1134"/>
        <w:gridCol w:w="993"/>
        <w:gridCol w:w="1134"/>
        <w:gridCol w:w="1134"/>
        <w:gridCol w:w="1134"/>
        <w:gridCol w:w="992"/>
        <w:gridCol w:w="1276"/>
      </w:tblGrid>
      <w:tr w:rsidR="00D662F5" w:rsidRPr="00624BF2" w14:paraId="1AA5E59F" w14:textId="77777777" w:rsidTr="00AF058E">
        <w:trPr>
          <w:trHeight w:val="676"/>
        </w:trPr>
        <w:tc>
          <w:tcPr>
            <w:tcW w:w="1843" w:type="dxa"/>
            <w:vMerge w:val="restart"/>
          </w:tcPr>
          <w:p w14:paraId="307B41F9" w14:textId="77777777" w:rsidR="00D662F5" w:rsidRPr="00624BF2" w:rsidRDefault="00D662F5" w:rsidP="00D04ADA">
            <w:pPr>
              <w:spacing w:line="480" w:lineRule="auto"/>
              <w:jc w:val="center"/>
              <w:rPr>
                <w:rFonts w:ascii="Times New Roman" w:hAnsi="Times New Roman" w:cs="Times New Roman"/>
                <w:b/>
                <w:bCs/>
                <w:sz w:val="16"/>
                <w:szCs w:val="16"/>
              </w:rPr>
            </w:pPr>
            <w:r w:rsidRPr="00624BF2">
              <w:rPr>
                <w:rFonts w:ascii="Times New Roman" w:hAnsi="Times New Roman" w:cs="Times New Roman"/>
                <w:b/>
                <w:bCs/>
                <w:sz w:val="16"/>
                <w:szCs w:val="16"/>
              </w:rPr>
              <w:t>Author (citation)</w:t>
            </w:r>
          </w:p>
        </w:tc>
        <w:tc>
          <w:tcPr>
            <w:tcW w:w="3261" w:type="dxa"/>
            <w:gridSpan w:val="3"/>
          </w:tcPr>
          <w:p w14:paraId="039EAAFA" w14:textId="77777777" w:rsidR="00D662F5" w:rsidRPr="00624BF2" w:rsidRDefault="00D662F5" w:rsidP="00D04ADA">
            <w:pPr>
              <w:spacing w:line="480" w:lineRule="auto"/>
              <w:jc w:val="center"/>
              <w:rPr>
                <w:rFonts w:ascii="Times New Roman" w:hAnsi="Times New Roman" w:cs="Times New Roman"/>
                <w:b/>
                <w:bCs/>
                <w:sz w:val="16"/>
                <w:szCs w:val="16"/>
              </w:rPr>
            </w:pPr>
            <w:r w:rsidRPr="00624BF2">
              <w:rPr>
                <w:rFonts w:ascii="Times New Roman" w:hAnsi="Times New Roman" w:cs="Times New Roman"/>
                <w:b/>
                <w:bCs/>
                <w:sz w:val="16"/>
                <w:szCs w:val="16"/>
              </w:rPr>
              <w:t>Co-intervention</w:t>
            </w:r>
          </w:p>
        </w:tc>
        <w:tc>
          <w:tcPr>
            <w:tcW w:w="1134" w:type="dxa"/>
            <w:vMerge w:val="restart"/>
          </w:tcPr>
          <w:p w14:paraId="7911F12A" w14:textId="066C266E" w:rsidR="00D662F5" w:rsidRPr="00624BF2" w:rsidRDefault="00D662F5" w:rsidP="00D04ADA">
            <w:pPr>
              <w:spacing w:line="480" w:lineRule="auto"/>
              <w:jc w:val="center"/>
              <w:rPr>
                <w:rFonts w:ascii="Times New Roman" w:hAnsi="Times New Roman" w:cs="Times New Roman"/>
                <w:b/>
                <w:bCs/>
                <w:sz w:val="16"/>
                <w:szCs w:val="16"/>
              </w:rPr>
            </w:pPr>
            <w:r w:rsidRPr="00624BF2">
              <w:rPr>
                <w:rFonts w:ascii="Times New Roman" w:hAnsi="Times New Roman" w:cs="Times New Roman"/>
                <w:b/>
                <w:bCs/>
                <w:sz w:val="16"/>
                <w:szCs w:val="16"/>
              </w:rPr>
              <w:t xml:space="preserve">Comparator </w:t>
            </w:r>
            <w:r w:rsidR="00804364">
              <w:rPr>
                <w:rFonts w:ascii="Times New Roman" w:hAnsi="Times New Roman" w:cs="Times New Roman"/>
                <w:b/>
                <w:bCs/>
                <w:sz w:val="16"/>
                <w:szCs w:val="16"/>
              </w:rPr>
              <w:t>Referral Uptake</w:t>
            </w:r>
            <w:r w:rsidR="00804364" w:rsidRPr="00624BF2">
              <w:rPr>
                <w:rFonts w:ascii="Times New Roman" w:hAnsi="Times New Roman" w:cs="Times New Roman"/>
                <w:b/>
                <w:bCs/>
                <w:sz w:val="16"/>
                <w:szCs w:val="16"/>
              </w:rPr>
              <w:t xml:space="preserve"> </w:t>
            </w:r>
            <w:r w:rsidRPr="00624BF2">
              <w:rPr>
                <w:rFonts w:ascii="Times New Roman" w:hAnsi="Times New Roman" w:cs="Times New Roman"/>
                <w:b/>
                <w:bCs/>
                <w:sz w:val="16"/>
                <w:szCs w:val="16"/>
              </w:rPr>
              <w:t>(%)</w:t>
            </w:r>
          </w:p>
        </w:tc>
        <w:tc>
          <w:tcPr>
            <w:tcW w:w="1134" w:type="dxa"/>
            <w:vMerge w:val="restart"/>
          </w:tcPr>
          <w:p w14:paraId="405DC8E0" w14:textId="7E0AEE26" w:rsidR="00D662F5" w:rsidRPr="00624BF2" w:rsidRDefault="00D662F5" w:rsidP="00D04ADA">
            <w:pPr>
              <w:spacing w:line="480" w:lineRule="auto"/>
              <w:jc w:val="center"/>
              <w:rPr>
                <w:rFonts w:ascii="Times New Roman" w:hAnsi="Times New Roman" w:cs="Times New Roman"/>
                <w:b/>
                <w:bCs/>
                <w:sz w:val="16"/>
                <w:szCs w:val="16"/>
              </w:rPr>
            </w:pPr>
            <w:r w:rsidRPr="00624BF2">
              <w:rPr>
                <w:rFonts w:ascii="Times New Roman" w:hAnsi="Times New Roman" w:cs="Times New Roman"/>
                <w:b/>
                <w:bCs/>
                <w:sz w:val="16"/>
                <w:szCs w:val="16"/>
              </w:rPr>
              <w:t xml:space="preserve">AI </w:t>
            </w:r>
            <w:r w:rsidR="00804364">
              <w:rPr>
                <w:rFonts w:ascii="Times New Roman" w:hAnsi="Times New Roman" w:cs="Times New Roman"/>
                <w:b/>
                <w:bCs/>
                <w:sz w:val="16"/>
                <w:szCs w:val="16"/>
              </w:rPr>
              <w:t>Referral Uptake</w:t>
            </w:r>
            <w:r w:rsidRPr="00624BF2">
              <w:rPr>
                <w:rFonts w:ascii="Times New Roman" w:hAnsi="Times New Roman" w:cs="Times New Roman"/>
                <w:b/>
                <w:bCs/>
                <w:sz w:val="16"/>
                <w:szCs w:val="16"/>
              </w:rPr>
              <w:t xml:space="preserve"> (%)</w:t>
            </w:r>
          </w:p>
        </w:tc>
        <w:tc>
          <w:tcPr>
            <w:tcW w:w="992" w:type="dxa"/>
            <w:vMerge w:val="restart"/>
          </w:tcPr>
          <w:p w14:paraId="68F01383" w14:textId="77777777" w:rsidR="00D662F5" w:rsidRPr="00624BF2" w:rsidRDefault="00D662F5" w:rsidP="00D04ADA">
            <w:pPr>
              <w:spacing w:line="480" w:lineRule="auto"/>
              <w:jc w:val="center"/>
              <w:rPr>
                <w:rFonts w:ascii="Times New Roman" w:hAnsi="Times New Roman" w:cs="Times New Roman"/>
                <w:b/>
                <w:bCs/>
                <w:sz w:val="16"/>
                <w:szCs w:val="16"/>
              </w:rPr>
            </w:pPr>
            <w:r w:rsidRPr="00624BF2">
              <w:rPr>
                <w:rFonts w:ascii="Times New Roman" w:hAnsi="Times New Roman" w:cs="Times New Roman"/>
                <w:b/>
                <w:bCs/>
                <w:sz w:val="16"/>
                <w:szCs w:val="16"/>
              </w:rPr>
              <w:t>Absolute Effect Size of AI (%)</w:t>
            </w:r>
          </w:p>
        </w:tc>
        <w:tc>
          <w:tcPr>
            <w:tcW w:w="1276" w:type="dxa"/>
            <w:vMerge w:val="restart"/>
          </w:tcPr>
          <w:p w14:paraId="5D297622" w14:textId="045F1DBF" w:rsidR="00D662F5" w:rsidRPr="00624BF2" w:rsidRDefault="00D662F5" w:rsidP="00D04ADA">
            <w:pPr>
              <w:spacing w:line="480" w:lineRule="auto"/>
              <w:jc w:val="center"/>
              <w:rPr>
                <w:rFonts w:ascii="Times New Roman" w:hAnsi="Times New Roman" w:cs="Times New Roman"/>
                <w:b/>
                <w:bCs/>
                <w:sz w:val="16"/>
                <w:szCs w:val="16"/>
              </w:rPr>
            </w:pPr>
            <w:r w:rsidRPr="00624BF2">
              <w:rPr>
                <w:rFonts w:ascii="Times New Roman" w:hAnsi="Times New Roman" w:cs="Times New Roman"/>
                <w:b/>
                <w:bCs/>
                <w:sz w:val="16"/>
                <w:szCs w:val="16"/>
              </w:rPr>
              <w:t xml:space="preserve">Relative Risk of </w:t>
            </w:r>
            <w:r w:rsidR="00804364">
              <w:rPr>
                <w:rFonts w:ascii="Times New Roman" w:hAnsi="Times New Roman" w:cs="Times New Roman"/>
                <w:b/>
                <w:bCs/>
                <w:sz w:val="16"/>
                <w:szCs w:val="16"/>
              </w:rPr>
              <w:t>Referral Uptake</w:t>
            </w:r>
          </w:p>
        </w:tc>
      </w:tr>
      <w:tr w:rsidR="00D662F5" w:rsidRPr="00624BF2" w14:paraId="3ABC5BF0" w14:textId="77777777" w:rsidTr="00AF058E">
        <w:trPr>
          <w:trHeight w:val="676"/>
        </w:trPr>
        <w:tc>
          <w:tcPr>
            <w:tcW w:w="1843" w:type="dxa"/>
            <w:vMerge/>
          </w:tcPr>
          <w:p w14:paraId="6966D47C" w14:textId="77777777" w:rsidR="00D662F5" w:rsidRPr="00624BF2" w:rsidRDefault="00D662F5" w:rsidP="00D04ADA">
            <w:pPr>
              <w:spacing w:line="480" w:lineRule="auto"/>
              <w:jc w:val="center"/>
              <w:rPr>
                <w:rFonts w:ascii="Times New Roman" w:hAnsi="Times New Roman" w:cs="Times New Roman"/>
                <w:b/>
                <w:bCs/>
                <w:sz w:val="16"/>
                <w:szCs w:val="16"/>
              </w:rPr>
            </w:pPr>
          </w:p>
        </w:tc>
        <w:tc>
          <w:tcPr>
            <w:tcW w:w="1134" w:type="dxa"/>
          </w:tcPr>
          <w:p w14:paraId="28F27D14" w14:textId="619DC334" w:rsidR="00D662F5" w:rsidRPr="00624BF2" w:rsidRDefault="00D662F5" w:rsidP="00D04ADA">
            <w:pPr>
              <w:spacing w:line="480" w:lineRule="auto"/>
              <w:jc w:val="center"/>
              <w:rPr>
                <w:rFonts w:ascii="Times New Roman" w:hAnsi="Times New Roman" w:cs="Times New Roman"/>
                <w:b/>
                <w:bCs/>
                <w:sz w:val="16"/>
                <w:szCs w:val="16"/>
              </w:rPr>
            </w:pPr>
            <w:r w:rsidRPr="00624BF2">
              <w:rPr>
                <w:rFonts w:ascii="Times New Roman" w:hAnsi="Times New Roman" w:cs="Times New Roman"/>
                <w:b/>
                <w:bCs/>
                <w:sz w:val="16"/>
                <w:szCs w:val="16"/>
              </w:rPr>
              <w:t>Education (inc. grading report</w:t>
            </w:r>
            <w:r w:rsidR="00804364">
              <w:rPr>
                <w:rFonts w:ascii="Times New Roman" w:hAnsi="Times New Roman" w:cs="Times New Roman"/>
                <w:b/>
                <w:bCs/>
                <w:sz w:val="16"/>
                <w:szCs w:val="16"/>
              </w:rPr>
              <w:t>)</w:t>
            </w:r>
          </w:p>
        </w:tc>
        <w:tc>
          <w:tcPr>
            <w:tcW w:w="993" w:type="dxa"/>
          </w:tcPr>
          <w:p w14:paraId="79B52E8C" w14:textId="77777777" w:rsidR="00D662F5" w:rsidRPr="00624BF2" w:rsidRDefault="00D662F5" w:rsidP="00D04ADA">
            <w:pPr>
              <w:spacing w:line="480" w:lineRule="auto"/>
              <w:jc w:val="center"/>
              <w:rPr>
                <w:rFonts w:ascii="Times New Roman" w:hAnsi="Times New Roman" w:cs="Times New Roman"/>
                <w:b/>
                <w:bCs/>
                <w:sz w:val="16"/>
                <w:szCs w:val="16"/>
              </w:rPr>
            </w:pPr>
            <w:r w:rsidRPr="00624BF2">
              <w:rPr>
                <w:rFonts w:ascii="Times New Roman" w:hAnsi="Times New Roman" w:cs="Times New Roman"/>
                <w:b/>
                <w:bCs/>
                <w:sz w:val="16"/>
                <w:szCs w:val="16"/>
              </w:rPr>
              <w:t>Text reminders</w:t>
            </w:r>
          </w:p>
        </w:tc>
        <w:tc>
          <w:tcPr>
            <w:tcW w:w="1134" w:type="dxa"/>
          </w:tcPr>
          <w:p w14:paraId="36C7993C" w14:textId="77777777" w:rsidR="00D662F5" w:rsidRPr="00624BF2" w:rsidRDefault="00D662F5" w:rsidP="00D04ADA">
            <w:pPr>
              <w:spacing w:line="480" w:lineRule="auto"/>
              <w:jc w:val="center"/>
              <w:rPr>
                <w:rFonts w:ascii="Times New Roman" w:hAnsi="Times New Roman" w:cs="Times New Roman"/>
                <w:b/>
                <w:bCs/>
                <w:sz w:val="16"/>
                <w:szCs w:val="16"/>
              </w:rPr>
            </w:pPr>
            <w:r w:rsidRPr="00624BF2">
              <w:rPr>
                <w:rFonts w:ascii="Times New Roman" w:hAnsi="Times New Roman" w:cs="Times New Roman"/>
                <w:b/>
                <w:bCs/>
                <w:sz w:val="16"/>
                <w:szCs w:val="16"/>
              </w:rPr>
              <w:t>Scheduling support</w:t>
            </w:r>
          </w:p>
        </w:tc>
        <w:tc>
          <w:tcPr>
            <w:tcW w:w="1134" w:type="dxa"/>
            <w:vMerge/>
          </w:tcPr>
          <w:p w14:paraId="224E6DB0" w14:textId="77777777" w:rsidR="00D662F5" w:rsidRPr="00624BF2" w:rsidRDefault="00D662F5" w:rsidP="00D04ADA">
            <w:pPr>
              <w:spacing w:line="480" w:lineRule="auto"/>
              <w:jc w:val="center"/>
              <w:rPr>
                <w:rFonts w:ascii="Times New Roman" w:hAnsi="Times New Roman" w:cs="Times New Roman"/>
                <w:b/>
                <w:bCs/>
                <w:sz w:val="16"/>
                <w:szCs w:val="16"/>
              </w:rPr>
            </w:pPr>
          </w:p>
        </w:tc>
        <w:tc>
          <w:tcPr>
            <w:tcW w:w="1134" w:type="dxa"/>
            <w:vMerge/>
          </w:tcPr>
          <w:p w14:paraId="35D2B914" w14:textId="77777777" w:rsidR="00D662F5" w:rsidRPr="00624BF2" w:rsidRDefault="00D662F5" w:rsidP="00D04ADA">
            <w:pPr>
              <w:spacing w:line="480" w:lineRule="auto"/>
              <w:jc w:val="center"/>
              <w:rPr>
                <w:rFonts w:ascii="Times New Roman" w:hAnsi="Times New Roman" w:cs="Times New Roman"/>
                <w:b/>
                <w:bCs/>
                <w:sz w:val="16"/>
                <w:szCs w:val="16"/>
              </w:rPr>
            </w:pPr>
          </w:p>
        </w:tc>
        <w:tc>
          <w:tcPr>
            <w:tcW w:w="992" w:type="dxa"/>
            <w:vMerge/>
          </w:tcPr>
          <w:p w14:paraId="7012FA52" w14:textId="77777777" w:rsidR="00D662F5" w:rsidRPr="00624BF2" w:rsidRDefault="00D662F5" w:rsidP="00D04ADA">
            <w:pPr>
              <w:spacing w:line="480" w:lineRule="auto"/>
              <w:jc w:val="center"/>
              <w:rPr>
                <w:rFonts w:ascii="Times New Roman" w:hAnsi="Times New Roman" w:cs="Times New Roman"/>
                <w:b/>
                <w:bCs/>
                <w:sz w:val="16"/>
                <w:szCs w:val="16"/>
              </w:rPr>
            </w:pPr>
          </w:p>
        </w:tc>
        <w:tc>
          <w:tcPr>
            <w:tcW w:w="1276" w:type="dxa"/>
            <w:vMerge/>
          </w:tcPr>
          <w:p w14:paraId="231A15A0" w14:textId="77777777" w:rsidR="00D662F5" w:rsidRPr="00624BF2" w:rsidRDefault="00D662F5" w:rsidP="00D04ADA">
            <w:pPr>
              <w:spacing w:line="480" w:lineRule="auto"/>
              <w:jc w:val="center"/>
              <w:rPr>
                <w:rFonts w:ascii="Times New Roman" w:hAnsi="Times New Roman" w:cs="Times New Roman"/>
                <w:b/>
                <w:bCs/>
                <w:sz w:val="16"/>
                <w:szCs w:val="16"/>
              </w:rPr>
            </w:pPr>
          </w:p>
        </w:tc>
      </w:tr>
      <w:tr w:rsidR="00D662F5" w:rsidRPr="00624BF2" w14:paraId="37AE5292" w14:textId="77777777" w:rsidTr="00AF058E">
        <w:trPr>
          <w:trHeight w:val="582"/>
        </w:trPr>
        <w:tc>
          <w:tcPr>
            <w:tcW w:w="1843" w:type="dxa"/>
          </w:tcPr>
          <w:p w14:paraId="671FE498" w14:textId="6C8EBB4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 xml:space="preserve">Wolf et al. </w:t>
            </w:r>
            <w:r w:rsidRPr="00624BF2">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iOtOOE0M","properties":{"formattedCitation":"\\super 1\\nosupersub{}","plainCitation":"1","noteIndex":0},"citationItems":[{"id":4473,"uris":["http://zotero.org/users/15741918/items/AGEITPIA"],"itemData":{"id":4473,"type":"article-journal","abstract":"Diabetic retinopathy can be prevented with screening and early detection. We hypothesized that autonomous artificial intelligence (AI) diabetic eye exams at the point-of-care would increase diabetic eye exam completion rates in a racially and ethnically diverse youth population. AI for Children's diabetiC Eye ExamS (NCT05131451) is a parallel randomized controlled trial that randomized youth (ages 8-21 years) with type 1 and type 2 diabetes to intervention (autonomous artificial intelligence diabetic eye exam at the point of care), or control (scripted eye care provider referral and education) in an academic pediatric diabetes center. The primary outcome was diabetic eye exam completion rate within 6 months. The secondary outcome was the proportion of participants who completed follow-through with an eye care provider if deemed appropriate. Diabetic eye exam completion rate was significantly higher (100%, 95%CI: 95.5%, 100%) in the intervention group (n = 81) than the control group (n = 83) (22%, 95%CI: 14.2%, 32.4%)(p &lt; 0.001). In the intervention arm, 25/81 participants had an abnormal result, of whom 64% (16/25) completed follow-through with an eye care provider, compared to 22% in the control arm (p &lt; 0.001). Autonomous AI increases diabetic eye exam completion rates in youth with diabetes.Copyright © 2024, The Author(s).","archive":"Embase","archive_location":"2027918134","container-title":"Nature Communications","DOI":"10.1038/s41467-023-44676-z","ISSN":"2041-1723 (electronic)","issue":"1","journalAbbreviation":"Nat. Commun.","language":"English","note":"publisher-place: United Kingdom","page":"421","publisher":"Nature Research","title":"Autonomous artificial intelligence increases screening and follow-up for diabetic retinopathy in youth: the ACCESS randomized control trial","volume":"15","author":[{"literal":"Wolf R.M."},{"literal":"Channa R."},{"literal":"Liu T.Y.A."},{"literal":"Zehra A."},{"literal":"Bromberger L."},{"literal":"Patel D."},{"literal":"Ananthakrishnan A."},{"literal":"Brown E.A."},{"literal":"Prichett L."},{"literal":"Lehmann H.P."},{"literal":"Abramoff M.D."}],"issued":{"date-parts":[["2024"]]}}}],"schema":"https://github.com/citation-style-language/schema/raw/master/csl-citation.json"} </w:instrText>
            </w:r>
            <w:r w:rsidRPr="00624BF2">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1</w:t>
            </w:r>
            <w:r w:rsidRPr="00624BF2">
              <w:rPr>
                <w:rFonts w:ascii="Times New Roman" w:hAnsi="Times New Roman" w:cs="Times New Roman"/>
                <w:sz w:val="16"/>
                <w:szCs w:val="16"/>
              </w:rPr>
              <w:fldChar w:fldCharType="end"/>
            </w:r>
          </w:p>
        </w:tc>
        <w:tc>
          <w:tcPr>
            <w:tcW w:w="1134" w:type="dxa"/>
          </w:tcPr>
          <w:p w14:paraId="4D919653"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noProof/>
                <w:sz w:val="16"/>
                <w:szCs w:val="16"/>
              </w:rPr>
              <mc:AlternateContent>
                <mc:Choice Requires="wps">
                  <w:drawing>
                    <wp:anchor distT="0" distB="0" distL="114300" distR="114300" simplePos="0" relativeHeight="251659264" behindDoc="0" locked="0" layoutInCell="1" allowOverlap="1" wp14:anchorId="1633634F" wp14:editId="4C75933B">
                      <wp:simplePos x="0" y="0"/>
                      <wp:positionH relativeFrom="column">
                        <wp:posOffset>144145</wp:posOffset>
                      </wp:positionH>
                      <wp:positionV relativeFrom="paragraph">
                        <wp:posOffset>58420</wp:posOffset>
                      </wp:positionV>
                      <wp:extent cx="257175" cy="266700"/>
                      <wp:effectExtent l="0" t="0" r="9525" b="12700"/>
                      <wp:wrapNone/>
                      <wp:docPr id="994393715" name="Oval 1"/>
                      <wp:cNvGraphicFramePr/>
                      <a:graphic xmlns:a="http://schemas.openxmlformats.org/drawingml/2006/main">
                        <a:graphicData uri="http://schemas.microsoft.com/office/word/2010/wordprocessingShape">
                          <wps:wsp>
                            <wps:cNvSpPr/>
                            <wps:spPr>
                              <a:xfrm>
                                <a:off x="0" y="0"/>
                                <a:ext cx="257175" cy="266700"/>
                              </a:xfrm>
                              <a:prstGeom prst="ellipse">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8C434B" id="Oval 1" o:spid="_x0000_s1026" style="position:absolute;margin-left:11.35pt;margin-top:4.6pt;width:20.25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" fillcolor="#156082 [3204]" strokecolor="#030e13 [484]" strokeweight="1pt">
                      <v:stroke joinstyle="miter"/>
                    </v:oval>
                  </w:pict>
                </mc:Fallback>
              </mc:AlternateContent>
            </w:r>
          </w:p>
        </w:tc>
        <w:tc>
          <w:tcPr>
            <w:tcW w:w="993" w:type="dxa"/>
          </w:tcPr>
          <w:p w14:paraId="6540D8B3"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03C6301C"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653056EB"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22.0%</w:t>
            </w:r>
          </w:p>
        </w:tc>
        <w:tc>
          <w:tcPr>
            <w:tcW w:w="1134" w:type="dxa"/>
          </w:tcPr>
          <w:p w14:paraId="0A8370C8"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64.0%</w:t>
            </w:r>
          </w:p>
        </w:tc>
        <w:tc>
          <w:tcPr>
            <w:tcW w:w="992" w:type="dxa"/>
          </w:tcPr>
          <w:p w14:paraId="6F8A6259"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42.0%</w:t>
            </w:r>
          </w:p>
        </w:tc>
        <w:tc>
          <w:tcPr>
            <w:tcW w:w="1276" w:type="dxa"/>
          </w:tcPr>
          <w:p w14:paraId="2AEBEB4A"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2.91</w:t>
            </w:r>
          </w:p>
        </w:tc>
      </w:tr>
      <w:tr w:rsidR="00D662F5" w:rsidRPr="00624BF2" w14:paraId="1F854B72" w14:textId="77777777" w:rsidTr="00AF058E">
        <w:trPr>
          <w:trHeight w:val="632"/>
        </w:trPr>
        <w:tc>
          <w:tcPr>
            <w:tcW w:w="1843" w:type="dxa"/>
          </w:tcPr>
          <w:p w14:paraId="35A278F7" w14:textId="328783A1"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 xml:space="preserve">Liu et al. </w:t>
            </w:r>
            <w:r w:rsidRPr="00624BF2">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cze1I05x","properties":{"formattedCitation":"\\super 7\\nosupersub{}","plainCitation":"7","noteIndex":0},"citationItems":[{"id":"FaIeaRjD/eczzH2lm","uris":["http://zotero.org/users/15741918/items/3MP2J98K"],"itemData":{"id":6156,"type":"paper-conference","abstract":"Purpose: Retinal screening examinations can prevent vision loss resulting from diabetes but are costly and highly underused. We hypothesized that artificial intelligence-assisted nonmydriatic point-of-care screening administered during primary care visits would increase the adherence to recommendations for follow-up eye care in patients with diabetes. Design: Prospective cohort study. Participants: Adults 18 years of age or older with a clinical diagnosis of diabetes being cared for in a metropolitan primary care practice for low-income patients. Methods: All participants underwent nonmydriatic fundus photography followed by automated retinal image analysis with human supervision. Patients with positive or inconclusive screening results were referred for comprehensive ophthalmic evaluation. Adherence to referral recommendations was recorded and compared with the historical adherence rate from the same clinic. Main Outcome Measure: Rate of adherence to eye screening recommendations. Results: By automated screening, 8.3% of the 180 study participants had referable diabetic eye disease, 13.3% had vision-threatening disease, and 29.4% showed inconclusive results. The remaining 48.9% showed negative screening results, confirmed by human overread, and were not referred for follow-up ophthalmic evaluation. Overall, the automated platform showed a sensitivity of 100% (confidence interval, 92.3%–100%) in detecting an abnormal screening results, whereas its specificity was 65.7% (confidence interval, 57.0%–73.7%). Among patients referred for follow-up ophthalmic evaluation, the adherence rate was 55.4% at 1 year compared with the historical adherence rate of 18.7% (P &lt; 0.0001, Fisher exact test). Conclusions: Implementation of an automated diabetic retinopathy screening system in a primary care clinic serving a low-income metropolitan patient population improved adherence to follow-up eye care recommendations while reducing referrals for patients with low-risk features. © 2020 American Academy of Ophthalmology","archive":"Scopus","DOI":"10.1016/j.oret.2020.06.016","event-title":"Ophthalmology Retina","note":"issue: 1","page":"71-77","title":"Diabetic Retinopathy Screening with Automated Retinal Image Analysis in a Primary Care Setting Improves Adherence to Ophthalmic Care","URL":"https://www.scopus.com/inward/record.uri?eid=2-s2.0-85088789743&amp;doi=10.1016%2fj.oret.2020.06.016&amp;partnerID=40&amp;md5=ddd9a2c2e3995a2c74db0d42b1d47be7","volume":"5","author":[{"family":"Liu","given":"J."},{"family":"Gibson","given":"E."},{"family":"Ramchal","given":"S."},{"family":"Shankar","given":"V."},{"family":"Piggott","given":"K."},{"family":"Sychev","given":"Y."},{"family":"Li","given":"A.S."},{"family":"Rao","given":"P.K."},{"family":"Margolis","given":"T.P."},{"family":"Fondahn","given":"E."},{"family":"Bhaskaranand","given":"M."},{"family":"Solanki","given":"K."},{"family":"Rajagopal","given":"R."}],"issued":{"date-parts":[["2021"]]}}}],"schema":"https://github.com/citation-style-language/schema/raw/master/csl-citation.json"} </w:instrText>
            </w:r>
            <w:r w:rsidRPr="00624BF2">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7</w:t>
            </w:r>
            <w:r w:rsidRPr="00624BF2">
              <w:rPr>
                <w:rFonts w:ascii="Times New Roman" w:hAnsi="Times New Roman" w:cs="Times New Roman"/>
                <w:sz w:val="16"/>
                <w:szCs w:val="16"/>
              </w:rPr>
              <w:fldChar w:fldCharType="end"/>
            </w:r>
          </w:p>
        </w:tc>
        <w:tc>
          <w:tcPr>
            <w:tcW w:w="1134" w:type="dxa"/>
          </w:tcPr>
          <w:p w14:paraId="350771F9" w14:textId="77777777" w:rsidR="00D662F5" w:rsidRPr="00624BF2" w:rsidRDefault="00D662F5" w:rsidP="00D04ADA">
            <w:pPr>
              <w:spacing w:line="480" w:lineRule="auto"/>
              <w:jc w:val="center"/>
              <w:rPr>
                <w:rFonts w:ascii="Times New Roman" w:hAnsi="Times New Roman" w:cs="Times New Roman"/>
                <w:noProof/>
                <w:sz w:val="16"/>
                <w:szCs w:val="16"/>
              </w:rPr>
            </w:pPr>
          </w:p>
        </w:tc>
        <w:tc>
          <w:tcPr>
            <w:tcW w:w="993" w:type="dxa"/>
          </w:tcPr>
          <w:p w14:paraId="79AC39EA"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5F36CBC1"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noProof/>
                <w:sz w:val="16"/>
                <w:szCs w:val="16"/>
              </w:rPr>
              <mc:AlternateContent>
                <mc:Choice Requires="wps">
                  <w:drawing>
                    <wp:anchor distT="0" distB="0" distL="114300" distR="114300" simplePos="0" relativeHeight="251660288" behindDoc="0" locked="0" layoutInCell="1" allowOverlap="1" wp14:anchorId="559E2DDA" wp14:editId="3051E1DB">
                      <wp:simplePos x="0" y="0"/>
                      <wp:positionH relativeFrom="column">
                        <wp:posOffset>119820</wp:posOffset>
                      </wp:positionH>
                      <wp:positionV relativeFrom="paragraph">
                        <wp:posOffset>71120</wp:posOffset>
                      </wp:positionV>
                      <wp:extent cx="257175" cy="266700"/>
                      <wp:effectExtent l="0" t="0" r="9525" b="12700"/>
                      <wp:wrapNone/>
                      <wp:docPr id="1927167749" name="Oval 1"/>
                      <wp:cNvGraphicFramePr/>
                      <a:graphic xmlns:a="http://schemas.openxmlformats.org/drawingml/2006/main">
                        <a:graphicData uri="http://schemas.microsoft.com/office/word/2010/wordprocessingShape">
                          <wps:wsp>
                            <wps:cNvSpPr/>
                            <wps:spPr>
                              <a:xfrm>
                                <a:off x="0" y="0"/>
                                <a:ext cx="257175" cy="266700"/>
                              </a:xfrm>
                              <a:prstGeom prst="ellipse">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5EE862" id="Oval 1" o:spid="_x0000_s1026" style="position:absolute;margin-left:9.45pt;margin-top:5.6pt;width:20.25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" fillcolor="#156082 [3204]" strokecolor="#030e13 [484]" strokeweight="1pt">
                      <v:stroke joinstyle="miter"/>
                    </v:oval>
                  </w:pict>
                </mc:Fallback>
              </mc:AlternateContent>
            </w:r>
          </w:p>
        </w:tc>
        <w:tc>
          <w:tcPr>
            <w:tcW w:w="1134" w:type="dxa"/>
          </w:tcPr>
          <w:p w14:paraId="54338DCB"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18.7%</w:t>
            </w:r>
          </w:p>
        </w:tc>
        <w:tc>
          <w:tcPr>
            <w:tcW w:w="1134" w:type="dxa"/>
          </w:tcPr>
          <w:p w14:paraId="58D3870D"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55.4%</w:t>
            </w:r>
          </w:p>
        </w:tc>
        <w:tc>
          <w:tcPr>
            <w:tcW w:w="992" w:type="dxa"/>
          </w:tcPr>
          <w:p w14:paraId="45F0E38D"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36.7%</w:t>
            </w:r>
          </w:p>
        </w:tc>
        <w:tc>
          <w:tcPr>
            <w:tcW w:w="1276" w:type="dxa"/>
          </w:tcPr>
          <w:p w14:paraId="45566C4B"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2.96</w:t>
            </w:r>
          </w:p>
        </w:tc>
      </w:tr>
      <w:tr w:rsidR="00D662F5" w:rsidRPr="00624BF2" w14:paraId="3A6B7DED" w14:textId="77777777" w:rsidTr="00AF058E">
        <w:trPr>
          <w:trHeight w:val="698"/>
        </w:trPr>
        <w:tc>
          <w:tcPr>
            <w:tcW w:w="1843" w:type="dxa"/>
          </w:tcPr>
          <w:p w14:paraId="57AC11DB" w14:textId="5496AD4B"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 xml:space="preserve">Dow et al. </w:t>
            </w:r>
            <w:r w:rsidRPr="00624BF2">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YLoMABjZ","properties":{"formattedCitation":"\\super 5\\nosupersub{}","plainCitation":"5","noteIndex":0},"citationItems":[{"id":4507,"uris":["http://zotero.org/users/15741918/items/JBARG6WD"],"itemData":{"id":4507,"type":"article-journal","abstract":"Purpose: We examine the rate of and reasons for follow-up in an Artificial Intelligence (AI)-based workflow for diabetic retinopathy (DR) screening relative to two human-based workflows. Patients and Methods: A DR screening program initiated September 2019 between one institution and its affiliated primary care and endocrinology clinics screened 2243 adult patients with type 1 or 2 diabetes without a diagnosis of DR in the previous year in the San Francisco Bay Area. For patients who screened positive for more-than-mild-DR (MTMDR), rates of follow-up were calculated under a store-and-forward human-based DR workflow (\"Human Workflow\"), an AI-based workflow involving IDx-DR (\"AI Workflow\"), and a two-step hybrid workflow (\"AI-Human Hybrid Workflow\"). The AI Workflow provided results within 48 hours, whereas the other workflows took up to 7 days. Patients were surveyed by phone about follow-up decisions. Result(s): Under the AI Workflow, 279 patients screened positive for MTMDR. Of these, 69.2% followed up with an ophthalmologist within 90 days. Altogether 70.5% (N=48) of patients who followed up chose their location based on primary care referral. Among the subset of patients that were seen in person at the university eye institute under the Human Workflow and AI-Human Hybrid Workflow, 12.0% (N=14/117) and 11.7% (N=12/103) of patients with a referrable screening result followed up compared to 35.5% of patients under the AI Workflow (N=99/279; chi2df=2 = 36.70, p &lt; 0.00000001). Conclusion(s): Ophthalmology follow-up after a positive DR screening result is approximately three-fold higher under the AI Workflow than either the Human Workflow or AI-Human Hybrid Workflow. Improved follow-up behavior may be due to the decreased time to screening result.Copyright © 2023 Dow et al.","archive":"Embase","archive_location":"2026744842","container-title":"Clinical Ophthalmology","DOI":"10.2147/OPTH.S422513","ISSN":"1177-5467","issue":"(Dow, Chen, Zhao, Knapp, Do, Mahajan, Mruthyunjaya, Leng, Myung) Department of Ophthalmology, Byers Eye Institute at Stanford, Palo Alto, CA, United States","journalAbbreviation":"Clin. Ophthalmol.","language":"English","note":"publisher-place: New Zealand","page":"3323 EP  - 3330","publisher":"Dove Medical Press Ltd","title":"Artificial Intelligence Improves Patient Follow-Up in a Diabetic Retinopathy Screening Program","volume":"17","author":[{"literal":"Dow E.R."},{"literal":"Chen K.M."},{"literal":"Zhao C.S."},{"literal":"Knapp A.N."},{"literal":"Phadke A."},{"literal":"Weng K."},{"literal":"Do D.V."},{"literal":"Mahajan V.B."},{"literal":"Mruthyunjaya P."},{"literal":"Leng T."},{"literal":"Myung D."}],"issued":{"date-parts":[["2023"]]}}}],"schema":"https://github.com/citation-style-language/schema/raw/master/csl-citation.json"} </w:instrText>
            </w:r>
            <w:r w:rsidRPr="00624BF2">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5</w:t>
            </w:r>
            <w:r w:rsidRPr="00624BF2">
              <w:rPr>
                <w:rFonts w:ascii="Times New Roman" w:hAnsi="Times New Roman" w:cs="Times New Roman"/>
                <w:sz w:val="16"/>
                <w:szCs w:val="16"/>
              </w:rPr>
              <w:fldChar w:fldCharType="end"/>
            </w:r>
          </w:p>
        </w:tc>
        <w:tc>
          <w:tcPr>
            <w:tcW w:w="1134" w:type="dxa"/>
          </w:tcPr>
          <w:p w14:paraId="7F35D64C" w14:textId="77777777" w:rsidR="00D662F5" w:rsidRPr="00624BF2" w:rsidRDefault="00D662F5" w:rsidP="00D04ADA">
            <w:pPr>
              <w:spacing w:line="480" w:lineRule="auto"/>
              <w:jc w:val="center"/>
              <w:rPr>
                <w:rFonts w:ascii="Times New Roman" w:hAnsi="Times New Roman" w:cs="Times New Roman"/>
                <w:sz w:val="16"/>
                <w:szCs w:val="16"/>
              </w:rPr>
            </w:pPr>
          </w:p>
        </w:tc>
        <w:tc>
          <w:tcPr>
            <w:tcW w:w="993" w:type="dxa"/>
          </w:tcPr>
          <w:p w14:paraId="4F6B1659"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5A452E05"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2B035FEB"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12.0%</w:t>
            </w:r>
          </w:p>
        </w:tc>
        <w:tc>
          <w:tcPr>
            <w:tcW w:w="1134" w:type="dxa"/>
          </w:tcPr>
          <w:p w14:paraId="3B8375A4"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35.5%</w:t>
            </w:r>
          </w:p>
        </w:tc>
        <w:tc>
          <w:tcPr>
            <w:tcW w:w="992" w:type="dxa"/>
          </w:tcPr>
          <w:p w14:paraId="3D44E20E"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23.5%</w:t>
            </w:r>
          </w:p>
        </w:tc>
        <w:tc>
          <w:tcPr>
            <w:tcW w:w="1276" w:type="dxa"/>
          </w:tcPr>
          <w:p w14:paraId="16A105E2"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2.96</w:t>
            </w:r>
          </w:p>
        </w:tc>
      </w:tr>
      <w:tr w:rsidR="00D662F5" w:rsidRPr="00624BF2" w14:paraId="3A2030AB" w14:textId="77777777" w:rsidTr="00AF058E">
        <w:trPr>
          <w:trHeight w:val="590"/>
        </w:trPr>
        <w:tc>
          <w:tcPr>
            <w:tcW w:w="1843" w:type="dxa"/>
          </w:tcPr>
          <w:p w14:paraId="48CACA3C" w14:textId="51A80406"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 xml:space="preserve">Li et al. </w:t>
            </w:r>
            <w:r w:rsidRPr="00624BF2">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Z1dxILql","properties":{"formattedCitation":"\\super 3\\nosupersub{}","plainCitation":"3","noteIndex":0},"citationItems":[{"id":4353,"uris":["http://zotero.org/users/15741918/items/2J6IZBU5"],"itemData":{"id":4353,"type":"article-journal","abstract":"Primary diabetes care and diabetic retinopathy (DR) screening persist as major public health challenges due to a shortage of trained primary care physicians (PCPs), particularly in low-resource settings. Here, to bridge the gaps, we developed an integrated image-language system (DeepDR-LLM), combining a large language model (LLM module) and image-based deep learning (DeepDR-Transformer), to provide individualized diabetes management recommendations to PCPs. In a retrospective evaluation, the LLM module demonstrated comparable performance to PCPs and endocrinology residents when tested in English and outperformed PCPs and had comparable performance to endocrinology residents in Chinese. For identifying referable DR, the average PCP's accuracy was 81.0% unassisted and 92.3% assisted by DeepDR-Transformer. Furthermore, we performed a single-center real-world prospective study, deploying DeepDR-LLM. We compared diabetes management adherence of patients under the unassisted PCP arm (n = 397) with those under the PCP+DeepDR-LLM arm (n = 372). Patients with newly diagnosed diabetes in the PCP+DeepDR-LLM arm showed better self-management behaviors throughout follow-up (P &lt; 0.05). For patients with referral DR, those in the PCP+DeepDR-LLM arm were more likely to adhere to DR referrals (P &lt; 0.01). Additionally, DeepDR-LLM deployment improved the quality and empathy level of management recommendations. Given its multifaceted performance, DeepDR-LLM holds promise as a digital solution for enhancing primary diabetes care and DR screening.Copyright © The Author(s) 2024.","archive":"Embase Weekly Updates","archive_location":"2030630261","container-title":"Nature Medicine","DOI":"10.1038/s41591-024-03139-8","ISSN":"1078-8956","issue":"10","journalAbbreviation":"Nat. Med.","language":"English","note":"publisher-place: United States","page":"2886 EP  - 2896","publisher":"Nature Research","title":"Integrated image-based deep learning and language models for primary diabetes care","volume":"30","author":[{"literal":"Li J."},{"literal":"Guan Z."},{"literal":"Wang J."},{"literal":"Cheung C.Y."},{"literal":"Zheng Y."},{"literal":"Lim L.-L."},{"literal":"Lim C.C."},{"literal":"Ruamviboonsuk P."},{"literal":"Raman R."},{"literal":"Corsino L."},{"literal":"Echouffo-Tcheugui J.B."},{"literal":"Luk A.O.Y."},{"literal":"Chen L.J."},{"literal":"Sun X."},{"literal":"Hamzah H."},{"literal":"Wu Q."},{"literal":"Wang X."},{"literal":"Liu R."},{"literal":"Wang Y.X."},{"literal":"Chen T."},{"literal":"Zhang X."},{"literal":"Yin J."},{"literal":"Wan J."},{"literal":"Du W."},{"literal":"Quek T.C."},{"literal":"Goh J.H.L."},{"literal":"Yang D."},{"literal":"Hu X."},{"literal":"Nguyen T.X."},{"literal":"Szeto S.K.H."},{"literal":"Chotcomwongse P."},{"literal":"Malek R."},{"literal":"Normatova N."},{"literal":"Ibragimova N."},{"literal":"Srinivasan R."},{"literal":"Zhong P."},{"literal":"Huang W."},{"literal":"Deng C."},{"literal":"Ruan L."},{"literal":"Zhang C."},{"literal":"Zhou Y."},{"literal":"Wu C."},{"literal":"Dai R."},{"literal":"Koh S.W.C."},{"literal":"Abdullah A."},{"literal":"Hee N.K.Y."},{"literal":"Tan H.C."},{"literal":"Liew Z.H."},{"literal":"Tien C.S.-Y."},{"literal":"Kao S.L."},{"literal":"Lim A.Y.L."},{"literal":"Mok S.F."},{"literal":"Sun L."},{"literal":"Gu J."},{"literal":"Wu L."},{"literal":"Li T."},{"literal":"Cheng D."},{"literal":"Wang Z."},{"literal":"Qin Y."},{"literal":"Dai L."},{"literal":"Meng Z."},{"literal":"Shu J."},{"literal":"Lu Y."},{"literal":"Jiang N."},{"literal":"Hu T."},{"literal":"Huang S."},{"literal":"Huang G."},{"literal":"Yu S."},{"literal":"Liu D."},{"literal":"Ma W."},{"literal":"Guo M."},{"literal":"Guan X."},{"literal":"Yang X."},{"literal":"Bascaran C."},{"literal":"Cleland C.R."},{"literal":"Bao Y."},{"literal":"Ekinci E.I."},{"literal":"Jenkins A."},{"literal":"Chan J.C.N."},{"literal":"Bee Y.M."},{"literal":"Sivaprasad S."},{"literal":"Shaw J.E."},{"literal":"Simo R."},{"literal":"Keane P.A."},{"literal":"Cheng C.-Y."},{"literal":"Tan G.S.W."},{"literal":"Jia W."},{"literal":"Tham Y.-C."},{"literal":"Li H."},{"literal":"Sheng B."},{"literal":"Wong T.Y."}],"issued":{"date-parts":[["2024"]]}}}],"schema":"https://github.com/citation-style-language/schema/raw/master/csl-citation.json"} </w:instrText>
            </w:r>
            <w:r w:rsidRPr="00624BF2">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3</w:t>
            </w:r>
            <w:r w:rsidRPr="00624BF2">
              <w:rPr>
                <w:rFonts w:ascii="Times New Roman" w:hAnsi="Times New Roman" w:cs="Times New Roman"/>
                <w:sz w:val="16"/>
                <w:szCs w:val="16"/>
              </w:rPr>
              <w:fldChar w:fldCharType="end"/>
            </w:r>
          </w:p>
        </w:tc>
        <w:tc>
          <w:tcPr>
            <w:tcW w:w="1134" w:type="dxa"/>
          </w:tcPr>
          <w:p w14:paraId="26BD312C"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noProof/>
                <w:sz w:val="16"/>
                <w:szCs w:val="16"/>
              </w:rPr>
              <mc:AlternateContent>
                <mc:Choice Requires="wps">
                  <w:drawing>
                    <wp:anchor distT="0" distB="0" distL="114300" distR="114300" simplePos="0" relativeHeight="251662336" behindDoc="0" locked="0" layoutInCell="1" allowOverlap="1" wp14:anchorId="50526A58" wp14:editId="04C69F5E">
                      <wp:simplePos x="0" y="0"/>
                      <wp:positionH relativeFrom="column">
                        <wp:posOffset>146685</wp:posOffset>
                      </wp:positionH>
                      <wp:positionV relativeFrom="paragraph">
                        <wp:posOffset>55880</wp:posOffset>
                      </wp:positionV>
                      <wp:extent cx="257175" cy="266700"/>
                      <wp:effectExtent l="0" t="0" r="9525" b="12700"/>
                      <wp:wrapNone/>
                      <wp:docPr id="2039925070" name="Oval 1"/>
                      <wp:cNvGraphicFramePr/>
                      <a:graphic xmlns:a="http://schemas.openxmlformats.org/drawingml/2006/main">
                        <a:graphicData uri="http://schemas.microsoft.com/office/word/2010/wordprocessingShape">
                          <wps:wsp>
                            <wps:cNvSpPr/>
                            <wps:spPr>
                              <a:xfrm>
                                <a:off x="0" y="0"/>
                                <a:ext cx="257175" cy="266700"/>
                              </a:xfrm>
                              <a:prstGeom prst="ellipse">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42FA15" id="Oval 1" o:spid="_x0000_s1026" style="position:absolute;margin-left:11.55pt;margin-top:4.4pt;width:20.25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" fillcolor="#156082 [3204]" strokecolor="#030e13 [484]" strokeweight="1pt">
                      <v:stroke joinstyle="miter"/>
                    </v:oval>
                  </w:pict>
                </mc:Fallback>
              </mc:AlternateContent>
            </w:r>
            <w:r w:rsidRPr="00624BF2">
              <w:rPr>
                <w:rFonts w:ascii="Times New Roman" w:hAnsi="Times New Roman" w:cs="Times New Roman"/>
                <w:sz w:val="16"/>
                <w:szCs w:val="16"/>
              </w:rPr>
              <w:t xml:space="preserve"> </w:t>
            </w:r>
          </w:p>
        </w:tc>
        <w:tc>
          <w:tcPr>
            <w:tcW w:w="993" w:type="dxa"/>
          </w:tcPr>
          <w:p w14:paraId="43142280"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767C6735"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1D904CE0"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58.4%</w:t>
            </w:r>
          </w:p>
        </w:tc>
        <w:tc>
          <w:tcPr>
            <w:tcW w:w="1134" w:type="dxa"/>
          </w:tcPr>
          <w:p w14:paraId="43E1E127"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77.8%</w:t>
            </w:r>
          </w:p>
        </w:tc>
        <w:tc>
          <w:tcPr>
            <w:tcW w:w="992" w:type="dxa"/>
          </w:tcPr>
          <w:p w14:paraId="4B875C59"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19.4%</w:t>
            </w:r>
          </w:p>
        </w:tc>
        <w:tc>
          <w:tcPr>
            <w:tcW w:w="1276" w:type="dxa"/>
          </w:tcPr>
          <w:p w14:paraId="22EEB19A"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1.33</w:t>
            </w:r>
          </w:p>
        </w:tc>
      </w:tr>
      <w:tr w:rsidR="00D662F5" w:rsidRPr="00624BF2" w14:paraId="283C8CA4" w14:textId="77777777" w:rsidTr="00AF058E">
        <w:trPr>
          <w:trHeight w:val="558"/>
        </w:trPr>
        <w:tc>
          <w:tcPr>
            <w:tcW w:w="1843" w:type="dxa"/>
          </w:tcPr>
          <w:p w14:paraId="7FF7F426" w14:textId="1448F8BE"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 xml:space="preserve">Mathenge et al. </w:t>
            </w:r>
            <w:r w:rsidRPr="00624BF2">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loswXLkH","properties":{"formattedCitation":"\\super 2\\nosupersub{}","plainCitation":"2","noteIndex":0},"citationItems":[{"id":4623,"uris":["http://zotero.org/users/15741918/items/NBZHB3BC"],"itemData":{"id":4623,"type":"article-journal","abstract":"Purpose: This trial was designed to determine if artificial intelligence (AI)-supported diabetic retinopathy (DR) screening improved referral uptake in Rwanda. Design(s): The Rwanda Artificial Intelligence for Diabetic Retinopathy Screening (RAIDERS) study was an investigator-masked, parallel-group randomized controlled trial. Participant(s): Patients &gt;= 18 years of age with known diabetes who required referral for DR based on AI interpretation. Method(s): The RAIDERS study screened for DR using retinal imaging with AI interpretation implemented at 4 facilities from March 2021 through July 2021. Eligible participants were assigned randomly (1:1) to immediate feedback of AI grading (intervention) or communication of referral advice after human grading was completed 3 to 5 days after the initial screening (control). Main Outcome Measure(s): Difference between study groups in the rate of presentation for referral services within 30 days of being informed of the need for a referral visit. Result(s): Of the 823 clinic patients who met inclusion criteria, 275 participants (33.4%) showed positive findings for referable DR based on AI screening and were randomized for inclusion in the trial. Study participants (mean age, 50.7 years; 58.2% women) were randomized to the intervention (n = 136 [49.5%]) or control (n = 139 [50.5%]) groups. No significant intergroup differences were found at baseline, and main outcome data were available for analyses for 100% of participants. Referral adherence was statistically significantly higher in the intervention group (70/136 [51.5%]) versus the control group (55/139 [39.6%]; P = 0.048), a 30.1% increase. Older age (odds ratio [OR], 1.04; 95% confidence interval [CI], 1.02-1.05; P &lt; 0.0001), male sex (OR, 2.07; 95% CI, 1.22-3.51; P = 0.007), rural residence (OR, 1.79; 95% CI, 1.07-3.01; P = 0.027), and intervention group (OR, 1.74; 95% CI, 1.05-2.88; P = 0.031) were statistically significantly associated with acceptance of referral in multivariate analyses. Conclusion(s): Immediate feedback on referral status based on AI-supported screening was associated with statistically significantly higher referral adherence compared with delayed communications of results from human graders. These results provide evidence for an important benefit of AI screening in promoting adherence to prescribed treatment for diabetic eye care in sub-Saharan Africa.Copyright © 2022 American Academy of Ophthalmology","archive":"Embase","archive_location":"2020149505","container-title":"Ophthalmology Science","DOI":"10.1016/j.xops.2022.100168","ISSN":"2666-9145 (electronic)","issue":"4","journalAbbreviation":"Ophthalmol. Sci.","language":"English","note":"publisher-place: United States","page":"100168","publisher":"Elsevier Inc.","title":"Impact of Artificial Intelligence Assessment of Diabetic Retinopathy on Referral Service Uptake in a Low-Resource Setting: The RAIDERS Randomized Trial","volume":"2","author":[{"literal":"Mathenge W."},{"literal":"Whitestone N."},{"literal":"Nkurikiye J."},{"literal":"Patnaik J.L."},{"literal":"Piyasena P."},{"literal":"Uwaliraye P."},{"literal":"Lanouette G."},{"literal":"Kahook M.Y."},{"literal":"Cherwek D.H."},{"literal":"Congdon N."},{"literal":"Jaccard N."}],"issued":{"date-parts":[["2022"]]}}}],"schema":"https://github.com/citation-style-language/schema/raw/master/csl-citation.json"} </w:instrText>
            </w:r>
            <w:r w:rsidRPr="00624BF2">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2</w:t>
            </w:r>
            <w:r w:rsidRPr="00624BF2">
              <w:rPr>
                <w:rFonts w:ascii="Times New Roman" w:hAnsi="Times New Roman" w:cs="Times New Roman"/>
                <w:sz w:val="16"/>
                <w:szCs w:val="16"/>
              </w:rPr>
              <w:fldChar w:fldCharType="end"/>
            </w:r>
          </w:p>
        </w:tc>
        <w:tc>
          <w:tcPr>
            <w:tcW w:w="1134" w:type="dxa"/>
          </w:tcPr>
          <w:p w14:paraId="665E4273" w14:textId="77777777" w:rsidR="00D662F5" w:rsidRPr="00624BF2" w:rsidRDefault="00D662F5" w:rsidP="00D04ADA">
            <w:pPr>
              <w:spacing w:line="480" w:lineRule="auto"/>
              <w:jc w:val="center"/>
              <w:rPr>
                <w:rFonts w:ascii="Times New Roman" w:hAnsi="Times New Roman" w:cs="Times New Roman"/>
                <w:sz w:val="16"/>
                <w:szCs w:val="16"/>
              </w:rPr>
            </w:pPr>
          </w:p>
        </w:tc>
        <w:tc>
          <w:tcPr>
            <w:tcW w:w="993" w:type="dxa"/>
          </w:tcPr>
          <w:p w14:paraId="49281E27"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231998FC"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280EB4B8"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39.6%</w:t>
            </w:r>
          </w:p>
        </w:tc>
        <w:tc>
          <w:tcPr>
            <w:tcW w:w="1134" w:type="dxa"/>
          </w:tcPr>
          <w:p w14:paraId="5737C106"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51.5%</w:t>
            </w:r>
          </w:p>
        </w:tc>
        <w:tc>
          <w:tcPr>
            <w:tcW w:w="992" w:type="dxa"/>
          </w:tcPr>
          <w:p w14:paraId="10F4D647"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11.9%</w:t>
            </w:r>
          </w:p>
        </w:tc>
        <w:tc>
          <w:tcPr>
            <w:tcW w:w="1276" w:type="dxa"/>
          </w:tcPr>
          <w:p w14:paraId="1BCD2621"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1.30</w:t>
            </w:r>
          </w:p>
        </w:tc>
      </w:tr>
      <w:tr w:rsidR="00D662F5" w:rsidRPr="00624BF2" w14:paraId="5DAB94E3" w14:textId="77777777" w:rsidTr="00AF058E">
        <w:trPr>
          <w:trHeight w:val="592"/>
        </w:trPr>
        <w:tc>
          <w:tcPr>
            <w:tcW w:w="1843" w:type="dxa"/>
          </w:tcPr>
          <w:p w14:paraId="35EC4273" w14:textId="5282205E"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 xml:space="preserve">Chotcomwongse et al. </w:t>
            </w:r>
            <w:r w:rsidRPr="00624BF2">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8YPFh5kM","properties":{"formattedCitation":"\\super 6\\nosupersub{}","plainCitation":"6","noteIndex":0},"citationItems":[{"id":8890,"uris":["http://zotero.org/users/15741918/items/3Q84I2F2"],"itemData":{"id":8890,"type":"article-journal","abstract":"Introduction\nScreening diabetic retinopathy (DR) for timely management can reduce global blindness. Many existing DR screening programs worldwide are non-digital, standalone, and deployed with grading retinal photographs by trained personnel. To integrate the screening programs, with or without artificial intelligence (AI), into hospital information systems to improve their effectiveness, the non-digital workflow must be transformed into digital. We developed a cloud-based digital platform and implemented it in an existing DR screening program.\n\nMethods\nWe conducted the following processes in the platform for prospective DR screening at a community hospital: capturing patients’ retinal photographs, uploading them for grading by AI or trained personnel on alternate weeks for 32 weeks, and referring vision-threatening DR to a referral center. At this center, the platform was applied for the assessment of potential missed referrals via remote over-reading by a retinal specialist and tracking referrals. Implementational outcomes, such as detecting positive cases, agreement between AI and over-reading, and referral adherence were assessed.\n\nResults\nOf 645 patients screened by AI, 201 (31.2%) were referrals, 129 (64.2%) of which were true positives agreeable by over-reading; 115 of these true positives (89.1%) had referral adherence. False negatives judged by over-reading were 1.1% (5/444). Of 730 patients in manual screening, 175 (24.0%) were potential referrals, 11 (6.3%) of which were referred at the point-of-screening; eight of these (72.7%) adhered to referral. The remaining 164 cases were appointed for later examination by a visiting general ophthalmologist; 11 of these 116 examined (9.5%) were referred for non-DR-related eye conditions with 81.8% (9/11) referral adherence. No system failure or interruption was found.\n\nConclusions\nThe digital platform can be practically integrated into the existing non-digital DR screening programs to implement AI and monitor previously unknown but important indicators, such as referral adherence, to improve the effectiveness of the programs.\n\nTrial Registration\nClinicalTrials.gov. (registration number: NCT05166122).","container-title":"Ophthalmology and Therapy","DOI":"10.1007/s40123-024-01086-8","ISSN":"2193-8245","issue":"2","journalAbbreviation":"Ophthalmol Ther","page":"447-460","PMID":"39792334","PMCID":"PMC11754548","source":"PubMed Central","title":"Transforming Non-Digital, Clinical Workflows to Detect and Track Vision-Threatening Diabetic Retinopathy via a Digital Platform Integrating Artificial Intelligence: Implementation Research","title-short":"Transforming Non-Digital, Clinical Workflows to Detect and Track Vision-Threatening Diabetic Retinopathy via a Digital Platform Integrating Artificial Intelligence","volume":"14","author":[{"family":"Chotcomwongse","given":"Peranut"},{"family":"Ruamviboonsuk","given":"Paisan"},{"family":"Karavapitayakul","given":"Chaiwat"},{"family":"Thongthong","given":"Koblarp"},{"family":"Amornpetchsathaporn","given":"Anyarak"},{"family":"Chainakul","given":"Methaphon"},{"family":"Triprachanath","given":"Malee"},{"family":"Lerdpanyawattananukul","given":"Eckachai"},{"family":"Arjkongharn","given":"Niracha"},{"family":"Ruamviboonsuk","given":"Varis"},{"family":"Vongsa","given":"Nattaporn"},{"family":"Pakaymaskul","given":"Pawin"},{"family":"Waiwaree","given":"Turean"},{"family":"Ruampunpong","given":"Hathaiphan"},{"family":"Tiwari","given":"Richa"},{"family":"Tangcharoensathien","given":"Viroj"}],"issued":{"date-parts":[["2025",2]]}}}],"schema":"https://github.com/citation-style-language/schema/raw/master/csl-citation.json"} </w:instrText>
            </w:r>
            <w:r w:rsidRPr="00624BF2">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6</w:t>
            </w:r>
            <w:r w:rsidRPr="00624BF2">
              <w:rPr>
                <w:rFonts w:ascii="Times New Roman" w:hAnsi="Times New Roman" w:cs="Times New Roman"/>
                <w:sz w:val="16"/>
                <w:szCs w:val="16"/>
              </w:rPr>
              <w:fldChar w:fldCharType="end"/>
            </w:r>
          </w:p>
        </w:tc>
        <w:tc>
          <w:tcPr>
            <w:tcW w:w="1134" w:type="dxa"/>
          </w:tcPr>
          <w:p w14:paraId="43BE0B92" w14:textId="77777777" w:rsidR="00D662F5" w:rsidRPr="00624BF2" w:rsidRDefault="00D662F5" w:rsidP="00D04ADA">
            <w:pPr>
              <w:spacing w:line="480" w:lineRule="auto"/>
              <w:jc w:val="center"/>
              <w:rPr>
                <w:rFonts w:ascii="Times New Roman" w:hAnsi="Times New Roman" w:cs="Times New Roman"/>
                <w:sz w:val="16"/>
                <w:szCs w:val="16"/>
              </w:rPr>
            </w:pPr>
          </w:p>
        </w:tc>
        <w:tc>
          <w:tcPr>
            <w:tcW w:w="993" w:type="dxa"/>
          </w:tcPr>
          <w:p w14:paraId="6CCEB90D"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noProof/>
                <w:sz w:val="16"/>
                <w:szCs w:val="16"/>
              </w:rPr>
              <mc:AlternateContent>
                <mc:Choice Requires="wps">
                  <w:drawing>
                    <wp:anchor distT="0" distB="0" distL="114300" distR="114300" simplePos="0" relativeHeight="251661312" behindDoc="0" locked="0" layoutInCell="1" allowOverlap="1" wp14:anchorId="52DC941E" wp14:editId="7590DF8A">
                      <wp:simplePos x="0" y="0"/>
                      <wp:positionH relativeFrom="column">
                        <wp:posOffset>118598</wp:posOffset>
                      </wp:positionH>
                      <wp:positionV relativeFrom="paragraph">
                        <wp:posOffset>47918</wp:posOffset>
                      </wp:positionV>
                      <wp:extent cx="257175" cy="266700"/>
                      <wp:effectExtent l="0" t="0" r="9525" b="12700"/>
                      <wp:wrapNone/>
                      <wp:docPr id="1329851161" name="Oval 1"/>
                      <wp:cNvGraphicFramePr/>
                      <a:graphic xmlns:a="http://schemas.openxmlformats.org/drawingml/2006/main">
                        <a:graphicData uri="http://schemas.microsoft.com/office/word/2010/wordprocessingShape">
                          <wps:wsp>
                            <wps:cNvSpPr/>
                            <wps:spPr>
                              <a:xfrm>
                                <a:off x="0" y="0"/>
                                <a:ext cx="257175" cy="266700"/>
                              </a:xfrm>
                              <a:prstGeom prst="ellipse">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C09309" id="Oval 1" o:spid="_x0000_s1026" style="position:absolute;margin-left:9.35pt;margin-top:3.75pt;width:20.2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" fillcolor="#156082 [3204]" strokecolor="#030e13 [484]" strokeweight="1pt">
                      <v:stroke joinstyle="miter"/>
                    </v:oval>
                  </w:pict>
                </mc:Fallback>
              </mc:AlternateContent>
            </w:r>
          </w:p>
        </w:tc>
        <w:tc>
          <w:tcPr>
            <w:tcW w:w="1134" w:type="dxa"/>
          </w:tcPr>
          <w:p w14:paraId="519E1FD5" w14:textId="77777777" w:rsidR="00D662F5" w:rsidRPr="00624BF2" w:rsidRDefault="00D662F5" w:rsidP="00D04ADA">
            <w:pPr>
              <w:spacing w:line="480" w:lineRule="auto"/>
              <w:jc w:val="center"/>
              <w:rPr>
                <w:rFonts w:ascii="Times New Roman" w:hAnsi="Times New Roman" w:cs="Times New Roman"/>
                <w:sz w:val="16"/>
                <w:szCs w:val="16"/>
              </w:rPr>
            </w:pPr>
          </w:p>
        </w:tc>
        <w:tc>
          <w:tcPr>
            <w:tcW w:w="1134" w:type="dxa"/>
          </w:tcPr>
          <w:p w14:paraId="3A380ED0"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77.3%</w:t>
            </w:r>
          </w:p>
        </w:tc>
        <w:tc>
          <w:tcPr>
            <w:tcW w:w="1134" w:type="dxa"/>
          </w:tcPr>
          <w:p w14:paraId="139D12A3"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89.1%</w:t>
            </w:r>
          </w:p>
        </w:tc>
        <w:tc>
          <w:tcPr>
            <w:tcW w:w="992" w:type="dxa"/>
          </w:tcPr>
          <w:p w14:paraId="0BE0BF39"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11.8%</w:t>
            </w:r>
          </w:p>
        </w:tc>
        <w:tc>
          <w:tcPr>
            <w:tcW w:w="1276" w:type="dxa"/>
          </w:tcPr>
          <w:p w14:paraId="4814B68A" w14:textId="77777777" w:rsidR="00D662F5" w:rsidRPr="00624BF2" w:rsidRDefault="00D662F5" w:rsidP="00D04ADA">
            <w:pPr>
              <w:spacing w:line="480" w:lineRule="auto"/>
              <w:jc w:val="center"/>
              <w:rPr>
                <w:rFonts w:ascii="Times New Roman" w:hAnsi="Times New Roman" w:cs="Times New Roman"/>
                <w:sz w:val="16"/>
                <w:szCs w:val="16"/>
              </w:rPr>
            </w:pPr>
            <w:r w:rsidRPr="00624BF2">
              <w:rPr>
                <w:rFonts w:ascii="Times New Roman" w:hAnsi="Times New Roman" w:cs="Times New Roman"/>
                <w:sz w:val="16"/>
                <w:szCs w:val="16"/>
              </w:rPr>
              <w:t>1.15</w:t>
            </w:r>
          </w:p>
        </w:tc>
      </w:tr>
    </w:tbl>
    <w:p w14:paraId="31985E9C" w14:textId="77777777" w:rsidR="002645C5" w:rsidRPr="003E4868" w:rsidRDefault="002645C5" w:rsidP="006612EB">
      <w:pPr>
        <w:pStyle w:val="whitespace-normal"/>
        <w:spacing w:line="480" w:lineRule="auto"/>
        <w:rPr>
          <w:rStyle w:val="Strong"/>
          <w:rFonts w:eastAsiaTheme="majorEastAsia"/>
          <w:b w:val="0"/>
          <w:bCs w:val="0"/>
          <w:i/>
          <w:iCs/>
        </w:rPr>
      </w:pPr>
    </w:p>
    <w:p w14:paraId="292DCC91" w14:textId="65208918" w:rsidR="00695853" w:rsidRPr="00EF4351" w:rsidRDefault="00695853" w:rsidP="00695853">
      <w:pPr>
        <w:spacing w:line="480" w:lineRule="auto"/>
        <w:jc w:val="center"/>
        <w:rPr>
          <w:rFonts w:ascii="Times New Roman" w:hAnsi="Times New Roman" w:cs="Times New Roman"/>
          <w:b/>
          <w:bCs/>
          <w:sz w:val="20"/>
          <w:szCs w:val="20"/>
        </w:rPr>
      </w:pPr>
      <w:r w:rsidRPr="00EF4351">
        <w:rPr>
          <w:rFonts w:ascii="Times New Roman" w:hAnsi="Times New Roman" w:cs="Times New Roman"/>
          <w:b/>
          <w:bCs/>
          <w:sz w:val="20"/>
          <w:szCs w:val="20"/>
        </w:rPr>
        <w:t xml:space="preserve">Supplementary Table </w:t>
      </w:r>
      <w:r w:rsidR="002645C5">
        <w:rPr>
          <w:rFonts w:ascii="Times New Roman" w:hAnsi="Times New Roman" w:cs="Times New Roman"/>
          <w:b/>
          <w:bCs/>
          <w:sz w:val="20"/>
          <w:szCs w:val="20"/>
        </w:rPr>
        <w:t>9</w:t>
      </w:r>
      <w:r w:rsidRPr="00EF4351">
        <w:rPr>
          <w:rFonts w:ascii="Times New Roman" w:hAnsi="Times New Roman" w:cs="Times New Roman"/>
          <w:b/>
          <w:bCs/>
          <w:sz w:val="20"/>
          <w:szCs w:val="20"/>
        </w:rPr>
        <w:t xml:space="preserve">: </w:t>
      </w:r>
      <w:r w:rsidR="00804364">
        <w:rPr>
          <w:rFonts w:ascii="Times New Roman" w:hAnsi="Times New Roman" w:cs="Times New Roman"/>
          <w:b/>
          <w:bCs/>
          <w:sz w:val="20"/>
          <w:szCs w:val="20"/>
        </w:rPr>
        <w:t>Referral uptake</w:t>
      </w:r>
      <w:r w:rsidRPr="00EF4351">
        <w:rPr>
          <w:rFonts w:ascii="Times New Roman" w:hAnsi="Times New Roman" w:cs="Times New Roman"/>
          <w:b/>
          <w:bCs/>
          <w:sz w:val="20"/>
          <w:szCs w:val="20"/>
        </w:rPr>
        <w:t xml:space="preserve"> in order of follow-up timeframe</w:t>
      </w:r>
    </w:p>
    <w:tbl>
      <w:tblPr>
        <w:tblStyle w:val="TableGrid"/>
        <w:tblW w:w="10916" w:type="dxa"/>
        <w:tblInd w:w="-856" w:type="dxa"/>
        <w:tblLayout w:type="fixed"/>
        <w:tblLook w:val="04A0" w:firstRow="1" w:lastRow="0" w:firstColumn="1" w:lastColumn="0" w:noHBand="0" w:noVBand="1"/>
      </w:tblPr>
      <w:tblGrid>
        <w:gridCol w:w="3828"/>
        <w:gridCol w:w="1134"/>
        <w:gridCol w:w="1134"/>
        <w:gridCol w:w="1276"/>
        <w:gridCol w:w="3544"/>
      </w:tblGrid>
      <w:tr w:rsidR="00695853" w:rsidRPr="00D113F4" w14:paraId="01788100" w14:textId="77777777" w:rsidTr="00D04ADA">
        <w:trPr>
          <w:trHeight w:val="517"/>
        </w:trPr>
        <w:tc>
          <w:tcPr>
            <w:tcW w:w="3828" w:type="dxa"/>
            <w:vMerge w:val="restart"/>
          </w:tcPr>
          <w:p w14:paraId="5D0D959D" w14:textId="77777777" w:rsidR="00695853" w:rsidRPr="00D113F4" w:rsidRDefault="00695853" w:rsidP="00D04ADA">
            <w:pPr>
              <w:spacing w:line="480" w:lineRule="auto"/>
              <w:jc w:val="center"/>
              <w:rPr>
                <w:rFonts w:ascii="Times New Roman" w:hAnsi="Times New Roman" w:cs="Times New Roman"/>
                <w:b/>
                <w:bCs/>
                <w:sz w:val="16"/>
                <w:szCs w:val="16"/>
              </w:rPr>
            </w:pPr>
            <w:r w:rsidRPr="00D113F4">
              <w:rPr>
                <w:rFonts w:ascii="Times New Roman" w:hAnsi="Times New Roman" w:cs="Times New Roman"/>
                <w:b/>
                <w:bCs/>
                <w:sz w:val="16"/>
                <w:szCs w:val="16"/>
              </w:rPr>
              <w:t>Author (citation)</w:t>
            </w:r>
          </w:p>
        </w:tc>
        <w:tc>
          <w:tcPr>
            <w:tcW w:w="1134" w:type="dxa"/>
            <w:vMerge w:val="restart"/>
          </w:tcPr>
          <w:p w14:paraId="6D31980D" w14:textId="77777777" w:rsidR="00695853" w:rsidRPr="00D113F4" w:rsidRDefault="00695853" w:rsidP="00D04ADA">
            <w:pPr>
              <w:spacing w:line="480" w:lineRule="auto"/>
              <w:jc w:val="center"/>
              <w:rPr>
                <w:rFonts w:ascii="Times New Roman" w:hAnsi="Times New Roman" w:cs="Times New Roman"/>
                <w:b/>
                <w:bCs/>
                <w:sz w:val="16"/>
                <w:szCs w:val="16"/>
              </w:rPr>
            </w:pPr>
            <w:r w:rsidRPr="00D113F4">
              <w:rPr>
                <w:rFonts w:ascii="Times New Roman" w:hAnsi="Times New Roman" w:cs="Times New Roman"/>
                <w:b/>
                <w:bCs/>
                <w:sz w:val="16"/>
                <w:szCs w:val="16"/>
              </w:rPr>
              <w:t>Study Period of Follow-up</w:t>
            </w:r>
          </w:p>
        </w:tc>
        <w:tc>
          <w:tcPr>
            <w:tcW w:w="2410" w:type="dxa"/>
            <w:gridSpan w:val="2"/>
          </w:tcPr>
          <w:p w14:paraId="22A319C5" w14:textId="2C383A7B" w:rsidR="00695853" w:rsidRPr="00D113F4" w:rsidRDefault="00695853" w:rsidP="00D04ADA">
            <w:pPr>
              <w:spacing w:line="480" w:lineRule="auto"/>
              <w:jc w:val="center"/>
              <w:rPr>
                <w:rFonts w:ascii="Times New Roman" w:hAnsi="Times New Roman" w:cs="Times New Roman"/>
                <w:b/>
                <w:bCs/>
                <w:sz w:val="16"/>
                <w:szCs w:val="16"/>
              </w:rPr>
            </w:pPr>
            <w:r w:rsidRPr="00D113F4">
              <w:rPr>
                <w:rFonts w:ascii="Times New Roman" w:hAnsi="Times New Roman" w:cs="Times New Roman"/>
                <w:b/>
                <w:bCs/>
                <w:sz w:val="16"/>
                <w:szCs w:val="16"/>
              </w:rPr>
              <w:t xml:space="preserve">Risk of </w:t>
            </w:r>
            <w:r w:rsidR="00804364">
              <w:rPr>
                <w:rFonts w:ascii="Times New Roman" w:hAnsi="Times New Roman" w:cs="Times New Roman"/>
                <w:b/>
                <w:bCs/>
                <w:sz w:val="16"/>
                <w:szCs w:val="16"/>
              </w:rPr>
              <w:t>Referral Uptake</w:t>
            </w:r>
          </w:p>
        </w:tc>
        <w:tc>
          <w:tcPr>
            <w:tcW w:w="3544" w:type="dxa"/>
            <w:vMerge w:val="restart"/>
          </w:tcPr>
          <w:p w14:paraId="66205562" w14:textId="77777777" w:rsidR="00695853" w:rsidRPr="00D113F4" w:rsidRDefault="00695853" w:rsidP="00D04ADA">
            <w:pPr>
              <w:spacing w:line="480" w:lineRule="auto"/>
              <w:jc w:val="center"/>
              <w:rPr>
                <w:rFonts w:ascii="Times New Roman" w:hAnsi="Times New Roman" w:cs="Times New Roman"/>
                <w:b/>
                <w:bCs/>
                <w:sz w:val="16"/>
                <w:szCs w:val="16"/>
              </w:rPr>
            </w:pPr>
            <w:r w:rsidRPr="00D113F4">
              <w:rPr>
                <w:rFonts w:ascii="Times New Roman" w:hAnsi="Times New Roman" w:cs="Times New Roman"/>
                <w:b/>
                <w:bCs/>
                <w:sz w:val="16"/>
                <w:szCs w:val="16"/>
              </w:rPr>
              <w:t>AI Time to Follow-up</w:t>
            </w:r>
          </w:p>
        </w:tc>
      </w:tr>
      <w:tr w:rsidR="00695853" w:rsidRPr="00D113F4" w14:paraId="716FB2D4" w14:textId="77777777" w:rsidTr="00D04ADA">
        <w:trPr>
          <w:trHeight w:val="161"/>
        </w:trPr>
        <w:tc>
          <w:tcPr>
            <w:tcW w:w="3828" w:type="dxa"/>
            <w:vMerge/>
          </w:tcPr>
          <w:p w14:paraId="06F97BCD" w14:textId="77777777" w:rsidR="00695853" w:rsidRPr="00D113F4" w:rsidRDefault="00695853" w:rsidP="00D04ADA">
            <w:pPr>
              <w:spacing w:line="480" w:lineRule="auto"/>
              <w:jc w:val="center"/>
              <w:rPr>
                <w:rFonts w:ascii="Times New Roman" w:hAnsi="Times New Roman" w:cs="Times New Roman"/>
                <w:sz w:val="16"/>
                <w:szCs w:val="16"/>
              </w:rPr>
            </w:pPr>
          </w:p>
        </w:tc>
        <w:tc>
          <w:tcPr>
            <w:tcW w:w="1134" w:type="dxa"/>
            <w:vMerge/>
          </w:tcPr>
          <w:p w14:paraId="2C0F0DB0" w14:textId="77777777" w:rsidR="00695853" w:rsidRPr="00D113F4" w:rsidRDefault="00695853" w:rsidP="00D04ADA">
            <w:pPr>
              <w:spacing w:line="480" w:lineRule="auto"/>
              <w:jc w:val="center"/>
              <w:rPr>
                <w:rFonts w:ascii="Times New Roman" w:hAnsi="Times New Roman" w:cs="Times New Roman"/>
                <w:b/>
                <w:bCs/>
                <w:sz w:val="16"/>
                <w:szCs w:val="16"/>
              </w:rPr>
            </w:pPr>
          </w:p>
        </w:tc>
        <w:tc>
          <w:tcPr>
            <w:tcW w:w="1134" w:type="dxa"/>
          </w:tcPr>
          <w:p w14:paraId="588CF057" w14:textId="77777777" w:rsidR="00695853" w:rsidRPr="00D113F4" w:rsidRDefault="00695853" w:rsidP="00D04ADA">
            <w:pPr>
              <w:spacing w:line="480" w:lineRule="auto"/>
              <w:jc w:val="center"/>
              <w:rPr>
                <w:rFonts w:ascii="Times New Roman" w:hAnsi="Times New Roman" w:cs="Times New Roman"/>
                <w:b/>
                <w:bCs/>
                <w:sz w:val="16"/>
                <w:szCs w:val="16"/>
              </w:rPr>
            </w:pPr>
            <w:r w:rsidRPr="00D113F4">
              <w:rPr>
                <w:rFonts w:ascii="Times New Roman" w:hAnsi="Times New Roman" w:cs="Times New Roman"/>
                <w:b/>
                <w:bCs/>
                <w:sz w:val="16"/>
                <w:szCs w:val="16"/>
              </w:rPr>
              <w:t>Risk with [comparator]</w:t>
            </w:r>
          </w:p>
        </w:tc>
        <w:tc>
          <w:tcPr>
            <w:tcW w:w="1276" w:type="dxa"/>
          </w:tcPr>
          <w:p w14:paraId="31ED222B" w14:textId="77777777" w:rsidR="00695853" w:rsidRPr="00D113F4" w:rsidRDefault="00695853" w:rsidP="00D04ADA">
            <w:pPr>
              <w:spacing w:line="480" w:lineRule="auto"/>
              <w:jc w:val="center"/>
              <w:rPr>
                <w:rFonts w:ascii="Times New Roman" w:hAnsi="Times New Roman" w:cs="Times New Roman"/>
                <w:b/>
                <w:bCs/>
                <w:sz w:val="16"/>
                <w:szCs w:val="16"/>
              </w:rPr>
            </w:pPr>
            <w:r w:rsidRPr="00D113F4">
              <w:rPr>
                <w:rFonts w:ascii="Times New Roman" w:hAnsi="Times New Roman" w:cs="Times New Roman"/>
                <w:b/>
                <w:bCs/>
                <w:sz w:val="16"/>
                <w:szCs w:val="16"/>
              </w:rPr>
              <w:t>Risk with [intervention]</w:t>
            </w:r>
          </w:p>
        </w:tc>
        <w:tc>
          <w:tcPr>
            <w:tcW w:w="3544" w:type="dxa"/>
            <w:vMerge/>
          </w:tcPr>
          <w:p w14:paraId="7144A4B5" w14:textId="77777777" w:rsidR="00695853" w:rsidRPr="00D113F4" w:rsidRDefault="00695853" w:rsidP="00D04ADA">
            <w:pPr>
              <w:spacing w:line="480" w:lineRule="auto"/>
              <w:jc w:val="center"/>
              <w:rPr>
                <w:rFonts w:ascii="Times New Roman" w:hAnsi="Times New Roman" w:cs="Times New Roman"/>
                <w:b/>
                <w:bCs/>
                <w:sz w:val="16"/>
                <w:szCs w:val="16"/>
              </w:rPr>
            </w:pPr>
          </w:p>
        </w:tc>
      </w:tr>
      <w:tr w:rsidR="00695853" w:rsidRPr="00D113F4" w14:paraId="0CA82019" w14:textId="77777777" w:rsidTr="004A3F13">
        <w:trPr>
          <w:trHeight w:val="505"/>
        </w:trPr>
        <w:tc>
          <w:tcPr>
            <w:tcW w:w="3828" w:type="dxa"/>
          </w:tcPr>
          <w:p w14:paraId="652C719D" w14:textId="726AC95C"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 xml:space="preserve">Liu et al. Prospective Cohort Study </w:t>
            </w:r>
            <w:r w:rsidRPr="00D113F4">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OJVMqBKG","properties":{"formattedCitation":"\\super 7\\nosupersub{}","plainCitation":"7","noteIndex":0},"citationItems":[{"id":"FaIeaRjD/eczzH2lm","uris":["http://zotero.org/users/15741918/items/3MP2J98K"],"itemData":{"id":6156,"type":"paper-conference","abstract":"Purpose: Retinal screening examinations can prevent vision loss resulting from diabetes but are costly and highly underused. We hypothesized that artificial intelligence-assisted nonmydriatic point-of-care screening administered during primary care visits would increase the adherence to recommendations for follow-up eye care in patients with diabetes. Design: Prospective cohort study. Participants: Adults 18 years of age or older with a clinical diagnosis of diabetes being cared for in a metropolitan primary care practice for low-income patients. Methods: All participants underwent nonmydriatic fundus photography followed by automated retinal image analysis with human supervision. Patients with positive or inconclusive screening results were referred for comprehensive ophthalmic evaluation. Adherence to referral recommendations was recorded and compared with the historical adherence rate from the same clinic. Main Outcome Measure: Rate of adherence to eye screening recommendations. Results: By automated screening, 8.3% of the 180 study participants had referable diabetic eye disease, 13.3% had vision-threatening disease, and 29.4% showed inconclusive results. The remaining 48.9% showed negative screening results, confirmed by human overread, and were not referred for follow-up ophthalmic evaluation. Overall, the automated platform showed a sensitivity of 100% (confidence interval, 92.3%–100%) in detecting an abnormal screening results, whereas its specificity was 65.7% (confidence interval, 57.0%–73.7%). Among patients referred for follow-up ophthalmic evaluation, the adherence rate was 55.4% at 1 year compared with the historical adherence rate of 18.7% (P &lt; 0.0001, Fisher exact test). Conclusions: Implementation of an automated diabetic retinopathy screening system in a primary care clinic serving a low-income metropolitan patient population improved adherence to follow-up eye care recommendations while reducing referrals for patients with low-risk features. © 2020 American Academy of Ophthalmology","archive":"Scopus","DOI":"10.1016/j.oret.2020.06.016","event-title":"Ophthalmology Retina","note":"issue: 1","page":"71-77","title":"Diabetic Retinopathy Screening with Automated Retinal Image Analysis in a Primary Care Setting Improves Adherence to Ophthalmic Care","URL":"https://www.scopus.com/inward/record.uri?eid=2-s2.0-85088789743&amp;doi=10.1016%2fj.oret.2020.06.016&amp;partnerID=40&amp;md5=ddd9a2c2e3995a2c74db0d42b1d47be7","volume":"5","author":[{"family":"Liu","given":"J."},{"family":"Gibson","given":"E."},{"family":"Ramchal","given":"S."},{"family":"Shankar","given":"V."},{"family":"Piggott","given":"K."},{"family":"Sychev","given":"Y."},{"family":"Li","given":"A.S."},{"family":"Rao","given":"P.K."},{"family":"Margolis","given":"T.P."},{"family":"Fondahn","given":"E."},{"family":"Bhaskaranand","given":"M."},{"family":"Solanki","given":"K."},{"family":"Rajagopal","given":"R."}],"issued":{"date-parts":[["2021"]]}}}],"schema":"https://github.com/citation-style-language/schema/raw/master/csl-citation.json"} </w:instrText>
            </w:r>
            <w:r w:rsidRPr="00D113F4">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7</w:t>
            </w:r>
            <w:r w:rsidRPr="00D113F4">
              <w:rPr>
                <w:rFonts w:ascii="Times New Roman" w:hAnsi="Times New Roman" w:cs="Times New Roman"/>
                <w:sz w:val="16"/>
                <w:szCs w:val="16"/>
              </w:rPr>
              <w:fldChar w:fldCharType="end"/>
            </w:r>
            <w:r w:rsidRPr="00D113F4">
              <w:rPr>
                <w:rFonts w:ascii="Times New Roman" w:hAnsi="Times New Roman" w:cs="Times New Roman"/>
                <w:sz w:val="16"/>
                <w:szCs w:val="16"/>
              </w:rPr>
              <w:t>*</w:t>
            </w:r>
          </w:p>
        </w:tc>
        <w:tc>
          <w:tcPr>
            <w:tcW w:w="1134" w:type="dxa"/>
          </w:tcPr>
          <w:p w14:paraId="750F84F3"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12 months</w:t>
            </w:r>
          </w:p>
        </w:tc>
        <w:tc>
          <w:tcPr>
            <w:tcW w:w="1134" w:type="dxa"/>
          </w:tcPr>
          <w:p w14:paraId="6F6C5436"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18.7%</w:t>
            </w:r>
          </w:p>
        </w:tc>
        <w:tc>
          <w:tcPr>
            <w:tcW w:w="1276" w:type="dxa"/>
          </w:tcPr>
          <w:p w14:paraId="29E79813"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55.4%</w:t>
            </w:r>
          </w:p>
        </w:tc>
        <w:tc>
          <w:tcPr>
            <w:tcW w:w="3544" w:type="dxa"/>
          </w:tcPr>
          <w:p w14:paraId="34C1DF81"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98.0 days to follow-up appointment</w:t>
            </w:r>
          </w:p>
        </w:tc>
      </w:tr>
      <w:tr w:rsidR="00695853" w:rsidRPr="00D113F4" w14:paraId="5719BE9A" w14:textId="77777777" w:rsidTr="004A3F13">
        <w:trPr>
          <w:trHeight w:val="505"/>
        </w:trPr>
        <w:tc>
          <w:tcPr>
            <w:tcW w:w="3828" w:type="dxa"/>
          </w:tcPr>
          <w:p w14:paraId="28E41675" w14:textId="2DB47364"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 xml:space="preserve">Wolf et al. ACCESS RCT </w:t>
            </w:r>
            <w:r w:rsidRPr="00D113F4">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HkBQ9Ueq","properties":{"formattedCitation":"\\super 1\\nosupersub{}","plainCitation":"1","noteIndex":0},"citationItems":[{"id":4473,"uris":["http://zotero.org/users/15741918/items/AGEITPIA"],"itemData":{"id":4473,"type":"article-journal","abstract":"Diabetic retinopathy can be prevented with screening and early detection. We hypothesized that autonomous artificial intelligence (AI) diabetic eye exams at the point-of-care would increase diabetic eye exam completion rates in a racially and ethnically diverse youth population. AI for Children's diabetiC Eye ExamS (NCT05131451) is a parallel randomized controlled trial that randomized youth (ages 8-21 years) with type 1 and type 2 diabetes to intervention (autonomous artificial intelligence diabetic eye exam at the point of care), or control (scripted eye care provider referral and education) in an academic pediatric diabetes center. The primary outcome was diabetic eye exam completion rate within 6 months. The secondary outcome was the proportion of participants who completed follow-through with an eye care provider if deemed appropriate. Diabetic eye exam completion rate was significantly higher (100%, 95%CI: 95.5%, 100%) in the intervention group (n = 81) than the control group (n = 83) (22%, 95%CI: 14.2%, 32.4%)(p &lt; 0.001). In the intervention arm, 25/81 participants had an abnormal result, of whom 64% (16/25) completed follow-through with an eye care provider, compared to 22% in the control arm (p &lt; 0.001). Autonomous AI increases diabetic eye exam completion rates in youth with diabetes.Copyright © 2024, The Author(s).","archive":"Embase","archive_location":"2027918134","container-title":"Nature Communications","DOI":"10.1038/s41467-023-44676-z","ISSN":"2041-1723 (electronic)","issue":"1","journalAbbreviation":"Nat. Commun.","language":"English","note":"publisher-place: United Kingdom","page":"421","publisher":"Nature Research","title":"Autonomous artificial intelligence increases screening and follow-up for diabetic retinopathy in youth: the ACCESS randomized control trial","volume":"15","author":[{"literal":"Wolf R.M."},{"literal":"Channa R."},{"literal":"Liu T.Y.A."},{"literal":"Zehra A."},{"literal":"Bromberger L."},{"literal":"Patel D."},{"literal":"Ananthakrishnan A."},{"literal":"Brown E.A."},{"literal":"Prichett L."},{"literal":"Lehmann H.P."},{"literal":"Abramoff M.D."}],"issued":{"date-parts":[["2024"]]}}}],"schema":"https://github.com/citation-style-language/schema/raw/master/csl-citation.json"} </w:instrText>
            </w:r>
            <w:r w:rsidRPr="00D113F4">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1</w:t>
            </w:r>
            <w:r w:rsidRPr="00D113F4">
              <w:rPr>
                <w:rFonts w:ascii="Times New Roman" w:hAnsi="Times New Roman" w:cs="Times New Roman"/>
                <w:sz w:val="16"/>
                <w:szCs w:val="16"/>
              </w:rPr>
              <w:fldChar w:fldCharType="end"/>
            </w:r>
            <w:r w:rsidRPr="00D113F4">
              <w:rPr>
                <w:rFonts w:ascii="Times New Roman" w:hAnsi="Times New Roman" w:cs="Times New Roman"/>
                <w:sz w:val="16"/>
                <w:szCs w:val="16"/>
              </w:rPr>
              <w:t>*</w:t>
            </w:r>
          </w:p>
        </w:tc>
        <w:tc>
          <w:tcPr>
            <w:tcW w:w="1134" w:type="dxa"/>
          </w:tcPr>
          <w:p w14:paraId="513E42E5"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6 months</w:t>
            </w:r>
          </w:p>
        </w:tc>
        <w:tc>
          <w:tcPr>
            <w:tcW w:w="1134" w:type="dxa"/>
          </w:tcPr>
          <w:p w14:paraId="5C993477"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22.0%</w:t>
            </w:r>
          </w:p>
        </w:tc>
        <w:tc>
          <w:tcPr>
            <w:tcW w:w="1276" w:type="dxa"/>
          </w:tcPr>
          <w:p w14:paraId="7C7E9AEF"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64.0%</w:t>
            </w:r>
          </w:p>
        </w:tc>
        <w:tc>
          <w:tcPr>
            <w:tcW w:w="3544" w:type="dxa"/>
          </w:tcPr>
          <w:p w14:paraId="200ABDA2"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Not discussed</w:t>
            </w:r>
          </w:p>
        </w:tc>
      </w:tr>
      <w:tr w:rsidR="00695853" w:rsidRPr="00D113F4" w14:paraId="4E2D73AC" w14:textId="77777777" w:rsidTr="004A3F13">
        <w:trPr>
          <w:trHeight w:val="517"/>
        </w:trPr>
        <w:tc>
          <w:tcPr>
            <w:tcW w:w="3828" w:type="dxa"/>
          </w:tcPr>
          <w:p w14:paraId="11B1F01E" w14:textId="58F7B9AF"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 xml:space="preserve">Mathenge et al. RAIDERS RCT </w:t>
            </w:r>
            <w:r w:rsidRPr="00D113F4">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j0uxCyPy","properties":{"formattedCitation":"\\super 2\\nosupersub{}","plainCitation":"2","noteIndex":0},"citationItems":[{"id":4623,"uris":["http://zotero.org/users/15741918/items/NBZHB3BC"],"itemData":{"id":4623,"type":"article-journal","abstract":"Purpose: This trial was designed to determine if artificial intelligence (AI)-supported diabetic retinopathy (DR) screening improved referral uptake in Rwanda. Design(s): The Rwanda Artificial Intelligence for Diabetic Retinopathy Screening (RAIDERS) study was an investigator-masked, parallel-group randomized controlled trial. Participant(s): Patients &gt;= 18 years of age with known diabetes who required referral for DR based on AI interpretation. Method(s): The RAIDERS study screened for DR using retinal imaging with AI interpretation implemented at 4 facilities from March 2021 through July 2021. Eligible participants were assigned randomly (1:1) to immediate feedback of AI grading (intervention) or communication of referral advice after human grading was completed 3 to 5 days after the initial screening (control). Main Outcome Measure(s): Difference between study groups in the rate of presentation for referral services within 30 days of being informed of the need for a referral visit. Result(s): Of the 823 clinic patients who met inclusion criteria, 275 participants (33.4%) showed positive findings for referable DR based on AI screening and were randomized for inclusion in the trial. Study participants (mean age, 50.7 years; 58.2% women) were randomized to the intervention (n = 136 [49.5%]) or control (n = 139 [50.5%]) groups. No significant intergroup differences were found at baseline, and main outcome data were available for analyses for 100% of participants. Referral adherence was statistically significantly higher in the intervention group (70/136 [51.5%]) versus the control group (55/139 [39.6%]; P = 0.048), a 30.1% increase. Older age (odds ratio [OR], 1.04; 95% confidence interval [CI], 1.02-1.05; P &lt; 0.0001), male sex (OR, 2.07; 95% CI, 1.22-3.51; P = 0.007), rural residence (OR, 1.79; 95% CI, 1.07-3.01; P = 0.027), and intervention group (OR, 1.74; 95% CI, 1.05-2.88; P = 0.031) were statistically significantly associated with acceptance of referral in multivariate analyses. Conclusion(s): Immediate feedback on referral status based on AI-supported screening was associated with statistically significantly higher referral adherence compared with delayed communications of results from human graders. These results provide evidence for an important benefit of AI screening in promoting adherence to prescribed treatment for diabetic eye care in sub-Saharan Africa.Copyright © 2022 American Academy of Ophthalmology","archive":"Embase","archive_location":"2020149505","container-title":"Ophthalmology Science","DOI":"10.1016/j.xops.2022.100168","ISSN":"2666-9145 (electronic)","issue":"4","journalAbbreviation":"Ophthalmol. Sci.","language":"English","note":"publisher-place: United States","page":"100168","publisher":"Elsevier Inc.","title":"Impact of Artificial Intelligence Assessment of Diabetic Retinopathy on Referral Service Uptake in a Low-Resource Setting: The RAIDERS Randomized Trial","volume":"2","author":[{"literal":"Mathenge W."},{"literal":"Whitestone N."},{"literal":"Nkurikiye J."},{"literal":"Patnaik J.L."},{"literal":"Piyasena P."},{"literal":"Uwaliraye P."},{"literal":"Lanouette G."},{"literal":"Kahook M.Y."},{"literal":"Cherwek D.H."},{"literal":"Congdon N."},{"literal":"Jaccard N."}],"issued":{"date-parts":[["2022"]]}}}],"schema":"https://github.com/citation-style-language/schema/raw/master/csl-citation.json"} </w:instrText>
            </w:r>
            <w:r w:rsidRPr="00D113F4">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2</w:t>
            </w:r>
            <w:r w:rsidRPr="00D113F4">
              <w:rPr>
                <w:rFonts w:ascii="Times New Roman" w:hAnsi="Times New Roman" w:cs="Times New Roman"/>
                <w:sz w:val="16"/>
                <w:szCs w:val="16"/>
              </w:rPr>
              <w:fldChar w:fldCharType="end"/>
            </w:r>
            <w:r w:rsidRPr="00D113F4">
              <w:rPr>
                <w:rFonts w:ascii="Times New Roman" w:hAnsi="Times New Roman" w:cs="Times New Roman"/>
                <w:sz w:val="16"/>
                <w:szCs w:val="16"/>
              </w:rPr>
              <w:t>*</w:t>
            </w:r>
          </w:p>
        </w:tc>
        <w:tc>
          <w:tcPr>
            <w:tcW w:w="1134" w:type="dxa"/>
          </w:tcPr>
          <w:p w14:paraId="72555E07"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90 days</w:t>
            </w:r>
          </w:p>
        </w:tc>
        <w:tc>
          <w:tcPr>
            <w:tcW w:w="1134" w:type="dxa"/>
          </w:tcPr>
          <w:p w14:paraId="5005160C"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39.6%</w:t>
            </w:r>
          </w:p>
        </w:tc>
        <w:tc>
          <w:tcPr>
            <w:tcW w:w="1276" w:type="dxa"/>
          </w:tcPr>
          <w:p w14:paraId="6E2BAC96"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51.5%</w:t>
            </w:r>
          </w:p>
        </w:tc>
        <w:tc>
          <w:tcPr>
            <w:tcW w:w="3544" w:type="dxa"/>
          </w:tcPr>
          <w:p w14:paraId="1C88FBB8"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 xml:space="preserve">6.6 </w:t>
            </w:r>
            <w:r w:rsidRPr="00D113F4">
              <w:rPr>
                <w:rFonts w:ascii="Times New Roman" w:hAnsi="Times New Roman" w:cs="Times New Roman"/>
                <w:sz w:val="16"/>
                <w:szCs w:val="16"/>
              </w:rPr>
              <w:sym w:font="Symbol" w:char="F0B1"/>
            </w:r>
            <w:r w:rsidRPr="00D113F4">
              <w:rPr>
                <w:rFonts w:ascii="Times New Roman" w:hAnsi="Times New Roman" w:cs="Times New Roman"/>
                <w:sz w:val="16"/>
                <w:szCs w:val="16"/>
              </w:rPr>
              <w:t xml:space="preserve"> 7.4 days to “seek” treatment (median 4.0, range 0-30)</w:t>
            </w:r>
          </w:p>
        </w:tc>
      </w:tr>
      <w:tr w:rsidR="00695853" w:rsidRPr="00D113F4" w14:paraId="756799DA" w14:textId="77777777" w:rsidTr="004A3F13">
        <w:trPr>
          <w:trHeight w:val="517"/>
        </w:trPr>
        <w:tc>
          <w:tcPr>
            <w:tcW w:w="3828" w:type="dxa"/>
          </w:tcPr>
          <w:p w14:paraId="40BB5F4E" w14:textId="11647909"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 xml:space="preserve">Dow et al. Retrospective Cohort Study </w:t>
            </w:r>
            <w:r w:rsidRPr="00D113F4">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NM4L4uBy","properties":{"formattedCitation":"\\super 5\\nosupersub{}","plainCitation":"5","noteIndex":0},"citationItems":[{"id":4507,"uris":["http://zotero.org/users/15741918/items/JBARG6WD"],"itemData":{"id":4507,"type":"article-journal","abstract":"Purpose: We examine the rate of and reasons for follow-up in an Artificial Intelligence (AI)-based workflow for diabetic retinopathy (DR) screening relative to two human-based workflows. Patients and Methods: A DR screening program initiated September 2019 between one institution and its affiliated primary care and endocrinology clinics screened 2243 adult patients with type 1 or 2 diabetes without a diagnosis of DR in the previous year in the San Francisco Bay Area. For patients who screened positive for more-than-mild-DR (MTMDR), rates of follow-up were calculated under a store-and-forward human-based DR workflow (\"Human Workflow\"), an AI-based workflow involving IDx-DR (\"AI Workflow\"), and a two-step hybrid workflow (\"AI-Human Hybrid Workflow\"). The AI Workflow provided results within 48 hours, whereas the other workflows took up to 7 days. Patients were surveyed by phone about follow-up decisions. Result(s): Under the AI Workflow, 279 patients screened positive for MTMDR. Of these, 69.2% followed up with an ophthalmologist within 90 days. Altogether 70.5% (N=48) of patients who followed up chose their location based on primary care referral. Among the subset of patients that were seen in person at the university eye institute under the Human Workflow and AI-Human Hybrid Workflow, 12.0% (N=14/117) and 11.7% (N=12/103) of patients with a referrable screening result followed up compared to 35.5% of patients under the AI Workflow (N=99/279; chi2df=2 = 36.70, p &lt; 0.00000001). Conclusion(s): Ophthalmology follow-up after a positive DR screening result is approximately three-fold higher under the AI Workflow than either the Human Workflow or AI-Human Hybrid Workflow. Improved follow-up behavior may be due to the decreased time to screening result.Copyright © 2023 Dow et al.","archive":"Embase","archive_location":"2026744842","container-title":"Clinical Ophthalmology","DOI":"10.2147/OPTH.S422513","ISSN":"1177-5467","issue":"(Dow, Chen, Zhao, Knapp, Do, Mahajan, Mruthyunjaya, Leng, Myung) Department of Ophthalmology, Byers Eye Institute at Stanford, Palo Alto, CA, United States","journalAbbreviation":"Clin. Ophthalmol.","language":"English","note":"publisher-place: New Zealand","page":"3323 EP  - 3330","publisher":"Dove Medical Press Ltd","title":"Artificial Intelligence Improves Patient Follow-Up in a Diabetic Retinopathy Screening Program","volume":"17","author":[{"literal":"Dow E.R."},{"literal":"Chen K.M."},{"literal":"Zhao C.S."},{"literal":"Knapp A.N."},{"literal":"Phadke A."},{"literal":"Weng K."},{"literal":"Do D.V."},{"literal":"Mahajan V.B."},{"literal":"Mruthyunjaya P."},{"literal":"Leng T."},{"literal":"Myung D."}],"issued":{"date-parts":[["2023"]]}}}],"schema":"https://github.com/citation-style-language/schema/raw/master/csl-citation.json"} </w:instrText>
            </w:r>
            <w:r w:rsidRPr="00D113F4">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5</w:t>
            </w:r>
            <w:r w:rsidRPr="00D113F4">
              <w:rPr>
                <w:rFonts w:ascii="Times New Roman" w:hAnsi="Times New Roman" w:cs="Times New Roman"/>
                <w:sz w:val="16"/>
                <w:szCs w:val="16"/>
              </w:rPr>
              <w:fldChar w:fldCharType="end"/>
            </w:r>
            <w:r w:rsidRPr="00D113F4">
              <w:rPr>
                <w:rFonts w:ascii="Times New Roman" w:hAnsi="Times New Roman" w:cs="Times New Roman"/>
                <w:sz w:val="16"/>
                <w:szCs w:val="16"/>
              </w:rPr>
              <w:t>*</w:t>
            </w:r>
          </w:p>
        </w:tc>
        <w:tc>
          <w:tcPr>
            <w:tcW w:w="1134" w:type="dxa"/>
          </w:tcPr>
          <w:p w14:paraId="6F441AA9"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90 days</w:t>
            </w:r>
          </w:p>
        </w:tc>
        <w:tc>
          <w:tcPr>
            <w:tcW w:w="1134" w:type="dxa"/>
          </w:tcPr>
          <w:p w14:paraId="22BFB1BE"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12.0%</w:t>
            </w:r>
          </w:p>
        </w:tc>
        <w:tc>
          <w:tcPr>
            <w:tcW w:w="1276" w:type="dxa"/>
          </w:tcPr>
          <w:p w14:paraId="2F129287"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35.5%</w:t>
            </w:r>
          </w:p>
        </w:tc>
        <w:tc>
          <w:tcPr>
            <w:tcW w:w="3544" w:type="dxa"/>
          </w:tcPr>
          <w:p w14:paraId="768C09F9"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Not discussed</w:t>
            </w:r>
          </w:p>
        </w:tc>
      </w:tr>
      <w:tr w:rsidR="00695853" w:rsidRPr="00D113F4" w14:paraId="74EAF89E" w14:textId="77777777" w:rsidTr="004A3F13">
        <w:trPr>
          <w:trHeight w:val="505"/>
        </w:trPr>
        <w:tc>
          <w:tcPr>
            <w:tcW w:w="3828" w:type="dxa"/>
          </w:tcPr>
          <w:p w14:paraId="22863EE7" w14:textId="76AA3E15"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 xml:space="preserve">Li et al. Prospective Cohort Study </w:t>
            </w:r>
            <w:r w:rsidRPr="00D113F4">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kEprQKFo","properties":{"formattedCitation":"\\super 3\\nosupersub{}","plainCitation":"3","noteIndex":0},"citationItems":[{"id":4353,"uris":["http://zotero.org/users/15741918/items/2J6IZBU5"],"itemData":{"id":4353,"type":"article-journal","abstract":"Primary diabetes care and diabetic retinopathy (DR) screening persist as major public health challenges due to a shortage of trained primary care physicians (PCPs), particularly in low-resource settings. Here, to bridge the gaps, we developed an integrated image-language system (DeepDR-LLM), combining a large language model (LLM module) and image-based deep learning (DeepDR-Transformer), to provide individualized diabetes management recommendations to PCPs. In a retrospective evaluation, the LLM module demonstrated comparable performance to PCPs and endocrinology residents when tested in English and outperformed PCPs and had comparable performance to endocrinology residents in Chinese. For identifying referable DR, the average PCP's accuracy was 81.0% unassisted and 92.3% assisted by DeepDR-Transformer. Furthermore, we performed a single-center real-world prospective study, deploying DeepDR-LLM. We compared diabetes management adherence of patients under the unassisted PCP arm (n = 397) with those under the PCP+DeepDR-LLM arm (n = 372). Patients with newly diagnosed diabetes in the PCP+DeepDR-LLM arm showed better self-management behaviors throughout follow-up (P &lt; 0.05). For patients with referral DR, those in the PCP+DeepDR-LLM arm were more likely to adhere to DR referrals (P &lt; 0.01). Additionally, DeepDR-LLM deployment improved the quality and empathy level of management recommendations. Given its multifaceted performance, DeepDR-LLM holds promise as a digital solution for enhancing primary diabetes care and DR screening.Copyright © The Author(s) 2024.","archive":"Embase Weekly Updates","archive_location":"2030630261","container-title":"Nature Medicine","DOI":"10.1038/s41591-024-03139-8","ISSN":"1078-8956","issue":"10","journalAbbreviation":"Nat. Med.","language":"English","note":"publisher-place: United States","page":"2886 EP  - 2896","publisher":"Nature Research","title":"Integrated image-based deep learning and language models for primary diabetes care","volume":"30","author":[{"literal":"Li J."},{"literal":"Guan Z."},{"literal":"Wang J."},{"literal":"Cheung C.Y."},{"literal":"Zheng Y."},{"literal":"Lim L.-L."},{"literal":"Lim C.C."},{"literal":"Ruamviboonsuk P."},{"literal":"Raman R."},{"literal":"Corsino L."},{"literal":"Echouffo-Tcheugui J.B."},{"literal":"Luk A.O.Y."},{"literal":"Chen L.J."},{"literal":"Sun X."},{"literal":"Hamzah H."},{"literal":"Wu Q."},{"literal":"Wang X."},{"literal":"Liu R."},{"literal":"Wang Y.X."},{"literal":"Chen T."},{"literal":"Zhang X."},{"literal":"Yin J."},{"literal":"Wan J."},{"literal":"Du W."},{"literal":"Quek T.C."},{"literal":"Goh J.H.L."},{"literal":"Yang D."},{"literal":"Hu X."},{"literal":"Nguyen T.X."},{"literal":"Szeto S.K.H."},{"literal":"Chotcomwongse P."},{"literal":"Malek R."},{"literal":"Normatova N."},{"literal":"Ibragimova N."},{"literal":"Srinivasan R."},{"literal":"Zhong P."},{"literal":"Huang W."},{"literal":"Deng C."},{"literal":"Ruan L."},{"literal":"Zhang C."},{"literal":"Zhou Y."},{"literal":"Wu C."},{"literal":"Dai R."},{"literal":"Koh S.W.C."},{"literal":"Abdullah A."},{"literal":"Hee N.K.Y."},{"literal":"Tan H.C."},{"literal":"Liew Z.H."},{"literal":"Tien C.S.-Y."},{"literal":"Kao S.L."},{"literal":"Lim A.Y.L."},{"literal":"Mok S.F."},{"literal":"Sun L."},{"literal":"Gu J."},{"literal":"Wu L."},{"literal":"Li T."},{"literal":"Cheng D."},{"literal":"Wang Z."},{"literal":"Qin Y."},{"literal":"Dai L."},{"literal":"Meng Z."},{"literal":"Shu J."},{"literal":"Lu Y."},{"literal":"Jiang N."},{"literal":"Hu T."},{"literal":"Huang S."},{"literal":"Huang G."},{"literal":"Yu S."},{"literal":"Liu D."},{"literal":"Ma W."},{"literal":"Guo M."},{"literal":"Guan X."},{"literal":"Yang X."},{"literal":"Bascaran C."},{"literal":"Cleland C.R."},{"literal":"Bao Y."},{"literal":"Ekinci E.I."},{"literal":"Jenkins A."},{"literal":"Chan J.C.N."},{"literal":"Bee Y.M."},{"literal":"Sivaprasad S."},{"literal":"Shaw J.E."},{"literal":"Simo R."},{"literal":"Keane P.A."},{"literal":"Cheng C.-Y."},{"literal":"Tan G.S.W."},{"literal":"Jia W."},{"literal":"Tham Y.-C."},{"literal":"Li H."},{"literal":"Sheng B."},{"literal":"Wong T.Y."}],"issued":{"date-parts":[["2024"]]}}}],"schema":"https://github.com/citation-style-language/schema/raw/master/csl-citation.json"} </w:instrText>
            </w:r>
            <w:r w:rsidRPr="00D113F4">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3</w:t>
            </w:r>
            <w:r w:rsidRPr="00D113F4">
              <w:rPr>
                <w:rFonts w:ascii="Times New Roman" w:hAnsi="Times New Roman" w:cs="Times New Roman"/>
                <w:sz w:val="16"/>
                <w:szCs w:val="16"/>
              </w:rPr>
              <w:fldChar w:fldCharType="end"/>
            </w:r>
            <w:r w:rsidRPr="00D113F4">
              <w:rPr>
                <w:rFonts w:ascii="Times New Roman" w:hAnsi="Times New Roman" w:cs="Times New Roman"/>
                <w:sz w:val="16"/>
                <w:szCs w:val="16"/>
              </w:rPr>
              <w:t>*</w:t>
            </w:r>
          </w:p>
        </w:tc>
        <w:tc>
          <w:tcPr>
            <w:tcW w:w="1134" w:type="dxa"/>
          </w:tcPr>
          <w:p w14:paraId="1327DD64"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2 weeks</w:t>
            </w:r>
          </w:p>
        </w:tc>
        <w:tc>
          <w:tcPr>
            <w:tcW w:w="1134" w:type="dxa"/>
          </w:tcPr>
          <w:p w14:paraId="7B650504"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58.4%</w:t>
            </w:r>
          </w:p>
        </w:tc>
        <w:tc>
          <w:tcPr>
            <w:tcW w:w="1276" w:type="dxa"/>
          </w:tcPr>
          <w:p w14:paraId="6D7E536D"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77.8%</w:t>
            </w:r>
          </w:p>
        </w:tc>
        <w:tc>
          <w:tcPr>
            <w:tcW w:w="3544" w:type="dxa"/>
          </w:tcPr>
          <w:p w14:paraId="225368DF"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4 days to schedule follow-up (median); IQR 3-5</w:t>
            </w:r>
          </w:p>
        </w:tc>
      </w:tr>
      <w:tr w:rsidR="00695853" w:rsidRPr="00D113F4" w14:paraId="29E41009" w14:textId="77777777" w:rsidTr="004A3F13">
        <w:trPr>
          <w:trHeight w:val="505"/>
        </w:trPr>
        <w:tc>
          <w:tcPr>
            <w:tcW w:w="3828" w:type="dxa"/>
          </w:tcPr>
          <w:p w14:paraId="7550BBC8" w14:textId="2D2F16DF"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 xml:space="preserve">Chotcomwongse et al. Prospective Cohort Study </w:t>
            </w:r>
            <w:r w:rsidRPr="00D113F4">
              <w:rPr>
                <w:rFonts w:ascii="Times New Roman" w:hAnsi="Times New Roman" w:cs="Times New Roman"/>
                <w:sz w:val="16"/>
                <w:szCs w:val="16"/>
              </w:rPr>
              <w:fldChar w:fldCharType="begin"/>
            </w:r>
            <w:r w:rsidR="009D63A4">
              <w:rPr>
                <w:rFonts w:ascii="Times New Roman" w:hAnsi="Times New Roman" w:cs="Times New Roman"/>
                <w:sz w:val="16"/>
                <w:szCs w:val="16"/>
              </w:rPr>
              <w:instrText xml:space="preserve"> ADDIN ZOTERO_ITEM CSL_CITATION {"citationID":"VYusowzp","properties":{"formattedCitation":"\\super 6\\nosupersub{}","plainCitation":"6","noteIndex":0},"citationItems":[{"id":8890,"uris":["http://zotero.org/users/15741918/items/3Q84I2F2"],"itemData":{"id":8890,"type":"article-journal","abstract":"Introduction\nScreening diabetic retinopathy (DR) for timely management can reduce global blindness. Many existing DR screening programs worldwide are non-digital, standalone, and deployed with grading retinal photographs by trained personnel. To integrate the screening programs, with or without artificial intelligence (AI), into hospital information systems to improve their effectiveness, the non-digital workflow must be transformed into digital. We developed a cloud-based digital platform and implemented it in an existing DR screening program.\n\nMethods\nWe conducted the following processes in the platform for prospective DR screening at a community hospital: capturing patients’ retinal photographs, uploading them for grading by AI or trained personnel on alternate weeks for 32 weeks, and referring vision-threatening DR to a referral center. At this center, the platform was applied for the assessment of potential missed referrals via remote over-reading by a retinal specialist and tracking referrals. Implementational outcomes, such as detecting positive cases, agreement between AI and over-reading, and referral adherence were assessed.\n\nResults\nOf 645 patients screened by AI, 201 (31.2%) were referrals, 129 (64.2%) of which were true positives agreeable by over-reading; 115 of these true positives (89.1%) had referral adherence. False negatives judged by over-reading were 1.1% (5/444). Of 730 patients in manual screening, 175 (24.0%) were potential referrals, 11 (6.3%) of which were referred at the point-of-screening; eight of these (72.7%) adhered to referral. The remaining 164 cases were appointed for later examination by a visiting general ophthalmologist; 11 of these 116 examined (9.5%) were referred for non-DR-related eye conditions with 81.8% (9/11) referral adherence. No system failure or interruption was found.\n\nConclusions\nThe digital platform can be practically integrated into the existing non-digital DR screening programs to implement AI and monitor previously unknown but important indicators, such as referral adherence, to improve the effectiveness of the programs.\n\nTrial Registration\nClinicalTrials.gov. (registration number: NCT05166122).","container-title":"Ophthalmology and Therapy","DOI":"10.1007/s40123-024-01086-8","ISSN":"2193-8245","issue":"2","journalAbbreviation":"Ophthalmol Ther","page":"447-460","PMID":"39792334","PMCID":"PMC11754548","source":"PubMed Central","title":"Transforming Non-Digital, Clinical Workflows to Detect and Track Vision-Threatening Diabetic Retinopathy via a Digital Platform Integrating Artificial Intelligence: Implementation Research","title-short":"Transforming Non-Digital, Clinical Workflows to Detect and Track Vision-Threatening Diabetic Retinopathy via a Digital Platform Integrating Artificial Intelligence","volume":"14","author":[{"family":"Chotcomwongse","given":"Peranut"},{"family":"Ruamviboonsuk","given":"Paisan"},{"family":"Karavapitayakul","given":"Chaiwat"},{"family":"Thongthong","given":"Koblarp"},{"family":"Amornpetchsathaporn","given":"Anyarak"},{"family":"Chainakul","given":"Methaphon"},{"family":"Triprachanath","given":"Malee"},{"family":"Lerdpanyawattananukul","given":"Eckachai"},{"family":"Arjkongharn","given":"Niracha"},{"family":"Ruamviboonsuk","given":"Varis"},{"family":"Vongsa","given":"Nattaporn"},{"family":"Pakaymaskul","given":"Pawin"},{"family":"Waiwaree","given":"Turean"},{"family":"Ruampunpong","given":"Hathaiphan"},{"family":"Tiwari","given":"Richa"},{"family":"Tangcharoensathien","given":"Viroj"}],"issued":{"date-parts":[["2025",2]]}}}],"schema":"https://github.com/citation-style-language/schema/raw/master/csl-citation.json"} </w:instrText>
            </w:r>
            <w:r w:rsidRPr="00D113F4">
              <w:rPr>
                <w:rFonts w:ascii="Times New Roman" w:hAnsi="Times New Roman" w:cs="Times New Roman"/>
                <w:sz w:val="16"/>
                <w:szCs w:val="16"/>
              </w:rPr>
              <w:fldChar w:fldCharType="separate"/>
            </w:r>
            <w:r w:rsidR="009D63A4" w:rsidRPr="00F62C7F">
              <w:rPr>
                <w:rFonts w:ascii="Times New Roman" w:eastAsiaTheme="minorHAnsi" w:hAnsi="Times New Roman" w:cs="Times New Roman"/>
                <w:kern w:val="0"/>
                <w:sz w:val="16"/>
                <w:vertAlign w:val="superscript"/>
                <w:lang w:val="en-GB"/>
              </w:rPr>
              <w:t>6</w:t>
            </w:r>
            <w:r w:rsidRPr="00D113F4">
              <w:rPr>
                <w:rFonts w:ascii="Times New Roman" w:hAnsi="Times New Roman" w:cs="Times New Roman"/>
                <w:sz w:val="16"/>
                <w:szCs w:val="16"/>
              </w:rPr>
              <w:fldChar w:fldCharType="end"/>
            </w:r>
            <w:r w:rsidRPr="00D113F4">
              <w:rPr>
                <w:rFonts w:ascii="Times New Roman" w:hAnsi="Times New Roman" w:cs="Times New Roman"/>
                <w:sz w:val="16"/>
                <w:szCs w:val="16"/>
              </w:rPr>
              <w:t>*</w:t>
            </w:r>
          </w:p>
        </w:tc>
        <w:tc>
          <w:tcPr>
            <w:tcW w:w="1134" w:type="dxa"/>
          </w:tcPr>
          <w:p w14:paraId="3540E78F"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 xml:space="preserve">Unspecified </w:t>
            </w:r>
          </w:p>
        </w:tc>
        <w:tc>
          <w:tcPr>
            <w:tcW w:w="1134" w:type="dxa"/>
          </w:tcPr>
          <w:p w14:paraId="16003530"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77.3%</w:t>
            </w:r>
          </w:p>
        </w:tc>
        <w:tc>
          <w:tcPr>
            <w:tcW w:w="1276" w:type="dxa"/>
          </w:tcPr>
          <w:p w14:paraId="21053CEB"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89.1%</w:t>
            </w:r>
          </w:p>
        </w:tc>
        <w:tc>
          <w:tcPr>
            <w:tcW w:w="3544" w:type="dxa"/>
          </w:tcPr>
          <w:p w14:paraId="60FECBFA" w14:textId="77777777" w:rsidR="00695853" w:rsidRPr="00D113F4" w:rsidRDefault="00695853" w:rsidP="00D04ADA">
            <w:pPr>
              <w:spacing w:line="480" w:lineRule="auto"/>
              <w:jc w:val="center"/>
              <w:rPr>
                <w:rFonts w:ascii="Times New Roman" w:hAnsi="Times New Roman" w:cs="Times New Roman"/>
                <w:sz w:val="16"/>
                <w:szCs w:val="16"/>
              </w:rPr>
            </w:pPr>
            <w:r w:rsidRPr="00D113F4">
              <w:rPr>
                <w:rFonts w:ascii="Times New Roman" w:hAnsi="Times New Roman" w:cs="Times New Roman"/>
                <w:sz w:val="16"/>
                <w:szCs w:val="16"/>
              </w:rPr>
              <w:t>Not discussed</w:t>
            </w:r>
          </w:p>
        </w:tc>
      </w:tr>
    </w:tbl>
    <w:p w14:paraId="7849865F" w14:textId="77777777" w:rsidR="00CD360D" w:rsidRPr="003E4868" w:rsidRDefault="00CD360D" w:rsidP="006612EB">
      <w:pPr>
        <w:rPr>
          <w:rFonts w:ascii="Times New Roman" w:hAnsi="Times New Roman" w:cs="Times New Roman"/>
        </w:rPr>
      </w:pPr>
    </w:p>
    <w:p w14:paraId="0E1718FC" w14:textId="77777777" w:rsidR="00804364" w:rsidRDefault="00804364" w:rsidP="00501FBA">
      <w:pPr>
        <w:jc w:val="center"/>
        <w:rPr>
          <w:rFonts w:ascii="Times New Roman" w:hAnsi="Times New Roman" w:cs="Times New Roman"/>
          <w:b/>
          <w:bCs/>
          <w:sz w:val="20"/>
          <w:szCs w:val="20"/>
        </w:rPr>
      </w:pPr>
    </w:p>
    <w:p w14:paraId="7E3A529C" w14:textId="77777777" w:rsidR="00804364" w:rsidRDefault="00804364" w:rsidP="00501FBA">
      <w:pPr>
        <w:jc w:val="center"/>
        <w:rPr>
          <w:rFonts w:ascii="Times New Roman" w:hAnsi="Times New Roman" w:cs="Times New Roman"/>
          <w:b/>
          <w:bCs/>
          <w:sz w:val="20"/>
          <w:szCs w:val="20"/>
        </w:rPr>
      </w:pPr>
    </w:p>
    <w:p w14:paraId="18A0A111" w14:textId="77777777" w:rsidR="00804364" w:rsidRDefault="00804364" w:rsidP="00501FBA">
      <w:pPr>
        <w:jc w:val="center"/>
        <w:rPr>
          <w:rFonts w:ascii="Times New Roman" w:hAnsi="Times New Roman" w:cs="Times New Roman"/>
          <w:b/>
          <w:bCs/>
          <w:sz w:val="20"/>
          <w:szCs w:val="20"/>
        </w:rPr>
      </w:pPr>
    </w:p>
    <w:p w14:paraId="2B01AE3D" w14:textId="77777777" w:rsidR="00804364" w:rsidRDefault="00804364" w:rsidP="00501FBA">
      <w:pPr>
        <w:jc w:val="center"/>
        <w:rPr>
          <w:rFonts w:ascii="Times New Roman" w:hAnsi="Times New Roman" w:cs="Times New Roman"/>
          <w:b/>
          <w:bCs/>
          <w:sz w:val="20"/>
          <w:szCs w:val="20"/>
        </w:rPr>
      </w:pPr>
    </w:p>
    <w:p w14:paraId="287454DC" w14:textId="6A71CE3B" w:rsidR="00501FBA" w:rsidRDefault="00501FBA" w:rsidP="00501FBA">
      <w:pPr>
        <w:jc w:val="center"/>
        <w:rPr>
          <w:rFonts w:ascii="Times New Roman" w:hAnsi="Times New Roman" w:cs="Times New Roman"/>
          <w:b/>
          <w:bCs/>
          <w:sz w:val="20"/>
          <w:szCs w:val="20"/>
        </w:rPr>
      </w:pPr>
      <w:r w:rsidRPr="00EF4351">
        <w:rPr>
          <w:rFonts w:ascii="Times New Roman" w:hAnsi="Times New Roman" w:cs="Times New Roman"/>
          <w:b/>
          <w:bCs/>
          <w:sz w:val="20"/>
          <w:szCs w:val="20"/>
        </w:rPr>
        <w:lastRenderedPageBreak/>
        <w:t xml:space="preserve">Supplementary Table </w:t>
      </w:r>
      <w:r w:rsidR="002645C5">
        <w:rPr>
          <w:rFonts w:ascii="Times New Roman" w:hAnsi="Times New Roman" w:cs="Times New Roman"/>
          <w:b/>
          <w:bCs/>
          <w:sz w:val="20"/>
          <w:szCs w:val="20"/>
        </w:rPr>
        <w:t>10</w:t>
      </w:r>
      <w:r w:rsidRPr="00EF4351">
        <w:rPr>
          <w:rFonts w:ascii="Times New Roman" w:hAnsi="Times New Roman" w:cs="Times New Roman"/>
          <w:b/>
          <w:bCs/>
          <w:sz w:val="20"/>
          <w:szCs w:val="20"/>
        </w:rPr>
        <w:t xml:space="preserve">: Excluded studies via full text screening </w:t>
      </w:r>
    </w:p>
    <w:p w14:paraId="474BE097" w14:textId="77777777" w:rsidR="00EF4351" w:rsidRPr="00EF4351" w:rsidRDefault="00EF4351" w:rsidP="00501FBA">
      <w:pPr>
        <w:jc w:val="cente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4867"/>
        <w:gridCol w:w="4149"/>
      </w:tblGrid>
      <w:tr w:rsidR="00501FBA" w:rsidRPr="005C3662" w14:paraId="01D91346" w14:textId="77777777" w:rsidTr="00F9139C">
        <w:tc>
          <w:tcPr>
            <w:tcW w:w="4867" w:type="dxa"/>
          </w:tcPr>
          <w:p w14:paraId="0DE5F4DD" w14:textId="578C69CC"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Manuscript title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w:t>
            </w:r>
          </w:p>
        </w:tc>
        <w:tc>
          <w:tcPr>
            <w:tcW w:w="4149" w:type="dxa"/>
          </w:tcPr>
          <w:p w14:paraId="49EF7144" w14:textId="4869A614"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Reason for exclusion</w:t>
            </w:r>
          </w:p>
        </w:tc>
      </w:tr>
      <w:tr w:rsidR="00501FBA" w:rsidRPr="005C3662" w14:paraId="296284B0" w14:textId="77777777" w:rsidTr="00F9139C">
        <w:tc>
          <w:tcPr>
            <w:tcW w:w="4867" w:type="dxa"/>
          </w:tcPr>
          <w:p w14:paraId="7FC52889" w14:textId="1747716F"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Mitigation of AI adoption bias through an improved autonomous AI system for diabetic retinal disease (https://dx.doi.org/10.1038/s41746-024-01389-x)</w:t>
            </w:r>
          </w:p>
        </w:tc>
        <w:tc>
          <w:tcPr>
            <w:tcW w:w="4149" w:type="dxa"/>
          </w:tcPr>
          <w:p w14:paraId="49B1143F" w14:textId="266757B7"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01FBA" w:rsidRPr="005C3662" w14:paraId="45F75A10" w14:textId="77777777" w:rsidTr="00F9139C">
        <w:tc>
          <w:tcPr>
            <w:tcW w:w="4867" w:type="dxa"/>
          </w:tcPr>
          <w:p w14:paraId="43891892" w14:textId="124BFAF1"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Autonomous artificial intelligence increases real-world specialist clinic productivity in a cluster-randomised trial (https://dx.doi.org/10.1038/s41746-023-00931-7)</w:t>
            </w:r>
          </w:p>
        </w:tc>
        <w:tc>
          <w:tcPr>
            <w:tcW w:w="4149" w:type="dxa"/>
          </w:tcPr>
          <w:p w14:paraId="7D808190" w14:textId="7548F5B8"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01FBA" w:rsidRPr="005C3662" w14:paraId="3C2F83B7" w14:textId="77777777" w:rsidTr="00F9139C">
        <w:tc>
          <w:tcPr>
            <w:tcW w:w="4867" w:type="dxa"/>
          </w:tcPr>
          <w:p w14:paraId="3D46EF1B" w14:textId="160371DE"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Implementation of artificial intelligence-based diabetic retinopathy screening in a tertiary care hospital in Quebec: Prospective validation study (https://dx.doi.org/10.2196/59867)</w:t>
            </w:r>
          </w:p>
        </w:tc>
        <w:tc>
          <w:tcPr>
            <w:tcW w:w="4149" w:type="dxa"/>
          </w:tcPr>
          <w:p w14:paraId="654FA9BC" w14:textId="6AE6CAA0"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01FBA" w:rsidRPr="005C3662" w14:paraId="3A6D6DCB" w14:textId="77777777" w:rsidTr="00F9139C">
        <w:tc>
          <w:tcPr>
            <w:tcW w:w="4867" w:type="dxa"/>
          </w:tcPr>
          <w:p w14:paraId="05DCC4F9" w14:textId="5EF82A33"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Planning an artificial intelligence-based diabetic retinopathy screening program using human-centred design (https:/dx.doi.org/10.3389/fmed.2023.1198228)</w:t>
            </w:r>
          </w:p>
        </w:tc>
        <w:tc>
          <w:tcPr>
            <w:tcW w:w="4149" w:type="dxa"/>
          </w:tcPr>
          <w:p w14:paraId="017D2E7F" w14:textId="1A46794B"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01FBA" w:rsidRPr="005C3662" w14:paraId="54FDED8A" w14:textId="77777777" w:rsidTr="00F9139C">
        <w:tc>
          <w:tcPr>
            <w:tcW w:w="4867" w:type="dxa"/>
          </w:tcPr>
          <w:p w14:paraId="1319CC4F" w14:textId="5AC241B0"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Risk stratification for diabetic retinopathy screening order using deep learning: A multicentre prospective study (https://dx.doi.org/10.1167/tvst.12.12.11)</w:t>
            </w:r>
          </w:p>
        </w:tc>
        <w:tc>
          <w:tcPr>
            <w:tcW w:w="4149" w:type="dxa"/>
          </w:tcPr>
          <w:p w14:paraId="5FBF9D2F" w14:textId="5724B629"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Wrong intervention</w:t>
            </w:r>
          </w:p>
        </w:tc>
      </w:tr>
      <w:tr w:rsidR="00501FBA" w:rsidRPr="005C3662" w14:paraId="60622028" w14:textId="77777777" w:rsidTr="00F9139C">
        <w:tc>
          <w:tcPr>
            <w:tcW w:w="4867" w:type="dxa"/>
          </w:tcPr>
          <w:p w14:paraId="2C8E9C54" w14:textId="69B1DD63"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Effectiveness of artificial intelligence screening in preventing vision loss from diabetes: A policy model (https://dx.doi.org/10.1038/s41746-023-00785-z)</w:t>
            </w:r>
          </w:p>
        </w:tc>
        <w:tc>
          <w:tcPr>
            <w:tcW w:w="4149" w:type="dxa"/>
          </w:tcPr>
          <w:p w14:paraId="76100A25" w14:textId="2D7A1C53"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01FBA" w:rsidRPr="005C3662" w14:paraId="635E0D37" w14:textId="77777777" w:rsidTr="00F9139C">
        <w:tc>
          <w:tcPr>
            <w:tcW w:w="4867" w:type="dxa"/>
          </w:tcPr>
          <w:p w14:paraId="2F787BF8" w14:textId="7509438E" w:rsidR="00501FBA" w:rsidRPr="005C3662" w:rsidRDefault="00501FBA" w:rsidP="00501FBA">
            <w:pPr>
              <w:jc w:val="center"/>
              <w:rPr>
                <w:rFonts w:ascii="Times New Roman" w:hAnsi="Times New Roman" w:cs="Times New Roman"/>
                <w:sz w:val="16"/>
                <w:szCs w:val="16"/>
              </w:rPr>
            </w:pPr>
            <w:r w:rsidRPr="005C3662">
              <w:rPr>
                <w:rFonts w:ascii="Times New Roman" w:hAnsi="Times New Roman" w:cs="Times New Roman"/>
                <w:sz w:val="16"/>
                <w:szCs w:val="16"/>
              </w:rPr>
              <w:t>Integration of artificial intelligence into a telemedicine-based diabetic retinopathy screening program</w:t>
            </w:r>
            <w:r w:rsidR="005E02D1" w:rsidRPr="005C3662">
              <w:rPr>
                <w:rFonts w:ascii="Times New Roman" w:hAnsi="Times New Roman" w:cs="Times New Roman"/>
                <w:sz w:val="16"/>
                <w:szCs w:val="16"/>
              </w:rPr>
              <w:t xml:space="preserve"> (</w:t>
            </w:r>
            <w:proofErr w:type="spellStart"/>
            <w:r w:rsidR="005E02D1" w:rsidRPr="005C3662">
              <w:rPr>
                <w:rFonts w:ascii="Times New Roman" w:hAnsi="Times New Roman" w:cs="Times New Roman"/>
                <w:sz w:val="16"/>
                <w:szCs w:val="16"/>
              </w:rPr>
              <w:t>doi</w:t>
            </w:r>
            <w:proofErr w:type="spellEnd"/>
            <w:r w:rsidR="005E02D1" w:rsidRPr="005C3662">
              <w:rPr>
                <w:rFonts w:ascii="Times New Roman" w:hAnsi="Times New Roman" w:cs="Times New Roman"/>
                <w:sz w:val="16"/>
                <w:szCs w:val="16"/>
              </w:rPr>
              <w:t xml:space="preserve"> not available)</w:t>
            </w:r>
          </w:p>
        </w:tc>
        <w:tc>
          <w:tcPr>
            <w:tcW w:w="4149" w:type="dxa"/>
          </w:tcPr>
          <w:p w14:paraId="3C389FFA" w14:textId="028D3C09" w:rsidR="00501FBA"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F0411D" w:rsidRPr="005C3662" w14:paraId="33E05C80" w14:textId="77777777" w:rsidTr="00F9139C">
        <w:tc>
          <w:tcPr>
            <w:tcW w:w="4867" w:type="dxa"/>
          </w:tcPr>
          <w:p w14:paraId="5DE7E867" w14:textId="573E3D39" w:rsidR="00F0411D" w:rsidRPr="005C3662" w:rsidRDefault="005E02D1" w:rsidP="00501FBA">
            <w:pPr>
              <w:jc w:val="center"/>
              <w:rPr>
                <w:rFonts w:ascii="Times New Roman" w:hAnsi="Times New Roman" w:cs="Times New Roman"/>
                <w:sz w:val="16"/>
                <w:szCs w:val="16"/>
              </w:rPr>
            </w:pPr>
            <w:r w:rsidRPr="005C3662">
              <w:rPr>
                <w:rFonts w:ascii="Times New Roman" w:hAnsi="Times New Roman" w:cs="Times New Roman"/>
                <w:sz w:val="16"/>
                <w:szCs w:val="16"/>
              </w:rPr>
              <w:t>A study to evaluate the impact of a software to detect eye diseases (Google-ARDA) among people with type 2 diabetes in India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24CBA75D" w14:textId="4FB34062" w:rsidR="00F0411D" w:rsidRPr="005C3662" w:rsidRDefault="005E02D1"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72F0F1F2" w14:textId="77777777" w:rsidTr="00F9139C">
        <w:tc>
          <w:tcPr>
            <w:tcW w:w="4867" w:type="dxa"/>
          </w:tcPr>
          <w:p w14:paraId="7D6B4BC6" w14:textId="190E9FE3" w:rsidR="005E02D1" w:rsidRPr="005C3662" w:rsidRDefault="005E02D1" w:rsidP="00501FBA">
            <w:pPr>
              <w:jc w:val="center"/>
              <w:rPr>
                <w:rFonts w:ascii="Times New Roman" w:hAnsi="Times New Roman" w:cs="Times New Roman"/>
                <w:sz w:val="16"/>
                <w:szCs w:val="16"/>
              </w:rPr>
            </w:pPr>
            <w:r w:rsidRPr="005C3662">
              <w:rPr>
                <w:rFonts w:ascii="Times New Roman" w:hAnsi="Times New Roman" w:cs="Times New Roman"/>
                <w:sz w:val="16"/>
                <w:szCs w:val="16"/>
              </w:rPr>
              <w:t>Detection rate of diabetic retinopathy before and after implementation of autonomous AI-based fundus photograph analysis in a resource-limited area in Belize (</w:t>
            </w:r>
            <w:r w:rsidR="00E66155" w:rsidRPr="005C3662">
              <w:rPr>
                <w:rFonts w:ascii="Times New Roman" w:hAnsi="Times New Roman" w:cs="Times New Roman"/>
                <w:sz w:val="16"/>
                <w:szCs w:val="16"/>
              </w:rPr>
              <w:t>https://dx.doi.org/10.2147/opth.s490473)</w:t>
            </w:r>
          </w:p>
        </w:tc>
        <w:tc>
          <w:tcPr>
            <w:tcW w:w="4149" w:type="dxa"/>
          </w:tcPr>
          <w:p w14:paraId="1846E5F7" w14:textId="606BCCB0"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E02D1" w:rsidRPr="005C3662" w14:paraId="17A65109" w14:textId="77777777" w:rsidTr="00F9139C">
        <w:tc>
          <w:tcPr>
            <w:tcW w:w="4867" w:type="dxa"/>
          </w:tcPr>
          <w:p w14:paraId="3A09C99C" w14:textId="708AFFA0"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Cost-effectiveness of primary care-based non-mydriatic fundus photography with automated retinal image analysis screening among low-income patients with diabetes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24883001" w14:textId="7F44E2A2"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5E02D1" w:rsidRPr="005C3662" w14:paraId="62EFB843" w14:textId="77777777" w:rsidTr="00F9139C">
        <w:tc>
          <w:tcPr>
            <w:tcW w:w="4867" w:type="dxa"/>
          </w:tcPr>
          <w:p w14:paraId="627F825C" w14:textId="48E13D8A"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 xml:space="preserve">Five-year cost-effectiveness </w:t>
            </w:r>
            <w:proofErr w:type="spellStart"/>
            <w:r w:rsidRPr="005C3662">
              <w:rPr>
                <w:rFonts w:ascii="Times New Roman" w:hAnsi="Times New Roman" w:cs="Times New Roman"/>
                <w:sz w:val="16"/>
                <w:szCs w:val="16"/>
              </w:rPr>
              <w:t>modeling</w:t>
            </w:r>
            <w:proofErr w:type="spellEnd"/>
            <w:r w:rsidRPr="005C3662">
              <w:rPr>
                <w:rFonts w:ascii="Times New Roman" w:hAnsi="Times New Roman" w:cs="Times New Roman"/>
                <w:sz w:val="16"/>
                <w:szCs w:val="16"/>
              </w:rPr>
              <w:t xml:space="preserve"> of primary care-based nonmydriatic automated retinal image analysis screening among low-income patients with diabetes (https://dx.doi.org/10.1177/1932296820967011)</w:t>
            </w:r>
          </w:p>
        </w:tc>
        <w:tc>
          <w:tcPr>
            <w:tcW w:w="4149" w:type="dxa"/>
          </w:tcPr>
          <w:p w14:paraId="50B8F72F" w14:textId="71EA9D20"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7381C93A" w14:textId="77777777" w:rsidTr="00F9139C">
        <w:tc>
          <w:tcPr>
            <w:tcW w:w="4867" w:type="dxa"/>
          </w:tcPr>
          <w:p w14:paraId="6F89FD11" w14:textId="7F4158C1"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Implementing autonomous AI in a federally qualified health centre (FQHC) for the detection of diabetic retinopathy improved access to care: A pre-post comparison in Southeastern U.S (https://dx.doi.org/10.2337/db22-69-OR)</w:t>
            </w:r>
          </w:p>
        </w:tc>
        <w:tc>
          <w:tcPr>
            <w:tcW w:w="4149" w:type="dxa"/>
          </w:tcPr>
          <w:p w14:paraId="1BBE6DAA" w14:textId="07DB55E6"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31F582E2" w14:textId="77777777" w:rsidTr="00F9139C">
        <w:tc>
          <w:tcPr>
            <w:tcW w:w="4867" w:type="dxa"/>
          </w:tcPr>
          <w:p w14:paraId="5511B84B" w14:textId="39041AE9" w:rsidR="005E02D1" w:rsidRPr="005C3662" w:rsidRDefault="00E66155" w:rsidP="00501FBA">
            <w:pPr>
              <w:jc w:val="center"/>
              <w:rPr>
                <w:rFonts w:ascii="Times New Roman" w:hAnsi="Times New Roman" w:cs="Times New Roman"/>
                <w:sz w:val="16"/>
                <w:szCs w:val="16"/>
              </w:rPr>
            </w:pPr>
            <w:bookmarkStart w:id="0" w:name="_Hlk222929077"/>
            <w:r w:rsidRPr="005C3662">
              <w:rPr>
                <w:rFonts w:ascii="Times New Roman" w:hAnsi="Times New Roman" w:cs="Times New Roman"/>
                <w:sz w:val="16"/>
                <w:szCs w:val="16"/>
              </w:rPr>
              <w:t>Autonomous artificial intelligence for diabetic eye disease increases access and health equity in underserved populations (https://dx.doi.org/10.1038/s41746-024-01197-3)</w:t>
            </w:r>
            <w:bookmarkEnd w:id="0"/>
          </w:p>
        </w:tc>
        <w:tc>
          <w:tcPr>
            <w:tcW w:w="4149" w:type="dxa"/>
          </w:tcPr>
          <w:p w14:paraId="23D8099D" w14:textId="10889454"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E02D1" w:rsidRPr="005C3662" w14:paraId="6CFA2A48" w14:textId="77777777" w:rsidTr="00F9139C">
        <w:tc>
          <w:tcPr>
            <w:tcW w:w="4867" w:type="dxa"/>
          </w:tcPr>
          <w:p w14:paraId="32AAF071" w14:textId="716AFA6C"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Autonomous artificial intelligence exams are associated with higher adherence to diabetic retinopathy testing in an integrated healthcare system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62D6FECF" w14:textId="10B757FE"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5E02D1" w:rsidRPr="005C3662" w14:paraId="4A1BB2FD" w14:textId="77777777" w:rsidTr="00F9139C">
        <w:tc>
          <w:tcPr>
            <w:tcW w:w="4867" w:type="dxa"/>
          </w:tcPr>
          <w:p w14:paraId="5434F940" w14:textId="18C13301"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Use of telemedicine and artificial intelligence to improve the way patients are referred from community optometrists to hospital eye units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0F4AF813" w14:textId="1588B83D"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46803582" w14:textId="77777777" w:rsidTr="00F9139C">
        <w:tc>
          <w:tcPr>
            <w:tcW w:w="4867" w:type="dxa"/>
          </w:tcPr>
          <w:p w14:paraId="6C375108" w14:textId="753E4664"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Artificial intelligence-supported diabetic retinopathy (a complication of diabetes, caused by high blood sugar levels damaging the back of the eye) screening in Tanzania</w:t>
            </w:r>
          </w:p>
        </w:tc>
        <w:tc>
          <w:tcPr>
            <w:tcW w:w="4149" w:type="dxa"/>
          </w:tcPr>
          <w:p w14:paraId="212C95EC" w14:textId="05035123"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59882F93" w14:textId="77777777" w:rsidTr="00F9139C">
        <w:tc>
          <w:tcPr>
            <w:tcW w:w="4867" w:type="dxa"/>
          </w:tcPr>
          <w:p w14:paraId="3F918D99" w14:textId="626851F2"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 xml:space="preserve">Real-world outcomes from artificial intelligence to detect diabetic retinopathy in the primary care setting: </w:t>
            </w:r>
            <w:proofErr w:type="gramStart"/>
            <w:r w:rsidRPr="005C3662">
              <w:rPr>
                <w:rFonts w:ascii="Times New Roman" w:hAnsi="Times New Roman" w:cs="Times New Roman"/>
                <w:sz w:val="16"/>
                <w:szCs w:val="16"/>
              </w:rPr>
              <w:t>12 month</w:t>
            </w:r>
            <w:proofErr w:type="gramEnd"/>
            <w:r w:rsidRPr="005C3662">
              <w:rPr>
                <w:rFonts w:ascii="Times New Roman" w:hAnsi="Times New Roman" w:cs="Times New Roman"/>
                <w:sz w:val="16"/>
                <w:szCs w:val="16"/>
              </w:rPr>
              <w:t xml:space="preserve"> experience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4DF20A76" w14:textId="64B76E55"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5E02D1" w:rsidRPr="005C3662" w14:paraId="7CC2D650" w14:textId="77777777" w:rsidTr="00F9139C">
        <w:tc>
          <w:tcPr>
            <w:tcW w:w="4867" w:type="dxa"/>
          </w:tcPr>
          <w:p w14:paraId="58960B05" w14:textId="6AB56628"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Revolutionising diabetic retinopathy screening: Integrating AI-based retinal imaging in primary care (https://dx.doi.org/10.1080/28338073.2024.2437294)</w:t>
            </w:r>
          </w:p>
        </w:tc>
        <w:tc>
          <w:tcPr>
            <w:tcW w:w="4149" w:type="dxa"/>
          </w:tcPr>
          <w:p w14:paraId="0F3198E2" w14:textId="0613EA52"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E02D1" w:rsidRPr="005C3662" w14:paraId="39200DF6" w14:textId="77777777" w:rsidTr="00F9139C">
        <w:tc>
          <w:tcPr>
            <w:tcW w:w="4867" w:type="dxa"/>
          </w:tcPr>
          <w:p w14:paraId="59A4AE73" w14:textId="7CD01643"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Autonomous artificial intelligence (AI) increases health equity for patients who are more at risk for poor visual outcomes due to diabetic eye disease (DED)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1DC5677E" w14:textId="6C10A285"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5E02D1" w:rsidRPr="005C3662" w14:paraId="044C91F6" w14:textId="77777777" w:rsidTr="00F9139C">
        <w:tc>
          <w:tcPr>
            <w:tcW w:w="4867" w:type="dxa"/>
          </w:tcPr>
          <w:p w14:paraId="1DC47142" w14:textId="102AAD48"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Longitudinal screening for diabetic retinopathy in a nationwide screening program: Comparing deep learning and human grader (https://dx.doi.org/10.1155/2020/8839376)</w:t>
            </w:r>
          </w:p>
        </w:tc>
        <w:tc>
          <w:tcPr>
            <w:tcW w:w="4149" w:type="dxa"/>
          </w:tcPr>
          <w:p w14:paraId="1439B11E" w14:textId="25A88E36"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E02D1" w:rsidRPr="005C3662" w14:paraId="5D3C6AC2" w14:textId="77777777" w:rsidTr="00F9139C">
        <w:tc>
          <w:tcPr>
            <w:tcW w:w="4867" w:type="dxa"/>
          </w:tcPr>
          <w:p w14:paraId="0888377A" w14:textId="2EE99010"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Artificial intelligence in community-based diabetic retinopathy telemedicine screening in urban China: Cost-effectiveness and cost-utility analyses with real-world data (</w:t>
            </w:r>
            <w:r w:rsidR="00E03B05" w:rsidRPr="005C3662">
              <w:rPr>
                <w:rFonts w:ascii="Times New Roman" w:hAnsi="Times New Roman" w:cs="Times New Roman"/>
                <w:sz w:val="16"/>
                <w:szCs w:val="16"/>
              </w:rPr>
              <w:t>https://dx.doi.org/10.2196/41624)</w:t>
            </w:r>
          </w:p>
        </w:tc>
        <w:tc>
          <w:tcPr>
            <w:tcW w:w="4149" w:type="dxa"/>
          </w:tcPr>
          <w:p w14:paraId="6CC50422" w14:textId="6F0CF6EE" w:rsidR="005E02D1" w:rsidRPr="005C3662" w:rsidRDefault="00E6615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27C39EED" w14:textId="77777777" w:rsidTr="00F9139C">
        <w:tc>
          <w:tcPr>
            <w:tcW w:w="4867" w:type="dxa"/>
          </w:tcPr>
          <w:p w14:paraId="71D88F95" w14:textId="2A270A68"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Automated diabetic retinopathy screening in the primary care setting improved compliance with follow-up ophthalmic care (https://dx.doi.org/10.2337/db19-604-P)</w:t>
            </w:r>
          </w:p>
        </w:tc>
        <w:tc>
          <w:tcPr>
            <w:tcW w:w="4149" w:type="dxa"/>
          </w:tcPr>
          <w:p w14:paraId="1C0931AE" w14:textId="5537BAE1"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5E02D1" w:rsidRPr="005C3662" w14:paraId="51279C74" w14:textId="77777777" w:rsidTr="00F9139C">
        <w:tc>
          <w:tcPr>
            <w:tcW w:w="4867" w:type="dxa"/>
          </w:tcPr>
          <w:p w14:paraId="16B4C537" w14:textId="5D300E4F"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Diabetic retinopathy screening in a primary care setting using non-mydriatic photography and automated retinal image analysis improves compliance with follow-up ophthalmic care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2FFE7DA9" w14:textId="56093F99"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5E02D1" w:rsidRPr="005C3662" w14:paraId="6345CBC9" w14:textId="77777777" w:rsidTr="00F9139C">
        <w:tc>
          <w:tcPr>
            <w:tcW w:w="4867" w:type="dxa"/>
          </w:tcPr>
          <w:p w14:paraId="0E840B9B" w14:textId="346F5B8D"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lastRenderedPageBreak/>
              <w:t>Application of artificial intelligence-based dual-modality analysis combining fundus photography and optical coherence tomography in diabetic retinopathy screening in a community hospital (https://dx.doi.org/10.1186/s12938-022-01018-2)</w:t>
            </w:r>
          </w:p>
        </w:tc>
        <w:tc>
          <w:tcPr>
            <w:tcW w:w="4149" w:type="dxa"/>
          </w:tcPr>
          <w:p w14:paraId="7ABDED4E" w14:textId="3DDA3EB7"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E02D1" w:rsidRPr="005C3662" w14:paraId="31F3CB45" w14:textId="77777777" w:rsidTr="00F9139C">
        <w:tc>
          <w:tcPr>
            <w:tcW w:w="4867" w:type="dxa"/>
          </w:tcPr>
          <w:p w14:paraId="07A7C101" w14:textId="1C2839B8"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Autonomous artificial intelligence (AI) testing for diabetic eye disease (DED) closes care gap and improves health equity on a systems level (https://dx.doi.org/10.2337/db23-261-OR)</w:t>
            </w:r>
          </w:p>
        </w:tc>
        <w:tc>
          <w:tcPr>
            <w:tcW w:w="4149" w:type="dxa"/>
          </w:tcPr>
          <w:p w14:paraId="49A3F4D1" w14:textId="3BD9C612"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5E02D1" w:rsidRPr="005C3662" w14:paraId="72EA9E56" w14:textId="77777777" w:rsidTr="00F9139C">
        <w:tc>
          <w:tcPr>
            <w:tcW w:w="4867" w:type="dxa"/>
          </w:tcPr>
          <w:p w14:paraId="70C9EBA2" w14:textId="4D23EAB2"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Feasibility of screening for diabetic retinopathy using artificial intelligence, Brazil (https://dx.doi.org/10.2471/BLT.22.288580)</w:t>
            </w:r>
          </w:p>
        </w:tc>
        <w:tc>
          <w:tcPr>
            <w:tcW w:w="4149" w:type="dxa"/>
          </w:tcPr>
          <w:p w14:paraId="0D619054" w14:textId="1A18A92C"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8C119E" w:rsidRPr="005C3662" w14:paraId="6D682531" w14:textId="77777777" w:rsidTr="00F9139C">
        <w:tc>
          <w:tcPr>
            <w:tcW w:w="4867" w:type="dxa"/>
          </w:tcPr>
          <w:p w14:paraId="529F3932" w14:textId="40B698A0" w:rsidR="008C119E"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 xml:space="preserve">Autonomous artificial intelligence for diabetic eye disease testing improves access and equity in the </w:t>
            </w:r>
            <w:proofErr w:type="spellStart"/>
            <w:r>
              <w:rPr>
                <w:rFonts w:ascii="Times New Roman" w:hAnsi="Times New Roman" w:cs="Times New Roman"/>
                <w:sz w:val="16"/>
                <w:szCs w:val="16"/>
              </w:rPr>
              <w:t>pediatric</w:t>
            </w:r>
            <w:proofErr w:type="spellEnd"/>
            <w:r>
              <w:rPr>
                <w:rFonts w:ascii="Times New Roman" w:hAnsi="Times New Roman" w:cs="Times New Roman"/>
                <w:sz w:val="16"/>
                <w:szCs w:val="16"/>
              </w:rPr>
              <w:t xml:space="preserve"> and adult populations: The Johns Hopkins Medicine experience (</w:t>
            </w:r>
            <w:r w:rsidRPr="008C119E">
              <w:rPr>
                <w:rFonts w:ascii="Times New Roman" w:hAnsi="Times New Roman" w:cs="Times New Roman"/>
                <w:sz w:val="16"/>
                <w:szCs w:val="16"/>
              </w:rPr>
              <w:t>https://dx.doi.org/10.2337/dsi24-0016</w:t>
            </w:r>
            <w:r>
              <w:rPr>
                <w:rFonts w:ascii="Times New Roman" w:hAnsi="Times New Roman" w:cs="Times New Roman"/>
                <w:sz w:val="16"/>
                <w:szCs w:val="16"/>
              </w:rPr>
              <w:t>)</w:t>
            </w:r>
          </w:p>
        </w:tc>
        <w:tc>
          <w:tcPr>
            <w:tcW w:w="4149" w:type="dxa"/>
          </w:tcPr>
          <w:p w14:paraId="41622667" w14:textId="4159C097" w:rsidR="008C119E"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Full-text not available</w:t>
            </w:r>
          </w:p>
        </w:tc>
      </w:tr>
      <w:tr w:rsidR="005E02D1" w:rsidRPr="005C3662" w14:paraId="70B4D952" w14:textId="77777777" w:rsidTr="00F9139C">
        <w:tc>
          <w:tcPr>
            <w:tcW w:w="4867" w:type="dxa"/>
          </w:tcPr>
          <w:p w14:paraId="2DC92F72" w14:textId="5A611B24"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A comprehensive strategy of diabetic retinopathy screening in a public health system: Identifying and overcoming obstacles for implementation (https://dx.doi.org/10.1016/j.deman.2023.100192)</w:t>
            </w:r>
          </w:p>
        </w:tc>
        <w:tc>
          <w:tcPr>
            <w:tcW w:w="4149" w:type="dxa"/>
          </w:tcPr>
          <w:p w14:paraId="1A2DF8F7" w14:textId="696AFF1D"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E02D1" w:rsidRPr="005C3662" w14:paraId="4D86DAE1" w14:textId="77777777" w:rsidTr="00F9139C">
        <w:tc>
          <w:tcPr>
            <w:tcW w:w="4867" w:type="dxa"/>
          </w:tcPr>
          <w:p w14:paraId="65020477" w14:textId="70DA7150"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Synchronous diagnosis of diabetic retinopathy by a handheld retinal camera, artificial intelligence, and simultaneous specialist confirmation (https://dx.doi.org/10.1016/j.oret.2024.05.009)</w:t>
            </w:r>
          </w:p>
        </w:tc>
        <w:tc>
          <w:tcPr>
            <w:tcW w:w="4149" w:type="dxa"/>
          </w:tcPr>
          <w:p w14:paraId="197235CE" w14:textId="1E0DC360"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5E02D1" w:rsidRPr="005C3662" w14:paraId="66F180A4" w14:textId="77777777" w:rsidTr="00F9139C">
        <w:tc>
          <w:tcPr>
            <w:tcW w:w="4867" w:type="dxa"/>
          </w:tcPr>
          <w:p w14:paraId="4987C8AC" w14:textId="55B6CBA9"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Follow up metrics in primary care clinics after implementation of an artificial intelligence assisted telemedicine screening program for diabetic retinopathy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792A4DA4" w14:textId="2C907330"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5E02D1" w:rsidRPr="005C3662" w14:paraId="4FB4E48C" w14:textId="77777777" w:rsidTr="00F9139C">
        <w:tc>
          <w:tcPr>
            <w:tcW w:w="4867" w:type="dxa"/>
          </w:tcPr>
          <w:p w14:paraId="59E0FB5A" w14:textId="31A0334F"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 xml:space="preserve">ACCESS: AI for </w:t>
            </w:r>
            <w:proofErr w:type="spellStart"/>
            <w:r w:rsidRPr="005C3662">
              <w:rPr>
                <w:rFonts w:ascii="Times New Roman" w:hAnsi="Times New Roman" w:cs="Times New Roman"/>
                <w:sz w:val="16"/>
                <w:szCs w:val="16"/>
              </w:rPr>
              <w:t>pediatriC</w:t>
            </w:r>
            <w:proofErr w:type="spellEnd"/>
            <w:r w:rsidRPr="005C3662">
              <w:rPr>
                <w:rFonts w:ascii="Times New Roman" w:hAnsi="Times New Roman" w:cs="Times New Roman"/>
                <w:sz w:val="16"/>
                <w:szCs w:val="16"/>
              </w:rPr>
              <w:t xml:space="preserve"> diabetic Eye </w:t>
            </w:r>
            <w:proofErr w:type="spellStart"/>
            <w:r w:rsidRPr="005C3662">
              <w:rPr>
                <w:rFonts w:ascii="Times New Roman" w:hAnsi="Times New Roman" w:cs="Times New Roman"/>
                <w:sz w:val="16"/>
                <w:szCs w:val="16"/>
              </w:rPr>
              <w:t>examS</w:t>
            </w:r>
            <w:proofErr w:type="spellEnd"/>
            <w:r w:rsidRPr="005C3662">
              <w:rPr>
                <w:rFonts w:ascii="Times New Roman" w:hAnsi="Times New Roman" w:cs="Times New Roman"/>
                <w:sz w:val="16"/>
                <w:szCs w:val="16"/>
              </w:rPr>
              <w:t xml:space="preserve"> Study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27179B7D" w14:textId="41B71EC5"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64F8F1A9" w14:textId="77777777" w:rsidTr="00F9139C">
        <w:tc>
          <w:tcPr>
            <w:tcW w:w="4867" w:type="dxa"/>
          </w:tcPr>
          <w:p w14:paraId="69B0BC67" w14:textId="28921D47"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Implementation of an integrated system of artificial intelligence and referral tracking for real-time diabetic retinopathy screening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3C38AAB0" w14:textId="1851D379"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6F84531C" w14:textId="77777777" w:rsidTr="00F9139C">
        <w:tc>
          <w:tcPr>
            <w:tcW w:w="4867" w:type="dxa"/>
          </w:tcPr>
          <w:p w14:paraId="3D5BC46D" w14:textId="235D48BB"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Diabetic retinopathy screening point-of-care artificial intelligence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048B4FE2" w14:textId="5CCE5A19"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4F26F9D4" w14:textId="77777777" w:rsidTr="00F9139C">
        <w:tc>
          <w:tcPr>
            <w:tcW w:w="4867" w:type="dxa"/>
          </w:tcPr>
          <w:p w14:paraId="42755A59" w14:textId="3C9FB953"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Evaluating follow-up metrics in an AI assisted telemedicine screening program for diabetic retinopathy in primary care clinics a</w:t>
            </w:r>
            <w:r w:rsidR="008C119E">
              <w:rPr>
                <w:rFonts w:ascii="Times New Roman" w:hAnsi="Times New Roman" w:cs="Times New Roman"/>
                <w:sz w:val="16"/>
                <w:szCs w:val="16"/>
              </w:rPr>
              <w:t>ft</w:t>
            </w:r>
            <w:r w:rsidRPr="005C3662">
              <w:rPr>
                <w:rFonts w:ascii="Times New Roman" w:hAnsi="Times New Roman" w:cs="Times New Roman"/>
                <w:sz w:val="16"/>
                <w:szCs w:val="16"/>
              </w:rPr>
              <w:t>e</w:t>
            </w:r>
            <w:r w:rsidR="008C119E">
              <w:rPr>
                <w:rFonts w:ascii="Times New Roman" w:hAnsi="Times New Roman" w:cs="Times New Roman"/>
                <w:sz w:val="16"/>
                <w:szCs w:val="16"/>
              </w:rPr>
              <w:t>r</w:t>
            </w:r>
            <w:r w:rsidRPr="005C3662">
              <w:rPr>
                <w:rFonts w:ascii="Times New Roman" w:hAnsi="Times New Roman" w:cs="Times New Roman"/>
                <w:sz w:val="16"/>
                <w:szCs w:val="16"/>
              </w:rPr>
              <w:t xml:space="preserve"> hiring a patient care navigator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2B17E7DE" w14:textId="56958A87"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5E02D1" w:rsidRPr="005C3662" w14:paraId="5E1398A9" w14:textId="77777777" w:rsidTr="00F9139C">
        <w:tc>
          <w:tcPr>
            <w:tcW w:w="4867" w:type="dxa"/>
          </w:tcPr>
          <w:p w14:paraId="254B0D1D" w14:textId="2373FCB3"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Diabetic retinopathy screening using retinal imaging and automated grading with artificial intelligence in Rwanda – A randomised control trial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4B42D5DF" w14:textId="48FF5EAC"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7F53D8" w:rsidRPr="005C3662" w14:paraId="797B28D6" w14:textId="77777777" w:rsidTr="00F9139C">
        <w:tc>
          <w:tcPr>
            <w:tcW w:w="4867" w:type="dxa"/>
          </w:tcPr>
          <w:p w14:paraId="26723A7F" w14:textId="727DBF4C"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Feasibility and patient experience of a pilot artificial intelligence-based diabetic retinopathy screening program in Northern Ontario (</w:t>
            </w:r>
            <w:r w:rsidRPr="007F53D8">
              <w:rPr>
                <w:rFonts w:ascii="Times New Roman" w:hAnsi="Times New Roman" w:cs="Times New Roman"/>
                <w:sz w:val="16"/>
                <w:szCs w:val="16"/>
              </w:rPr>
              <w:t>https://dx.doi.org/10.1080/09286586.2024.2434738</w:t>
            </w:r>
            <w:r>
              <w:rPr>
                <w:rFonts w:ascii="Times New Roman" w:hAnsi="Times New Roman" w:cs="Times New Roman"/>
                <w:sz w:val="16"/>
                <w:szCs w:val="16"/>
              </w:rPr>
              <w:t>)</w:t>
            </w:r>
          </w:p>
        </w:tc>
        <w:tc>
          <w:tcPr>
            <w:tcW w:w="4149" w:type="dxa"/>
          </w:tcPr>
          <w:p w14:paraId="073AE54B" w14:textId="58D53B01"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No comparator</w:t>
            </w:r>
          </w:p>
        </w:tc>
      </w:tr>
      <w:tr w:rsidR="005E02D1" w:rsidRPr="005C3662" w14:paraId="2C58A52C" w14:textId="77777777" w:rsidTr="00F9139C">
        <w:tc>
          <w:tcPr>
            <w:tcW w:w="4867" w:type="dxa"/>
          </w:tcPr>
          <w:p w14:paraId="30D484A1" w14:textId="23EBA579"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Improving access to eye care through community health screenings using artificial intelligence (https://dx.doi.org/10.1080/09286586.2024.2317838)</w:t>
            </w:r>
          </w:p>
        </w:tc>
        <w:tc>
          <w:tcPr>
            <w:tcW w:w="4149" w:type="dxa"/>
          </w:tcPr>
          <w:p w14:paraId="63F0EA48" w14:textId="33F9851E"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patient population</w:t>
            </w:r>
          </w:p>
        </w:tc>
      </w:tr>
      <w:tr w:rsidR="005E02D1" w:rsidRPr="005C3662" w14:paraId="167D3F5A" w14:textId="77777777" w:rsidTr="00F9139C">
        <w:tc>
          <w:tcPr>
            <w:tcW w:w="4867" w:type="dxa"/>
          </w:tcPr>
          <w:p w14:paraId="5FC55ABB" w14:textId="0EB51418"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Improving access to eye care through community health screenings using artificial intelligence (https://dx.doi.org/10.1080/09286586.2024.2317838)</w:t>
            </w:r>
          </w:p>
        </w:tc>
        <w:tc>
          <w:tcPr>
            <w:tcW w:w="4149" w:type="dxa"/>
          </w:tcPr>
          <w:p w14:paraId="3136984B" w14:textId="0CD2FC8E"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patient population</w:t>
            </w:r>
          </w:p>
        </w:tc>
      </w:tr>
      <w:tr w:rsidR="005E02D1" w:rsidRPr="005C3662" w14:paraId="2EF12C73" w14:textId="77777777" w:rsidTr="00F9139C">
        <w:tc>
          <w:tcPr>
            <w:tcW w:w="4867" w:type="dxa"/>
          </w:tcPr>
          <w:p w14:paraId="5DF42BD2" w14:textId="128D85BA"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Redesigning clinical pathways for immediate diabetic retinopathy screening results (https://dx.doi.org/10.1056/CAT.21.0096)</w:t>
            </w:r>
          </w:p>
        </w:tc>
        <w:tc>
          <w:tcPr>
            <w:tcW w:w="4149" w:type="dxa"/>
          </w:tcPr>
          <w:p w14:paraId="7B42061B" w14:textId="18B83609"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intervention</w:t>
            </w:r>
          </w:p>
        </w:tc>
      </w:tr>
      <w:tr w:rsidR="005E02D1" w:rsidRPr="005C3662" w14:paraId="55BA00F5" w14:textId="77777777" w:rsidTr="00F9139C">
        <w:tc>
          <w:tcPr>
            <w:tcW w:w="4867" w:type="dxa"/>
          </w:tcPr>
          <w:p w14:paraId="75430E2B" w14:textId="1FC06A15"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An economic analysis for the use of artificial intelligence in screening for diabetic retinopathy in Trinidad and Tobago (https://dx.doi.org/10.7759/cureus.55745)</w:t>
            </w:r>
          </w:p>
        </w:tc>
        <w:tc>
          <w:tcPr>
            <w:tcW w:w="4149" w:type="dxa"/>
          </w:tcPr>
          <w:p w14:paraId="28837205" w14:textId="03A9107A"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5E02D1" w:rsidRPr="005C3662" w14:paraId="42674695" w14:textId="77777777" w:rsidTr="00F9139C">
        <w:trPr>
          <w:trHeight w:val="109"/>
        </w:trPr>
        <w:tc>
          <w:tcPr>
            <w:tcW w:w="4867" w:type="dxa"/>
          </w:tcPr>
          <w:p w14:paraId="5BC39A5C" w14:textId="3234EB96" w:rsidR="005E02D1" w:rsidRPr="005C3662" w:rsidRDefault="00E03B05" w:rsidP="00501FBA">
            <w:pPr>
              <w:jc w:val="center"/>
              <w:rPr>
                <w:rFonts w:ascii="Times New Roman" w:hAnsi="Times New Roman" w:cs="Times New Roman"/>
                <w:sz w:val="16"/>
                <w:szCs w:val="16"/>
              </w:rPr>
            </w:pPr>
            <w:r w:rsidRPr="005C3662">
              <w:rPr>
                <w:rFonts w:ascii="Times New Roman" w:hAnsi="Times New Roman" w:cs="Times New Roman"/>
                <w:sz w:val="16"/>
                <w:szCs w:val="16"/>
              </w:rPr>
              <w:t>Artificial intelligence assisted opportunistic screening for referable diabetic retinopathy: from algorithm to real world application (</w:t>
            </w:r>
            <w:r w:rsidR="00F16810" w:rsidRPr="005C3662">
              <w:rPr>
                <w:rFonts w:ascii="Times New Roman" w:hAnsi="Times New Roman" w:cs="Times New Roman"/>
                <w:sz w:val="16"/>
                <w:szCs w:val="16"/>
              </w:rPr>
              <w:t>https://dx.doi.org/10.1111/ceo.13632)</w:t>
            </w:r>
          </w:p>
        </w:tc>
        <w:tc>
          <w:tcPr>
            <w:tcW w:w="4149" w:type="dxa"/>
          </w:tcPr>
          <w:p w14:paraId="7A058FB7" w14:textId="41F05408" w:rsidR="005E02D1"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E03B05" w:rsidRPr="005C3662" w14:paraId="73785E48" w14:textId="77777777" w:rsidTr="00F9139C">
        <w:trPr>
          <w:trHeight w:val="109"/>
        </w:trPr>
        <w:tc>
          <w:tcPr>
            <w:tcW w:w="4867" w:type="dxa"/>
          </w:tcPr>
          <w:p w14:paraId="2C6C8CA2" w14:textId="47AAC631" w:rsidR="00E03B05" w:rsidRPr="005C3662" w:rsidRDefault="00F16810" w:rsidP="00501FBA">
            <w:pPr>
              <w:jc w:val="center"/>
              <w:rPr>
                <w:rFonts w:ascii="Times New Roman" w:hAnsi="Times New Roman" w:cs="Times New Roman"/>
                <w:sz w:val="16"/>
                <w:szCs w:val="16"/>
              </w:rPr>
            </w:pPr>
            <w:r w:rsidRPr="005C3662">
              <w:rPr>
                <w:rFonts w:ascii="Times New Roman" w:hAnsi="Times New Roman" w:cs="Times New Roman"/>
                <w:sz w:val="16"/>
                <w:szCs w:val="16"/>
              </w:rPr>
              <w:t>Implementation of diabetic retinal screenings at primary care triage improved access to care with minimal burden to the PCP (</w:t>
            </w:r>
            <w:proofErr w:type="spellStart"/>
            <w:r w:rsidRPr="005C3662">
              <w:rPr>
                <w:rFonts w:ascii="Times New Roman" w:hAnsi="Times New Roman" w:cs="Times New Roman"/>
                <w:sz w:val="16"/>
                <w:szCs w:val="16"/>
              </w:rPr>
              <w:t>doi</w:t>
            </w:r>
            <w:proofErr w:type="spellEnd"/>
            <w:r w:rsidRPr="005C3662">
              <w:rPr>
                <w:rFonts w:ascii="Times New Roman" w:hAnsi="Times New Roman" w:cs="Times New Roman"/>
                <w:sz w:val="16"/>
                <w:szCs w:val="16"/>
              </w:rPr>
              <w:t xml:space="preserve"> not available)</w:t>
            </w:r>
          </w:p>
        </w:tc>
        <w:tc>
          <w:tcPr>
            <w:tcW w:w="4149" w:type="dxa"/>
          </w:tcPr>
          <w:p w14:paraId="5B5BFFFC" w14:textId="3BD47B77" w:rsidR="00E03B05"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7F53D8" w:rsidRPr="005C3662" w14:paraId="24042E86" w14:textId="77777777" w:rsidTr="00F9139C">
        <w:trPr>
          <w:trHeight w:val="109"/>
        </w:trPr>
        <w:tc>
          <w:tcPr>
            <w:tcW w:w="4867" w:type="dxa"/>
          </w:tcPr>
          <w:p w14:paraId="37D706E9" w14:textId="52BAE3F5"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Barriers and determinants of referral adherence in AI-enabled diabetic retinopathy screening for older adults in Northern India during the COVID-10 pandemic: Mixed methods pilot stu</w:t>
            </w:r>
            <w:r w:rsidR="008C119E">
              <w:rPr>
                <w:rFonts w:ascii="Times New Roman" w:hAnsi="Times New Roman" w:cs="Times New Roman"/>
                <w:sz w:val="16"/>
                <w:szCs w:val="16"/>
              </w:rPr>
              <w:t>d</w:t>
            </w:r>
            <w:r>
              <w:rPr>
                <w:rFonts w:ascii="Times New Roman" w:hAnsi="Times New Roman" w:cs="Times New Roman"/>
                <w:sz w:val="16"/>
                <w:szCs w:val="16"/>
              </w:rPr>
              <w:t>y (</w:t>
            </w:r>
            <w:r w:rsidRPr="007F53D8">
              <w:rPr>
                <w:rFonts w:ascii="Times New Roman" w:hAnsi="Times New Roman" w:cs="Times New Roman"/>
                <w:sz w:val="16"/>
                <w:szCs w:val="16"/>
              </w:rPr>
              <w:t>https://dx.doi.org/10.2196/67047</w:t>
            </w:r>
            <w:r>
              <w:rPr>
                <w:rFonts w:ascii="Times New Roman" w:hAnsi="Times New Roman" w:cs="Times New Roman"/>
                <w:sz w:val="16"/>
                <w:szCs w:val="16"/>
              </w:rPr>
              <w:t>)</w:t>
            </w:r>
          </w:p>
        </w:tc>
        <w:tc>
          <w:tcPr>
            <w:tcW w:w="4149" w:type="dxa"/>
          </w:tcPr>
          <w:p w14:paraId="4F30F3C2" w14:textId="45546C23"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No comparator</w:t>
            </w:r>
          </w:p>
        </w:tc>
      </w:tr>
      <w:tr w:rsidR="00E03B05" w:rsidRPr="005C3662" w14:paraId="6360B662" w14:textId="77777777" w:rsidTr="00F9139C">
        <w:trPr>
          <w:trHeight w:val="109"/>
        </w:trPr>
        <w:tc>
          <w:tcPr>
            <w:tcW w:w="4867" w:type="dxa"/>
          </w:tcPr>
          <w:p w14:paraId="6BC5D409" w14:textId="235E89E5" w:rsidR="00E03B05" w:rsidRPr="005C3662" w:rsidRDefault="00F16810" w:rsidP="00501FBA">
            <w:pPr>
              <w:jc w:val="center"/>
              <w:rPr>
                <w:rFonts w:ascii="Times New Roman" w:hAnsi="Times New Roman" w:cs="Times New Roman"/>
                <w:sz w:val="16"/>
                <w:szCs w:val="16"/>
              </w:rPr>
            </w:pPr>
            <w:r w:rsidRPr="005C3662">
              <w:rPr>
                <w:rFonts w:ascii="Times New Roman" w:hAnsi="Times New Roman" w:cs="Times New Roman"/>
                <w:sz w:val="16"/>
                <w:szCs w:val="16"/>
              </w:rPr>
              <w:t>Application effect analysis of artificial intelligence automatic diagnosis system for diabetic retinopathy in elderly diabetic patients in community and hospital (https://dx.doi.org/10.3760/cma.j.cn511434-20210429-00224)</w:t>
            </w:r>
          </w:p>
        </w:tc>
        <w:tc>
          <w:tcPr>
            <w:tcW w:w="4149" w:type="dxa"/>
          </w:tcPr>
          <w:p w14:paraId="1F643C0E" w14:textId="420F739F" w:rsidR="00E03B05" w:rsidRPr="005C3662" w:rsidRDefault="00F16810" w:rsidP="00F16810">
            <w:pPr>
              <w:jc w:val="center"/>
              <w:rPr>
                <w:rFonts w:ascii="Times New Roman" w:hAnsi="Times New Roman" w:cs="Times New Roman"/>
                <w:sz w:val="16"/>
                <w:szCs w:val="16"/>
              </w:rPr>
            </w:pPr>
            <w:r w:rsidRPr="005C3662">
              <w:rPr>
                <w:rFonts w:ascii="Times New Roman" w:hAnsi="Times New Roman" w:cs="Times New Roman"/>
                <w:sz w:val="16"/>
                <w:szCs w:val="16"/>
              </w:rPr>
              <w:t>Full-text not available</w:t>
            </w:r>
          </w:p>
        </w:tc>
      </w:tr>
      <w:tr w:rsidR="00E03B05" w:rsidRPr="005C3662" w14:paraId="5D95671D" w14:textId="77777777" w:rsidTr="00F9139C">
        <w:trPr>
          <w:trHeight w:val="109"/>
        </w:trPr>
        <w:tc>
          <w:tcPr>
            <w:tcW w:w="4867" w:type="dxa"/>
          </w:tcPr>
          <w:p w14:paraId="1041AA84" w14:textId="4D3BD9DE" w:rsidR="00E03B05" w:rsidRPr="005C3662" w:rsidRDefault="00F16810" w:rsidP="00501FBA">
            <w:pPr>
              <w:jc w:val="center"/>
              <w:rPr>
                <w:rFonts w:ascii="Times New Roman" w:hAnsi="Times New Roman" w:cs="Times New Roman"/>
                <w:sz w:val="16"/>
                <w:szCs w:val="16"/>
              </w:rPr>
            </w:pPr>
            <w:r w:rsidRPr="005C3662">
              <w:rPr>
                <w:rFonts w:ascii="Times New Roman" w:hAnsi="Times New Roman" w:cs="Times New Roman"/>
                <w:sz w:val="16"/>
                <w:szCs w:val="16"/>
              </w:rPr>
              <w:t>Cost-utility analysis of deep learning and trained human graders for diabetic retinopathy screening in a nationwide program (https://dx.doi.org/10.1007/s40123-023-00688-y)</w:t>
            </w:r>
          </w:p>
        </w:tc>
        <w:tc>
          <w:tcPr>
            <w:tcW w:w="4149" w:type="dxa"/>
          </w:tcPr>
          <w:p w14:paraId="4237466C" w14:textId="1F9D0961" w:rsidR="00E03B05" w:rsidRPr="005C3662" w:rsidRDefault="00F16810"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E03B05" w:rsidRPr="005C3662" w14:paraId="3949ABC8" w14:textId="77777777" w:rsidTr="00F9139C">
        <w:trPr>
          <w:trHeight w:val="109"/>
        </w:trPr>
        <w:tc>
          <w:tcPr>
            <w:tcW w:w="4867" w:type="dxa"/>
          </w:tcPr>
          <w:p w14:paraId="47A1A11F" w14:textId="4067D4E6" w:rsidR="00E03B05" w:rsidRPr="005C3662" w:rsidRDefault="007A20A6" w:rsidP="00501FBA">
            <w:pPr>
              <w:jc w:val="center"/>
              <w:rPr>
                <w:rFonts w:ascii="Times New Roman" w:hAnsi="Times New Roman" w:cs="Times New Roman"/>
                <w:sz w:val="16"/>
                <w:szCs w:val="16"/>
              </w:rPr>
            </w:pPr>
            <w:r w:rsidRPr="005C3662">
              <w:rPr>
                <w:rFonts w:ascii="Times New Roman" w:hAnsi="Times New Roman" w:cs="Times New Roman"/>
                <w:sz w:val="16"/>
                <w:szCs w:val="16"/>
              </w:rPr>
              <w:t>Future direction for the deployment of deep learning artificial intelligence: Vision threatening disease detection in underserved communities during COVID-19</w:t>
            </w:r>
            <w:r w:rsidR="006974B3" w:rsidRPr="005C3662">
              <w:rPr>
                <w:rFonts w:ascii="Times New Roman" w:hAnsi="Times New Roman" w:cs="Times New Roman"/>
                <w:sz w:val="16"/>
                <w:szCs w:val="16"/>
              </w:rPr>
              <w:t xml:space="preserve"> (https://dx.doi.org/10.4103/sjopt.sjopt_16_23)</w:t>
            </w:r>
          </w:p>
        </w:tc>
        <w:tc>
          <w:tcPr>
            <w:tcW w:w="4149" w:type="dxa"/>
          </w:tcPr>
          <w:p w14:paraId="1EAEF715" w14:textId="5CCE27B4" w:rsidR="00E03B05" w:rsidRPr="005C3662" w:rsidRDefault="006974B3"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F16810" w:rsidRPr="005C3662" w14:paraId="4AB443DB" w14:textId="77777777" w:rsidTr="00F9139C">
        <w:trPr>
          <w:trHeight w:val="109"/>
        </w:trPr>
        <w:tc>
          <w:tcPr>
            <w:tcW w:w="4867" w:type="dxa"/>
          </w:tcPr>
          <w:p w14:paraId="248A2481" w14:textId="77777777" w:rsidR="00F16810" w:rsidRPr="005C3662" w:rsidRDefault="006974B3" w:rsidP="00501FBA">
            <w:pPr>
              <w:jc w:val="center"/>
              <w:rPr>
                <w:rFonts w:ascii="Times New Roman" w:hAnsi="Times New Roman" w:cs="Times New Roman"/>
                <w:sz w:val="16"/>
                <w:szCs w:val="16"/>
              </w:rPr>
            </w:pPr>
            <w:r w:rsidRPr="005C3662">
              <w:rPr>
                <w:rFonts w:ascii="Times New Roman" w:hAnsi="Times New Roman" w:cs="Times New Roman"/>
                <w:sz w:val="16"/>
                <w:szCs w:val="16"/>
              </w:rPr>
              <w:t xml:space="preserve">Barriers to follow-up specialised eye care following retinopathy identification with traditional vs. </w:t>
            </w:r>
            <w:r w:rsidR="00042B5E" w:rsidRPr="005C3662">
              <w:rPr>
                <w:rFonts w:ascii="Times New Roman" w:hAnsi="Times New Roman" w:cs="Times New Roman"/>
                <w:sz w:val="16"/>
                <w:szCs w:val="16"/>
              </w:rPr>
              <w:t>autonomous artificial intelligence (AI) camera</w:t>
            </w:r>
          </w:p>
          <w:p w14:paraId="7132C78A" w14:textId="1584568F" w:rsidR="00042B5E" w:rsidRPr="005C3662" w:rsidRDefault="00042B5E" w:rsidP="00501FBA">
            <w:pPr>
              <w:jc w:val="center"/>
              <w:rPr>
                <w:rFonts w:ascii="Times New Roman" w:hAnsi="Times New Roman" w:cs="Times New Roman"/>
                <w:sz w:val="16"/>
                <w:szCs w:val="16"/>
              </w:rPr>
            </w:pPr>
            <w:r w:rsidRPr="005C3662">
              <w:rPr>
                <w:rFonts w:ascii="Times New Roman" w:hAnsi="Times New Roman" w:cs="Times New Roman"/>
                <w:sz w:val="16"/>
                <w:szCs w:val="16"/>
              </w:rPr>
              <w:t>(https://dx.doi.org/10.2337/db22-48-OR)</w:t>
            </w:r>
          </w:p>
        </w:tc>
        <w:tc>
          <w:tcPr>
            <w:tcW w:w="4149" w:type="dxa"/>
          </w:tcPr>
          <w:p w14:paraId="441DEA59" w14:textId="619165C9" w:rsidR="00F16810" w:rsidRPr="005C3662" w:rsidRDefault="008C119E" w:rsidP="00501FBA">
            <w:pPr>
              <w:jc w:val="center"/>
              <w:rPr>
                <w:rFonts w:ascii="Times New Roman" w:hAnsi="Times New Roman" w:cs="Times New Roman"/>
                <w:sz w:val="16"/>
                <w:szCs w:val="16"/>
              </w:rPr>
            </w:pPr>
            <w:r>
              <w:rPr>
                <w:rFonts w:ascii="Times New Roman" w:hAnsi="Times New Roman" w:cs="Times New Roman"/>
                <w:sz w:val="16"/>
                <w:szCs w:val="16"/>
              </w:rPr>
              <w:t>Abstract only</w:t>
            </w:r>
          </w:p>
        </w:tc>
      </w:tr>
      <w:tr w:rsidR="00F16810" w:rsidRPr="005C3662" w14:paraId="60EF11BE" w14:textId="77777777" w:rsidTr="00F9139C">
        <w:trPr>
          <w:trHeight w:val="109"/>
        </w:trPr>
        <w:tc>
          <w:tcPr>
            <w:tcW w:w="4867" w:type="dxa"/>
          </w:tcPr>
          <w:p w14:paraId="4B14A3A1" w14:textId="71D63811" w:rsidR="00F16810" w:rsidRPr="005C3662" w:rsidRDefault="006B4154" w:rsidP="00501FBA">
            <w:pPr>
              <w:jc w:val="center"/>
              <w:rPr>
                <w:rFonts w:ascii="Times New Roman" w:hAnsi="Times New Roman" w:cs="Times New Roman"/>
                <w:sz w:val="16"/>
                <w:szCs w:val="16"/>
              </w:rPr>
            </w:pPr>
            <w:r w:rsidRPr="005C3662">
              <w:rPr>
                <w:rFonts w:ascii="Times New Roman" w:hAnsi="Times New Roman" w:cs="Times New Roman"/>
                <w:sz w:val="16"/>
                <w:szCs w:val="16"/>
              </w:rPr>
              <w:lastRenderedPageBreak/>
              <w:t>Telemedical diabetic retinopathy screening in a primary care setting: Quality of retinal photographs and accuracy of automated image analysis</w:t>
            </w:r>
          </w:p>
          <w:p w14:paraId="07828651" w14:textId="5BECD559" w:rsidR="006B4154" w:rsidRPr="005C3662" w:rsidRDefault="006B4154" w:rsidP="00501FBA">
            <w:pPr>
              <w:jc w:val="center"/>
              <w:rPr>
                <w:rFonts w:ascii="Times New Roman" w:hAnsi="Times New Roman" w:cs="Times New Roman"/>
                <w:sz w:val="16"/>
                <w:szCs w:val="16"/>
              </w:rPr>
            </w:pPr>
            <w:r w:rsidRPr="005C3662">
              <w:rPr>
                <w:rFonts w:ascii="Times New Roman" w:hAnsi="Times New Roman" w:cs="Times New Roman"/>
                <w:sz w:val="16"/>
                <w:szCs w:val="16"/>
              </w:rPr>
              <w:t>(https://dx.doi.org/10.1080/09286586.2021.1939886)</w:t>
            </w:r>
          </w:p>
        </w:tc>
        <w:tc>
          <w:tcPr>
            <w:tcW w:w="4149" w:type="dxa"/>
          </w:tcPr>
          <w:p w14:paraId="35678F3E" w14:textId="32674FE5" w:rsidR="00F16810" w:rsidRPr="005C3662" w:rsidRDefault="006B4154"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r w:rsidR="007F53D8" w:rsidRPr="005C3662" w14:paraId="007A5933" w14:textId="77777777" w:rsidTr="00F9139C">
        <w:trPr>
          <w:trHeight w:val="109"/>
        </w:trPr>
        <w:tc>
          <w:tcPr>
            <w:tcW w:w="4867" w:type="dxa"/>
          </w:tcPr>
          <w:p w14:paraId="3836F829" w14:textId="25ACE808"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AI diabetic retinopathy screening in a primary care setting in Rural Maine (</w:t>
            </w:r>
            <w:r w:rsidRPr="007F53D8">
              <w:rPr>
                <w:rFonts w:ascii="Times New Roman" w:hAnsi="Times New Roman" w:cs="Times New Roman"/>
                <w:sz w:val="16"/>
                <w:szCs w:val="16"/>
              </w:rPr>
              <w:t>https://dx.doi.org/10.1007/s11606-024-09319-z</w:t>
            </w:r>
            <w:r>
              <w:rPr>
                <w:rFonts w:ascii="Times New Roman" w:hAnsi="Times New Roman" w:cs="Times New Roman"/>
                <w:sz w:val="16"/>
                <w:szCs w:val="16"/>
              </w:rPr>
              <w:t>)</w:t>
            </w:r>
          </w:p>
        </w:tc>
        <w:tc>
          <w:tcPr>
            <w:tcW w:w="4149" w:type="dxa"/>
          </w:tcPr>
          <w:p w14:paraId="2FDB05CD" w14:textId="0904CC68"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No comparator</w:t>
            </w:r>
          </w:p>
        </w:tc>
      </w:tr>
      <w:tr w:rsidR="00F16810" w:rsidRPr="005C3662" w14:paraId="2B64D936" w14:textId="77777777" w:rsidTr="00F9139C">
        <w:trPr>
          <w:trHeight w:val="109"/>
        </w:trPr>
        <w:tc>
          <w:tcPr>
            <w:tcW w:w="4867" w:type="dxa"/>
          </w:tcPr>
          <w:p w14:paraId="247C5005" w14:textId="0BF8A074" w:rsidR="00F16810" w:rsidRPr="005C3662" w:rsidRDefault="006B4154" w:rsidP="00501FBA">
            <w:pPr>
              <w:jc w:val="center"/>
              <w:rPr>
                <w:rFonts w:ascii="Times New Roman" w:hAnsi="Times New Roman" w:cs="Times New Roman"/>
                <w:sz w:val="16"/>
                <w:szCs w:val="16"/>
              </w:rPr>
            </w:pPr>
            <w:r w:rsidRPr="005C3662">
              <w:rPr>
                <w:rFonts w:ascii="Times New Roman" w:hAnsi="Times New Roman" w:cs="Times New Roman"/>
                <w:sz w:val="16"/>
                <w:szCs w:val="16"/>
              </w:rPr>
              <w:t xml:space="preserve">Cost-effectiveness of autonomous point-of-care diabetic retinopathy </w:t>
            </w:r>
            <w:r w:rsidR="00745969" w:rsidRPr="005C3662">
              <w:rPr>
                <w:rFonts w:ascii="Times New Roman" w:hAnsi="Times New Roman" w:cs="Times New Roman"/>
                <w:sz w:val="16"/>
                <w:szCs w:val="16"/>
              </w:rPr>
              <w:t>screening for p</w:t>
            </w:r>
            <w:r w:rsidR="00F9139C" w:rsidRPr="005C3662">
              <w:rPr>
                <w:rFonts w:ascii="Times New Roman" w:hAnsi="Times New Roman" w:cs="Times New Roman"/>
                <w:sz w:val="16"/>
                <w:szCs w:val="16"/>
              </w:rPr>
              <w:t>ae</w:t>
            </w:r>
            <w:r w:rsidR="00745969" w:rsidRPr="005C3662">
              <w:rPr>
                <w:rFonts w:ascii="Times New Roman" w:hAnsi="Times New Roman" w:cs="Times New Roman"/>
                <w:sz w:val="16"/>
                <w:szCs w:val="16"/>
              </w:rPr>
              <w:t>diatric patients with diabetes</w:t>
            </w:r>
          </w:p>
          <w:p w14:paraId="4E888628" w14:textId="6562A074" w:rsidR="00745969" w:rsidRPr="005C3662" w:rsidRDefault="00745969" w:rsidP="00501FBA">
            <w:pPr>
              <w:jc w:val="center"/>
              <w:rPr>
                <w:rFonts w:ascii="Times New Roman" w:hAnsi="Times New Roman" w:cs="Times New Roman"/>
                <w:sz w:val="16"/>
                <w:szCs w:val="16"/>
              </w:rPr>
            </w:pPr>
            <w:r w:rsidRPr="005C3662">
              <w:rPr>
                <w:rFonts w:ascii="Times New Roman" w:hAnsi="Times New Roman" w:cs="Times New Roman"/>
                <w:sz w:val="16"/>
                <w:szCs w:val="16"/>
              </w:rPr>
              <w:t>(https://dx.doi.org/10.1001/jamaophthalmol.2020.3190)</w:t>
            </w:r>
          </w:p>
        </w:tc>
        <w:tc>
          <w:tcPr>
            <w:tcW w:w="4149" w:type="dxa"/>
          </w:tcPr>
          <w:p w14:paraId="668F8817" w14:textId="1E15E1AD" w:rsidR="00F16810" w:rsidRPr="005C3662" w:rsidRDefault="00745969" w:rsidP="00501FBA">
            <w:pPr>
              <w:jc w:val="center"/>
              <w:rPr>
                <w:rFonts w:ascii="Times New Roman" w:hAnsi="Times New Roman" w:cs="Times New Roman"/>
                <w:sz w:val="16"/>
                <w:szCs w:val="16"/>
              </w:rPr>
            </w:pPr>
            <w:r w:rsidRPr="005C3662">
              <w:rPr>
                <w:rFonts w:ascii="Times New Roman" w:hAnsi="Times New Roman" w:cs="Times New Roman"/>
                <w:sz w:val="16"/>
                <w:szCs w:val="16"/>
              </w:rPr>
              <w:t>Wrong study design</w:t>
            </w:r>
          </w:p>
        </w:tc>
      </w:tr>
      <w:tr w:rsidR="007F53D8" w:rsidRPr="005C3662" w14:paraId="285A05D3" w14:textId="77777777" w:rsidTr="00F9139C">
        <w:trPr>
          <w:trHeight w:val="109"/>
        </w:trPr>
        <w:tc>
          <w:tcPr>
            <w:tcW w:w="4867" w:type="dxa"/>
          </w:tcPr>
          <w:p w14:paraId="333651F8" w14:textId="4C1ABD8D"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Real-world artificial intelligence-based opportunistic screening for diabetic retinopathy in endocrinology and Indigenous healthcare settings in Australia (</w:t>
            </w:r>
            <w:r w:rsidRPr="007F53D8">
              <w:rPr>
                <w:rFonts w:ascii="Times New Roman" w:hAnsi="Times New Roman" w:cs="Times New Roman"/>
                <w:sz w:val="16"/>
                <w:szCs w:val="16"/>
              </w:rPr>
              <w:t>https://dx.doi.org/10.1038/s41598-021-94178-5</w:t>
            </w:r>
            <w:r>
              <w:rPr>
                <w:rFonts w:ascii="Times New Roman" w:hAnsi="Times New Roman" w:cs="Times New Roman"/>
                <w:sz w:val="16"/>
                <w:szCs w:val="16"/>
              </w:rPr>
              <w:t>)</w:t>
            </w:r>
          </w:p>
        </w:tc>
        <w:tc>
          <w:tcPr>
            <w:tcW w:w="4149" w:type="dxa"/>
          </w:tcPr>
          <w:p w14:paraId="45F37847" w14:textId="2AE7E8EB"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No comparator</w:t>
            </w:r>
          </w:p>
        </w:tc>
      </w:tr>
      <w:tr w:rsidR="007F53D8" w:rsidRPr="005C3662" w14:paraId="05D9B721" w14:textId="77777777" w:rsidTr="00F9139C">
        <w:trPr>
          <w:trHeight w:val="109"/>
        </w:trPr>
        <w:tc>
          <w:tcPr>
            <w:tcW w:w="4867" w:type="dxa"/>
          </w:tcPr>
          <w:p w14:paraId="2A723BC9" w14:textId="2CC0CE78"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Feasibility and acceptance of artificial intelligence-based diabetic retinopathy screening in Rwanda (</w:t>
            </w:r>
            <w:r w:rsidRPr="007F53D8">
              <w:rPr>
                <w:rFonts w:ascii="Times New Roman" w:hAnsi="Times New Roman" w:cs="Times New Roman"/>
                <w:sz w:val="16"/>
                <w:szCs w:val="16"/>
              </w:rPr>
              <w:t>https://dx.doi.org/10.1136/bjo-2022-322683</w:t>
            </w:r>
            <w:r>
              <w:rPr>
                <w:rFonts w:ascii="Times New Roman" w:hAnsi="Times New Roman" w:cs="Times New Roman"/>
                <w:sz w:val="16"/>
                <w:szCs w:val="16"/>
              </w:rPr>
              <w:t>)</w:t>
            </w:r>
          </w:p>
        </w:tc>
        <w:tc>
          <w:tcPr>
            <w:tcW w:w="4149" w:type="dxa"/>
          </w:tcPr>
          <w:p w14:paraId="7B6C53D9" w14:textId="762D79ED" w:rsidR="007F53D8" w:rsidRPr="005C3662" w:rsidRDefault="007F53D8" w:rsidP="00501FBA">
            <w:pPr>
              <w:jc w:val="center"/>
              <w:rPr>
                <w:rFonts w:ascii="Times New Roman" w:hAnsi="Times New Roman" w:cs="Times New Roman"/>
                <w:sz w:val="16"/>
                <w:szCs w:val="16"/>
              </w:rPr>
            </w:pPr>
            <w:r>
              <w:rPr>
                <w:rFonts w:ascii="Times New Roman" w:hAnsi="Times New Roman" w:cs="Times New Roman"/>
                <w:sz w:val="16"/>
                <w:szCs w:val="16"/>
              </w:rPr>
              <w:t>No comparator</w:t>
            </w:r>
          </w:p>
        </w:tc>
      </w:tr>
      <w:tr w:rsidR="00F16810" w:rsidRPr="005C3662" w14:paraId="5F3C9B13" w14:textId="77777777" w:rsidTr="00F9139C">
        <w:trPr>
          <w:trHeight w:val="109"/>
        </w:trPr>
        <w:tc>
          <w:tcPr>
            <w:tcW w:w="4867" w:type="dxa"/>
          </w:tcPr>
          <w:p w14:paraId="2D56932E" w14:textId="77777777" w:rsidR="00F16810" w:rsidRPr="005C3662" w:rsidRDefault="00745969" w:rsidP="00501FBA">
            <w:pPr>
              <w:jc w:val="center"/>
              <w:rPr>
                <w:rFonts w:ascii="Times New Roman" w:hAnsi="Times New Roman" w:cs="Times New Roman"/>
                <w:sz w:val="16"/>
                <w:szCs w:val="16"/>
              </w:rPr>
            </w:pPr>
            <w:r w:rsidRPr="005C3662">
              <w:rPr>
                <w:rFonts w:ascii="Times New Roman" w:hAnsi="Times New Roman" w:cs="Times New Roman"/>
                <w:sz w:val="16"/>
                <w:szCs w:val="16"/>
              </w:rPr>
              <w:t>The SEE study: Safety, efficacy, and equity of implement</w:t>
            </w:r>
            <w:r w:rsidR="00F9139C" w:rsidRPr="005C3662">
              <w:rPr>
                <w:rFonts w:ascii="Times New Roman" w:hAnsi="Times New Roman" w:cs="Times New Roman"/>
                <w:sz w:val="16"/>
                <w:szCs w:val="16"/>
              </w:rPr>
              <w:t>ing autonomous artificial intelligence for diagnosing diabetic retinopathy in youth</w:t>
            </w:r>
          </w:p>
          <w:p w14:paraId="166494BF" w14:textId="714221FF" w:rsidR="00F9139C" w:rsidRPr="005C3662" w:rsidRDefault="00F9139C" w:rsidP="00501FBA">
            <w:pPr>
              <w:jc w:val="center"/>
              <w:rPr>
                <w:rFonts w:ascii="Times New Roman" w:hAnsi="Times New Roman" w:cs="Times New Roman"/>
                <w:sz w:val="16"/>
                <w:szCs w:val="16"/>
              </w:rPr>
            </w:pPr>
            <w:r w:rsidRPr="005C3662">
              <w:rPr>
                <w:rFonts w:ascii="Times New Roman" w:hAnsi="Times New Roman" w:cs="Times New Roman"/>
                <w:sz w:val="16"/>
                <w:szCs w:val="16"/>
              </w:rPr>
              <w:t>(https://dx.doi.org/10.2337/dc20-1671)</w:t>
            </w:r>
          </w:p>
        </w:tc>
        <w:tc>
          <w:tcPr>
            <w:tcW w:w="4149" w:type="dxa"/>
          </w:tcPr>
          <w:p w14:paraId="2BAB21CE" w14:textId="7392E3AD" w:rsidR="00F16810" w:rsidRPr="005C3662" w:rsidRDefault="00F9139C" w:rsidP="00501FBA">
            <w:pPr>
              <w:jc w:val="center"/>
              <w:rPr>
                <w:rFonts w:ascii="Times New Roman" w:hAnsi="Times New Roman" w:cs="Times New Roman"/>
                <w:sz w:val="16"/>
                <w:szCs w:val="16"/>
              </w:rPr>
            </w:pPr>
            <w:r w:rsidRPr="005C3662">
              <w:rPr>
                <w:rFonts w:ascii="Times New Roman" w:hAnsi="Times New Roman" w:cs="Times New Roman"/>
                <w:sz w:val="16"/>
                <w:szCs w:val="16"/>
              </w:rPr>
              <w:t>Wrong outcomes</w:t>
            </w:r>
          </w:p>
        </w:tc>
      </w:tr>
    </w:tbl>
    <w:p w14:paraId="4595530D" w14:textId="77777777" w:rsidR="00501FBA" w:rsidRPr="003E4868" w:rsidRDefault="00501FBA" w:rsidP="00B43B15">
      <w:pPr>
        <w:rPr>
          <w:rFonts w:ascii="Times New Roman" w:hAnsi="Times New Roman" w:cs="Times New Roman"/>
          <w:sz w:val="20"/>
          <w:szCs w:val="20"/>
        </w:rPr>
      </w:pPr>
    </w:p>
    <w:p w14:paraId="0ACAFDB9" w14:textId="77777777" w:rsidR="00501FBA" w:rsidRDefault="00501FBA" w:rsidP="00CD360D">
      <w:pPr>
        <w:spacing w:line="480" w:lineRule="auto"/>
        <w:rPr>
          <w:rFonts w:ascii="Times New Roman" w:hAnsi="Times New Roman" w:cs="Times New Roman"/>
          <w:i/>
          <w:iCs/>
        </w:rPr>
      </w:pPr>
    </w:p>
    <w:p w14:paraId="5AE8A706" w14:textId="7E344B0E" w:rsidR="00EF4351" w:rsidRPr="00EF4351" w:rsidRDefault="00EF4351" w:rsidP="00CD360D">
      <w:pPr>
        <w:spacing w:line="480" w:lineRule="auto"/>
        <w:rPr>
          <w:rFonts w:ascii="Times New Roman" w:hAnsi="Times New Roman" w:cs="Times New Roman"/>
          <w:b/>
          <w:bCs/>
          <w:sz w:val="20"/>
          <w:szCs w:val="20"/>
        </w:rPr>
      </w:pPr>
      <w:r w:rsidRPr="00EF4351">
        <w:rPr>
          <w:rFonts w:ascii="Times New Roman" w:hAnsi="Times New Roman" w:cs="Times New Roman"/>
          <w:b/>
          <w:bCs/>
          <w:sz w:val="20"/>
          <w:szCs w:val="20"/>
        </w:rPr>
        <w:t>Extended Discussion</w:t>
      </w:r>
    </w:p>
    <w:p w14:paraId="4497CCDA" w14:textId="07C0CED2" w:rsidR="00CD360D" w:rsidRDefault="00CD360D" w:rsidP="002611CC">
      <w:pPr>
        <w:rPr>
          <w:rFonts w:ascii="Times New Roman" w:hAnsi="Times New Roman" w:cs="Times New Roman"/>
          <w:i/>
          <w:iCs/>
          <w:sz w:val="20"/>
          <w:szCs w:val="20"/>
        </w:rPr>
      </w:pPr>
      <w:r w:rsidRPr="002611CC">
        <w:rPr>
          <w:rFonts w:ascii="Times New Roman" w:hAnsi="Times New Roman" w:cs="Times New Roman"/>
          <w:i/>
          <w:iCs/>
          <w:sz w:val="20"/>
          <w:szCs w:val="20"/>
        </w:rPr>
        <w:t>Excluded Studies of Relevance</w:t>
      </w:r>
    </w:p>
    <w:p w14:paraId="7B029EC2" w14:textId="77777777" w:rsidR="00C013DF" w:rsidRPr="002611CC" w:rsidRDefault="00C013DF" w:rsidP="002611CC">
      <w:pPr>
        <w:rPr>
          <w:rFonts w:ascii="Times New Roman" w:hAnsi="Times New Roman" w:cs="Times New Roman"/>
          <w:i/>
          <w:iCs/>
          <w:sz w:val="20"/>
          <w:szCs w:val="20"/>
        </w:rPr>
      </w:pPr>
    </w:p>
    <w:p w14:paraId="0E9AB15F" w14:textId="382BAD53" w:rsidR="00CD360D" w:rsidRPr="002611CC" w:rsidRDefault="00CD360D" w:rsidP="002611CC">
      <w:pPr>
        <w:rPr>
          <w:rFonts w:ascii="Times New Roman" w:hAnsi="Times New Roman" w:cs="Times New Roman"/>
          <w:sz w:val="20"/>
          <w:szCs w:val="20"/>
        </w:rPr>
      </w:pPr>
      <w:r w:rsidRPr="002611CC">
        <w:rPr>
          <w:rFonts w:ascii="Times New Roman" w:hAnsi="Times New Roman" w:cs="Times New Roman"/>
          <w:sz w:val="20"/>
          <w:szCs w:val="20"/>
        </w:rPr>
        <w:t xml:space="preserve">Several relevant studies were excluded for specific reasons, despite holding relevance to our review question. </w:t>
      </w:r>
      <w:proofErr w:type="spellStart"/>
      <w:r w:rsidRPr="002611CC">
        <w:rPr>
          <w:rFonts w:ascii="Times New Roman" w:hAnsi="Times New Roman" w:cs="Times New Roman"/>
          <w:sz w:val="20"/>
          <w:szCs w:val="20"/>
        </w:rPr>
        <w:t>Ruamviboonsuk</w:t>
      </w:r>
      <w:proofErr w:type="spellEnd"/>
      <w:r w:rsidRPr="002611CC">
        <w:rPr>
          <w:rFonts w:ascii="Times New Roman" w:hAnsi="Times New Roman" w:cs="Times New Roman"/>
          <w:sz w:val="20"/>
          <w:szCs w:val="20"/>
        </w:rPr>
        <w:t xml:space="preserve"> et al.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NK7k8IzG","properties":{"formattedCitation":"\\super 8\\nosupersub{}","plainCitation":"8","noteIndex":0},"citationItems":[{"id":4701,"uris":["http://zotero.org/users/15741918/items/SCM94XKV"],"itemData":{"id":4701,"type":"article-journal","abstract":"Background: Diabetic retinopathy is a leading cause of preventable blindness, especially in low-income and middle-income countries (LMICs). Deep-learning systems have the potential to enhance diabetic retinopathy screenings in these settings, yet prospective studies assessing their usability and performance are scarce. Method(s): We did a prospective interventional cohort study to evaluate the real-world performance and feasibility of deploying a deep-learning system into the health-care system of Thailand. Patients with diabetes and listed on the national diabetes registry, aged 18 years or older, able to have their fundus photograph taken for at least one eye, and due for screening as per the Thai Ministry of Public Health guidelines were eligible for inclusion. Eligible patients were screened with the deep-learning system at nine primary care sites under Thailand's national diabetic retinopathy screening programme. Patients with a previous diagnosis of diabetic macular oedema, severe non-proliferative diabetic retinopathy, or proliferative diabetic retinopathy; previous laser treatment of the retina or retinal surgery; other non-diabetic retinopathy eye disease requiring referral to an ophthalmologist; or inability to have fundus photograph taken of both eyes for any reason were excluded. Deep-learning system-based interpretations of patient fundus images and referral recommendations were provided in real time. As a safety mechanism, regional retina specialists over-read each image. Performance of the deep-learning system (accuracy, sensitivity, specificity, positive predictive value [PPV], and negative predictive value [NPV]) were measured against an adjudicated reference standard, provided by fellowship-trained retina specialists. This study is registered with the Thai national clinical trials registry, TCRT20190902002. Finding(s): Between Dec 12, 2018, and March 29, 2020, 7940 patients were screened for inclusion. 7651 (96.3%) patients were eligible for study analysis, and 2412 (31.5%) patients were referred for diabetic retinopathy, diabetic macular oedema, ungradable images, or low visual acuity. For vision-threatening diabetic retinopathy, the deep-learning system had an accuracy of 94.7% (95% CI 93.0-96.2), sensitivity of 91.4% (87.1-95.0), and specificity of 95.4% (94.1-96.7). The retina specialist over-readers had an accuracy of 93.5 (91.7-95.0; p=0.17), a sensitivity of 84.8% (79.4-90.0; p=0.024), and specificity of 95.5% (94.1-96.7; p=0.98). The PPV for the deep-learning system was 79.2 (95% CI 73.8-84.3) compared with 75.6 (69.8-81.1) for the over-readers. The NPV for the deep-learning system was 95.5 (92.8-97.9) compared with 92.4 (89.3-95.5) for the over-readers. Interpretation(s): A deep-learning system can deliver real-time diabetic retinopathy detection capability similar to retina specialists in community-based screening settings. Socioenvironmental factors and workflows must be taken into consideration when implementing a deep-learning system within a large-scale screening programme in LMICs. Funding(s): Google and Rajavithi Hospital, Bangkok, Thailand. Translation: For the Thai translation of the abstract see Supplementary Materials section.Copyright © 2022 The Author(s). Published by Elsevier Ltd. This is an Open Access article under the CC BY-NC-ND 4.0 license","archive":"Embase","archive_location":"2017373437","container-title":"The Lancet Digital Health","DOI":"10.1016/S2589-7500(22)00017-6","ISSN":"2589-7500 (electronic)","issue":"4","journalAbbreviation":"Lancet Digit. Heal.","language":"English","note":"publisher-place: United Kingdom","page":"e235 EP  - e244","publisher":"Elsevier Ltd","title":"Real-time diabetic retinopathy screening by deep learning in a multisite national screening programme: a prospective interventional cohort study","volume":"4","author":[{"literal":"Ruamviboonsuk P."},{"literal":"Tiwari R."},{"literal":"Sayres R."},{"literal":"Nganthavee V."},{"literal":"Hemarat K."},{"literal":"Kongprayoon A."},{"literal":"Raman R."},{"literal":"Levinstein B."},{"literal":"Liu Y."},{"literal":"Schaekermann M."},{"literal":"Lee R."},{"literal":"Virmani S."},{"literal":"Widner K."},{"literal":"Chambers J."},{"literal":"Hersch F."},{"literal":"Peng L."},{"literal":"Webster D.R."}],"issued":{"date-parts":[["2022"]]}}}],"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8</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in a prospective interventional cohort study in Thailand tracked only a subset of AI-referred patients rather than all of the intervention’s referrals. Wolf et al.'s "SEE study" measured adherence to DR screening guidelines rather than follow-up for referable DR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H3f7Edtn","properties":{"formattedCitation":"\\super 9\\nosupersub{}","plainCitation":"9","noteIndex":0},"citationItems":[{"id":4765,"uris":["http://zotero.org/users/15741918/items/QUKWYWE8"],"itemData":{"id":4765,"type":"article-journal","abstract":"OBJECTIVE Diabetic retinopathy (DR) is a leading cause of vision loss worldwide. Screening for DR is recommended in children and adolescents, but adherence is poor. Recently, autonomous artificial intelligence (AI) systems have been developed for early detection of DR and have been included in the American Diabetes Association's guidelines for screening in adults. We sought to determine the diagnostic efficacy of autonomous AI for the diabetic eye exam in youth with diabetes. RESEARCH DESIGN AND METHODS In this prospective study, point-of-care diabetic eye exam was implemented using a nonmydriatic fundus camera with an autonomous AI system for detection of DR in a multidisciplinary pediatric diabetes center. Sensitivity, specificity, and diagnosability of AI was compared with consensus grading by retinal specialists, who were masked to AI output. Adherence to screening guidelines was measured before and after AI implementation. RESULTS Three hundred ten youth with diabetes aged 5-21 years were included, of whom 4.2% had DR. Diagnosability of AI was 97.5% (302 of 310). The sensitivity and specificity of AI to detect more-than-mild DR was 85.7% (95% CI 42.1-99.6%) and 79.3% (74.3-83.8%), respectively, compared with the reference standard as defined by retina specialists. Adherence improved from 49% to 95% after AI implementation. CONCLUSIONS Use of a nonmydriatic fundus camera with autonomous AI was safe and effective for the diabetic eye exam in youth in our study. Adherence to screening guidelines improved with AI implementation. As the prevalence of diabetes increases in youth and adherence to screening guidelines remains suboptimal, effective strategies for diabetic eye exams in this population are needed.Copyright © 2021 by the American Diabetes Association.","archive":"Embase","archive_location":"2018442969","container-title":"Diabetes Care","DOI":"10.2337/DC20-1671","ISSN":"0149-5992","issue":"3","journalAbbreviation":"Diabetes Care","language":"English","note":"publisher-place: United States\nTRC NW400: Topcon [Japan]","page":"781 EP  - 787","publisher":"American Diabetes Association Inc.","title":"The SEE Study: Safety, Efficacy, and Equity of Implementing Autonomous Artificial Intelligence for Diagnosing Diabetic Retinopathy in Youth","volume":"44","author":[{"literal":"Wolf R.M."},{"literal":"Liu T.Y.A."},{"literal":"Thomas C."},{"literal":"Prichett L."},{"literal":"Zimmer-Galler I."},{"literal":"Smith K."},{"literal":"Abramoff M.D."},{"literal":"Channa R."}],"issued":{"date-parts":[["2021"]]}}}],"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9</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Similarly, Huang et al. evaluated screening adherence rates rather than specialist follow-up among those with referable disease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OAEuU2n2","properties":{"formattedCitation":"\\super 10\\nosupersub{}","plainCitation":"10","noteIndex":0},"citationItems":[{"id":4379,"uris":["http://zotero.org/users/15741918/items/RXK9MWWL"],"itemData":{"id":4379,"type":"article-journal","abstract":"Diabetic eye disease (DED) is a leading cause of blindness in the world. Annual DED testing is recommended for adults with diabetes, but adherence to this guideline has historically been low. In 2020, Johns Hopkins Medicine (JHM) began deploying autonomous AI for DED testing. In this study, we aimed to determine whether autonomous AI implementation was associated with increased adherence to annual DED testing, and how this differed across patient populations. JHM primary care sites were categorized as \"non-AI\" (no autonomous AI deployment) or \"AI-switched\" (autonomous AI deployment by 2021). We conducted a propensity score weighting analysis to compare change in adherence rates from 2019 to 2021 between non-AI and AI-switched sites. Our study included all adult patients with diabetes (&gt;17,000) managed within JHM and has three major findings. First, AI-switched sites experienced a 7.6 percentage point greater increase in DED testing than non-AI sites from 2019 to 2021 (p &lt; 0.001). Second, the adherence rate for Black/African Americans increased by 12.2 percentage points within AI-switched sites but decreased by 0.6% points within non-AI sites (p &lt; 0.001), suggesting that autonomous AI deployment improved access to retinal evaluation for historically disadvantaged populations. Third, autonomous AI is associated with improved health equity, e.g. the adherence rate gap between Asian Americans and Black/African Americans shrank from 15.6% in 2019 to 3.5% in 2021. In summary, our results from real-world deployment in a large integrated healthcare system suggest that autonomous AI is associated with improvement in overall DED testing adherence, patient access, and health equity.Copyright © The Author(s) 2024.","archive":"Embase Weekly Updates","archive_location":"2030665652","container-title":"npj Digital Medicine","DOI":"10.1038/s41746-024-01197-3","ISSN":"2398-6352 (electronic)","issue":"1","journalAbbreviation":"npj Digit. Med.","language":"English","note":"publisher-place: United Kingdom","page":"196","publisher":"Nature Research","title":"Autonomous artificial intelligence for diabetic eye disease increases access and health equity in underserved populations","volume":"7","author":[{"literal":"Huang J.J."},{"literal":"Channa R."},{"literal":"Wolf R.M."},{"literal":"Dong Y."},{"literal":"Liang M."},{"literal":"Wang J."},{"literal":"Abramoff M.D."},{"literal":"Liu T.Y.A."}],"issued":{"date-parts":[["2024"]]}}}],"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0</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Health economic analyses were also excluded from this review. Our research team conducted a separate review</w:t>
      </w:r>
      <w:r w:rsidRPr="002611CC">
        <w:rPr>
          <w:rFonts w:ascii="Times New Roman" w:hAnsi="Times New Roman" w:cs="Times New Roman"/>
          <w:i/>
          <w:iCs/>
          <w:sz w:val="20"/>
          <w:szCs w:val="20"/>
        </w:rPr>
        <w:t xml:space="preserve"> </w:t>
      </w:r>
      <w:r w:rsidRPr="002611CC">
        <w:rPr>
          <w:rFonts w:ascii="Times New Roman" w:hAnsi="Times New Roman" w:cs="Times New Roman"/>
          <w:sz w:val="20"/>
          <w:szCs w:val="20"/>
        </w:rPr>
        <w:t>of health economic evaluations for AI-assisted DR screening and found only two articles from the USA included adherence to follow-up as a parameter in their modelling</w:t>
      </w:r>
      <w:r w:rsidR="009D63A4">
        <w:rPr>
          <w:rFonts w:ascii="Times New Roman" w:hAnsi="Times New Roman" w:cs="Times New Roman"/>
          <w:sz w:val="20"/>
          <w:szCs w:val="20"/>
        </w:rPr>
        <w:t xml:space="preserve"> </w:t>
      </w:r>
      <w:r w:rsidR="009D63A4">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tuFScImC","properties":{"formattedCitation":"\\super 11\\nosupersub{}","plainCitation":"11","noteIndex":0},"citationItems":[{"id":9079,"uris":["http://zotero.org/users/15741918/items/ND45K9UB"],"itemData":{"id":9079,"type":"article-journal","abstract":"Artificial intelligence (AI) has comparable accuracy to ophthalmologists for diabetic retinopathy (DR) screening, yet its cost-effectiveness is crucial for implementation. Our review of 18 health economic analyses of AI versus manual grading for DR found significant methodological variation, with cost-utility analysis and Markov modelling being the commonest evaluation and modelling approaches, respectively. We identified three key considerations when appraising health economic analyses of AI-enabled DR screening: the importance of contextualised parameters including subgroup analysis, real-world data on adherence to ophthalmology follow-up, and the trade-off between diagnostic accuracy and cost-effectiveness. 39% of studies followed standardised reporting guidelines, and most did not consider improved follow-up after AI screening, potentially underestimating its economic value. Future evaluations should incorporate contextualised parameters, including adherence and regional data, and recognise that the most accurate diagnostic screening may not reflect the most cost-effective. Studies should follow updated reporting guidelines such as CHEERS-AI or PICOTS-ComTeC to improve methodological transparency.","container-title":"Clinical &amp; Experimental Ophthalmology","DOI":"10.1111/ceo.70016","ISSN":"1442-9071","issue":"1","language":"en","license":"© 2025 The Author(s). Clinical &amp; Experimental Ophthalmology published by John Wiley &amp; Sons Australia, Ltd on behalf of Royal Australian and New Zealand College of Ophthalmologists.","note":"_eprint: https://onlinelibrary.wiley.com/doi/pdf/10.1111/ceo.70016","page":"144-161","source":"Wiley Online Library","title":"Health Economic Considerations for the Implementation of Artificial Intelligence-Enabled Diabetic Retinopathy Screening: A Review","title-short":"Health Economic Considerations for the Implementation of Artificial Intelligence-Enabled Diabetic Retinopathy Screening","volume":"54","author":[{"family":"Leigh","given":"James"},{"family":"Drinkwater","given":"Jocelyn"},{"family":"Turner","given":"Angus"},{"family":"Schroeder","given":"Elizabeth-Ann"}],"issued":{"date-parts":[["2026"]]}}}],"schema":"https://github.com/citation-style-language/schema/raw/master/csl-citation.json"} </w:instrText>
      </w:r>
      <w:r w:rsidR="009D63A4">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1</w:t>
      </w:r>
      <w:r w:rsidR="009D63A4">
        <w:rPr>
          <w:rFonts w:ascii="Times New Roman" w:hAnsi="Times New Roman" w:cs="Times New Roman"/>
          <w:sz w:val="20"/>
          <w:szCs w:val="20"/>
        </w:rPr>
        <w:fldChar w:fldCharType="end"/>
      </w:r>
      <w:r w:rsidRPr="002611CC">
        <w:rPr>
          <w:rFonts w:ascii="Times New Roman" w:hAnsi="Times New Roman" w:cs="Times New Roman"/>
          <w:sz w:val="20"/>
          <w:szCs w:val="20"/>
        </w:rPr>
        <w:t xml:space="preserve">. Both studies cited Liu et al.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NuXkoUx2","properties":{"formattedCitation":"\\super 4\\nosupersub{}","plainCitation":"4","noteIndex":0},"citationItems":[{"id":8201,"uris":["http://zotero.org/users/15741918/items/FTK7Y59I"],"itemData":{"id":8201,"type":"article-journal","abstract":"PURPOSE: Retinal screening examinations can prevent vision loss resulting from diabetes but are costly and highly underused. We hypothesized that artificial intelligence-assisted nonmydriatic point-of-care screening administered during primary care visits would increase the adherence to recommendations for follow-up eye care in patients with diabetes., DESIGN: Prospective cohort study., PARTICIPANTS: Adults 18 years of age or older with a clinical diagnosis of diabetes being cared for in a metropolitan primary care practice for low-income patients., METHODS: All participants underwent nonmydriatic fundus photography followed by automated retinal image analysis with human supervision. Patients with positive or inconclusive screening results were referred for comprehensive ophthalmic evaluation. Adherence to referral recommendations was recorded and compared with the historical adherence rate from the same clinic., MAIN OUTCOME MEASURE: Rate of adherence to eye screening recommendations., RESULTS: By automated screening, 8.3% of the 180 study participants had referable diabetic eye disease, 13.3% had vision-threatening disease, and 29.4% showed inconclusive results. The remaining 48.9% showed negative screening results, confirmed by human overread, and were not referred for follow-up ophthalmic evaluation. Overall, the automated platform showed a sensitivity of 100% (confidence interval, 92.3%-100%) in detecting an abnormal screening results, whereas its specificity was 65.7% (confidence interval, 57.0%-73.7%). Among patients referred for follow-up ophthalmic evaluation, the adherence rate was 55.4% at 1 year compared with the historical adherence rate of 18.7% (P &lt; 0.0001, Fisher exact test)., CONCLUSIONS: Implementation of an automated diabetic retinopathy screening system in a primary care clinic serving a low-income metropolitan patient population improved adherence to follow-up eye care recommendations while reducing referrals for patients with low-risk features. Copyright © 2020 American Academy of Ophthalmology. Published by Elsevier Inc. All rights reserved.","archive":"Ovid MEDLINE(R) &lt;2021&gt;","container-title":"Ophthalmology. Retina","DOI":"10.1016/j.oret.2020.06.016","ISSN":"2468-6530","issue":"1","journalAbbreviation":"Ophthalmol Retina","note":"publisher-place: United States\nLiu, James. Department of Ophthalmology and Visual Sciences, Washington University School of Medicine, St. Louis, Missouri.\nGibson, Ella. Department of Ophthalmology and Visual Sciences, Washington University School of Medicine, St. Louis, Missouri.\nRamchal, Shawn. Department of Ophthalmology and Visual Sciences, Washington University School of Medicine, St. Louis, Missouri.\nShankar, Vikram. Department of Ophthalmology and Visual Sciences, Washington University School of Medicine, St. Louis, Missouri.\nPiggott, Kisha. Department of Ophthalmology and Visual Sciences, Washington University School of Medicine, St. Louis, Missouri.\nSychev, Yevgeniy. Department of Ophthalmology and Visual Sciences, Washington University School of Medicine, St. Louis, Missouri.\nLi, Albert S. Department of Ophthalmology and Visual Sciences, University of Maryland School of Medicine, Baltimore, Maryland.\nRao, Prabakar K. Department of Ophthalmology and Visual Sciences, Washington University School of Medicine, St. Louis, Missouri.\nMargolis, Todd P. Department of Ophthalmology and Visual Sciences, Washington University School of Medicine, St. Louis, Missouri.\nFondahn, Emily. Department of Medicine, Washington University School of Medicine, St. Louis, Missouri.\nBhaskaranand, Malavika. Eyenuk, Inc, Woodland Hills, California.\nSolanki, Kaushal. Eyenuk, Inc, Woodland Hills, California.\nRajagopal, Rithwick. Department of Ophthalmology and Visual Sciences, Washington University School of Medicine, St. Louis, Missouri. Electronic address: rajagopalr@wustl.edu.","page":"71-77","title":"Diabetic Retinopathy Screening with Automated Retinal Image Analysis in a Primary Care Setting Improves Adherence to Ophthalmic Care.","volume":"5","author":[{"family":"Liu","given":"James"},{"family":"Gibson","given":"Ella"},{"family":"Ramchal","given":"Shawn"},{"family":"Shankar","given":"Vikram"},{"family":"Piggott","given":"Kisha"},{"family":"Sychev","given":"Yevgeniy"},{"family":"Li","given":"Albert S"},{"family":"Rao","given":"Prabakar K"},{"family":"Margolis","given":"Todd P"},{"family":"Fondahn","given":"Emily"},{"family":"Bhaskaranand","given":"Malavika"},{"family":"Solanki","given":"Kaushal"},{"family":"Rajagopal","given":"Rithwick"}],"issued":{"date-parts":[["2021"]]}}}],"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4</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to inform their parameter choice</w:t>
      </w:r>
      <w:r w:rsidR="009D63A4">
        <w:rPr>
          <w:rFonts w:ascii="Times New Roman" w:hAnsi="Times New Roman" w:cs="Times New Roman"/>
          <w:sz w:val="20"/>
          <w:szCs w:val="20"/>
        </w:rPr>
        <w:t xml:space="preserve"> </w:t>
      </w:r>
      <w:r w:rsidR="009D63A4">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OiXh3lh2","properties":{"formattedCitation":"\\super 11\\nosupersub{}","plainCitation":"11","noteIndex":0},"citationItems":[{"id":9079,"uris":["http://zotero.org/users/15741918/items/ND45K9UB"],"itemData":{"id":9079,"type":"article-journal","abstract":"Artificial intelligence (AI) has comparable accuracy to ophthalmologists for diabetic retinopathy (DR) screening, yet its cost-effectiveness is crucial for implementation. Our review of 18 health economic analyses of AI versus manual grading for DR found significant methodological variation, with cost-utility analysis and Markov modelling being the commonest evaluation and modelling approaches, respectively. We identified three key considerations when appraising health economic analyses of AI-enabled DR screening: the importance of contextualised parameters including subgroup analysis, real-world data on adherence to ophthalmology follow-up, and the trade-off between diagnostic accuracy and cost-effectiveness. 39% of studies followed standardised reporting guidelines, and most did not consider improved follow-up after AI screening, potentially underestimating its economic value. Future evaluations should incorporate contextualised parameters, including adherence and regional data, and recognise that the most accurate diagnostic screening may not reflect the most cost-effective. Studies should follow updated reporting guidelines such as CHEERS-AI or PICOTS-ComTeC to improve methodological transparency.","container-title":"Clinical &amp; Experimental Ophthalmology","DOI":"10.1111/ceo.70016","ISSN":"1442-9071","issue":"1","language":"en","license":"© 2025 The Author(s). Clinical &amp; Experimental Ophthalmology published by John Wiley &amp; Sons Australia, Ltd on behalf of Royal Australian and New Zealand College of Ophthalmologists.","note":"_eprint: https://onlinelibrary.wiley.com/doi/pdf/10.1111/ceo.70016","page":"144-161","source":"Wiley Online Library","title":"Health Economic Considerations for the Implementation of Artificial Intelligence-Enabled Diabetic Retinopathy Screening: A Review","title-short":"Health Economic Considerations for the Implementation of Artificial Intelligence-Enabled Diabetic Retinopathy Screening","volume":"54","author":[{"family":"Leigh","given":"James"},{"family":"Drinkwater","given":"Jocelyn"},{"family":"Turner","given":"Angus"},{"family":"Schroeder","given":"Elizabeth-Ann"}],"issued":{"date-parts":[["2026"]]}}}],"schema":"https://github.com/citation-style-language/schema/raw/master/csl-citation.json"} </w:instrText>
      </w:r>
      <w:r w:rsidR="009D63A4">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1</w:t>
      </w:r>
      <w:r w:rsidR="009D63A4">
        <w:rPr>
          <w:rFonts w:ascii="Times New Roman" w:hAnsi="Times New Roman" w:cs="Times New Roman"/>
          <w:sz w:val="20"/>
          <w:szCs w:val="20"/>
        </w:rPr>
        <w:fldChar w:fldCharType="end"/>
      </w:r>
      <w:r w:rsidRPr="002611CC">
        <w:rPr>
          <w:rFonts w:ascii="Times New Roman" w:hAnsi="Times New Roman" w:cs="Times New Roman"/>
          <w:sz w:val="20"/>
          <w:szCs w:val="20"/>
        </w:rPr>
        <w:t xml:space="preserve">. </w:t>
      </w:r>
    </w:p>
    <w:p w14:paraId="5F934BBF" w14:textId="77777777" w:rsidR="00CD360D" w:rsidRPr="002611CC" w:rsidRDefault="00CD360D" w:rsidP="002611CC">
      <w:pPr>
        <w:rPr>
          <w:rFonts w:ascii="Times New Roman" w:hAnsi="Times New Roman" w:cs="Times New Roman"/>
          <w:sz w:val="20"/>
          <w:szCs w:val="20"/>
        </w:rPr>
      </w:pPr>
    </w:p>
    <w:p w14:paraId="30CDCE1B" w14:textId="5319A3AF" w:rsidR="00CD360D" w:rsidRPr="002611CC" w:rsidRDefault="00CD360D" w:rsidP="002611CC">
      <w:pPr>
        <w:rPr>
          <w:rFonts w:ascii="Times New Roman" w:eastAsia="Times New Roman" w:hAnsi="Times New Roman" w:cs="Times New Roman"/>
          <w:kern w:val="0"/>
          <w:sz w:val="20"/>
          <w:szCs w:val="20"/>
          <w:lang w:eastAsia="en-GB"/>
          <w14:ligatures w14:val="none"/>
        </w:rPr>
      </w:pPr>
      <w:r w:rsidRPr="002611CC">
        <w:rPr>
          <w:rFonts w:ascii="Times New Roman" w:eastAsia="Times New Roman" w:hAnsi="Times New Roman" w:cs="Times New Roman"/>
          <w:kern w:val="0"/>
          <w:sz w:val="20"/>
          <w:szCs w:val="20"/>
          <w:lang w:eastAsia="en-GB"/>
          <w14:ligatures w14:val="none"/>
        </w:rPr>
        <w:t xml:space="preserve">Five excluded studies provided data on adherence to DR follow-up after AI screening without direct comparators </w:t>
      </w:r>
      <w:r w:rsidRPr="002611CC">
        <w:rPr>
          <w:rFonts w:ascii="Times New Roman" w:eastAsia="Times New Roman" w:hAnsi="Times New Roman" w:cs="Times New Roman"/>
          <w:kern w:val="0"/>
          <w:sz w:val="20"/>
          <w:szCs w:val="20"/>
          <w:lang w:eastAsia="en-GB"/>
          <w14:ligatures w14:val="none"/>
        </w:rPr>
        <w:fldChar w:fldCharType="begin"/>
      </w:r>
      <w:r w:rsidR="009D63A4">
        <w:rPr>
          <w:rFonts w:ascii="Times New Roman" w:eastAsia="Times New Roman" w:hAnsi="Times New Roman" w:cs="Times New Roman"/>
          <w:kern w:val="0"/>
          <w:sz w:val="20"/>
          <w:szCs w:val="20"/>
          <w:lang w:eastAsia="en-GB"/>
          <w14:ligatures w14:val="none"/>
        </w:rPr>
        <w:instrText xml:space="preserve"> ADDIN ZOTERO_ITEM CSL_CITATION {"citationID":"JGuKrHsC","properties":{"formattedCitation":"\\super 12\\uc0\\u8211{}15\\nosupersub{}","plainCitation":"12–15","noteIndex":0},"citationItems":[{"id":4409,"uris":["http://zotero.org/users/15741918/items/HIA4L5Z5"],"itemData":{"id":4409,"type":"article-journal","abstract":"Background Evidence on the practical application of artificial intelligence (AI)-based diabetic retinopathy (DR) screening is needed. Methods Consented participants were screened for DR using retinal imaging with AI interpretation from March 2021 to June 2021 at four diabetes clinics in Rwanda. Additionally, images were graded by a UK National Health System-certified retinal image grader. DR grades based on the International Classification of Diabetic Retinopathy with a grade of 2.0 or higher were considered referable. The AI system was designed to detect optic nerve and macular anomalies outside of DR. A vertical cup to disc ratio of 0.7 and higher and/or macular anomalies recognised at a cut-off of 60% and higher were also considered referable by AI. Results Among 827 participants (59.6% women (n=493)) screened by AI, 33.2% (n=275) were referred for follow-up. Satisfaction with AI screening was high (99.5%, n=823), and 63.7% of participants (n=527) preferred AI over human grading. Compared with human grading, the sensitivity of the AI for referable DR was 92% (95% CI 0.863%, 0.968%), with a specificity of 85% (95% CI 0.751%, 0.882%). Of the participants referred by AI: 88 (32.0%) were for DR only, 109 (39.6%) for DR and an anomaly, 65 (23.6%) for an anomaly only and 13 (4.73%) for other reasons. Adherence to referrals was highest for those referred for DR at 53.4%. Conclusion DR screening using AI led to accurate referrals from diabetes clinics in Rwanda and high rates of participant satisfaction, suggesting AI screening for DR is practical and acceptable.Copyright © 2024 BMJ Publishing Group. All rights reserved.","archive":"Embase","archive_location":"2026489371","container-title":"British Journal of Ophthalmology","DOI":"10.1136/bjo-2022-322683","ISSN":"0007-1161","issue":"6","journalAbbreviation":"Br. J. Ophthalmol.","language":"English","note":"publisher-place: United Kingdom\nNW400: Topcon [Japan]","page":"840 EP  - 845","publisher":"BMJ Publishing Group","title":"Feasibility and acceptance of artificial intelligence-based diabetic retinopathy screening in Rwanda","volume":"108","author":[{"literal":"Whitestone N."},{"literal":"Nkurikiye J."},{"literal":"Patnaik J.L."},{"literal":"Jaccard N."},{"literal":"Lanouette G."},{"literal":"Cherwek D.H."},{"literal":"Congdon N."},{"literal":"Mathenge W."}],"issued":{"date-parts":[["2024"]]}}},{"id":8899,"uris":["http://zotero.org/users/15741918/items/TT6MGZVB"],"itemData":{"id":8899,"type":"article-journal","abstract":"Background: Diabetic retinopathy (DR) is a leading cause of blindness globally. DR has increasingly affected both individuals and healthcare systems as the population ages. Objective: The study aims to explore factors and identify barriers associated with non-adherence to referral recommendations among elderly participants after DR screening (DRS) during the COVID-19 pandemic. Methods: This paper presents findings from a pilot study on AI-enabled DRS conducted in two districts in Punjab, India, Moga and Mohali, during the COVID-19 pandemic. The screening were conducted from March to June 2022 at Community Health Centre Badhani Kalan in Moga and from March to June 2021 in community settings (homes) in Block Boothgarh, Mohali. Participants were referred to the district hospital for an ophthalmological review based on AI-enabled screening. After one month, the participants were contacted telephonically to assess adherence to the referral recommendations. Participants who did not adhere to the referral were then interviewed alongside healthcare providers to understand the barriers explaining their non-adherence. Results: We aimed to recruit 346 and 600 elderly participants from two sites but enrolled 390. Key challenges included health facility closures due to COVID-19, low motivation among health personnel for recruitment, incomplete non-participation data, and high participant workloads. Approximately 45% of the participants were male and 55% female. Most participants (62.6%) were between 60 and 69 years, while 37.4% were 70 or older, with a mean age of 67.2 ± 6.2 years. In total, 159 participants (40.8%) were referred, while 231 participants (59.2%) were not. Only 23 (14.5%) of those referred followed through and visited a health facility for ophthalmological review, while 136 (85.5%) did not pursue further evaluation.\nOur analysis revealed no significant differences in the characteristics between adherent and non-adherent participants, suggesting that demographic and health factors alone do not predict adherence behaviour in DR patients. Interviews identified limited knowledge about DR, logistical challenges, financial constraints, and attitudinal barriers as the primary challenges. Conclusions: This study, conducted during the COVID-19 pandemic, showed suboptimal adherence to referral recommendations among elderly patients due to knowledge gaps, logistical challenges, and health system issues. Quantifying and understanding adherence factors are crucial for targeted interventions addressing barriers to referral recommendations after DRS. Integrating teleophthalmology into and strengthening infrastructure for AI-enabled diabetic retinopathy screening to enhance access and outcomes.","container-title":"JMIR Formative Research","DOI":"10.2196/67047","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page":"e67047","publisher":"JMIR Publications Inc., Toronto, Canada","source":"formative.jmir.org","title":"Barriers and Determinants of Referral Adherence in AI-Enabled Diabetic Retinopathy Screening for Older Adults in Northern India During the COVID-19 Pandemic: Mixed Methods Pilot Study","title-short":"Barriers and Determinants of Referral Adherence in AI-Enabled Diabetic Retinopathy Screening for Older Adults in Northern India During the COVID-19 Pandemic","volume":"9","author":[{"family":"Chauhan","given":"Anshul"},{"family":"Goyal","given":"Anju"},{"family":"Masih","given":"Ritika"},{"family":"Kaur","given":"Gagandeep"},{"family":"Kumar","given":"Lakshay"},{"family":"Neha","given":"-"},{"family":"Rastogi","given":"Harsh"},{"family":"Kumar","given":"Sonam"},{"family":"Singh","given":"Bidhi Lord"},{"family":"Syal","given":"Preeti"},{"family":"Gupta","given":"Vishali"},{"family":"Vale","given":"Luke"},{"family":"Duggal","given":"Mona"}],"issued":{"date-parts":[["2025",3,31]]}}},{"id":8897,"uris":["http://zotero.org/users/15741918/items/EZGYL69D"],"itemData":{"id":8897,"type":"article-journal","abstract":"To assess the feasibility, implementation, and patient experience of autonomous artificial intelligence-based diabetic retinopathy detection models. This was a prospective cohort study where consenting adult participants previously diagnosed with diabetes were screened for diabetic retinopathy using retinal imaging with autonomous artificial intelligence (AI) interpretation at their routine primary care appointment from December 2022 through October 2023 in Thunder Bay, Ontario. Demographic (age, sex, race) and clinical (type and duration of diabetes, last reported eye exam) data were collected using a data collection form. A 5-point Likert scale questionnaire was completed by participants to assess patient experience following the AI exam. Among the 202 participants (38.6% women) with a mean age of 70.8 ± 11.7 years included in the study and screened by AI, the exam was successfully completed by 93.6% (n = 189), with only 1.5% (n = 3) requiring dilating eyedrops. The most common reason for an unsuccessful exam was small pupils with patient refusal for dilating eyedrops (n = 4). Among the participants with successful eye exams, 22.2% (n = 42) had referable diabetic retinopathy detected and were referred to see an ophthalmologist; 32/42 (76.0%) of these attended their ophthalmologist appointment. A total of 184 participants completed the satisfaction questionnaire; the mean score (out of 5) for satisfaction with the addition of an eye exam to their primary care visit was 4.8 ± 0.6. Screening for diabetic retinopathy using autonomous artificial intelligence in a primary care setting is feasible and acceptable. This approach has significant advantages for both physicians and patients while achieving very high patient satisfaction.","container-title":"Ophthalmic Epidemiology","DOI":"10.1080/09286586.2024.2434738","ISSN":"0928-6586","issue":"0","note":"_eprint: https://doi.org/10.1080/09286586.2024.2434738","page":"1-7","PMID":"39693600","publisher":"Taylor &amp; Francis","source":"Taylor and Francis+NEJM","title":"Feasibility and Patient Experience of a Pilot Artificial Intelligence-Based Diabetic Retinopathy Screening Program in Northern Ontario","volume":"0","author":[{"family":"Bhambhwani","given":"Vishaal"},{"family":"Whitestone","given":"Noelle"},{"family":"Patnaik","given":"Jennifer L."},{"family":"Ojeda","given":"Alonso"},{"family":"Scali","given":"James"},{"family":"Cherwek","given":"David H."}]}},{"id":4775,"uris":["http://zotero.org/users/15741918/items/5P92KQVP"],"itemData":{"id":4775,"type":"article-journal","abstract":"This study investigated the diagnostic performance, feasibility, and end-user experiences of an artificial intelligence (AI)-assisted diabetic retinopathy (DR) screening model in real-world Australian healthcare settings. The study consisted of two components: (1) DR screening of patients using an AI-assisted system and (2) in-depth interviews with health professionals involved in implementing screening. Participants with type 1 or type 2 diabetes mellitus attending two endocrinology outpatient and three Aboriginal Medical Services clinics between March 2018 and May 2019 were invited to a prospective observational study. A single 45-degree (macula centred), non-stereoscopic, colour retinal image was taken of each eye from participants and were instantly screened for referable DR using a custom offline automated AI system. A total of 236 participants, including 174 from endocrinology and 62 from Aboriginal Medical Services clinics, provided informed consent and 203 (86.0%) were included in the analysis. A total of 33 consenting participants (14%) were excluded from the primary analysis due to ungradable or missing images from small pupils (n = 21, 63.6%), cataract (n = 7, 21.2%), poor fixation (n = 2, 6.1%), technical issues (n = 2, 6.1%), and corneal scarring (n = 1, 3%). The area under the curve, sensitivity, and specificity of the AI system for referable DR were 0.92, 96.9% and 87.7%, respectively. There were 51 disagreements between the reference standard and index test diagnoses, including 29 which were manually graded as ungradable, 21 false positives, and one false negative. A total of 28 participants (11.9%) were referred for follow-up based on new ocular findings, among whom, 15 (53.6%) were able to be contacted and 9 (60%) adhered to referral. Of 207 participants who completed a satisfaction questionnaire, 93.7% specified they were either satisfied or extremely satisfied, and 93.2% specified they would be likely or extremely likely to use this service again. Clinical staff involved in screening most frequently noted that the AI system was easy to use, and the real-time diagnostic report was useful. Our study indicates that AI-assisted DR screening model is accurate and well-accepted by patients and clinicians in endocrinology and indigenous healthcare settings. Future deployments of AI-assisted screening models would require consideration of downstream referral pathways.Copyright © 2021. The Author(s).","archive":"Embase","archive_location":"635811559","container-title":"Scientific reports","DOI":"10.1038/s41598-021-94178-5","ISSN":"2045-2322 (electronic)","issue":"1","journalAbbreviation":"Sci Rep","language":"English","note":"publisher-place: United Kingdom","page":"15808","publisher":"NLM (Medline)","title":"Real-world artificial intelligence-based opportunistic screening for diabetic retinopathy in endocrinology and indigenous healthcare settings in Australia","volume":"11","author":[{"literal":"Scheetz J."},{"literal":"Koca D."},{"literal":"McGuinness M."},{"literal":"Holloway E."},{"literal":"Tan Z."},{"literal":"Zhu Z."},{"literal":"O'Day R."},{"literal":"Sandhu S."},{"literal":"MacIsaac R.J."},{"literal":"Gilfillan C."},{"literal":"Turner A."},{"literal":"Keel S."},{"literal":"He M."}],"issued":{"date-parts":[["2021"]]}}}],"schema":"https://github.com/citation-style-language/schema/raw/master/csl-citation.json"} </w:instrText>
      </w:r>
      <w:r w:rsidRPr="002611CC">
        <w:rPr>
          <w:rFonts w:ascii="Times New Roman" w:eastAsia="Times New Roman" w:hAnsi="Times New Roman" w:cs="Times New Roman"/>
          <w:kern w:val="0"/>
          <w:sz w:val="20"/>
          <w:szCs w:val="20"/>
          <w:lang w:eastAsia="en-GB"/>
          <w14:ligatures w14:val="none"/>
        </w:rPr>
        <w:fldChar w:fldCharType="separate"/>
      </w:r>
      <w:r w:rsidR="009D63A4" w:rsidRPr="00F62C7F">
        <w:rPr>
          <w:rFonts w:ascii="Times New Roman" w:eastAsiaTheme="minorHAnsi" w:hAnsi="Times New Roman" w:cs="Times New Roman"/>
          <w:kern w:val="0"/>
          <w:sz w:val="20"/>
          <w:vertAlign w:val="superscript"/>
          <w:lang w:val="en-GB"/>
        </w:rPr>
        <w:t>12–15</w:t>
      </w:r>
      <w:r w:rsidRPr="002611CC">
        <w:rPr>
          <w:rFonts w:ascii="Times New Roman" w:eastAsia="Times New Roman" w:hAnsi="Times New Roman" w:cs="Times New Roman"/>
          <w:kern w:val="0"/>
          <w:sz w:val="20"/>
          <w:szCs w:val="20"/>
          <w:lang w:eastAsia="en-GB"/>
          <w14:ligatures w14:val="none"/>
        </w:rPr>
        <w:fldChar w:fldCharType="end"/>
      </w:r>
      <w:r w:rsidRPr="002611CC">
        <w:rPr>
          <w:rFonts w:ascii="Times New Roman" w:eastAsia="Times New Roman" w:hAnsi="Times New Roman" w:cs="Times New Roman"/>
          <w:kern w:val="0"/>
          <w:sz w:val="20"/>
          <w:szCs w:val="20"/>
          <w:lang w:eastAsia="en-GB"/>
          <w14:ligatures w14:val="none"/>
        </w:rPr>
        <w:t xml:space="preserve">. </w:t>
      </w:r>
      <w:proofErr w:type="spellStart"/>
      <w:r w:rsidRPr="002611CC">
        <w:rPr>
          <w:rFonts w:ascii="Times New Roman" w:eastAsia="Times New Roman" w:hAnsi="Times New Roman" w:cs="Times New Roman"/>
          <w:kern w:val="0"/>
          <w:sz w:val="20"/>
          <w:szCs w:val="20"/>
          <w:lang w:eastAsia="en-GB"/>
          <w14:ligatures w14:val="none"/>
        </w:rPr>
        <w:t>Bhambhwani</w:t>
      </w:r>
      <w:proofErr w:type="spellEnd"/>
      <w:r w:rsidRPr="002611CC">
        <w:rPr>
          <w:rFonts w:ascii="Times New Roman" w:eastAsia="Times New Roman" w:hAnsi="Times New Roman" w:cs="Times New Roman"/>
          <w:kern w:val="0"/>
          <w:sz w:val="20"/>
          <w:szCs w:val="20"/>
          <w:lang w:eastAsia="en-GB"/>
          <w14:ligatures w14:val="none"/>
        </w:rPr>
        <w:t xml:space="preserve"> et al. (Canada, n=42 referrals) achieved 76% adherence (32/42) with unspecified follow-up timeframe </w:t>
      </w:r>
      <w:r w:rsidRPr="002611CC">
        <w:rPr>
          <w:rFonts w:ascii="Times New Roman" w:eastAsia="Times New Roman" w:hAnsi="Times New Roman" w:cs="Times New Roman"/>
          <w:kern w:val="0"/>
          <w:sz w:val="20"/>
          <w:szCs w:val="20"/>
          <w:lang w:eastAsia="en-GB"/>
          <w14:ligatures w14:val="none"/>
        </w:rPr>
        <w:fldChar w:fldCharType="begin"/>
      </w:r>
      <w:r w:rsidR="009D63A4">
        <w:rPr>
          <w:rFonts w:ascii="Times New Roman" w:eastAsia="Times New Roman" w:hAnsi="Times New Roman" w:cs="Times New Roman"/>
          <w:kern w:val="0"/>
          <w:sz w:val="20"/>
          <w:szCs w:val="20"/>
          <w:lang w:eastAsia="en-GB"/>
          <w14:ligatures w14:val="none"/>
        </w:rPr>
        <w:instrText xml:space="preserve"> ADDIN ZOTERO_ITEM CSL_CITATION {"citationID":"5T8xpV1l","properties":{"formattedCitation":"\\super 14\\nosupersub{}","plainCitation":"14","noteIndex":0},"citationItems":[{"id":8897,"uris":["http://zotero.org/users/15741918/items/EZGYL69D"],"itemData":{"id":8897,"type":"article-journal","abstract":"To assess the feasibility, implementation, and patient experience of autonomous artificial intelligence-based diabetic retinopathy detection models. This was a prospective cohort study where consenting adult participants previously diagnosed with diabetes were screened for diabetic retinopathy using retinal imaging with autonomous artificial intelligence (AI) interpretation at their routine primary care appointment from December 2022 through October 2023 in Thunder Bay, Ontario. Demographic (age, sex, race) and clinical (type and duration of diabetes, last reported eye exam) data were collected using a data collection form. A 5-point Likert scale questionnaire was completed by participants to assess patient experience following the AI exam. Among the 202 participants (38.6% women) with a mean age of 70.8 ± 11.7 years included in the study and screened by AI, the exam was successfully completed by 93.6% (n = 189), with only 1.5% (n = 3) requiring dilating eyedrops. The most common reason for an unsuccessful exam was small pupils with patient refusal for dilating eyedrops (n = 4). Among the participants with successful eye exams, 22.2% (n = 42) had referable diabetic retinopathy detected and were referred to see an ophthalmologist; 32/42 (76.0%) of these attended their ophthalmologist appointment. A total of 184 participants completed the satisfaction questionnaire; the mean score (out of 5) for satisfaction with the addition of an eye exam to their primary care visit was 4.8 ± 0.6. Screening for diabetic retinopathy using autonomous artificial intelligence in a primary care setting is feasible and acceptable. This approach has significant advantages for both physicians and patients while achieving very high patient satisfaction.","container-title":"Ophthalmic Epidemiology","DOI":"10.1080/09286586.2024.2434738","ISSN":"0928-6586","issue":"0","note":"_eprint: https://doi.org/10.1080/09286586.2024.2434738","page":"1-7","PMID":"39693600","publisher":"Taylor &amp; Francis","source":"Taylor and Francis+NEJM","title":"Feasibility and Patient Experience of a Pilot Artificial Intelligence-Based Diabetic Retinopathy Screening Program in Northern Ontario","volume":"0","author":[{"family":"Bhambhwani","given":"Vishaal"},{"family":"Whitestone","given":"Noelle"},{"family":"Patnaik","given":"Jennifer L."},{"family":"Ojeda","given":"Alonso"},{"family":"Scali","given":"James"},{"family":"Cherwek","given":"David H."}]}}],"schema":"https://github.com/citation-style-language/schema/raw/master/csl-citation.json"} </w:instrText>
      </w:r>
      <w:r w:rsidRPr="002611CC">
        <w:rPr>
          <w:rFonts w:ascii="Times New Roman" w:eastAsia="Times New Roman" w:hAnsi="Times New Roman" w:cs="Times New Roman"/>
          <w:kern w:val="0"/>
          <w:sz w:val="20"/>
          <w:szCs w:val="20"/>
          <w:lang w:eastAsia="en-GB"/>
          <w14:ligatures w14:val="none"/>
        </w:rPr>
        <w:fldChar w:fldCharType="separate"/>
      </w:r>
      <w:r w:rsidR="009D63A4" w:rsidRPr="00F62C7F">
        <w:rPr>
          <w:rFonts w:ascii="Times New Roman" w:eastAsiaTheme="minorHAnsi" w:hAnsi="Times New Roman" w:cs="Times New Roman"/>
          <w:kern w:val="0"/>
          <w:sz w:val="20"/>
          <w:vertAlign w:val="superscript"/>
          <w:lang w:val="en-GB"/>
        </w:rPr>
        <w:t>14</w:t>
      </w:r>
      <w:r w:rsidRPr="002611CC">
        <w:rPr>
          <w:rFonts w:ascii="Times New Roman" w:eastAsia="Times New Roman" w:hAnsi="Times New Roman" w:cs="Times New Roman"/>
          <w:kern w:val="0"/>
          <w:sz w:val="20"/>
          <w:szCs w:val="20"/>
          <w:lang w:eastAsia="en-GB"/>
          <w14:ligatures w14:val="none"/>
        </w:rPr>
        <w:fldChar w:fldCharType="end"/>
      </w:r>
      <w:r w:rsidRPr="002611CC">
        <w:rPr>
          <w:rFonts w:ascii="Times New Roman" w:eastAsia="Times New Roman" w:hAnsi="Times New Roman" w:cs="Times New Roman"/>
          <w:kern w:val="0"/>
          <w:sz w:val="20"/>
          <w:szCs w:val="20"/>
          <w:lang w:eastAsia="en-GB"/>
          <w14:ligatures w14:val="none"/>
        </w:rPr>
        <w:t xml:space="preserve">. Whitestone et al. (Rwanda, n=197 referrals) demonstrated overall adherence to follow-up as 51.8% (102/197) within 30 days in their prospective cohort study. Chauhan et al. conducted a mixed methods study in India including a prospective cohort study on adherence after AI-enabled DR screening during the COVID-19 pandemic </w:t>
      </w:r>
      <w:r w:rsidRPr="002611CC">
        <w:rPr>
          <w:rFonts w:ascii="Times New Roman" w:eastAsia="Times New Roman" w:hAnsi="Times New Roman" w:cs="Times New Roman"/>
          <w:kern w:val="0"/>
          <w:sz w:val="20"/>
          <w:szCs w:val="20"/>
          <w:lang w:eastAsia="en-GB"/>
          <w14:ligatures w14:val="none"/>
        </w:rPr>
        <w:fldChar w:fldCharType="begin"/>
      </w:r>
      <w:r w:rsidR="009D63A4">
        <w:rPr>
          <w:rFonts w:ascii="Times New Roman" w:eastAsia="Times New Roman" w:hAnsi="Times New Roman" w:cs="Times New Roman"/>
          <w:kern w:val="0"/>
          <w:sz w:val="20"/>
          <w:szCs w:val="20"/>
          <w:lang w:eastAsia="en-GB"/>
          <w14:ligatures w14:val="none"/>
        </w:rPr>
        <w:instrText xml:space="preserve"> ADDIN ZOTERO_ITEM CSL_CITATION {"citationID":"x2wtMpBH","properties":{"formattedCitation":"\\super 13\\nosupersub{}","plainCitation":"13","noteIndex":0},"citationItems":[{"id":8899,"uris":["http://zotero.org/users/15741918/items/TT6MGZVB"],"itemData":{"id":8899,"type":"article-journal","abstract":"Background: Diabetic retinopathy (DR) is a leading cause of blindness globally. DR has increasingly affected both individuals and healthcare systems as the population ages. Objective: The study aims to explore factors and identify barriers associated with non-adherence to referral recommendations among elderly participants after DR screening (DRS) during the COVID-19 pandemic. Methods: This paper presents findings from a pilot study on AI-enabled DRS conducted in two districts in Punjab, India, Moga and Mohali, during the COVID-19 pandemic. The screening were conducted from March to June 2022 at Community Health Centre Badhani Kalan in Moga and from March to June 2021 in community settings (homes) in Block Boothgarh, Mohali. Participants were referred to the district hospital for an ophthalmological review based on AI-enabled screening. After one month, the participants were contacted telephonically to assess adherence to the referral recommendations. Participants who did not adhere to the referral were then interviewed alongside healthcare providers to understand the barriers explaining their non-adherence. Results: We aimed to recruit 346 and 600 elderly participants from two sites but enrolled 390. Key challenges included health facility closures due to COVID-19, low motivation among health personnel for recruitment, incomplete non-participation data, and high participant workloads. Approximately 45% of the participants were male and 55% female. Most participants (62.6%) were between 60 and 69 years, while 37.4% were 70 or older, with a mean age of 67.2 ± 6.2 years. In total, 159 participants (40.8%) were referred, while 231 participants (59.2%) were not. Only 23 (14.5%) of those referred followed through and visited a health facility for ophthalmological review, while 136 (85.5%) did not pursue further evaluation.\nOur analysis revealed no significant differences in the characteristics between adherent and non-adherent participants, suggesting that demographic and health factors alone do not predict adherence behaviour in DR patients. Interviews identified limited knowledge about DR, logistical challenges, financial constraints, and attitudinal barriers as the primary challenges. Conclusions: This study, conducted during the COVID-19 pandemic, showed suboptimal adherence to referral recommendations among elderly patients due to knowledge gaps, logistical challenges, and health system issues. Quantifying and understanding adherence factors are crucial for targeted interventions addressing barriers to referral recommendations after DRS. Integrating teleophthalmology into and strengthening infrastructure for AI-enabled diabetic retinopathy screening to enhance access and outcomes.","container-title":"JMIR Formative Research","DOI":"10.2196/67047","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page":"e67047","publisher":"JMIR Publications Inc., Toronto, Canada","source":"formative.jmir.org","title":"Barriers and Determinants of Referral Adherence in AI-Enabled Diabetic Retinopathy Screening for Older Adults in Northern India During the COVID-19 Pandemic: Mixed Methods Pilot Study","title-short":"Barriers and Determinants of Referral Adherence in AI-Enabled Diabetic Retinopathy Screening for Older Adults in Northern India During the COVID-19 Pandemic","volume":"9","author":[{"family":"Chauhan","given":"Anshul"},{"family":"Goyal","given":"Anju"},{"family":"Masih","given":"Ritika"},{"family":"Kaur","given":"Gagandeep"},{"family":"Kumar","given":"Lakshay"},{"family":"Neha","given":"-"},{"family":"Rastogi","given":"Harsh"},{"family":"Kumar","given":"Sonam"},{"family":"Singh","given":"Bidhi Lord"},{"family":"Syal","given":"Preeti"},{"family":"Gupta","given":"Vishali"},{"family":"Vale","given":"Luke"},{"family":"Duggal","given":"Mona"}],"issued":{"date-parts":[["2025",3,31]]}}}],"schema":"https://github.com/citation-style-language/schema/raw/master/csl-citation.json"} </w:instrText>
      </w:r>
      <w:r w:rsidRPr="002611CC">
        <w:rPr>
          <w:rFonts w:ascii="Times New Roman" w:eastAsia="Times New Roman" w:hAnsi="Times New Roman" w:cs="Times New Roman"/>
          <w:kern w:val="0"/>
          <w:sz w:val="20"/>
          <w:szCs w:val="20"/>
          <w:lang w:eastAsia="en-GB"/>
          <w14:ligatures w14:val="none"/>
        </w:rPr>
        <w:fldChar w:fldCharType="separate"/>
      </w:r>
      <w:r w:rsidR="009D63A4" w:rsidRPr="00F62C7F">
        <w:rPr>
          <w:rFonts w:ascii="Times New Roman" w:eastAsiaTheme="minorHAnsi" w:hAnsi="Times New Roman" w:cs="Times New Roman"/>
          <w:kern w:val="0"/>
          <w:sz w:val="20"/>
          <w:vertAlign w:val="superscript"/>
          <w:lang w:val="en-GB"/>
        </w:rPr>
        <w:t>13</w:t>
      </w:r>
      <w:r w:rsidRPr="002611CC">
        <w:rPr>
          <w:rFonts w:ascii="Times New Roman" w:eastAsia="Times New Roman" w:hAnsi="Times New Roman" w:cs="Times New Roman"/>
          <w:kern w:val="0"/>
          <w:sz w:val="20"/>
          <w:szCs w:val="20"/>
          <w:lang w:eastAsia="en-GB"/>
          <w14:ligatures w14:val="none"/>
        </w:rPr>
        <w:fldChar w:fldCharType="end"/>
      </w:r>
      <w:r w:rsidRPr="002611CC">
        <w:rPr>
          <w:rFonts w:ascii="Times New Roman" w:eastAsia="Times New Roman" w:hAnsi="Times New Roman" w:cs="Times New Roman"/>
          <w:kern w:val="0"/>
          <w:sz w:val="20"/>
          <w:szCs w:val="20"/>
          <w:lang w:eastAsia="en-GB"/>
          <w14:ligatures w14:val="none"/>
        </w:rPr>
        <w:t xml:space="preserve">. Of the 159 referrals, only 23 of patients attended (14.5%) within 30 days. Scheetz et al. also conducted a similarly designed mixed methods study in Australia reporting data on 19 referrals, of whom 5 were reported to have followed up (26.3%) within three months of the referral </w:t>
      </w:r>
      <w:r w:rsidRPr="002611CC">
        <w:rPr>
          <w:rFonts w:ascii="Times New Roman" w:eastAsia="Times New Roman" w:hAnsi="Times New Roman" w:cs="Times New Roman"/>
          <w:kern w:val="0"/>
          <w:sz w:val="20"/>
          <w:szCs w:val="20"/>
          <w:lang w:eastAsia="en-GB"/>
          <w14:ligatures w14:val="none"/>
        </w:rPr>
        <w:fldChar w:fldCharType="begin"/>
      </w:r>
      <w:r w:rsidR="009D63A4">
        <w:rPr>
          <w:rFonts w:ascii="Times New Roman" w:eastAsia="Times New Roman" w:hAnsi="Times New Roman" w:cs="Times New Roman"/>
          <w:kern w:val="0"/>
          <w:sz w:val="20"/>
          <w:szCs w:val="20"/>
          <w:lang w:eastAsia="en-GB"/>
          <w14:ligatures w14:val="none"/>
        </w:rPr>
        <w:instrText xml:space="preserve"> ADDIN ZOTERO_ITEM CSL_CITATION {"citationID":"zUhVvDIj","properties":{"formattedCitation":"\\super 15\\nosupersub{}","plainCitation":"15","noteIndex":0},"citationItems":[{"id":4775,"uris":["http://zotero.org/users/15741918/items/5P92KQVP"],"itemData":{"id":4775,"type":"article-journal","abstract":"This study investigated the diagnostic performance, feasibility, and end-user experiences of an artificial intelligence (AI)-assisted diabetic retinopathy (DR) screening model in real-world Australian healthcare settings. The study consisted of two components: (1) DR screening of patients using an AI-assisted system and (2) in-depth interviews with health professionals involved in implementing screening. Participants with type 1 or type 2 diabetes mellitus attending two endocrinology outpatient and three Aboriginal Medical Services clinics between March 2018 and May 2019 were invited to a prospective observational study. A single 45-degree (macula centred), non-stereoscopic, colour retinal image was taken of each eye from participants and were instantly screened for referable DR using a custom offline automated AI system. A total of 236 participants, including 174 from endocrinology and 62 from Aboriginal Medical Services clinics, provided informed consent and 203 (86.0%) were included in the analysis. A total of 33 consenting participants (14%) were excluded from the primary analysis due to ungradable or missing images from small pupils (n = 21, 63.6%), cataract (n = 7, 21.2%), poor fixation (n = 2, 6.1%), technical issues (n = 2, 6.1%), and corneal scarring (n = 1, 3%). The area under the curve, sensitivity, and specificity of the AI system for referable DR were 0.92, 96.9% and 87.7%, respectively. There were 51 disagreements between the reference standard and index test diagnoses, including 29 which were manually graded as ungradable, 21 false positives, and one false negative. A total of 28 participants (11.9%) were referred for follow-up based on new ocular findings, among whom, 15 (53.6%) were able to be contacted and 9 (60%) adhered to referral. Of 207 participants who completed a satisfaction questionnaire, 93.7% specified they were either satisfied or extremely satisfied, and 93.2% specified they would be likely or extremely likely to use this service again. Clinical staff involved in screening most frequently noted that the AI system was easy to use, and the real-time diagnostic report was useful. Our study indicates that AI-assisted DR screening model is accurate and well-accepted by patients and clinicians in endocrinology and indigenous healthcare settings. Future deployments of AI-assisted screening models would require consideration of downstream referral pathways.Copyright © 2021. The Author(s).","archive":"Embase","archive_location":"635811559","container-title":"Scientific reports","DOI":"10.1038/s41598-021-94178-5","ISSN":"2045-2322 (electronic)","issue":"1","journalAbbreviation":"Sci Rep","language":"English","note":"publisher-place: United Kingdom","page":"15808","publisher":"NLM (Medline)","title":"Real-world artificial intelligence-based opportunistic screening for diabetic retinopathy in endocrinology and indigenous healthcare settings in Australia","volume":"11","author":[{"literal":"Scheetz J."},{"literal":"Koca D."},{"literal":"McGuinness M."},{"literal":"Holloway E."},{"literal":"Tan Z."},{"literal":"Zhu Z."},{"literal":"O'Day R."},{"literal":"Sandhu S."},{"literal":"MacIsaac R.J."},{"literal":"Gilfillan C."},{"literal":"Turner A."},{"literal":"Keel S."},{"literal":"He M."}],"issued":{"date-parts":[["2021"]]}}}],"schema":"https://github.com/citation-style-language/schema/raw/master/csl-citation.json"} </w:instrText>
      </w:r>
      <w:r w:rsidRPr="002611CC">
        <w:rPr>
          <w:rFonts w:ascii="Times New Roman" w:eastAsia="Times New Roman" w:hAnsi="Times New Roman" w:cs="Times New Roman"/>
          <w:kern w:val="0"/>
          <w:sz w:val="20"/>
          <w:szCs w:val="20"/>
          <w:lang w:eastAsia="en-GB"/>
          <w14:ligatures w14:val="none"/>
        </w:rPr>
        <w:fldChar w:fldCharType="separate"/>
      </w:r>
      <w:r w:rsidR="009D63A4" w:rsidRPr="00F62C7F">
        <w:rPr>
          <w:rFonts w:ascii="Times New Roman" w:eastAsiaTheme="minorHAnsi" w:hAnsi="Times New Roman" w:cs="Times New Roman"/>
          <w:kern w:val="0"/>
          <w:sz w:val="20"/>
          <w:vertAlign w:val="superscript"/>
          <w:lang w:val="en-GB"/>
        </w:rPr>
        <w:t>15</w:t>
      </w:r>
      <w:r w:rsidRPr="002611CC">
        <w:rPr>
          <w:rFonts w:ascii="Times New Roman" w:eastAsia="Times New Roman" w:hAnsi="Times New Roman" w:cs="Times New Roman"/>
          <w:kern w:val="0"/>
          <w:sz w:val="20"/>
          <w:szCs w:val="20"/>
          <w:lang w:eastAsia="en-GB"/>
          <w14:ligatures w14:val="none"/>
        </w:rPr>
        <w:fldChar w:fldCharType="end"/>
      </w:r>
      <w:r w:rsidRPr="002611CC">
        <w:rPr>
          <w:rFonts w:ascii="Times New Roman" w:eastAsia="Times New Roman" w:hAnsi="Times New Roman" w:cs="Times New Roman"/>
          <w:kern w:val="0"/>
          <w:sz w:val="20"/>
          <w:szCs w:val="20"/>
          <w:lang w:eastAsia="en-GB"/>
          <w14:ligatures w14:val="none"/>
        </w:rPr>
        <w:t xml:space="preserve">. Heuer et al.'s retrospective cohort study in rural Norway reported 74% adherence post-AI implementation and an odds ratio (OR) for DR screening of 2.82 (95% CI, 2.42, 3.27, p&lt;0.001) with a baseline OR of 0.86 compared with a non-AI clinic </w:t>
      </w:r>
      <w:r w:rsidRPr="002611CC">
        <w:rPr>
          <w:rFonts w:ascii="Times New Roman" w:eastAsia="Times New Roman" w:hAnsi="Times New Roman" w:cs="Times New Roman"/>
          <w:kern w:val="0"/>
          <w:sz w:val="20"/>
          <w:szCs w:val="20"/>
          <w:lang w:eastAsia="en-GB"/>
          <w14:ligatures w14:val="none"/>
        </w:rPr>
        <w:fldChar w:fldCharType="begin"/>
      </w:r>
      <w:r w:rsidR="009D63A4">
        <w:rPr>
          <w:rFonts w:ascii="Times New Roman" w:eastAsia="Times New Roman" w:hAnsi="Times New Roman" w:cs="Times New Roman"/>
          <w:kern w:val="0"/>
          <w:sz w:val="20"/>
          <w:szCs w:val="20"/>
          <w:lang w:eastAsia="en-GB"/>
          <w14:ligatures w14:val="none"/>
        </w:rPr>
        <w:instrText xml:space="preserve"> ADDIN ZOTERO_ITEM CSL_CITATION {"citationID":"3REOMETK","properties":{"formattedCitation":"\\super 16\\nosupersub{}","plainCitation":"16","noteIndex":0},"citationItems":[{"id":8893,"uris":["http://zotero.org/users/15741918/items/MRX43V6P"],"itemData":{"id":8893,"type":"article-journal","container-title":"Journal of General Internal Medicine","DOI":"10.1007/s11606-024-09319-z","ISSN":"1525-1497","issue":"10","journalAbbreviation":"J GEN INTERN MED","language":"en","license":"2024 The Author(s), under exclusive licence to Society of General Internal Medicine","note":"Company: Springer\nDistributor: Springer\nInstitution: Springer\nLabel: Springer","page":"2465-2467","publisher":"Springer International Publishing","source":"link-springer-com.ezproxy-prd.bodleian.ox.ac.uk","title":"AI Diabetic Retinopathy Screening in a Primary Care Setting in Rural Maine","volume":"40","author":[{"family":"Heuer","given":"Rachel"},{"family":"DayBranch","given":"Emma"},{"family":"Tsomides","given":"Anastasia"},{"family":"DiBiase","given":"Jessica F."},{"family":"Korsen","given":"Neil"},{"family":"Nolan","given":"Brian"}],"issued":{"date-parts":[["2025",7,1]]}}}],"schema":"https://github.com/citation-style-language/schema/raw/master/csl-citation.json"} </w:instrText>
      </w:r>
      <w:r w:rsidRPr="002611CC">
        <w:rPr>
          <w:rFonts w:ascii="Times New Roman" w:eastAsia="Times New Roman" w:hAnsi="Times New Roman" w:cs="Times New Roman"/>
          <w:kern w:val="0"/>
          <w:sz w:val="20"/>
          <w:szCs w:val="20"/>
          <w:lang w:eastAsia="en-GB"/>
          <w14:ligatures w14:val="none"/>
        </w:rPr>
        <w:fldChar w:fldCharType="separate"/>
      </w:r>
      <w:r w:rsidR="009D63A4" w:rsidRPr="00F62C7F">
        <w:rPr>
          <w:rFonts w:ascii="Times New Roman" w:eastAsiaTheme="minorHAnsi" w:hAnsi="Times New Roman" w:cs="Times New Roman"/>
          <w:kern w:val="0"/>
          <w:sz w:val="20"/>
          <w:vertAlign w:val="superscript"/>
          <w:lang w:val="en-GB"/>
        </w:rPr>
        <w:t>16</w:t>
      </w:r>
      <w:r w:rsidRPr="002611CC">
        <w:rPr>
          <w:rFonts w:ascii="Times New Roman" w:eastAsia="Times New Roman" w:hAnsi="Times New Roman" w:cs="Times New Roman"/>
          <w:kern w:val="0"/>
          <w:sz w:val="20"/>
          <w:szCs w:val="20"/>
          <w:lang w:eastAsia="en-GB"/>
          <w14:ligatures w14:val="none"/>
        </w:rPr>
        <w:fldChar w:fldCharType="end"/>
      </w:r>
      <w:r w:rsidRPr="002611CC">
        <w:rPr>
          <w:rFonts w:ascii="Times New Roman" w:eastAsia="Times New Roman" w:hAnsi="Times New Roman" w:cs="Times New Roman"/>
          <w:kern w:val="0"/>
          <w:sz w:val="20"/>
          <w:szCs w:val="20"/>
          <w:lang w:eastAsia="en-GB"/>
          <w14:ligatures w14:val="none"/>
        </w:rPr>
        <w:t xml:space="preserve">. </w:t>
      </w:r>
    </w:p>
    <w:p w14:paraId="6268B4FA" w14:textId="77777777" w:rsidR="00CD360D" w:rsidRPr="002611CC" w:rsidRDefault="00CD360D" w:rsidP="002611CC">
      <w:pPr>
        <w:rPr>
          <w:rFonts w:ascii="Times New Roman" w:eastAsia="Times New Roman" w:hAnsi="Times New Roman" w:cs="Times New Roman"/>
          <w:kern w:val="0"/>
          <w:sz w:val="20"/>
          <w:szCs w:val="20"/>
          <w:lang w:eastAsia="en-GB"/>
          <w14:ligatures w14:val="none"/>
        </w:rPr>
      </w:pPr>
    </w:p>
    <w:p w14:paraId="65F3CC7C" w14:textId="77777777" w:rsidR="00CD360D" w:rsidRDefault="00CD360D" w:rsidP="002611CC">
      <w:pPr>
        <w:rPr>
          <w:rFonts w:ascii="Times New Roman" w:hAnsi="Times New Roman" w:cs="Times New Roman"/>
          <w:i/>
          <w:iCs/>
          <w:sz w:val="20"/>
          <w:szCs w:val="20"/>
        </w:rPr>
      </w:pPr>
      <w:r w:rsidRPr="002611CC">
        <w:rPr>
          <w:rFonts w:ascii="Times New Roman" w:hAnsi="Times New Roman" w:cs="Times New Roman"/>
          <w:i/>
          <w:iCs/>
          <w:sz w:val="20"/>
          <w:szCs w:val="20"/>
        </w:rPr>
        <w:t>Intervention Details</w:t>
      </w:r>
    </w:p>
    <w:p w14:paraId="2ED0F1D7" w14:textId="77777777" w:rsidR="00C013DF" w:rsidRPr="002611CC" w:rsidRDefault="00C013DF" w:rsidP="002611CC">
      <w:pPr>
        <w:rPr>
          <w:rFonts w:ascii="Times New Roman" w:hAnsi="Times New Roman" w:cs="Times New Roman"/>
          <w:i/>
          <w:iCs/>
          <w:sz w:val="20"/>
          <w:szCs w:val="20"/>
        </w:rPr>
      </w:pPr>
    </w:p>
    <w:p w14:paraId="54F89FF1" w14:textId="57FC06E8" w:rsidR="00CD360D" w:rsidRPr="002611CC" w:rsidRDefault="00CD360D" w:rsidP="002611CC">
      <w:pPr>
        <w:rPr>
          <w:rFonts w:ascii="Times New Roman" w:hAnsi="Times New Roman" w:cs="Times New Roman"/>
          <w:sz w:val="20"/>
          <w:szCs w:val="20"/>
        </w:rPr>
      </w:pPr>
      <w:r w:rsidRPr="002611CC">
        <w:rPr>
          <w:rFonts w:ascii="Times New Roman" w:hAnsi="Times New Roman" w:cs="Times New Roman"/>
          <w:sz w:val="20"/>
          <w:szCs w:val="20"/>
        </w:rPr>
        <w:t xml:space="preserve">There was variation across, and within, studies regarding the specific AI algorithm used for screening, retinal camera specifications, algorithmic outputs, application of mydriatic agents, and referral pathways. </w:t>
      </w:r>
      <w:proofErr w:type="spellStart"/>
      <w:r w:rsidRPr="002611CC">
        <w:rPr>
          <w:rFonts w:ascii="Times New Roman" w:hAnsi="Times New Roman" w:cs="Times New Roman"/>
          <w:sz w:val="20"/>
          <w:szCs w:val="20"/>
        </w:rPr>
        <w:t>EyeArt</w:t>
      </w:r>
      <w:proofErr w:type="spellEnd"/>
      <w:r w:rsidRPr="002611CC">
        <w:rPr>
          <w:rFonts w:ascii="Times New Roman" w:hAnsi="Times New Roman" w:cs="Times New Roman"/>
          <w:sz w:val="20"/>
          <w:szCs w:val="20"/>
        </w:rPr>
        <w:t xml:space="preserve"> (n=2)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LAFKqyL2","properties":{"formattedCitation":"\\super 17\\nosupersub{}","plainCitation":"17","noteIndex":0},"citationItems":[{"id":106,"uris":["http://zotero.org/users/15741918/items/MZI25YD4"],"itemData":{"id":106,"type":"article-journal","abstract":"Background: Current manual diabetic retinopathy (DR) screening using eye care experts cannot scale to screen the growing population of diabetes patients who are at risk for vision loss. EyeArt system is an automated, cloud-based artificial ...","container-title":"Diabetes Technology &amp; Therapeutics","DOI":"10.1089/dia.2019.0164","issue":"11","language":"en","page":"635","PMID":"31335200","source":"pmc.ncbi.nlm.nih.gov","title":"The Value of Automated Diabetic Retinopathy Screening with the EyeArt System: A Study of More Than 100,000 Consecutive Encounters from People with Diabetes","title-short":"The Value of Automated Diabetic Retinopathy Screening with the EyeArt System","volume":"21","author":[{"family":"Bhaskaranand","given":"Malavika"},{"family":"Ramachandra","given":"Chaithanya"},{"family":"Bhat","given":"Sandeep"},{"family":"Cuadros","given":"Jorge"},{"family":"Nittala","given":"Muneeswar G."},{"family":"Sadda","given":"Srinivas R."},{"family":"Solanki","given":"Kaushal"}],"issued":{"date-parts":[["2019",10,21]]}}}],"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7</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w:t>
      </w:r>
      <w:proofErr w:type="spellStart"/>
      <w:r w:rsidRPr="002611CC">
        <w:rPr>
          <w:rFonts w:ascii="Times New Roman" w:hAnsi="Times New Roman" w:cs="Times New Roman"/>
          <w:sz w:val="20"/>
          <w:szCs w:val="20"/>
        </w:rPr>
        <w:t>IDx</w:t>
      </w:r>
      <w:proofErr w:type="spellEnd"/>
      <w:r w:rsidRPr="002611CC">
        <w:rPr>
          <w:rFonts w:ascii="Times New Roman" w:hAnsi="Times New Roman" w:cs="Times New Roman"/>
          <w:sz w:val="20"/>
          <w:szCs w:val="20"/>
        </w:rPr>
        <w:t>-DR/</w:t>
      </w:r>
      <w:proofErr w:type="spellStart"/>
      <w:r w:rsidRPr="002611CC">
        <w:rPr>
          <w:rFonts w:ascii="Times New Roman" w:hAnsi="Times New Roman" w:cs="Times New Roman"/>
          <w:sz w:val="20"/>
          <w:szCs w:val="20"/>
        </w:rPr>
        <w:t>LumineticsCore</w:t>
      </w:r>
      <w:r w:rsidRPr="002611CC">
        <w:rPr>
          <w:rFonts w:ascii="Times New Roman" w:hAnsi="Times New Roman" w:cs="Times New Roman"/>
          <w:sz w:val="20"/>
          <w:szCs w:val="20"/>
          <w:vertAlign w:val="superscript"/>
        </w:rPr>
        <w:t>TM</w:t>
      </w:r>
      <w:proofErr w:type="spellEnd"/>
      <w:r w:rsidRPr="002611CC">
        <w:rPr>
          <w:rFonts w:ascii="Times New Roman" w:hAnsi="Times New Roman" w:cs="Times New Roman"/>
          <w:sz w:val="20"/>
          <w:szCs w:val="20"/>
        </w:rPr>
        <w:t xml:space="preserve"> (n=2)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fyinxzIF","properties":{"formattedCitation":"\\super 18\\nosupersub{}","plainCitation":"18","noteIndex":0},"citationItems":[{"id":8728,"uris":["http://zotero.org/users/15741918/items/BUEB6NFP"],"itemData":{"id":8728,"type":"article-journal","abstract":"PURPOSE: To increase the efficiency of retinal image grading, algorithms for automated grading have been developed, such as the IDx-DR 2.0 device. We aimed to determine the ability of this device, incorporated in clinical work flow, to detect retinopathy in persons with type 2 diabetes.\nMETHODS: Retinal images of persons treated by the Hoorn Diabetes Care System (DCS) were graded by the IDx-DR device and independently by three retinal specialists using the International Clinical Diabetic Retinopathy severity scale (ICDR) and EURODIAB criteria. Agreement between specialists was calculated. Results of the IDx-DR device and experts were compared using sensitivity, specificity, positive predictive value (PPV) and negative predictive value (NPV), distinguishing between referable diabetic retinopathy (RDR) and vision-threatening retinopathy (VTDR). Area under the receiver operating characteristic curve (AUC) was calculated.\nRESULTS: Of the included 1415 persons, 898 (63.5%) had images of sufficient quality according to the experts and the IDx-DR device. Referable diabetic retinopathy (RDR) was diagnosed in 22 persons (2.4%) using EURODIAB and 73 persons (8.1%) using ICDR classification. Specific intergrader agreement ranged from 40% to 61%. Sensitivity, specificity, PPV and NPV of IDx-DR to detect RDR were 91% (95% CI: 0.69-0.98), 84% (95% CI: 0.81-0.86), 12% (95% CI: 0.08-0.18) and 100% (95% CI: 0.99-1.00; EURODIAB) and 68% (95% CI: 0.56-0.79), 86% (95% CI: 0.84-0.88), 30% (95% CI: 0.24-0.38) and 97% (95% CI: 0.95-0.98; ICDR). The AUC was 0.94 (95% CI: 0.88-1.00; EURODIAB) and 0.87 (95% CI: 0.83-0.92; ICDR). For detection of VTDR, sensitivity was lower and specificity was higher compared to RDR. AUC's were comparable.\nCONCLUSION: Automated grading using the IDx-DR device for RDR detection is a valid method and can be used in primary care, decreasing the demand on ophthalmologists.","container-title":"Acta Ophthalmologica","DOI":"10.1111/aos.13613","ISSN":"1755-3768","issue":"1","journalAbbreviation":"Acta Ophthalmol","language":"eng","page":"63-68","PMID":"29178249","PMCID":"PMC5814834","source":"PubMed","title":"Validation of automated screening for referable diabetic retinopathy with the IDx-DR device in the Hoorn Diabetes Care System","volume":"96","author":[{"family":"Heijden","given":"Amber A.","non-dropping-particle":"van der"},{"family":"Abramoff","given":"Michael D."},{"family":"Verbraak","given":"Frank"},{"family":"Hecke","given":"Manon V.","non-dropping-particle":"van"},{"family":"Liem","given":"Albert"},{"family":"Nijpels","given":"Giel"}],"issued":{"date-parts":[["2018",2]]}}}],"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8</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w:t>
      </w:r>
      <w:proofErr w:type="spellStart"/>
      <w:r w:rsidRPr="002611CC">
        <w:rPr>
          <w:rFonts w:ascii="Times New Roman" w:hAnsi="Times New Roman" w:cs="Times New Roman"/>
          <w:sz w:val="20"/>
          <w:szCs w:val="20"/>
        </w:rPr>
        <w:t>Cybersight</w:t>
      </w:r>
      <w:proofErr w:type="spellEnd"/>
      <w:r w:rsidRPr="002611CC">
        <w:rPr>
          <w:rFonts w:ascii="Times New Roman" w:hAnsi="Times New Roman" w:cs="Times New Roman"/>
          <w:sz w:val="20"/>
          <w:szCs w:val="20"/>
        </w:rPr>
        <w:t xml:space="preserve"> AI (n=1)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gcgdOHUr","properties":{"formattedCitation":"\\super 19\\nosupersub{}","plainCitation":"19","noteIndex":0},"citationItems":[{"id":8929,"uris":["http://zotero.org/users/15741918/items/Z6T6QPDW"],"itemData":{"id":8929,"type":"article-journal","abstract":"Very deep convolutional networks have been central to the largest advances in image recognition performance in recent years. One example is the Inception architecture that has been shown to achieve very good performance at relatively low computational cost. Recently, the introduction of residual connections in conjunction with a more traditional architecture has yielded state-of-the-art performance in the 2015 ILSVRC challenge; its performance was similar to the latest generation Inception-v3 network. This raises the question: Are there any benefits to combining Inception architectures with residual connections? Here we give clear empirical evidence that training with residual connections accelerates the training of Inception networks significantly. There is also some evidence of residual Inception networks outperforming similarly expensive Inception networks without residual connections by a thin margin. We also present several new streamlined architectures for both residual and non-residual Inception networks. These variations improve the single-frame recognition performance on the ILSVRC 2012 classification task significantly. We further demonstrate how proper activation scaling stabilizes the training of very wide residual Inception networks. With an ensemble of three residual and one Inception-v4 networks, we achieve 3.08% top-5 error on the test set of the ImageNet classification (CLS) challenge.","container-title":"Proceedings of the AAAI Conference on Artificial Intelligence","DOI":"10.1609/aaai.v31i1.11231","ISSN":"2374-3468","issue":"1","language":"en","license":"Copyright (c)","source":"ojs.aaai.org","title":"Inception-v4, Inception-ResNet and the Impact of Residual Connections on Learning","URL":"https://ojs.aaai.org/index.php/AAAI/article/view/11231","volume":"31","author":[{"family":"Szegedy","given":"Christian"},{"family":"Ioffe","given":"Sergey"},{"family":"Vanhoucke","given":"Vincent"},{"family":"Alemi","given":"Alexander"}],"accessed":{"date-parts":[["2025",8,27]]},"issued":{"date-parts":[["2017",2,12]]}}}],"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9</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and the ARDA system (n=1) were the commercially available algorithms used. Li et al. evaluated a combined image analysis software for DR and large language model, named </w:t>
      </w:r>
      <w:proofErr w:type="spellStart"/>
      <w:r w:rsidRPr="002611CC">
        <w:rPr>
          <w:rFonts w:ascii="Times New Roman" w:hAnsi="Times New Roman" w:cs="Times New Roman"/>
          <w:sz w:val="20"/>
          <w:szCs w:val="20"/>
        </w:rPr>
        <w:t>DeepDR</w:t>
      </w:r>
      <w:proofErr w:type="spellEnd"/>
      <w:r w:rsidRPr="002611CC">
        <w:rPr>
          <w:rFonts w:ascii="Times New Roman" w:hAnsi="Times New Roman" w:cs="Times New Roman"/>
          <w:sz w:val="20"/>
          <w:szCs w:val="20"/>
        </w:rPr>
        <w:t xml:space="preserve">-LLM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KtVjDKdd","properties":{"formattedCitation":"\\super 3\\nosupersub{}","plainCitation":"3","noteIndex":0},"citationItems":[{"id":4353,"uris":["http://zotero.org/users/15741918/items/2J6IZBU5"],"itemData":{"id":4353,"type":"article-journal","abstract":"Primary diabetes care and diabetic retinopathy (DR) screening persist as major public health challenges due to a shortage of trained primary care physicians (PCPs), particularly in low-resource settings. Here, to bridge the gaps, we developed an integrated image-language system (DeepDR-LLM), combining a large language model (LLM module) and image-based deep learning (DeepDR-Transformer), to provide individualized diabetes management recommendations to PCPs. In a retrospective evaluation, the LLM module demonstrated comparable performance to PCPs and endocrinology residents when tested in English and outperformed PCPs and had comparable performance to endocrinology residents in Chinese. For identifying referable DR, the average PCP's accuracy was 81.0% unassisted and 92.3% assisted by DeepDR-Transformer. Furthermore, we performed a single-center real-world prospective study, deploying DeepDR-LLM. We compared diabetes management adherence of patients under the unassisted PCP arm (n = 397) with those under the PCP+DeepDR-LLM arm (n = 372). Patients with newly diagnosed diabetes in the PCP+DeepDR-LLM arm showed better self-management behaviors throughout follow-up (P &lt; 0.05). For patients with referral DR, those in the PCP+DeepDR-LLM arm were more likely to adhere to DR referrals (P &lt; 0.01). Additionally, DeepDR-LLM deployment improved the quality and empathy level of management recommendations. Given its multifaceted performance, DeepDR-LLM holds promise as a digital solution for enhancing primary diabetes care and DR screening.Copyright © The Author(s) 2024.","archive":"Embase Weekly Updates","archive_location":"2030630261","container-title":"Nature Medicine","DOI":"10.1038/s41591-024-03139-8","ISSN":"1078-8956","issue":"10","journalAbbreviation":"Nat. Med.","language":"English","note":"publisher-place: United States","page":"2886 EP  - 2896","publisher":"Nature Research","title":"Integrated image-based deep learning and language models for primary diabetes care","volume":"30","author":[{"literal":"Li J."},{"literal":"Guan Z."},{"literal":"Wang J."},{"literal":"Cheung C.Y."},{"literal":"Zheng Y."},{"literal":"Lim L.-L."},{"literal":"Lim C.C."},{"literal":"Ruamviboonsuk P."},{"literal":"Raman R."},{"literal":"Corsino L."},{"literal":"Echouffo-Tcheugui J.B."},{"literal":"Luk A.O.Y."},{"literal":"Chen L.J."},{"literal":"Sun X."},{"literal":"Hamzah H."},{"literal":"Wu Q."},{"literal":"Wang X."},{"literal":"Liu R."},{"literal":"Wang Y.X."},{"literal":"Chen T."},{"literal":"Zhang X."},{"literal":"Yin J."},{"literal":"Wan J."},{"literal":"Du W."},{"literal":"Quek T.C."},{"literal":"Goh J.H.L."},{"literal":"Yang D."},{"literal":"Hu X."},{"literal":"Nguyen T.X."},{"literal":"Szeto S.K.H."},{"literal":"Chotcomwongse P."},{"literal":"Malek R."},{"literal":"Normatova N."},{"literal":"Ibragimova N."},{"literal":"Srinivasan R."},{"literal":"Zhong P."},{"literal":"Huang W."},{"literal":"Deng C."},{"literal":"Ruan L."},{"literal":"Zhang C."},{"literal":"Zhou Y."},{"literal":"Wu C."},{"literal":"Dai R."},{"literal":"Koh S.W.C."},{"literal":"Abdullah A."},{"literal":"Hee N.K.Y."},{"literal":"Tan H.C."},{"literal":"Liew Z.H."},{"literal":"Tien C.S.-Y."},{"literal":"Kao S.L."},{"literal":"Lim A.Y.L."},{"literal":"Mok S.F."},{"literal":"Sun L."},{"literal":"Gu J."},{"literal":"Wu L."},{"literal":"Li T."},{"literal":"Cheng D."},{"literal":"Wang Z."},{"literal":"Qin Y."},{"literal":"Dai L."},{"literal":"Meng Z."},{"literal":"Shu J."},{"literal":"Lu Y."},{"literal":"Jiang N."},{"literal":"Hu T."},{"literal":"Huang S."},{"literal":"Huang G."},{"literal":"Yu S."},{"literal":"Liu D."},{"literal":"Ma W."},{"literal":"Guo M."},{"literal":"Guan X."},{"literal":"Yang X."},{"literal":"Bascaran C."},{"literal":"Cleland C.R."},{"literal":"Bao Y."},{"literal":"Ekinci E.I."},{"literal":"Jenkins A."},{"literal":"Chan J.C.N."},{"literal":"Bee Y.M."},{"literal":"Sivaprasad S."},{"literal":"Shaw J.E."},{"literal":"Simo R."},{"literal":"Keane P.A."},{"literal":"Cheng C.-Y."},{"literal":"Tan G.S.W."},{"literal":"Jia W."},{"literal":"Tham Y.-C."},{"literal":"Li H."},{"literal":"Sheng B."},{"literal":"Wong T.Y."}],"issued":{"date-parts":[["2024"]]}}}],"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3</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ARDA, </w:t>
      </w:r>
      <w:proofErr w:type="spellStart"/>
      <w:r w:rsidRPr="002611CC">
        <w:rPr>
          <w:rFonts w:ascii="Times New Roman" w:hAnsi="Times New Roman" w:cs="Times New Roman"/>
          <w:sz w:val="20"/>
          <w:szCs w:val="20"/>
        </w:rPr>
        <w:t>EyeArt</w:t>
      </w:r>
      <w:proofErr w:type="spellEnd"/>
      <w:r w:rsidRPr="002611CC">
        <w:rPr>
          <w:rFonts w:ascii="Times New Roman" w:hAnsi="Times New Roman" w:cs="Times New Roman"/>
          <w:sz w:val="20"/>
          <w:szCs w:val="20"/>
        </w:rPr>
        <w:t xml:space="preserve">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pz4QTjQg","properties":{"formattedCitation":"\\super 17\\nosupersub{}","plainCitation":"17","noteIndex":0},"citationItems":[{"id":106,"uris":["http://zotero.org/users/15741918/items/MZI25YD4"],"itemData":{"id":106,"type":"article-journal","abstract":"Background: Current manual diabetic retinopathy (DR) screening using eye care experts cannot scale to screen the growing population of diabetes patients who are at risk for vision loss. EyeArt system is an automated, cloud-based artificial ...","container-title":"Diabetes Technology &amp; Therapeutics","DOI":"10.1089/dia.2019.0164","issue":"11","language":"en","page":"635","PMID":"31335200","source":"pmc.ncbi.nlm.nih.gov","title":"The Value of Automated Diabetic Retinopathy Screening with the EyeArt System: A Study of More Than 100,000 Consecutive Encounters from People with Diabetes","title-short":"The Value of Automated Diabetic Retinopathy Screening with the EyeArt System","volume":"21","author":[{"family":"Bhaskaranand","given":"Malavika"},{"family":"Ramachandra","given":"Chaithanya"},{"family":"Bhat","given":"Sandeep"},{"family":"Cuadros","given":"Jorge"},{"family":"Nittala","given":"Muneeswar G."},{"family":"Sadda","given":"Srinivas R."},{"family":"Solanki","given":"Kaushal"}],"issued":{"date-parts":[["2019",10,21]]}}}],"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7</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and </w:t>
      </w:r>
      <w:proofErr w:type="spellStart"/>
      <w:r w:rsidRPr="002611CC">
        <w:rPr>
          <w:rFonts w:ascii="Times New Roman" w:hAnsi="Times New Roman" w:cs="Times New Roman"/>
          <w:sz w:val="20"/>
          <w:szCs w:val="20"/>
        </w:rPr>
        <w:t>DeepDR</w:t>
      </w:r>
      <w:proofErr w:type="spellEnd"/>
      <w:r w:rsidRPr="002611CC">
        <w:rPr>
          <w:rFonts w:ascii="Times New Roman" w:hAnsi="Times New Roman" w:cs="Times New Roman"/>
          <w:sz w:val="20"/>
          <w:szCs w:val="20"/>
        </w:rPr>
        <w:t xml:space="preserve">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IPF4Mqhv","properties":{"formattedCitation":"\\super 3\\nosupersub{}","plainCitation":"3","noteIndex":0},"citationItems":[{"id":4353,"uris":["http://zotero.org/users/15741918/items/2J6IZBU5"],"itemData":{"id":4353,"type":"article-journal","abstract":"Primary diabetes care and diabetic retinopathy (DR) screening persist as major public health challenges due to a shortage of trained primary care physicians (PCPs), particularly in low-resource settings. Here, to bridge the gaps, we developed an integrated image-language system (DeepDR-LLM), combining a large language model (LLM module) and image-based deep learning (DeepDR-Transformer), to provide individualized diabetes management recommendations to PCPs. In a retrospective evaluation, the LLM module demonstrated comparable performance to PCPs and endocrinology residents when tested in English and outperformed PCPs and had comparable performance to endocrinology residents in Chinese. For identifying referable DR, the average PCP's accuracy was 81.0% unassisted and 92.3% assisted by DeepDR-Transformer. Furthermore, we performed a single-center real-world prospective study, deploying DeepDR-LLM. We compared diabetes management adherence of patients under the unassisted PCP arm (n = 397) with those under the PCP+DeepDR-LLM arm (n = 372). Patients with newly diagnosed diabetes in the PCP+DeepDR-LLM arm showed better self-management behaviors throughout follow-up (P &lt; 0.05). For patients with referral DR, those in the PCP+DeepDR-LLM arm were more likely to adhere to DR referrals (P &lt; 0.01). Additionally, DeepDR-LLM deployment improved the quality and empathy level of management recommendations. Given its multifaceted performance, DeepDR-LLM holds promise as a digital solution for enhancing primary diabetes care and DR screening.Copyright © The Author(s) 2024.","archive":"Embase Weekly Updates","archive_location":"2030630261","container-title":"Nature Medicine","DOI":"10.1038/s41591-024-03139-8","ISSN":"1078-8956","issue":"10","journalAbbreviation":"Nat. Med.","language":"English","note":"publisher-place: United States","page":"2886 EP  - 2896","publisher":"Nature Research","title":"Integrated image-based deep learning and language models for primary diabetes care","volume":"30","author":[{"literal":"Li J."},{"literal":"Guan Z."},{"literal":"Wang J."},{"literal":"Cheung C.Y."},{"literal":"Zheng Y."},{"literal":"Lim L.-L."},{"literal":"Lim C.C."},{"literal":"Ruamviboonsuk P."},{"literal":"Raman R."},{"literal":"Corsino L."},{"literal":"Echouffo-Tcheugui J.B."},{"literal":"Luk A.O.Y."},{"literal":"Chen L.J."},{"literal":"Sun X."},{"literal":"Hamzah H."},{"literal":"Wu Q."},{"literal":"Wang X."},{"literal":"Liu R."},{"literal":"Wang Y.X."},{"literal":"Chen T."},{"literal":"Zhang X."},{"literal":"Yin J."},{"literal":"Wan J."},{"literal":"Du W."},{"literal":"Quek T.C."},{"literal":"Goh J.H.L."},{"literal":"Yang D."},{"literal":"Hu X."},{"literal":"Nguyen T.X."},{"literal":"Szeto S.K.H."},{"literal":"Chotcomwongse P."},{"literal":"Malek R."},{"literal":"Normatova N."},{"literal":"Ibragimova N."},{"literal":"Srinivasan R."},{"literal":"Zhong P."},{"literal":"Huang W."},{"literal":"Deng C."},{"literal":"Ruan L."},{"literal":"Zhang C."},{"literal":"Zhou Y."},{"literal":"Wu C."},{"literal":"Dai R."},{"literal":"Koh S.W.C."},{"literal":"Abdullah A."},{"literal":"Hee N.K.Y."},{"literal":"Tan H.C."},{"literal":"Liew Z.H."},{"literal":"Tien C.S.-Y."},{"literal":"Kao S.L."},{"literal":"Lim A.Y.L."},{"literal":"Mok S.F."},{"literal":"Sun L."},{"literal":"Gu J."},{"literal":"Wu L."},{"literal":"Li T."},{"literal":"Cheng D."},{"literal":"Wang Z."},{"literal":"Qin Y."},{"literal":"Dai L."},{"literal":"Meng Z."},{"literal":"Shu J."},{"literal":"Lu Y."},{"literal":"Jiang N."},{"literal":"Hu T."},{"literal":"Huang S."},{"literal":"Huang G."},{"literal":"Yu S."},{"literal":"Liu D."},{"literal":"Ma W."},{"literal":"Guo M."},{"literal":"Guan X."},{"literal":"Yang X."},{"literal":"Bascaran C."},{"literal":"Cleland C.R."},{"literal":"Bao Y."},{"literal":"Ekinci E.I."},{"literal":"Jenkins A."},{"literal":"Chan J.C.N."},{"literal":"Bee Y.M."},{"literal":"Sivaprasad S."},{"literal":"Shaw J.E."},{"literal":"Simo R."},{"literal":"Keane P.A."},{"literal":"Cheng C.-Y."},{"literal":"Tan G.S.W."},{"literal":"Jia W."},{"literal":"Tham Y.-C."},{"literal":"Li H."},{"literal":"Sheng B."},{"literal":"Wong T.Y."}],"issued":{"date-parts":[["2024"]]}}}],"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3</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provided details on DR grade, whereas </w:t>
      </w:r>
      <w:proofErr w:type="spellStart"/>
      <w:r w:rsidRPr="002611CC">
        <w:rPr>
          <w:rFonts w:ascii="Times New Roman" w:hAnsi="Times New Roman" w:cs="Times New Roman"/>
          <w:sz w:val="20"/>
          <w:szCs w:val="20"/>
        </w:rPr>
        <w:t>IDx</w:t>
      </w:r>
      <w:proofErr w:type="spellEnd"/>
      <w:r w:rsidRPr="002611CC">
        <w:rPr>
          <w:rFonts w:ascii="Times New Roman" w:hAnsi="Times New Roman" w:cs="Times New Roman"/>
          <w:sz w:val="20"/>
          <w:szCs w:val="20"/>
        </w:rPr>
        <w:t>-DR/</w:t>
      </w:r>
      <w:proofErr w:type="spellStart"/>
      <w:r w:rsidRPr="002611CC">
        <w:rPr>
          <w:rFonts w:ascii="Times New Roman" w:hAnsi="Times New Roman" w:cs="Times New Roman"/>
          <w:sz w:val="20"/>
          <w:szCs w:val="20"/>
        </w:rPr>
        <w:t>LumineticsCore</w:t>
      </w:r>
      <w:r w:rsidRPr="002611CC">
        <w:rPr>
          <w:rFonts w:ascii="Times New Roman" w:hAnsi="Times New Roman" w:cs="Times New Roman"/>
          <w:sz w:val="20"/>
          <w:szCs w:val="20"/>
          <w:vertAlign w:val="superscript"/>
        </w:rPr>
        <w:t>TM</w:t>
      </w:r>
      <w:proofErr w:type="spellEnd"/>
      <w:r w:rsidRPr="002611CC">
        <w:rPr>
          <w:rFonts w:ascii="Times New Roman" w:hAnsi="Times New Roman" w:cs="Times New Roman"/>
          <w:sz w:val="20"/>
          <w:szCs w:val="20"/>
        </w:rPr>
        <w:t xml:space="preserve">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dGW2FBmC","properties":{"formattedCitation":"\\super 18\\nosupersub{}","plainCitation":"18","noteIndex":0},"citationItems":[{"id":8728,"uris":["http://zotero.org/users/15741918/items/BUEB6NFP"],"itemData":{"id":8728,"type":"article-journal","abstract":"PURPOSE: To increase the efficiency of retinal image grading, algorithms for automated grading have been developed, such as the IDx-DR 2.0 device. We aimed to determine the ability of this device, incorporated in clinical work flow, to detect retinopathy in persons with type 2 diabetes.\nMETHODS: Retinal images of persons treated by the Hoorn Diabetes Care System (DCS) were graded by the IDx-DR device and independently by three retinal specialists using the International Clinical Diabetic Retinopathy severity scale (ICDR) and EURODIAB criteria. Agreement between specialists was calculated. Results of the IDx-DR device and experts were compared using sensitivity, specificity, positive predictive value (PPV) and negative predictive value (NPV), distinguishing between referable diabetic retinopathy (RDR) and vision-threatening retinopathy (VTDR). Area under the receiver operating characteristic curve (AUC) was calculated.\nRESULTS: Of the included 1415 persons, 898 (63.5%) had images of sufficient quality according to the experts and the IDx-DR device. Referable diabetic retinopathy (RDR) was diagnosed in 22 persons (2.4%) using EURODIAB and 73 persons (8.1%) using ICDR classification. Specific intergrader agreement ranged from 40% to 61%. Sensitivity, specificity, PPV and NPV of IDx-DR to detect RDR were 91% (95% CI: 0.69-0.98), 84% (95% CI: 0.81-0.86), 12% (95% CI: 0.08-0.18) and 100% (95% CI: 0.99-1.00; EURODIAB) and 68% (95% CI: 0.56-0.79), 86% (95% CI: 0.84-0.88), 30% (95% CI: 0.24-0.38) and 97% (95% CI: 0.95-0.98; ICDR). The AUC was 0.94 (95% CI: 0.88-1.00; EURODIAB) and 0.87 (95% CI: 0.83-0.92; ICDR). For detection of VTDR, sensitivity was lower and specificity was higher compared to RDR. AUC's were comparable.\nCONCLUSION: Automated grading using the IDx-DR device for RDR detection is a valid method and can be used in primary care, decreasing the demand on ophthalmologists.","container-title":"Acta Ophthalmologica","DOI":"10.1111/aos.13613","ISSN":"1755-3768","issue":"1","journalAbbreviation":"Acta Ophthalmol","language":"eng","page":"63-68","PMID":"29178249","PMCID":"PMC5814834","source":"PubMed","title":"Validation of automated screening for referable diabetic retinopathy with the IDx-DR device in the Hoorn Diabetes Care System","volume":"96","author":[{"family":"Heijden","given":"Amber A.","non-dropping-particle":"van der"},{"family":"Abramoff","given":"Michael D."},{"family":"Verbraak","given":"Frank"},{"family":"Hecke","given":"Manon V.","non-dropping-particle":"van"},{"family":"Liem","given":"Albert"},{"family":"Nijpels","given":"Giel"}],"issued":{"date-parts":[["2018",2]]}}}],"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8</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and </w:t>
      </w:r>
      <w:proofErr w:type="spellStart"/>
      <w:r w:rsidRPr="002611CC">
        <w:rPr>
          <w:rFonts w:ascii="Times New Roman" w:hAnsi="Times New Roman" w:cs="Times New Roman"/>
          <w:sz w:val="20"/>
          <w:szCs w:val="20"/>
        </w:rPr>
        <w:t>Cybersight</w:t>
      </w:r>
      <w:proofErr w:type="spellEnd"/>
      <w:r w:rsidRPr="002611CC">
        <w:rPr>
          <w:rFonts w:ascii="Times New Roman" w:hAnsi="Times New Roman" w:cs="Times New Roman"/>
          <w:sz w:val="20"/>
          <w:szCs w:val="20"/>
        </w:rPr>
        <w:t xml:space="preserve"> AI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t8rtBAlb","properties":{"formattedCitation":"\\super 19\\nosupersub{}","plainCitation":"19","noteIndex":0},"citationItems":[{"id":8929,"uris":["http://zotero.org/users/15741918/items/Z6T6QPDW"],"itemData":{"id":8929,"type":"article-journal","abstract":"Very deep convolutional networks have been central to the largest advances in image recognition performance in recent years. One example is the Inception architecture that has been shown to achieve very good performance at relatively low computational cost. Recently, the introduction of residual connections in conjunction with a more traditional architecture has yielded state-of-the-art performance in the 2015 ILSVRC challenge; its performance was similar to the latest generation Inception-v3 network. This raises the question: Are there any benefits to combining Inception architectures with residual connections? Here we give clear empirical evidence that training with residual connections accelerates the training of Inception networks significantly. There is also some evidence of residual Inception networks outperforming similarly expensive Inception networks without residual connections by a thin margin. We also present several new streamlined architectures for both residual and non-residual Inception networks. These variations improve the single-frame recognition performance on the ILSVRC 2012 classification task significantly. We further demonstrate how proper activation scaling stabilizes the training of very wide residual Inception networks. With an ensemble of three residual and one Inception-v4 networks, we achieve 3.08% top-5 error on the test set of the ImageNet classification (CLS) challenge.","container-title":"Proceedings of the AAAI Conference on Artificial Intelligence","DOI":"10.1609/aaai.v31i1.11231","ISSN":"2374-3468","issue":"1","language":"en","license":"Copyright (c)","source":"ojs.aaai.org","title":"Inception-v4, Inception-ResNet and the Impact of Residual Connections on Learning","URL":"https://ojs.aaai.org/index.php/AAAI/article/view/11231","volume":"31","author":[{"family":"Szegedy","given":"Christian"},{"family":"Ioffe","given":"Sergey"},{"family":"Vanhoucke","given":"Vincent"},{"family":"Alemi","given":"Alexander"}],"accessed":{"date-parts":[["2025",8,27]]},"issued":{"date-parts":[["2017",2,12]]}}}],"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9</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provided a binary output of referral or no referral. All algorithms provided a gradability assessment of the image. For image acquisition, there was marked variation in camera utilisation however Topcon NW-400 and Canon CR-2 were the commonest cameras used.</w:t>
      </w:r>
    </w:p>
    <w:p w14:paraId="611CB3CB" w14:textId="77777777" w:rsidR="00CD360D" w:rsidRPr="002611CC" w:rsidRDefault="00CD360D" w:rsidP="002611CC">
      <w:pPr>
        <w:rPr>
          <w:rFonts w:ascii="Times New Roman" w:hAnsi="Times New Roman" w:cs="Times New Roman"/>
          <w:sz w:val="20"/>
          <w:szCs w:val="20"/>
        </w:rPr>
      </w:pPr>
    </w:p>
    <w:p w14:paraId="29E6F7FE" w14:textId="77777777" w:rsidR="0058468C" w:rsidRPr="002611CC" w:rsidRDefault="0058468C" w:rsidP="002611CC">
      <w:pPr>
        <w:rPr>
          <w:rFonts w:ascii="Times New Roman" w:hAnsi="Times New Roman" w:cs="Times New Roman"/>
          <w:sz w:val="20"/>
          <w:szCs w:val="20"/>
        </w:rPr>
      </w:pPr>
    </w:p>
    <w:p w14:paraId="3F275966" w14:textId="77777777" w:rsidR="0058468C" w:rsidRDefault="0058468C" w:rsidP="002611CC">
      <w:pPr>
        <w:rPr>
          <w:rFonts w:ascii="Times New Roman" w:hAnsi="Times New Roman" w:cs="Times New Roman"/>
          <w:sz w:val="20"/>
          <w:szCs w:val="20"/>
        </w:rPr>
      </w:pPr>
    </w:p>
    <w:p w14:paraId="78A6C77B" w14:textId="77777777" w:rsidR="00804364" w:rsidRDefault="00804364" w:rsidP="002611CC">
      <w:pPr>
        <w:rPr>
          <w:rFonts w:ascii="Times New Roman" w:hAnsi="Times New Roman" w:cs="Times New Roman"/>
          <w:sz w:val="20"/>
          <w:szCs w:val="20"/>
        </w:rPr>
      </w:pPr>
    </w:p>
    <w:p w14:paraId="71081675" w14:textId="77777777" w:rsidR="00804364" w:rsidRDefault="00804364" w:rsidP="002611CC">
      <w:pPr>
        <w:rPr>
          <w:rFonts w:ascii="Times New Roman" w:hAnsi="Times New Roman" w:cs="Times New Roman"/>
          <w:sz w:val="20"/>
          <w:szCs w:val="20"/>
        </w:rPr>
      </w:pPr>
    </w:p>
    <w:p w14:paraId="51110945" w14:textId="77777777" w:rsidR="00804364" w:rsidRPr="002611CC" w:rsidRDefault="00804364" w:rsidP="002611CC">
      <w:pPr>
        <w:rPr>
          <w:rFonts w:ascii="Times New Roman" w:hAnsi="Times New Roman" w:cs="Times New Roman"/>
          <w:sz w:val="20"/>
          <w:szCs w:val="20"/>
        </w:rPr>
      </w:pPr>
    </w:p>
    <w:p w14:paraId="252A6B62" w14:textId="77777777" w:rsidR="00CD360D" w:rsidRDefault="00CD360D" w:rsidP="002611CC">
      <w:pPr>
        <w:rPr>
          <w:rFonts w:ascii="Times New Roman" w:hAnsi="Times New Roman" w:cs="Times New Roman"/>
          <w:i/>
          <w:iCs/>
          <w:sz w:val="20"/>
          <w:szCs w:val="20"/>
        </w:rPr>
      </w:pPr>
      <w:r w:rsidRPr="002611CC">
        <w:rPr>
          <w:rFonts w:ascii="Times New Roman" w:hAnsi="Times New Roman" w:cs="Times New Roman"/>
          <w:i/>
          <w:iCs/>
          <w:sz w:val="20"/>
          <w:szCs w:val="20"/>
        </w:rPr>
        <w:lastRenderedPageBreak/>
        <w:t>Definition of Referable DR</w:t>
      </w:r>
    </w:p>
    <w:p w14:paraId="58F5C5B5" w14:textId="77777777" w:rsidR="00C013DF" w:rsidRPr="002611CC" w:rsidRDefault="00C013DF" w:rsidP="002611CC">
      <w:pPr>
        <w:rPr>
          <w:rFonts w:ascii="Times New Roman" w:hAnsi="Times New Roman" w:cs="Times New Roman"/>
          <w:i/>
          <w:iCs/>
          <w:sz w:val="20"/>
          <w:szCs w:val="20"/>
        </w:rPr>
      </w:pPr>
    </w:p>
    <w:p w14:paraId="5B8B6DB5" w14:textId="3C566147" w:rsidR="00CD360D" w:rsidRPr="007854AE" w:rsidRDefault="00CD360D" w:rsidP="007854AE">
      <w:pPr>
        <w:rPr>
          <w:rStyle w:val="Strong"/>
          <w:rFonts w:ascii="Times New Roman" w:hAnsi="Times New Roman" w:cs="Times New Roman"/>
          <w:b w:val="0"/>
          <w:bCs w:val="0"/>
          <w:sz w:val="20"/>
          <w:szCs w:val="20"/>
        </w:rPr>
      </w:pPr>
      <w:r w:rsidRPr="002611CC">
        <w:rPr>
          <w:rFonts w:ascii="Times New Roman" w:hAnsi="Times New Roman" w:cs="Times New Roman"/>
          <w:sz w:val="20"/>
          <w:szCs w:val="20"/>
        </w:rPr>
        <w:t xml:space="preserve">All but one study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0N6eUX0b","properties":{"formattedCitation":"\\super 3\\nosupersub{}","plainCitation":"3","noteIndex":0},"citationItems":[{"id":4353,"uris":["http://zotero.org/users/15741918/items/2J6IZBU5"],"itemData":{"id":4353,"type":"article-journal","abstract":"Primary diabetes care and diabetic retinopathy (DR) screening persist as major public health challenges due to a shortage of trained primary care physicians (PCPs), particularly in low-resource settings. Here, to bridge the gaps, we developed an integrated image-language system (DeepDR-LLM), combining a large language model (LLM module) and image-based deep learning (DeepDR-Transformer), to provide individualized diabetes management recommendations to PCPs. In a retrospective evaluation, the LLM module demonstrated comparable performance to PCPs and endocrinology residents when tested in English and outperformed PCPs and had comparable performance to endocrinology residents in Chinese. For identifying referable DR, the average PCP's accuracy was 81.0% unassisted and 92.3% assisted by DeepDR-Transformer. Furthermore, we performed a single-center real-world prospective study, deploying DeepDR-LLM. We compared diabetes management adherence of patients under the unassisted PCP arm (n = 397) with those under the PCP+DeepDR-LLM arm (n = 372). Patients with newly diagnosed diabetes in the PCP+DeepDR-LLM arm showed better self-management behaviors throughout follow-up (P &lt; 0.05). For patients with referral DR, those in the PCP+DeepDR-LLM arm were more likely to adhere to DR referrals (P &lt; 0.01). Additionally, DeepDR-LLM deployment improved the quality and empathy level of management recommendations. Given its multifaceted performance, DeepDR-LLM holds promise as a digital solution for enhancing primary diabetes care and DR screening.Copyright © The Author(s) 2024.","archive":"Embase Weekly Updates","archive_location":"2030630261","container-title":"Nature Medicine","DOI":"10.1038/s41591-024-03139-8","ISSN":"1078-8956","issue":"10","journalAbbreviation":"Nat. Med.","language":"English","note":"publisher-place: United States","page":"2886 EP  - 2896","publisher":"Nature Research","title":"Integrated image-based deep learning and language models for primary diabetes care","volume":"30","author":[{"literal":"Li J."},{"literal":"Guan Z."},{"literal":"Wang J."},{"literal":"Cheung C.Y."},{"literal":"Zheng Y."},{"literal":"Lim L.-L."},{"literal":"Lim C.C."},{"literal":"Ruamviboonsuk P."},{"literal":"Raman R."},{"literal":"Corsino L."},{"literal":"Echouffo-Tcheugui J.B."},{"literal":"Luk A.O.Y."},{"literal":"Chen L.J."},{"literal":"Sun X."},{"literal":"Hamzah H."},{"literal":"Wu Q."},{"literal":"Wang X."},{"literal":"Liu R."},{"literal":"Wang Y.X."},{"literal":"Chen T."},{"literal":"Zhang X."},{"literal":"Yin J."},{"literal":"Wan J."},{"literal":"Du W."},{"literal":"Quek T.C."},{"literal":"Goh J.H.L."},{"literal":"Yang D."},{"literal":"Hu X."},{"literal":"Nguyen T.X."},{"literal":"Szeto S.K.H."},{"literal":"Chotcomwongse P."},{"literal":"Malek R."},{"literal":"Normatova N."},{"literal":"Ibragimova N."},{"literal":"Srinivasan R."},{"literal":"Zhong P."},{"literal":"Huang W."},{"literal":"Deng C."},{"literal":"Ruan L."},{"literal":"Zhang C."},{"literal":"Zhou Y."},{"literal":"Wu C."},{"literal":"Dai R."},{"literal":"Koh S.W.C."},{"literal":"Abdullah A."},{"literal":"Hee N.K.Y."},{"literal":"Tan H.C."},{"literal":"Liew Z.H."},{"literal":"Tien C.S.-Y."},{"literal":"Kao S.L."},{"literal":"Lim A.Y.L."},{"literal":"Mok S.F."},{"literal":"Sun L."},{"literal":"Gu J."},{"literal":"Wu L."},{"literal":"Li T."},{"literal":"Cheng D."},{"literal":"Wang Z."},{"literal":"Qin Y."},{"literal":"Dai L."},{"literal":"Meng Z."},{"literal":"Shu J."},{"literal":"Lu Y."},{"literal":"Jiang N."},{"literal":"Hu T."},{"literal":"Huang S."},{"literal":"Huang G."},{"literal":"Yu S."},{"literal":"Liu D."},{"literal":"Ma W."},{"literal":"Guo M."},{"literal":"Guan X."},{"literal":"Yang X."},{"literal":"Bascaran C."},{"literal":"Cleland C.R."},{"literal":"Bao Y."},{"literal":"Ekinci E.I."},{"literal":"Jenkins A."},{"literal":"Chan J.C.N."},{"literal":"Bee Y.M."},{"literal":"Sivaprasad S."},{"literal":"Shaw J.E."},{"literal":"Simo R."},{"literal":"Keane P.A."},{"literal":"Cheng C.-Y."},{"literal":"Tan G.S.W."},{"literal":"Jia W."},{"literal":"Tham Y.-C."},{"literal":"Li H."},{"literal":"Sheng B."},{"literal":"Wong T.Y."}],"issued":{"date-parts":[["2024"]]}}}],"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3</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defined referable DR as moderate NPDR or worse as defined by the International Clinical DR (ICDR) severity scale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xqv4BBRS","properties":{"formattedCitation":"\\super 20\\nosupersub{}","plainCitation":"20","noteIndex":0},"citationItems":[{"id":8934,"uris":["http://zotero.org/users/15741918/items/JG4RVQ6T"],"itemData":{"id":8934,"type":"article-journal","abstract":"Purpose\nTo develop consensus regarding clinical disease severity classification systems for diabetic retinopathy and diabetic macular edema that can be used around the world, and to improve communication and coordination of care among physicians who care for patients with diabetes.\nDesign\nReport regarding the development of clinical diabetic retinopathy disease severity scales.\nParticipants\nA group of 31 individuals from 16 countries, representing comprehensive ophthalmology, retina subspecialties, endocrinology, and epidemiology.\nMethods\nAn initial clinical classification system, based on the Early Treatment Diabetic Retinopathy Study and the Wisconsin Epidemiologic Study of Diabetic Retinopathy publications, was circulated to the group in advance of a workshop. Each member reviewed this using e-mail, and a modified Delphi system was used to stratify responses. At a later workshop, separate systems for diabetic retinopathy and macular edema were developed. These were then reevaluated by group members, and the modified Delphi system was again used to measure degrees of agreement.\nMain outcome measures\nConsensus regarding specific classification systems was achieved.\nResults\nA five-stage disease severity classification for diabetic retinopathy includes three stages of low risk, a fourth stage of severe nonproliferative retinopathy, and a fifth stage of proliferative retinopathy. Diabetic macular edema is classified as apparently present or apparently absent. If training and equipment allow the screener to make a valid decision, macular edema is further categorized as a function of its distance from the central macula.\nConclusions\nThere seems to be a genuine need for consistent international clinical classification systems for diabetic retinopathy and diabetic macular edema that are supported with solid evidence. The proposed clinical classification systems provide a means of appropriately categorizing diabetic retinopathy and macular edema. It is hoped that these systems will be valuable in improving both screening of individuals with diabetes and communication and discussion among individuals caring for these patients.","container-title":"Ophthalmology","DOI":"10.1016/S0161-6420(03)00475-5","ISSN":"0161-6420","issue":"9","journalAbbreviation":"Ophthalmology","page":"1677-1682","source":"ScienceDirect","title":"Proposed international clinical diabetic retinopathy and diabetic macular edema disease severity scales","volume":"110","author":[{"family":"Wilkinson","given":"C. P"},{"family":"Ferris","given":"Frederick L"},{"family":"Klein","given":"Ronald E"},{"family":"Lee","given":"Paul P"},{"family":"Agardh","given":"Carl David"},{"family":"Davis","given":"Matthew"},{"family":"Dills","given":"Diana"},{"family":"Kampik","given":"Anselm"},{"family":"Pararajasegaram","given":"R"},{"family":"Verdaguer","given":"Juan T"}],"issued":{"date-parts":[["2003",9,1]]}}}],"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20</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This includes moderate NPDR, severe NPDR and proliferative DR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x9U9nl5h","properties":{"formattedCitation":"\\super 20\\nosupersub{}","plainCitation":"20","noteIndex":0},"citationItems":[{"id":8934,"uris":["http://zotero.org/users/15741918/items/JG4RVQ6T"],"itemData":{"id":8934,"type":"article-journal","abstract":"Purpose\nTo develop consensus regarding clinical disease severity classification systems for diabetic retinopathy and diabetic macular edema that can be used around the world, and to improve communication and coordination of care among physicians who care for patients with diabetes.\nDesign\nReport regarding the development of clinical diabetic retinopathy disease severity scales.\nParticipants\nA group of 31 individuals from 16 countries, representing comprehensive ophthalmology, retina subspecialties, endocrinology, and epidemiology.\nMethods\nAn initial clinical classification system, based on the Early Treatment Diabetic Retinopathy Study and the Wisconsin Epidemiologic Study of Diabetic Retinopathy publications, was circulated to the group in advance of a workshop. Each member reviewed this using e-mail, and a modified Delphi system was used to stratify responses. At a later workshop, separate systems for diabetic retinopathy and macular edema were developed. These were then reevaluated by group members, and the modified Delphi system was again used to measure degrees of agreement.\nMain outcome measures\nConsensus regarding specific classification systems was achieved.\nResults\nA five-stage disease severity classification for diabetic retinopathy includes three stages of low risk, a fourth stage of severe nonproliferative retinopathy, and a fifth stage of proliferative retinopathy. Diabetic macular edema is classified as apparently present or apparently absent. If training and equipment allow the screener to make a valid decision, macular edema is further categorized as a function of its distance from the central macula.\nConclusions\nThere seems to be a genuine need for consistent international clinical classification systems for diabetic retinopathy and diabetic macular edema that are supported with solid evidence. The proposed clinical classification systems provide a means of appropriately categorizing diabetic retinopathy and macular edema. It is hoped that these systems will be valuable in improving both screening of individuals with diabetes and communication and discussion among individuals caring for these patients.","container-title":"Ophthalmology","DOI":"10.1016/S0161-6420(03)00475-5","ISSN":"0161-6420","issue":"9","journalAbbreviation":"Ophthalmology","page":"1677-1682","source":"ScienceDirect","title":"Proposed international clinical diabetic retinopathy and diabetic macular edema disease severity scales","volume":"110","author":[{"family":"Wilkinson","given":"C. P"},{"family":"Ferris","given":"Frederick L"},{"family":"Klein","given":"Ronald E"},{"family":"Lee","given":"Paul P"},{"family":"Agardh","given":"Carl David"},{"family":"Davis","given":"Matthew"},{"family":"Dills","given":"Diana"},{"family":"Kampik","given":"Anselm"},{"family":"Pararajasegaram","given":"R"},{"family":"Verdaguer","given":"Juan T"}],"issued":{"date-parts":[["2003",9,1]]}}}],"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20</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Diabetic Macular Edema (DME) also constituted “referable DR” in four of the included studies by Chotcomwongse et al.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hswtK3bo","properties":{"formattedCitation":"\\super 6\\nosupersub{}","plainCitation":"6","noteIndex":0},"citationItems":[{"id":8890,"uris":["http://zotero.org/users/15741918/items/3Q84I2F2"],"itemData":{"id":8890,"type":"article-journal","abstract":"Introduction\nScreening diabetic retinopathy (DR) for timely management can reduce global blindness. Many existing DR screening programs worldwide are non-digital, standalone, and deployed with grading retinal photographs by trained personnel. To integrate the screening programs, with or without artificial intelligence (AI), into hospital information systems to improve their effectiveness, the non-digital workflow must be transformed into digital. We developed a cloud-based digital platform and implemented it in an existing DR screening program.\n\nMethods\nWe conducted the following processes in the platform for prospective DR screening at a community hospital: capturing patients’ retinal photographs, uploading them for grading by AI or trained personnel on alternate weeks for 32 weeks, and referring vision-threatening DR to a referral center. At this center, the platform was applied for the assessment of potential missed referrals via remote over-reading by a retinal specialist and tracking referrals. Implementational outcomes, such as detecting positive cases, agreement between AI and over-reading, and referral adherence were assessed.\n\nResults\nOf 645 patients screened by AI, 201 (31.2%) were referrals, 129 (64.2%) of which were true positives agreeable by over-reading; 115 of these true positives (89.1%) had referral adherence. False negatives judged by over-reading were 1.1% (5/444). Of 730 patients in manual screening, 175 (24.0%) were potential referrals, 11 (6.3%) of which were referred at the point-of-screening; eight of these (72.7%) adhered to referral. The remaining 164 cases were appointed for later examination by a visiting general ophthalmologist; 11 of these 116 examined (9.5%) were referred for non-DR-related eye conditions with 81.8% (9/11) referral adherence. No system failure or interruption was found.\n\nConclusions\nThe digital platform can be practically integrated into the existing non-digital DR screening programs to implement AI and monitor previously unknown but important indicators, such as referral adherence, to improve the effectiveness of the programs.\n\nTrial Registration\nClinicalTrials.gov. (registration number: NCT05166122).","container-title":"Ophthalmology and Therapy","DOI":"10.1007/s40123-024-01086-8","ISSN":"2193-8245","issue":"2","journalAbbreviation":"Ophthalmol Ther","page":"447-460","PMID":"39792334","PMCID":"PMC11754548","source":"PubMed Central","title":"Transforming Non-Digital, Clinical Workflows to Detect and Track Vision-Threatening Diabetic Retinopathy via a Digital Platform Integrating Artificial Intelligence: Implementation Research","title-short":"Transforming Non-Digital, Clinical Workflows to Detect and Track Vision-Threatening Diabetic Retinopathy via a Digital Platform Integrating Artificial Intelligence","volume":"14","author":[{"family":"Chotcomwongse","given":"Peranut"},{"family":"Ruamviboonsuk","given":"Paisan"},{"family":"Karavapitayakul","given":"Chaiwat"},{"family":"Thongthong","given":"Koblarp"},{"family":"Amornpetchsathaporn","given":"Anyarak"},{"family":"Chainakul","given":"Methaphon"},{"family":"Triprachanath","given":"Malee"},{"family":"Lerdpanyawattananukul","given":"Eckachai"},{"family":"Arjkongharn","given":"Niracha"},{"family":"Ruamviboonsuk","given":"Varis"},{"family":"Vongsa","given":"Nattaporn"},{"family":"Pakaymaskul","given":"Pawin"},{"family":"Waiwaree","given":"Turean"},{"family":"Ruampunpong","given":"Hathaiphan"},{"family":"Tiwari","given":"Richa"},{"family":"Tangcharoensathien","given":"Viroj"}],"issued":{"date-parts":[["2025",2]]}}}],"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6</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Wolf et al.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sMv6UqPU","properties":{"formattedCitation":"\\super 1\\nosupersub{}","plainCitation":"1","noteIndex":0},"citationItems":[{"id":4473,"uris":["http://zotero.org/users/15741918/items/AGEITPIA"],"itemData":{"id":4473,"type":"article-journal","abstract":"Diabetic retinopathy can be prevented with screening and early detection. We hypothesized that autonomous artificial intelligence (AI) diabetic eye exams at the point-of-care would increase diabetic eye exam completion rates in a racially and ethnically diverse youth population. AI for Children's diabetiC Eye ExamS (NCT05131451) is a parallel randomized controlled trial that randomized youth (ages 8-21 years) with type 1 and type 2 diabetes to intervention (autonomous artificial intelligence diabetic eye exam at the point of care), or control (scripted eye care provider referral and education) in an academic pediatric diabetes center. The primary outcome was diabetic eye exam completion rate within 6 months. The secondary outcome was the proportion of participants who completed follow-through with an eye care provider if deemed appropriate. Diabetic eye exam completion rate was significantly higher (100%, 95%CI: 95.5%, 100%) in the intervention group (n = 81) than the control group (n = 83) (22%, 95%CI: 14.2%, 32.4%)(p &lt; 0.001). In the intervention arm, 25/81 participants had an abnormal result, of whom 64% (16/25) completed follow-through with an eye care provider, compared to 22% in the control arm (p &lt; 0.001). Autonomous AI increases diabetic eye exam completion rates in youth with diabetes.Copyright © 2024, The Author(s).","archive":"Embase","archive_location":"2027918134","container-title":"Nature Communications","DOI":"10.1038/s41467-023-44676-z","ISSN":"2041-1723 (electronic)","issue":"1","journalAbbreviation":"Nat. Commun.","language":"English","note":"publisher-place: United Kingdom","page":"421","publisher":"Nature Research","title":"Autonomous artificial intelligence increases screening and follow-up for diabetic retinopathy in youth: the ACCESS randomized control trial","volume":"15","author":[{"literal":"Wolf R.M."},{"literal":"Channa R."},{"literal":"Liu T.Y.A."},{"literal":"Zehra A."},{"literal":"Bromberger L."},{"literal":"Patel D."},{"literal":"Ananthakrishnan A."},{"literal":"Brown E.A."},{"literal":"Prichett L."},{"literal":"Lehmann H.P."},{"literal":"Abramoff M.D."}],"issued":{"date-parts":[["2024"]]}}}],"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1</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Li et al.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rBQ3N0Gs","properties":{"formattedCitation":"\\super 3\\nosupersub{}","plainCitation":"3","noteIndex":0},"citationItems":[{"id":4353,"uris":["http://zotero.org/users/15741918/items/2J6IZBU5"],"itemData":{"id":4353,"type":"article-journal","abstract":"Primary diabetes care and diabetic retinopathy (DR) screening persist as major public health challenges due to a shortage of trained primary care physicians (PCPs), particularly in low-resource settings. Here, to bridge the gaps, we developed an integrated image-language system (DeepDR-LLM), combining a large language model (LLM module) and image-based deep learning (DeepDR-Transformer), to provide individualized diabetes management recommendations to PCPs. In a retrospective evaluation, the LLM module demonstrated comparable performance to PCPs and endocrinology residents when tested in English and outperformed PCPs and had comparable performance to endocrinology residents in Chinese. For identifying referable DR, the average PCP's accuracy was 81.0% unassisted and 92.3% assisted by DeepDR-Transformer. Furthermore, we performed a single-center real-world prospective study, deploying DeepDR-LLM. We compared diabetes management adherence of patients under the unassisted PCP arm (n = 397) with those under the PCP+DeepDR-LLM arm (n = 372). Patients with newly diagnosed diabetes in the PCP+DeepDR-LLM arm showed better self-management behaviors throughout follow-up (P &lt; 0.05). For patients with referral DR, those in the PCP+DeepDR-LLM arm were more likely to adhere to DR referrals (P &lt; 0.01). Additionally, DeepDR-LLM deployment improved the quality and empathy level of management recommendations. Given its multifaceted performance, DeepDR-LLM holds promise as a digital solution for enhancing primary diabetes care and DR screening.Copyright © The Author(s) 2024.","archive":"Embase Weekly Updates","archive_location":"2030630261","container-title":"Nature Medicine","DOI":"10.1038/s41591-024-03139-8","ISSN":"1078-8956","issue":"10","journalAbbreviation":"Nat. Med.","language":"English","note":"publisher-place: United States","page":"2886 EP  - 2896","publisher":"Nature Research","title":"Integrated image-based deep learning and language models for primary diabetes care","volume":"30","author":[{"literal":"Li J."},{"literal":"Guan Z."},{"literal":"Wang J."},{"literal":"Cheung C.Y."},{"literal":"Zheng Y."},{"literal":"Lim L.-L."},{"literal":"Lim C.C."},{"literal":"Ruamviboonsuk P."},{"literal":"Raman R."},{"literal":"Corsino L."},{"literal":"Echouffo-Tcheugui J.B."},{"literal":"Luk A.O.Y."},{"literal":"Chen L.J."},{"literal":"Sun X."},{"literal":"Hamzah H."},{"literal":"Wu Q."},{"literal":"Wang X."},{"literal":"Liu R."},{"literal":"Wang Y.X."},{"literal":"Chen T."},{"literal":"Zhang X."},{"literal":"Yin J."},{"literal":"Wan J."},{"literal":"Du W."},{"literal":"Quek T.C."},{"literal":"Goh J.H.L."},{"literal":"Yang D."},{"literal":"Hu X."},{"literal":"Nguyen T.X."},{"literal":"Szeto S.K.H."},{"literal":"Chotcomwongse P."},{"literal":"Malek R."},{"literal":"Normatova N."},{"literal":"Ibragimova N."},{"literal":"Srinivasan R."},{"literal":"Zhong P."},{"literal":"Huang W."},{"literal":"Deng C."},{"literal":"Ruan L."},{"literal":"Zhang C."},{"literal":"Zhou Y."},{"literal":"Wu C."},{"literal":"Dai R."},{"literal":"Koh S.W.C."},{"literal":"Abdullah A."},{"literal":"Hee N.K.Y."},{"literal":"Tan H.C."},{"literal":"Liew Z.H."},{"literal":"Tien C.S.-Y."},{"literal":"Kao S.L."},{"literal":"Lim A.Y.L."},{"literal":"Mok S.F."},{"literal":"Sun L."},{"literal":"Gu J."},{"literal":"Wu L."},{"literal":"Li T."},{"literal":"Cheng D."},{"literal":"Wang Z."},{"literal":"Qin Y."},{"literal":"Dai L."},{"literal":"Meng Z."},{"literal":"Shu J."},{"literal":"Lu Y."},{"literal":"Jiang N."},{"literal":"Hu T."},{"literal":"Huang S."},{"literal":"Huang G."},{"literal":"Yu S."},{"literal":"Liu D."},{"literal":"Ma W."},{"literal":"Guo M."},{"literal":"Guan X."},{"literal":"Yang X."},{"literal":"Bascaran C."},{"literal":"Cleland C.R."},{"literal":"Bao Y."},{"literal":"Ekinci E.I."},{"literal":"Jenkins A."},{"literal":"Chan J.C.N."},{"literal":"Bee Y.M."},{"literal":"Sivaprasad S."},{"literal":"Shaw J.E."},{"literal":"Simo R."},{"literal":"Keane P.A."},{"literal":"Cheng C.-Y."},{"literal":"Tan G.S.W."},{"literal":"Jia W."},{"literal":"Tham Y.-C."},{"literal":"Li H."},{"literal":"Sheng B."},{"literal":"Wong T.Y."}],"issued":{"date-parts":[["2024"]]}}}],"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3</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and Liu et al.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xgT9hCjs","properties":{"formattedCitation":"\\super 4\\nosupersub{}","plainCitation":"4","noteIndex":0},"citationItems":[{"id":8201,"uris":["http://zotero.org/users/15741918/items/FTK7Y59I"],"itemData":{"id":8201,"type":"article-journal","abstract":"PURPOSE: Retinal screening examinations can prevent vision loss resulting from diabetes but are costly and highly underused. We hypothesized that artificial intelligence-assisted nonmydriatic point-of-care screening administered during primary care visits would increase the adherence to recommendations for follow-up eye care in patients with diabetes., DESIGN: Prospective cohort study., PARTICIPANTS: Adults 18 years of age or older with a clinical diagnosis of diabetes being cared for in a metropolitan primary care practice for low-income patients., METHODS: All participants underwent nonmydriatic fundus photography followed by automated retinal image analysis with human supervision. Patients with positive or inconclusive screening results were referred for comprehensive ophthalmic evaluation. Adherence to referral recommendations was recorded and compared with the historical adherence rate from the same clinic., MAIN OUTCOME MEASURE: Rate of adherence to eye screening recommendations., RESULTS: By automated screening, 8.3% of the 180 study participants had referable diabetic eye disease, 13.3% had vision-threatening disease, and 29.4% showed inconclusive results. The remaining 48.9% showed negative screening results, confirmed by human overread, and were not referred for follow-up ophthalmic evaluation. Overall, the automated platform showed a sensitivity of 100% (confidence interval, 92.3%-100%) in detecting an abnormal screening results, whereas its specificity was 65.7% (confidence interval, 57.0%-73.7%). Among patients referred for follow-up ophthalmic evaluation, the adherence rate was 55.4% at 1 year compared with the historical adherence rate of 18.7% (P &lt; 0.0001, Fisher exact test)., CONCLUSIONS: Implementation of an automated diabetic retinopathy screening system in a primary care clinic serving a low-income metropolitan patient population improved adherence to follow-up eye care recommendations while reducing referrals for patients with low-risk features. Copyright © 2020 American Academy of Ophthalmology. Published by Elsevier Inc. All rights reserved.","archive":"Ovid MEDLINE(R) &lt;2021&gt;","container-title":"Ophthalmology. Retina","DOI":"10.1016/j.oret.2020.06.016","ISSN":"2468-6530","issue":"1","journalAbbreviation":"Ophthalmol Retina","note":"publisher-place: United States\nLiu, James. Department of Ophthalmology and Visual Sciences, Washington University School of Medicine, St. Louis, Missouri.\nGibson, Ella. Department of Ophthalmology and Visual Sciences, Washington University School of Medicine, St. Louis, Missouri.\nRamchal, Shawn. Department of Ophthalmology and Visual Sciences, Washington University School of Medicine, St. Louis, Missouri.\nShankar, Vikram. Department of Ophthalmology and Visual Sciences, Washington University School of Medicine, St. Louis, Missouri.\nPiggott, Kisha. Department of Ophthalmology and Visual Sciences, Washington University School of Medicine, St. Louis, Missouri.\nSychev, Yevgeniy. Department of Ophthalmology and Visual Sciences, Washington University School of Medicine, St. Louis, Missouri.\nLi, Albert S. Department of Ophthalmology and Visual Sciences, University of Maryland School of Medicine, Baltimore, Maryland.\nRao, Prabakar K. Department of Ophthalmology and Visual Sciences, Washington University School of Medicine, St. Louis, Missouri.\nMargolis, Todd P. Department of Ophthalmology and Visual Sciences, Washington University School of Medicine, St. Louis, Missouri.\nFondahn, Emily. Department of Medicine, Washington University School of Medicine, St. Louis, Missouri.\nBhaskaranand, Malavika. Eyenuk, Inc, Woodland Hills, California.\nSolanki, Kaushal. Eyenuk, Inc, Woodland Hills, California.\nRajagopal, Rithwick. Department of Ophthalmology and Visual Sciences, Washington University School of Medicine, St. Louis, Missouri. Electronic address: rajagopalr@wustl.edu.","page":"71-77","title":"Diabetic Retinopathy Screening with Automated Retinal Image Analysis in a Primary Care Setting Improves Adherence to Ophthalmic Care.","volume":"5","author":[{"family":"Liu","given":"James"},{"family":"Gibson","given":"Ella"},{"family":"Ramchal","given":"Shawn"},{"family":"Shankar","given":"Vikram"},{"family":"Piggott","given":"Kisha"},{"family":"Sychev","given":"Yevgeniy"},{"family":"Li","given":"Albert S"},{"family":"Rao","given":"Prabakar K"},{"family":"Margolis","given":"Todd P"},{"family":"Fondahn","given":"Emily"},{"family":"Bhaskaranand","given":"Malavika"},{"family":"Solanki","given":"Kaushal"},{"family":"Rajagopal","given":"Rithwick"}],"issued":{"date-parts":[["2021"]]}}}],"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4</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Ungradable images were also considered referrable in four of the included studies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z2PgrjSN","properties":{"formattedCitation":"(31,32,36\\uc0\\u8211{}38)","plainCitation":"(31,32,36–38)","dontUpdate":true,"noteIndex":0},"citationItems":[{"id":8201,"uris":["http://zotero.org/users/15741918/items/FTK7Y59I"],"itemData":{"id":8201,"type":"article-journal","abstract":"PURPOSE: Retinal screening examinations can prevent vision loss resulting from diabetes but are costly and highly underused. We hypothesized that artificial intelligence-assisted nonmydriatic point-of-care screening administered during primary care visits would increase the adherence to recommendations for follow-up eye care in patients with diabetes., DESIGN: Prospective cohort study., PARTICIPANTS: Adults 18 years of age or older with a clinical diagnosis of diabetes being cared for in a metropolitan primary care practice for low-income patients., METHODS: All participants underwent nonmydriatic fundus photography followed by automated retinal image analysis with human supervision. Patients with positive or inconclusive screening results were referred for comprehensive ophthalmic evaluation. Adherence to referral recommendations was recorded and compared with the historical adherence rate from the same clinic., MAIN OUTCOME MEASURE: Rate of adherence to eye screening recommendations., RESULTS: By automated screening, 8.3% of the 180 study participants had referable diabetic eye disease, 13.3% had vision-threatening disease, and 29.4% showed inconclusive results. The remaining 48.9% showed negative screening results, confirmed by human overread, and were not referred for follow-up ophthalmic evaluation. Overall, the automated platform showed a sensitivity of 100% (confidence interval, 92.3%-100%) in detecting an abnormal screening results, whereas its specificity was 65.7% (confidence interval, 57.0%-73.7%). Among patients referred for follow-up ophthalmic evaluation, the adherence rate was 55.4% at 1 year compared with the historical adherence rate of 18.7% (P &lt; 0.0001, Fisher exact test)., CONCLUSIONS: Implementation of an automated diabetic retinopathy screening system in a primary care clinic serving a low-income metropolitan patient population improved adherence to follow-up eye care recommendations while reducing referrals for patients with low-risk features. Copyright © 2020 American Academy of Ophthalmology. Published by Elsevier Inc. All rights reserved.","archive":"Ovid MEDLINE(R) &lt;2021&gt;","container-title":"Ophthalmology. Retina","DOI":"10.1016/j.oret.2020.06.016","ISSN":"2468-6530","issue":"1","journalAbbreviation":"Ophthalmol Retina","note":"publisher-place: United States\nLiu, James. Department of Ophthalmology and Visual Sciences, Washington University School of Medicine, St. Louis, Missouri.\nGibson, Ella. Department of Ophthalmology and Visual Sciences, Washington University School of Medicine, St. Louis, Missouri.\nRamchal, Shawn. Department of Ophthalmology and Visual Sciences, Washington University School of Medicine, St. Louis, Missouri.\nShankar, Vikram. Department of Ophthalmology and Visual Sciences, Washington University School of Medicine, St. Louis, Missouri.\nPiggott, Kisha. Department of Ophthalmology and Visual Sciences, Washington University School of Medicine, St. Louis, Missouri.\nSychev, Yevgeniy. Department of Ophthalmology and Visual Sciences, Washington University School of Medicine, St. Louis, Missouri.\nLi, Albert S. Department of Ophthalmology and Visual Sciences, University of Maryland School of Medicine, Baltimore, Maryland.\nRao, Prabakar K. Department of Ophthalmology and Visual Sciences, Washington University School of Medicine, St. Louis, Missouri.\nMargolis, Todd P. Department of Ophthalmology and Visual Sciences, Washington University School of Medicine, St. Louis, Missouri.\nFondahn, Emily. Department of Medicine, Washington University School of Medicine, St. Louis, Missouri.\nBhaskaranand, Malavika. Eyenuk, Inc, Woodland Hills, California.\nSolanki, Kaushal. Eyenuk, Inc, Woodland Hills, California.\nRajagopal, Rithwick. Department of Ophthalmology and Visual Sciences, Washington University School of Medicine, St. Louis, Missouri. Electronic address: rajagopalr@wustl.edu.","page":"71-77","title":"Diabetic Retinopathy Screening with Automated Retinal Image Analysis in a Primary Care Setting Improves Adherence to Ophthalmic Care.","volume":"5","author":[{"family":"Liu","given":"James"},{"family":"Gibson","given":"Ella"},{"family":"Ramchal","given":"Shawn"},{"family":"Shankar","given":"Vikram"},{"family":"Piggott","given":"Kisha"},{"family":"Sychev","given":"Yevgeniy"},{"family":"Li","given":"Albert S"},{"family":"Rao","given":"Prabakar K"},{"family":"Margolis","given":"Todd P"},{"family":"Fondahn","given":"Emily"},{"family":"Bhaskaranand","given":"Malavika"},{"family":"Solanki","given":"Kaushal"},{"family":"Rajagopal","given":"Rithwick"}],"issued":{"date-parts":[["2021"]]}}},{"id":4507,"uris":["http://zotero.org/users/15741918/items/JBARG6WD"],"itemData":{"id":4507,"type":"article-journal","abstract":"Purpose: We examine the rate of and reasons for follow-up in an Artificial Intelligence (AI)-based workflow for diabetic retinopathy (DR) screening relative to two human-based workflows. Patients and Methods: A DR screening program initiated September 2019 between one institution and its affiliated primary care and endocrinology clinics screened 2243 adult patients with type 1 or 2 diabetes without a diagnosis of DR in the previous year in the San Francisco Bay Area. For patients who screened positive for more-than-mild-DR (MTMDR), rates of follow-up were calculated under a store-and-forward human-based DR workflow (\"Human Workflow\"), an AI-based workflow involving IDx-DR (\"AI Workflow\"), and a two-step hybrid workflow (\"AI-Human Hybrid Workflow\"). The AI Workflow provided results within 48 hours, whereas the other workflows took up to 7 days. Patients were surveyed by phone about follow-up decisions. Result(s): Under the AI Workflow, 279 patients screened positive for MTMDR. Of these, 69.2% followed up with an ophthalmologist within 90 days. Altogether 70.5% (N=48) of patients who followed up chose their location based on primary care referral. Among the subset of patients that were seen in person at the university eye institute under the Human Workflow and AI-Human Hybrid Workflow, 12.0% (N=14/117) and 11.7% (N=12/103) of patients with a referrable screening result followed up compared to 35.5% of patients under the AI Workflow (N=99/279; chi2df=2 = 36.70, p &lt; 0.00000001). Conclusion(s): Ophthalmology follow-up after a positive DR screening result is approximately three-fold higher under the AI Workflow than either the Human Workflow or AI-Human Hybrid Workflow. Improved follow-up behavior may be due to the decreased time to screening result.Copyright © 2023 Dow et al.","archive":"Embase","archive_location":"2026744842","container-title":"Clinical Ophthalmology","DOI":"10.2147/OPTH.S422513","ISSN":"1177-5467","issue":"(Dow, Chen, Zhao, Knapp, Do, Mahajan, Mruthyunjaya, Leng, Myung) Department of Ophthalmology, Byers Eye Institute at Stanford, Palo Alto, CA, United States","journalAbbreviation":"Clin. Ophthalmol.","language":"English","note":"publisher-place: New Zealand","page":"3323 EP  - 3330","publisher":"Dove Medical Press Ltd","title":"Artificial Intelligence Improves Patient Follow-Up in a Diabetic Retinopathy Screening Program","volume":"17","author":[{"literal":"Dow E.R."},{"literal":"Chen K.M."},{"literal":"Zhao C.S."},{"literal":"Knapp A.N."},{"literal":"Phadke A."},{"literal":"Weng K."},{"literal":"Do D.V."},{"literal":"Mahajan V.B."},{"literal":"Mruthyunjaya P."},{"literal":"Leng T."},{"literal":"Myung D."}],"issued":{"date-parts":[["2023"]]}}},{"id":8890,"uris":["http://zotero.org/users/15741918/items/3Q84I2F2"],"itemData":{"id":8890,"type":"article-journal","abstract":"Introduction\nScreening diabetic retinopathy (DR) for timely management can reduce global blindness. Many existing DR screening programs worldwide are non-digital, standalone, and deployed with grading retinal photographs by trained personnel. To integrate the screening programs, with or without artificial intelligence (AI), into hospital information systems to improve their effectiveness, the non-digital workflow must be transformed into digital. We developed a cloud-based digital platform and implemented it in an existing DR screening program.\n\nMethods\nWe conducted the following processes in the platform for prospective DR screening at a community hospital: capturing patients’ retinal photographs, uploading them for grading by AI or trained personnel on alternate weeks for 32 weeks, and referring vision-threatening DR to a referral center. At this center, the platform was applied for the assessment of potential missed referrals via remote over-reading by a retinal specialist and tracking referrals. Implementational outcomes, such as detecting positive cases, agreement between AI and over-reading, and referral adherence were assessed.\n\nResults\nOf 645 patients screened by AI, 201 (31.2%) were referrals, 129 (64.2%) of which were true positives agreeable by over-reading; 115 of these true positives (89.1%) had referral adherence. False negatives judged by over-reading were 1.1% (5/444). Of 730 patients in manual screening, 175 (24.0%) were potential referrals, 11 (6.3%) of which were referred at the point-of-screening; eight of these (72.7%) adhered to referral. The remaining 164 cases were appointed for later examination by a visiting general ophthalmologist; 11 of these 116 examined (9.5%) were referred for non-DR-related eye conditions with 81.8% (9/11) referral adherence. No system failure or interruption was found.\n\nConclusions\nThe digital platform can be practically integrated into the existing non-digital DR screening programs to implement AI and monitor previously unknown but important indicators, such as referral adherence, to improve the effectiveness of the programs.\n\nTrial Registration\nClinicalTrials.gov. (registration number: NCT05166122).","container-title":"Ophthalmology and Therapy","DOI":"10.1007/s40123-024-01086-8","ISSN":"2193-8245","issue":"2","journalAbbreviation":"Ophthalmol Ther","page":"447-460","PMID":"39792334","PMCID":"PMC11754548","source":"PubMed Central","title":"Transforming Non-Digital, Clinical Workflows to Detect and Track Vision-Threatening Diabetic Retinopathy via a Digital Platform Integrating Artificial Intelligence: Implementation Research","title-short":"Transforming Non-Digital, Clinical Workflows to Detect and Track Vision-Threatening Diabetic Retinopathy via a Digital Platform Integrating Artificial Intelligence","volume":"14","author":[{"family":"Chotcomwongse","given":"Peranut"},{"family":"Ruamviboonsuk","given":"Paisan"},{"family":"Karavapitayakul","given":"Chaiwat"},{"family":"Thongthong","given":"Koblarp"},{"family":"Amornpetchsathaporn","given":"Anyarak"},{"family":"Chainakul","given":"Methaphon"},{"family":"Triprachanath","given":"Malee"},{"family":"Lerdpanyawattananukul","given":"Eckachai"},{"family":"Arjkongharn","given":"Niracha"},{"family":"Ruamviboonsuk","given":"Varis"},{"family":"Vongsa","given":"Nattaporn"},{"family":"Pakaymaskul","given":"Pawin"},{"family":"Waiwaree","given":"Turean"},{"family":"Ruampunpong","given":"Hathaiphan"},{"family":"Tiwari","given":"Richa"},{"family":"Tangcharoensathien","given":"Viroj"}],"issued":{"date-parts":[["2025",2]]}}},{"id":8893,"uris":["http://zotero.org/users/15741918/items/MRX43V6P"],"itemData":{"id":8893,"type":"article-journal","container-title":"Journal of General Internal Medicine","DOI":"10.1007/s11606-024-09319-z","ISSN":"1525-1497","issue":"10","journalAbbreviation":"J GEN INTERN MED","language":"en","license":"2024 The Author(s), under exclusive licence to Society of General Internal Medicine","note":"Company: Springer\nDistributor: Springer\nInstitution: Springer\nLabel: Springer","page":"2465-2467","publisher":"Springer International Publishing","source":"link-springer-com.ezproxy-prd.bodleian.ox.ac.uk","title":"AI Diabetic Retinopathy Screening in a Primary Care Setting in Rural Maine","volume":"40","author":[{"family":"Heuer","given":"Rachel"},{"family":"DayBranch","given":"Emma"},{"family":"Tsomides","given":"Anastasia"},{"family":"DiBiase","given":"Jessica F."},{"family":"Korsen","given":"Neil"},{"family":"Nolan","given":"Brian"}],"issued":{"date-parts":[["2025",7,1]]}}},{"id":8899,"uris":["http://zotero.org/users/15741918/items/TT6MGZVB"],"itemData":{"id":8899,"type":"article-journal","abstract":"Background: Diabetic retinopathy (DR) is a leading cause of blindness globally. DR has increasingly affected both individuals and healthcare systems as the population ages. Objective: The study aims to explore factors and identify barriers associated with non-adherence to referral recommendations among elderly participants after DR screening (DRS) during the COVID-19 pandemic. Methods: This paper presents findings from a pilot study on AI-enabled DRS conducted in two districts in Punjab, India, Moga and Mohali, during the COVID-19 pandemic. The screening were conducted from March to June 2022 at Community Health Centre Badhani Kalan in Moga and from March to June 2021 in community settings (homes) in Block Boothgarh, Mohali. Participants were referred to the district hospital for an ophthalmological review based on AI-enabled screening. After one month, the participants were contacted telephonically to assess adherence to the referral recommendations. Participants who did not adhere to the referral were then interviewed alongside healthcare providers to understand the barriers explaining their non-adherence. Results: We aimed to recruit 346 and 600 elderly participants from two sites but enrolled 390. Key challenges included health facility closures due to COVID-19, low motivation among health personnel for recruitment, incomplete non-participation data, and high participant workloads. Approximately 45% of the participants were male and 55% female. Most participants (62.6%) were between 60 and 69 years, while 37.4% were 70 or older, with a mean age of 67.2 ± 6.2 years. In total, 159 participants (40.8%) were referred, while 231 participants (59.2%) were not. Only 23 (14.5%) of those referred followed through and visited a health facility for ophthalmological review, while 136 (85.5%) did not pursue further evaluation.\nOur analysis revealed no significant differences in the characteristics between adherent and non-adherent participants, suggesting that demographic and health factors alone do not predict adherence behaviour in DR patients. Interviews identified limited knowledge about DR, logistical challenges, financial constraints, and attitudinal barriers as the primary challenges. Conclusions: This study, conducted during the COVID-19 pandemic, showed suboptimal adherence to referral recommendations among elderly patients due to knowledge gaps, logistical challenges, and health system issues. Quantifying and understanding adherence factors are crucial for targeted interventions addressing barriers to referral recommendations after DRS. Integrating teleophthalmology into and strengthening infrastructure for AI-enabled diabetic retinopathy screening to enhance access and outcomes.","container-title":"JMIR Formative Research","DOI":"10.2196/67047","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page":"e67047","publisher":"JMIR Publications Inc., Toronto, Canada","source":"formative.jmir.org","title":"Barriers and Determinants of Referral Adherence in AI-Enabled Diabetic Retinopathy Screening for Older Adults in Northern India During the COVID-19 Pandemic: Mixed Methods Pilot Study","title-short":"Barriers and Determinants of Referral Adherence in AI-Enabled Diabetic Retinopathy Screening for Older Adults in Northern India During the COVID-19 Pandemic","volume":"9","author":[{"family":"Chauhan","given":"Anshul"},{"family":"Goyal","given":"Anju"},{"family":"Masih","given":"Ritika"},{"family":"Kaur","given":"Gagandeep"},{"family":"Kumar","given":"Lakshay"},{"family":"Neha","given":"-"},{"family":"Rastogi","given":"Harsh"},{"family":"Kumar","given":"Sonam"},{"family":"Singh","given":"Bidhi Lord"},{"family":"Syal","given":"Preeti"},{"family":"Gupta","given":"Vishali"},{"family":"Vale","given":"Luke"},{"family":"Duggal","given":"Mona"}],"issued":{"date-parts":[["2025",3,31]]}}}],"schema":"https://github.com/citation-style-language/schema/raw/master/csl-citation.json"} </w:instrText>
      </w:r>
      <w:r w:rsidRPr="002611CC">
        <w:rPr>
          <w:rFonts w:ascii="Times New Roman" w:hAnsi="Times New Roman" w:cs="Times New Roman"/>
          <w:sz w:val="20"/>
          <w:szCs w:val="20"/>
        </w:rPr>
        <w:fldChar w:fldCharType="separate"/>
      </w:r>
      <w:r w:rsidRPr="002611CC">
        <w:rPr>
          <w:rFonts w:ascii="Times New Roman" w:eastAsiaTheme="minorHAnsi" w:hAnsi="Times New Roman" w:cs="Times New Roman"/>
          <w:kern w:val="0"/>
          <w:sz w:val="20"/>
          <w:szCs w:val="20"/>
          <w:lang w:val="en-GB"/>
        </w:rPr>
        <w:t>(31,36–38)</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including Dow et al. if the hybrid workflow after AI screening deemed it ungradable along with AI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LwdDM0OR","properties":{"formattedCitation":"\\super 5\\nosupersub{}","plainCitation":"5","noteIndex":0},"citationItems":[{"id":4507,"uris":["http://zotero.org/users/15741918/items/JBARG6WD"],"itemData":{"id":4507,"type":"article-journal","abstract":"Purpose: We examine the rate of and reasons for follow-up in an Artificial Intelligence (AI)-based workflow for diabetic retinopathy (DR) screening relative to two human-based workflows. Patients and Methods: A DR screening program initiated September 2019 between one institution and its affiliated primary care and endocrinology clinics screened 2243 adult patients with type 1 or 2 diabetes without a diagnosis of DR in the previous year in the San Francisco Bay Area. For patients who screened positive for more-than-mild-DR (MTMDR), rates of follow-up were calculated under a store-and-forward human-based DR workflow (\"Human Workflow\"), an AI-based workflow involving IDx-DR (\"AI Workflow\"), and a two-step hybrid workflow (\"AI-Human Hybrid Workflow\"). The AI Workflow provided results within 48 hours, whereas the other workflows took up to 7 days. Patients were surveyed by phone about follow-up decisions. Result(s): Under the AI Workflow, 279 patients screened positive for MTMDR. Of these, 69.2% followed up with an ophthalmologist within 90 days. Altogether 70.5% (N=48) of patients who followed up chose their location based on primary care referral. Among the subset of patients that were seen in person at the university eye institute under the Human Workflow and AI-Human Hybrid Workflow, 12.0% (N=14/117) and 11.7% (N=12/103) of patients with a referrable screening result followed up compared to 35.5% of patients under the AI Workflow (N=99/279; chi2df=2 = 36.70, p &lt; 0.00000001). Conclusion(s): Ophthalmology follow-up after a positive DR screening result is approximately three-fold higher under the AI Workflow than either the Human Workflow or AI-Human Hybrid Workflow. Improved follow-up behavior may be due to the decreased time to screening result.Copyright © 2023 Dow et al.","archive":"Embase","archive_location":"2026744842","container-title":"Clinical Ophthalmology","DOI":"10.2147/OPTH.S422513","ISSN":"1177-5467","issue":"(Dow, Chen, Zhao, Knapp, Do, Mahajan, Mruthyunjaya, Leng, Myung) Department of Ophthalmology, Byers Eye Institute at Stanford, Palo Alto, CA, United States","journalAbbreviation":"Clin. Ophthalmol.","language":"English","note":"publisher-place: New Zealand","page":"3323 EP  - 3330","publisher":"Dove Medical Press Ltd","title":"Artificial Intelligence Improves Patient Follow-Up in a Diabetic Retinopathy Screening Program","volume":"17","author":[{"literal":"Dow E.R."},{"literal":"Chen K.M."},{"literal":"Zhao C.S."},{"literal":"Knapp A.N."},{"literal":"Phadke A."},{"literal":"Weng K."},{"literal":"Do D.V."},{"literal":"Mahajan V.B."},{"literal":"Mruthyunjaya P."},{"literal":"Leng T."},{"literal":"Myung D."}],"issued":{"date-parts":[["2023"]]}}}],"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5</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Two studies excluded patients with ungradable images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7N3QuLRe","properties":{"formattedCitation":"(12,39,40)","plainCitation":"(12,39,40)","dontUpdate":true,"noteIndex":0},"citationItems":[{"id":4409,"uris":["http://zotero.org/users/15741918/items/HIA4L5Z5"],"itemData":{"id":4409,"type":"article-journal","abstract":"Background Evidence on the practical application of artificial intelligence (AI)-based diabetic retinopathy (DR) screening is needed. Methods Consented participants were screened for DR using retinal imaging with AI interpretation from March 2021 to June 2021 at four diabetes clinics in Rwanda. Additionally, images were graded by a UK National Health System-certified retinal image grader. DR grades based on the International Classification of Diabetic Retinopathy with a grade of 2.0 or higher were considered referable. The AI system was designed to detect optic nerve and macular anomalies outside of DR. A vertical cup to disc ratio of 0.7 and higher and/or macular anomalies recognised at a cut-off of 60% and higher were also considered referable by AI. Results Among 827 participants (59.6% women (n=493)) screened by AI, 33.2% (n=275) were referred for follow-up. Satisfaction with AI screening was high (99.5%, n=823), and 63.7% of participants (n=527) preferred AI over human grading. Compared with human grading, the sensitivity of the AI for referable DR was 92% (95% CI 0.863%, 0.968%), with a specificity of 85% (95% CI 0.751%, 0.882%). Of the participants referred by AI: 88 (32.0%) were for DR only, 109 (39.6%) for DR and an anomaly, 65 (23.6%) for an anomaly only and 13 (4.73%) for other reasons. Adherence to referrals was highest for those referred for DR at 53.4%. Conclusion DR screening using AI led to accurate referrals from diabetes clinics in Rwanda and high rates of participant satisfaction, suggesting AI screening for DR is practical and acceptable.Copyright © 2024 BMJ Publishing Group. All rights reserved.","archive":"Embase","archive_location":"2026489371","container-title":"British Journal of Ophthalmology","DOI":"10.1136/bjo-2022-322683","ISSN":"0007-1161","issue":"6","journalAbbreviation":"Br. J. Ophthalmol.","language":"English","note":"publisher-place: United Kingdom\nNW400: Topcon [Japan]","page":"840 EP  - 845","publisher":"BMJ Publishing Group","title":"Feasibility and acceptance of artificial intelligence-based diabetic retinopathy screening in Rwanda","volume":"108","author":[{"literal":"Whitestone N."},{"literal":"Nkurikiye J."},{"literal":"Patnaik J.L."},{"literal":"Jaccard N."},{"literal":"Lanouette G."},{"literal":"Cherwek D.H."},{"literal":"Congdon N."},{"literal":"Mathenge W."}],"issued":{"date-parts":[["2024"]]}}},{"id":4623,"uris":["http://zotero.org/users/15741918/items/NBZHB3BC"],"itemData":{"id":4623,"type":"article-journal","abstract":"Purpose: This trial was designed to determine if artificial intelligence (AI)-supported diabetic retinopathy (DR) screening improved referral uptake in Rwanda. Design(s): The Rwanda Artificial Intelligence for Diabetic Retinopathy Screening (RAIDERS) study was an investigator-masked, parallel-group randomized controlled trial. Participant(s): Patients &gt;= 18 years of age with known diabetes who required referral for DR based on AI interpretation. Method(s): The RAIDERS study screened for DR using retinal imaging with AI interpretation implemented at 4 facilities from March 2021 through July 2021. Eligible participants were assigned randomly (1:1) to immediate feedback of AI grading (intervention) or communication of referral advice after human grading was completed 3 to 5 days after the initial screening (control). Main Outcome Measure(s): Difference between study groups in the rate of presentation for referral services within 30 days of being informed of the need for a referral visit. Result(s): Of the 823 clinic patients who met inclusion criteria, 275 participants (33.4%) showed positive findings for referable DR based on AI screening and were randomized for inclusion in the trial. Study participants (mean age, 50.7 years; 58.2% women) were randomized to the intervention (n = 136 [49.5%]) or control (n = 139 [50.5%]) groups. No significant intergroup differences were found at baseline, and main outcome data were available for analyses for 100% of participants. Referral adherence was statistically significantly higher in the intervention group (70/136 [51.5%]) versus the control group (55/139 [39.6%]; P = 0.048), a 30.1% increase. Older age (odds ratio [OR], 1.04; 95% confidence interval [CI], 1.02-1.05; P &lt; 0.0001), male sex (OR, 2.07; 95% CI, 1.22-3.51; P = 0.007), rural residence (OR, 1.79; 95% CI, 1.07-3.01; P = 0.027), and intervention group (OR, 1.74; 95% CI, 1.05-2.88; P = 0.031) were statistically significantly associated with acceptance of referral in multivariate analyses. Conclusion(s): Immediate feedback on referral status based on AI-supported screening was associated with statistically significantly higher referral adherence compared with delayed communications of results from human graders. These results provide evidence for an important benefit of AI screening in promoting adherence to prescribed treatment for diabetic eye care in sub-Saharan Africa.Copyright © 2022 American Academy of Ophthalmology","archive":"Embase","archive_location":"2020149505","container-title":"Ophthalmology Science","DOI":"10.1016/j.xops.2022.100168","ISSN":"2666-9145 (electronic)","issue":"4","journalAbbreviation":"Ophthalmol. Sci.","language":"English","note":"publisher-place: United States","page":"100168","publisher":"Elsevier Inc.","title":"Impact of Artificial Intelligence Assessment of Diabetic Retinopathy on Referral Service Uptake in a Low-Resource Setting: The RAIDERS Randomized Trial","volume":"2","author":[{"literal":"Mathenge W."},{"literal":"Whitestone N."},{"literal":"Nkurikiye J."},{"literal":"Patnaik J.L."},{"literal":"Piyasena P."},{"literal":"Uwaliraye P."},{"literal":"Lanouette G."},{"literal":"Kahook M.Y."},{"literal":"Cherwek D.H."},{"literal":"Congdon N."},{"literal":"Jaccard N."}],"issued":{"date-parts":[["2022"]]}}},{"id":4353,"uris":["http://zotero.org/users/15741918/items/2J6IZBU5"],"itemData":{"id":4353,"type":"article-journal","abstract":"Primary diabetes care and diabetic retinopathy (DR) screening persist as major public health challenges due to a shortage of trained primary care physicians (PCPs), particularly in low-resource settings. Here, to bridge the gaps, we developed an integrated image-language system (DeepDR-LLM), combining a large language model (LLM module) and image-based deep learning (DeepDR-Transformer), to provide individualized diabetes management recommendations to PCPs. In a retrospective evaluation, the LLM module demonstrated comparable performance to PCPs and endocrinology residents when tested in English and outperformed PCPs and had comparable performance to endocrinology residents in Chinese. For identifying referable DR, the average PCP's accuracy was 81.0% unassisted and 92.3% assisted by DeepDR-Transformer. Furthermore, we performed a single-center real-world prospective study, deploying DeepDR-LLM. We compared diabetes management adherence of patients under the unassisted PCP arm (n = 397) with those under the PCP+DeepDR-LLM arm (n = 372). Patients with newly diagnosed diabetes in the PCP+DeepDR-LLM arm showed better self-management behaviors throughout follow-up (P &lt; 0.05). For patients with referral DR, those in the PCP+DeepDR-LLM arm were more likely to adhere to DR referrals (P &lt; 0.01). Additionally, DeepDR-LLM deployment improved the quality and empathy level of management recommendations. Given its multifaceted performance, DeepDR-LLM holds promise as a digital solution for enhancing primary diabetes care and DR screening.Copyright © The Author(s) 2024.","archive":"Embase Weekly Updates","archive_location":"2030630261","container-title":"Nature Medicine","DOI":"10.1038/s41591-024-03139-8","ISSN":"1078-8956","issue":"10","journalAbbreviation":"Nat. Med.","language":"English","note":"publisher-place: United States","page":"2886 EP  - 2896","publisher":"Nature Research","title":"Integrated image-based deep learning and language models for primary diabetes care","volume":"30","author":[{"literal":"Li J."},{"literal":"Guan Z."},{"literal":"Wang J."},{"literal":"Cheung C.Y."},{"literal":"Zheng Y."},{"literal":"Lim L.-L."},{"literal":"Lim C.C."},{"literal":"Ruamviboonsuk P."},{"literal":"Raman R."},{"literal":"Corsino L."},{"literal":"Echouffo-Tcheugui J.B."},{"literal":"Luk A.O.Y."},{"literal":"Chen L.J."},{"literal":"Sun X."},{"literal":"Hamzah H."},{"literal":"Wu Q."},{"literal":"Wang X."},{"literal":"Liu R."},{"literal":"Wang Y.X."},{"literal":"Chen T."},{"literal":"Zhang X."},{"literal":"Yin J."},{"literal":"Wan J."},{"literal":"Du W."},{"literal":"Quek T.C."},{"literal":"Goh J.H.L."},{"literal":"Yang D."},{"literal":"Hu X."},{"literal":"Nguyen T.X."},{"literal":"Szeto S.K.H."},{"literal":"Chotcomwongse P."},{"literal":"Malek R."},{"literal":"Normatova N."},{"literal":"Ibragimova N."},{"literal":"Srinivasan R."},{"literal":"Zhong P."},{"literal":"Huang W."},{"literal":"Deng C."},{"literal":"Ruan L."},{"literal":"Zhang C."},{"literal":"Zhou Y."},{"literal":"Wu C."},{"literal":"Dai R."},{"literal":"Koh S.W.C."},{"literal":"Abdullah A."},{"literal":"Hee N.K.Y."},{"literal":"Tan H.C."},{"literal":"Liew Z.H."},{"literal":"Tien C.S.-Y."},{"literal":"Kao S.L."},{"literal":"Lim A.Y.L."},{"literal":"Mok S.F."},{"literal":"Sun L."},{"literal":"Gu J."},{"literal":"Wu L."},{"literal":"Li T."},{"literal":"Cheng D."},{"literal":"Wang Z."},{"literal":"Qin Y."},{"literal":"Dai L."},{"literal":"Meng Z."},{"literal":"Shu J."},{"literal":"Lu Y."},{"literal":"Jiang N."},{"literal":"Hu T."},{"literal":"Huang S."},{"literal":"Huang G."},{"literal":"Yu S."},{"literal":"Liu D."},{"literal":"Ma W."},{"literal":"Guo M."},{"literal":"Guan X."},{"literal":"Yang X."},{"literal":"Bascaran C."},{"literal":"Cleland C.R."},{"literal":"Bao Y."},{"literal":"Ekinci E.I."},{"literal":"Jenkins A."},{"literal":"Chan J.C.N."},{"literal":"Bee Y.M."},{"literal":"Sivaprasad S."},{"literal":"Shaw J.E."},{"literal":"Simo R."},{"literal":"Keane P.A."},{"literal":"Cheng C.-Y."},{"literal":"Tan G.S.W."},{"literal":"Jia W."},{"literal":"Tham Y.-C."},{"literal":"Li H."},{"literal":"Sheng B."},{"literal":"Wong T.Y."}],"issued":{"date-parts":[["2024"]]}}}],"schema":"https://github.com/citation-style-language/schema/raw/master/csl-citation.json"} </w:instrText>
      </w:r>
      <w:r w:rsidRPr="002611CC">
        <w:rPr>
          <w:rFonts w:ascii="Times New Roman" w:hAnsi="Times New Roman" w:cs="Times New Roman"/>
          <w:sz w:val="20"/>
          <w:szCs w:val="20"/>
        </w:rPr>
        <w:fldChar w:fldCharType="separate"/>
      </w:r>
      <w:r w:rsidRPr="002611CC">
        <w:rPr>
          <w:rFonts w:ascii="Times New Roman" w:hAnsi="Times New Roman" w:cs="Times New Roman"/>
          <w:noProof/>
          <w:sz w:val="20"/>
          <w:szCs w:val="20"/>
        </w:rPr>
        <w:t>(39,40)</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Mydriasis was integrated into two studies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GIAQMfJD","properties":{"formattedCitation":"(12,33,37,40)","plainCitation":"(12,33,37,40)","dontUpdate":true,"noteIndex":0},"citationItems":[{"id":4409,"uris":["http://zotero.org/users/15741918/items/HIA4L5Z5"],"itemData":{"id":4409,"type":"article-journal","abstract":"Background Evidence on the practical application of artificial intelligence (AI)-based diabetic retinopathy (DR) screening is needed. Methods Consented participants were screened for DR using retinal imaging with AI interpretation from March 2021 to June 2021 at four diabetes clinics in Rwanda. Additionally, images were graded by a UK National Health System-certified retinal image grader. DR grades based on the International Classification of Diabetic Retinopathy with a grade of 2.0 or higher were considered referable. The AI system was designed to detect optic nerve and macular anomalies outside of DR. A vertical cup to disc ratio of 0.7 and higher and/or macular anomalies recognised at a cut-off of 60% and higher were also considered referable by AI. Results Among 827 participants (59.6% women (n=493)) screened by AI, 33.2% (n=275) were referred for follow-up. Satisfaction with AI screening was high (99.5%, n=823), and 63.7% of participants (n=527) preferred AI over human grading. Compared with human grading, the sensitivity of the AI for referable DR was 92% (95% CI 0.863%, 0.968%), with a specificity of 85% (95% CI 0.751%, 0.882%). Of the participants referred by AI: 88 (32.0%) were for DR only, 109 (39.6%) for DR and an anomaly, 65 (23.6%) for an anomaly only and 13 (4.73%) for other reasons. Adherence to referrals was highest for those referred for DR at 53.4%. Conclusion DR screening using AI led to accurate referrals from diabetes clinics in Rwanda and high rates of participant satisfaction, suggesting AI screening for DR is practical and acceptable.Copyright © 2024 BMJ Publishing Group. All rights reserved.","archive":"Embase","archive_location":"2026489371","container-title":"British Journal of Ophthalmology","DOI":"10.1136/bjo-2022-322683","ISSN":"0007-1161","issue":"6","journalAbbreviation":"Br. J. Ophthalmol.","language":"English","note":"publisher-place: United Kingdom\nNW400: Topcon [Japan]","page":"840 EP  - 845","publisher":"BMJ Publishing Group","title":"Feasibility and acceptance of artificial intelligence-based diabetic retinopathy screening in Rwanda","volume":"108","author":[{"literal":"Whitestone N."},{"literal":"Nkurikiye J."},{"literal":"Patnaik J.L."},{"literal":"Jaccard N."},{"literal":"Lanouette G."},{"literal":"Cherwek D.H."},{"literal":"Congdon N."},{"literal":"Mathenge W."}],"issued":{"date-parts":[["2024"]]}}},{"id":4623,"uris":["http://zotero.org/users/15741918/items/NBZHB3BC"],"itemData":{"id":4623,"type":"article-journal","abstract":"Purpose: This trial was designed to determine if artificial intelligence (AI)-supported diabetic retinopathy (DR) screening improved referral uptake in Rwanda. Design(s): The Rwanda Artificial Intelligence for Diabetic Retinopathy Screening (RAIDERS) study was an investigator-masked, parallel-group randomized controlled trial. Participant(s): Patients &gt;= 18 years of age with known diabetes who required referral for DR based on AI interpretation. Method(s): The RAIDERS study screened for DR using retinal imaging with AI interpretation implemented at 4 facilities from March 2021 through July 2021. Eligible participants were assigned randomly (1:1) to immediate feedback of AI grading (intervention) or communication of referral advice after human grading was completed 3 to 5 days after the initial screening (control). Main Outcome Measure(s): Difference between study groups in the rate of presentation for referral services within 30 days of being informed of the need for a referral visit. Result(s): Of the 823 clinic patients who met inclusion criteria, 275 participants (33.4%) showed positive findings for referable DR based on AI screening and were randomized for inclusion in the trial. Study participants (mean age, 50.7 years; 58.2% women) were randomized to the intervention (n = 136 [49.5%]) or control (n = 139 [50.5%]) groups. No significant intergroup differences were found at baseline, and main outcome data were available for analyses for 100% of participants. Referral adherence was statistically significantly higher in the intervention group (70/136 [51.5%]) versus the control group (55/139 [39.6%]; P = 0.048), a 30.1% increase. Older age (odds ratio [OR], 1.04; 95% confidence interval [CI], 1.02-1.05; P &lt; 0.0001), male sex (OR, 2.07; 95% CI, 1.22-3.51; P = 0.007), rural residence (OR, 1.79; 95% CI, 1.07-3.01; P = 0.027), and intervention group (OR, 1.74; 95% CI, 1.05-2.88; P = 0.031) were statistically significantly associated with acceptance of referral in multivariate analyses. Conclusion(s): Immediate feedback on referral status based on AI-supported screening was associated with statistically significantly higher referral adherence compared with delayed communications of results from human graders. These results provide evidence for an important benefit of AI screening in promoting adherence to prescribed treatment for diabetic eye care in sub-Saharan Africa.Copyright © 2022 American Academy of Ophthalmology","archive":"Embase","archive_location":"2020149505","container-title":"Ophthalmology Science","DOI":"10.1016/j.xops.2022.100168","ISSN":"2666-9145 (electronic)","issue":"4","journalAbbreviation":"Ophthalmol. Sci.","language":"English","note":"publisher-place: United States","page":"100168","publisher":"Elsevier Inc.","title":"Impact of Artificial Intelligence Assessment of Diabetic Retinopathy on Referral Service Uptake in a Low-Resource Setting: The RAIDERS Randomized Trial","volume":"2","author":[{"literal":"Mathenge W."},{"literal":"Whitestone N."},{"literal":"Nkurikiye J."},{"literal":"Patnaik J.L."},{"literal":"Piyasena P."},{"literal":"Uwaliraye P."},{"literal":"Lanouette G."},{"literal":"Kahook M.Y."},{"literal":"Cherwek D.H."},{"literal":"Congdon N."},{"literal":"Jaccard N."}],"issued":{"date-parts":[["2022"]]}}},{"id":8890,"uris":["http://zotero.org/users/15741918/items/3Q84I2F2"],"itemData":{"id":8890,"type":"article-journal","abstract":"Introduction\nScreening diabetic retinopathy (DR) for timely management can reduce global blindness. Many existing DR screening programs worldwide are non-digital, standalone, and deployed with grading retinal photographs by trained personnel. To integrate the screening programs, with or without artificial intelligence (AI), into hospital information systems to improve their effectiveness, the non-digital workflow must be transformed into digital. We developed a cloud-based digital platform and implemented it in an existing DR screening program.\n\nMethods\nWe conducted the following processes in the platform for prospective DR screening at a community hospital: capturing patients’ retinal photographs, uploading them for grading by AI or trained personnel on alternate weeks for 32 weeks, and referring vision-threatening DR to a referral center. At this center, the platform was applied for the assessment of potential missed referrals via remote over-reading by a retinal specialist and tracking referrals. Implementational outcomes, such as detecting positive cases, agreement between AI and over-reading, and referral adherence were assessed.\n\nResults\nOf 645 patients screened by AI, 201 (31.2%) were referrals, 129 (64.2%) of which were true positives agreeable by over-reading; 115 of these true positives (89.1%) had referral adherence. False negatives judged by over-reading were 1.1% (5/444). Of 730 patients in manual screening, 175 (24.0%) were potential referrals, 11 (6.3%) of which were referred at the point-of-screening; eight of these (72.7%) adhered to referral. The remaining 164 cases were appointed for later examination by a visiting general ophthalmologist; 11 of these 116 examined (9.5%) were referred for non-DR-related eye conditions with 81.8% (9/11) referral adherence. No system failure or interruption was found.\n\nConclusions\nThe digital platform can be practically integrated into the existing non-digital DR screening programs to implement AI and monitor previously unknown but important indicators, such as referral adherence, to improve the effectiveness of the programs.\n\nTrial Registration\nClinicalTrials.gov. (registration number: NCT05166122).","container-title":"Ophthalmology and Therapy","DOI":"10.1007/s40123-024-01086-8","ISSN":"2193-8245","issue":"2","journalAbbreviation":"Ophthalmol Ther","page":"447-460","PMID":"39792334","PMCID":"PMC11754548","source":"PubMed Central","title":"Transforming Non-Digital, Clinical Workflows to Detect and Track Vision-Threatening Diabetic Retinopathy via a Digital Platform Integrating Artificial Intelligence: Implementation Research","title-short":"Transforming Non-Digital, Clinical Workflows to Detect and Track Vision-Threatening Diabetic Retinopathy via a Digital Platform Integrating Artificial Intelligence","volume":"14","author":[{"family":"Chotcomwongse","given":"Peranut"},{"family":"Ruamviboonsuk","given":"Paisan"},{"family":"Karavapitayakul","given":"Chaiwat"},{"family":"Thongthong","given":"Koblarp"},{"family":"Amornpetchsathaporn","given":"Anyarak"},{"family":"Chainakul","given":"Methaphon"},{"family":"Triprachanath","given":"Malee"},{"family":"Lerdpanyawattananukul","given":"Eckachai"},{"family":"Arjkongharn","given":"Niracha"},{"family":"Ruamviboonsuk","given":"Varis"},{"family":"Vongsa","given":"Nattaporn"},{"family":"Pakaymaskul","given":"Pawin"},{"family":"Waiwaree","given":"Turean"},{"family":"Ruampunpong","given":"Hathaiphan"},{"family":"Tiwari","given":"Richa"},{"family":"Tangcharoensathien","given":"Viroj"}],"issued":{"date-parts":[["2025",2]]}}},{"id":8897,"uris":["http://zotero.org/users/15741918/items/EZGYL69D"],"itemData":{"id":8897,"type":"article-journal","abstract":"To assess the feasibility, implementation, and patient experience of autonomous artificial intelligence-based diabetic retinopathy detection models. This was a prospective cohort study where consenting adult participants previously diagnosed with diabetes were screened for diabetic retinopathy using retinal imaging with autonomous artificial intelligence (AI) interpretation at their routine primary care appointment from December 2022 through October 2023 in Thunder Bay, Ontario. Demographic (age, sex, race) and clinical (type and duration of diabetes, last reported eye exam) data were collected using a data collection form. A 5-point Likert scale questionnaire was completed by participants to assess patient experience following the AI exam. Among the 202 participants (38.6% women) with a mean age of 70.8 ± 11.7 years included in the study and screened by AI, the exam was successfully completed by 93.6% (n = 189), with only 1.5% (n = 3) requiring dilating eyedrops. The most common reason for an unsuccessful exam was small pupils with patient refusal for dilating eyedrops (n = 4). Among the participants with successful eye exams, 22.2% (n = 42) had referable diabetic retinopathy detected and were referred to see an ophthalmologist; 32/42 (76.0%) of these attended their ophthalmologist appointment. A total of 184 participants completed the satisfaction questionnaire; the mean score (out of 5) for satisfaction with the addition of an eye exam to their primary care visit was 4.8 ± 0.6. Screening for diabetic retinopathy using autonomous artificial intelligence in a primary care setting is feasible and acceptable. This approach has significant advantages for both physicians and patients while achieving very high patient satisfaction.","container-title":"Ophthalmic Epidemiology","DOI":"10.1080/09286586.2024.2434738","ISSN":"0928-6586","issue":"0","note":"_eprint: https://doi.org/10.1080/09286586.2024.2434738","page":"1-7","PMID":"39693600","publisher":"Taylor &amp; Francis","source":"Taylor and Francis+NEJM","title":"Feasibility and Patient Experience of a Pilot Artificial Intelligence-Based Diabetic Retinopathy Screening Program in Northern Ontario","volume":"0","author":[{"family":"Bhambhwani","given":"Vishaal"},{"family":"Whitestone","given":"Noelle"},{"family":"Patnaik","given":"Jennifer L."},{"family":"Ojeda","given":"Alonso"},{"family":"Scali","given":"James"},{"family":"Cherwek","given":"David H."}]}}],"schema":"https://github.com/citation-style-language/schema/raw/master/csl-citation.json"} </w:instrText>
      </w:r>
      <w:r w:rsidRPr="002611CC">
        <w:rPr>
          <w:rFonts w:ascii="Times New Roman" w:hAnsi="Times New Roman" w:cs="Times New Roman"/>
          <w:sz w:val="20"/>
          <w:szCs w:val="20"/>
        </w:rPr>
        <w:fldChar w:fldCharType="separate"/>
      </w:r>
      <w:r w:rsidRPr="002611CC">
        <w:rPr>
          <w:rFonts w:ascii="Times New Roman" w:eastAsiaTheme="minorHAnsi" w:hAnsi="Times New Roman" w:cs="Times New Roman"/>
          <w:kern w:val="0"/>
          <w:sz w:val="20"/>
          <w:szCs w:val="20"/>
          <w:lang w:val="en-GB"/>
        </w:rPr>
        <w:t>(37,40)</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Mathenge et al. from Rwanda used mydriatic agents if an image was deemed ungradable and pupil diameter &lt;2.5mm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mzRKik8G","properties":{"formattedCitation":"(12,40)","plainCitation":"(12,40)","dontUpdate":true,"noteIndex":0},"citationItems":[{"id":4409,"uris":["http://zotero.org/users/15741918/items/HIA4L5Z5"],"itemData":{"id":4409,"type":"article-journal","abstract":"Background Evidence on the practical application of artificial intelligence (AI)-based diabetic retinopathy (DR) screening is needed. Methods Consented participants were screened for DR using retinal imaging with AI interpretation from March 2021 to June 2021 at four diabetes clinics in Rwanda. Additionally, images were graded by a UK National Health System-certified retinal image grader. DR grades based on the International Classification of Diabetic Retinopathy with a grade of 2.0 or higher were considered referable. The AI system was designed to detect optic nerve and macular anomalies outside of DR. A vertical cup to disc ratio of 0.7 and higher and/or macular anomalies recognised at a cut-off of 60% and higher were also considered referable by AI. Results Among 827 participants (59.6% women (n=493)) screened by AI, 33.2% (n=275) were referred for follow-up. Satisfaction with AI screening was high (99.5%, n=823), and 63.7% of participants (n=527) preferred AI over human grading. Compared with human grading, the sensitivity of the AI for referable DR was 92% (95% CI 0.863%, 0.968%), with a specificity of 85% (95% CI 0.751%, 0.882%). Of the participants referred by AI: 88 (32.0%) were for DR only, 109 (39.6%) for DR and an anomaly, 65 (23.6%) for an anomaly only and 13 (4.73%) for other reasons. Adherence to referrals was highest for those referred for DR at 53.4%. Conclusion DR screening using AI led to accurate referrals from diabetes clinics in Rwanda and high rates of participant satisfaction, suggesting AI screening for DR is practical and acceptable.Copyright © 2024 BMJ Publishing Group. All rights reserved.","archive":"Embase","archive_location":"2026489371","container-title":"British Journal of Ophthalmology","DOI":"10.1136/bjo-2022-322683","ISSN":"0007-1161","issue":"6","journalAbbreviation":"Br. J. Ophthalmol.","language":"English","note":"publisher-place: United Kingdom\nNW400: Topcon [Japan]","page":"840 EP  - 845","publisher":"BMJ Publishing Group","title":"Feasibility and acceptance of artificial intelligence-based diabetic retinopathy screening in Rwanda","volume":"108","author":[{"literal":"Whitestone N."},{"literal":"Nkurikiye J."},{"literal":"Patnaik J.L."},{"literal":"Jaccard N."},{"literal":"Lanouette G."},{"literal":"Cherwek D.H."},{"literal":"Congdon N."},{"literal":"Mathenge W."}],"issued":{"date-parts":[["2024"]]}}},{"id":4623,"uris":["http://zotero.org/users/15741918/items/NBZHB3BC"],"itemData":{"id":4623,"type":"article-journal","abstract":"Purpose: This trial was designed to determine if artificial intelligence (AI)-supported diabetic retinopathy (DR) screening improved referral uptake in Rwanda. Design(s): The Rwanda Artificial Intelligence for Diabetic Retinopathy Screening (RAIDERS) study was an investigator-masked, parallel-group randomized controlled trial. Participant(s): Patients &gt;= 18 years of age with known diabetes who required referral for DR based on AI interpretation. Method(s): The RAIDERS study screened for DR using retinal imaging with AI interpretation implemented at 4 facilities from March 2021 through July 2021. Eligible participants were assigned randomly (1:1) to immediate feedback of AI grading (intervention) or communication of referral advice after human grading was completed 3 to 5 days after the initial screening (control). Main Outcome Measure(s): Difference between study groups in the rate of presentation for referral services within 30 days of being informed of the need for a referral visit. Result(s): Of the 823 clinic patients who met inclusion criteria, 275 participants (33.4%) showed positive findings for referable DR based on AI screening and were randomized for inclusion in the trial. Study participants (mean age, 50.7 years; 58.2% women) were randomized to the intervention (n = 136 [49.5%]) or control (n = 139 [50.5%]) groups. No significant intergroup differences were found at baseline, and main outcome data were available for analyses for 100% of participants. Referral adherence was statistically significantly higher in the intervention group (70/136 [51.5%]) versus the control group (55/139 [39.6%]; P = 0.048), a 30.1% increase. Older age (odds ratio [OR], 1.04; 95% confidence interval [CI], 1.02-1.05; P &lt; 0.0001), male sex (OR, 2.07; 95% CI, 1.22-3.51; P = 0.007), rural residence (OR, 1.79; 95% CI, 1.07-3.01; P = 0.027), and intervention group (OR, 1.74; 95% CI, 1.05-2.88; P = 0.031) were statistically significantly associated with acceptance of referral in multivariate analyses. Conclusion(s): Immediate feedback on referral status based on AI-supported screening was associated with statistically significantly higher referral adherence compared with delayed communications of results from human graders. These results provide evidence for an important benefit of AI screening in promoting adherence to prescribed treatment for diabetic eye care in sub-Saharan Africa.Copyright © 2022 American Academy of Ophthalmology","archive":"Embase","archive_location":"2020149505","container-title":"Ophthalmology Science","DOI":"10.1016/j.xops.2022.100168","ISSN":"2666-9145 (electronic)","issue":"4","journalAbbreviation":"Ophthalmol. Sci.","language":"English","note":"publisher-place: United States","page":"100168","publisher":"Elsevier Inc.","title":"Impact of Artificial Intelligence Assessment of Diabetic Retinopathy on Referral Service Uptake in a Low-Resource Setting: The RAIDERS Randomized Trial","volume":"2","author":[{"literal":"Mathenge W."},{"literal":"Whitestone N."},{"literal":"Nkurikiye J."},{"literal":"Patnaik J.L."},{"literal":"Piyasena P."},{"literal":"Uwaliraye P."},{"literal":"Lanouette G."},{"literal":"Kahook M.Y."},{"literal":"Cherwek D.H."},{"literal":"Congdon N."},{"literal":"Jaccard N."}],"issued":{"date-parts":[["2022"]]}}}],"schema":"https://github.com/citation-style-language/schema/raw/master/csl-citation.json"} </w:instrText>
      </w:r>
      <w:r w:rsidRPr="002611CC">
        <w:rPr>
          <w:rFonts w:ascii="Times New Roman" w:hAnsi="Times New Roman" w:cs="Times New Roman"/>
          <w:sz w:val="20"/>
          <w:szCs w:val="20"/>
        </w:rPr>
        <w:fldChar w:fldCharType="separate"/>
      </w:r>
      <w:r w:rsidRPr="002611CC">
        <w:rPr>
          <w:rFonts w:ascii="Times New Roman" w:hAnsi="Times New Roman" w:cs="Times New Roman"/>
          <w:noProof/>
          <w:sz w:val="20"/>
          <w:szCs w:val="20"/>
        </w:rPr>
        <w:t>(40)</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Chotcomwongse et al. studied the effects of mydriasis in the latter five months of their 8-month study </w:t>
      </w:r>
      <w:r w:rsidRPr="002611CC">
        <w:rPr>
          <w:rFonts w:ascii="Times New Roman" w:hAnsi="Times New Roman" w:cs="Times New Roman"/>
          <w:sz w:val="20"/>
          <w:szCs w:val="20"/>
        </w:rPr>
        <w:fldChar w:fldCharType="begin"/>
      </w:r>
      <w:r w:rsidR="009D63A4">
        <w:rPr>
          <w:rFonts w:ascii="Times New Roman" w:hAnsi="Times New Roman" w:cs="Times New Roman"/>
          <w:sz w:val="20"/>
          <w:szCs w:val="20"/>
        </w:rPr>
        <w:instrText xml:space="preserve"> ADDIN ZOTERO_ITEM CSL_CITATION {"citationID":"9ZqorYp7","properties":{"formattedCitation":"\\super 6\\nosupersub{}","plainCitation":"6","noteIndex":0},"citationItems":[{"id":8890,"uris":["http://zotero.org/users/15741918/items/3Q84I2F2"],"itemData":{"id":8890,"type":"article-journal","abstract":"Introduction\nScreening diabetic retinopathy (DR) for timely management can reduce global blindness. Many existing DR screening programs worldwide are non-digital, standalone, and deployed with grading retinal photographs by trained personnel. To integrate the screening programs, with or without artificial intelligence (AI), into hospital information systems to improve their effectiveness, the non-digital workflow must be transformed into digital. We developed a cloud-based digital platform and implemented it in an existing DR screening program.\n\nMethods\nWe conducted the following processes in the platform for prospective DR screening at a community hospital: capturing patients’ retinal photographs, uploading them for grading by AI or trained personnel on alternate weeks for 32 weeks, and referring vision-threatening DR to a referral center. At this center, the platform was applied for the assessment of potential missed referrals via remote over-reading by a retinal specialist and tracking referrals. Implementational outcomes, such as detecting positive cases, agreement between AI and over-reading, and referral adherence were assessed.\n\nResults\nOf 645 patients screened by AI, 201 (31.2%) were referrals, 129 (64.2%) of which were true positives agreeable by over-reading; 115 of these true positives (89.1%) had referral adherence. False negatives judged by over-reading were 1.1% (5/444). Of 730 patients in manual screening, 175 (24.0%) were potential referrals, 11 (6.3%) of which were referred at the point-of-screening; eight of these (72.7%) adhered to referral. The remaining 164 cases were appointed for later examination by a visiting general ophthalmologist; 11 of these 116 examined (9.5%) were referred for non-DR-related eye conditions with 81.8% (9/11) referral adherence. No system failure or interruption was found.\n\nConclusions\nThe digital platform can be practically integrated into the existing non-digital DR screening programs to implement AI and monitor previously unknown but important indicators, such as referral adherence, to improve the effectiveness of the programs.\n\nTrial Registration\nClinicalTrials.gov. (registration number: NCT05166122).","container-title":"Ophthalmology and Therapy","DOI":"10.1007/s40123-024-01086-8","ISSN":"2193-8245","issue":"2","journalAbbreviation":"Ophthalmol Ther","page":"447-460","PMID":"39792334","PMCID":"PMC11754548","source":"PubMed Central","title":"Transforming Non-Digital, Clinical Workflows to Detect and Track Vision-Threatening Diabetic Retinopathy via a Digital Platform Integrating Artificial Intelligence: Implementation Research","title-short":"Transforming Non-Digital, Clinical Workflows to Detect and Track Vision-Threatening Diabetic Retinopathy via a Digital Platform Integrating Artificial Intelligence","volume":"14","author":[{"family":"Chotcomwongse","given":"Peranut"},{"family":"Ruamviboonsuk","given":"Paisan"},{"family":"Karavapitayakul","given":"Chaiwat"},{"family":"Thongthong","given":"Koblarp"},{"family":"Amornpetchsathaporn","given":"Anyarak"},{"family":"Chainakul","given":"Methaphon"},{"family":"Triprachanath","given":"Malee"},{"family":"Lerdpanyawattananukul","given":"Eckachai"},{"family":"Arjkongharn","given":"Niracha"},{"family":"Ruamviboonsuk","given":"Varis"},{"family":"Vongsa","given":"Nattaporn"},{"family":"Pakaymaskul","given":"Pawin"},{"family":"Waiwaree","given":"Turean"},{"family":"Ruampunpong","given":"Hathaiphan"},{"family":"Tiwari","given":"Richa"},{"family":"Tangcharoensathien","given":"Viroj"}],"issued":{"date-parts":[["2025",2]]}}}],"schema":"https://github.com/citation-style-language/schema/raw/master/csl-citation.json"} </w:instrText>
      </w:r>
      <w:r w:rsidRPr="002611CC">
        <w:rPr>
          <w:rFonts w:ascii="Times New Roman" w:hAnsi="Times New Roman" w:cs="Times New Roman"/>
          <w:sz w:val="20"/>
          <w:szCs w:val="20"/>
        </w:rPr>
        <w:fldChar w:fldCharType="separate"/>
      </w:r>
      <w:r w:rsidR="009D63A4" w:rsidRPr="00F62C7F">
        <w:rPr>
          <w:rFonts w:ascii="Times New Roman" w:eastAsiaTheme="minorHAnsi" w:hAnsi="Times New Roman" w:cs="Times New Roman"/>
          <w:kern w:val="0"/>
          <w:sz w:val="20"/>
          <w:vertAlign w:val="superscript"/>
          <w:lang w:val="en-GB"/>
        </w:rPr>
        <w:t>6</w:t>
      </w:r>
      <w:r w:rsidRPr="002611CC">
        <w:rPr>
          <w:rFonts w:ascii="Times New Roman" w:hAnsi="Times New Roman" w:cs="Times New Roman"/>
          <w:sz w:val="20"/>
          <w:szCs w:val="20"/>
        </w:rPr>
        <w:fldChar w:fldCharType="end"/>
      </w:r>
      <w:r w:rsidRPr="002611CC">
        <w:rPr>
          <w:rFonts w:ascii="Times New Roman" w:hAnsi="Times New Roman" w:cs="Times New Roman"/>
          <w:sz w:val="20"/>
          <w:szCs w:val="20"/>
        </w:rPr>
        <w:t xml:space="preserve">. </w:t>
      </w:r>
    </w:p>
    <w:p w14:paraId="24B4C5D8" w14:textId="77777777" w:rsidR="002645C5" w:rsidRDefault="00CD360D" w:rsidP="002611CC">
      <w:pPr>
        <w:pStyle w:val="whitespace-normal"/>
        <w:rPr>
          <w:rStyle w:val="Strong"/>
          <w:rFonts w:eastAsiaTheme="majorEastAsia"/>
          <w:b w:val="0"/>
          <w:bCs w:val="0"/>
          <w:i/>
          <w:iCs/>
          <w:sz w:val="20"/>
          <w:szCs w:val="20"/>
        </w:rPr>
      </w:pPr>
      <w:bookmarkStart w:id="1" w:name="_Hlk222992936"/>
      <w:r w:rsidRPr="002611CC">
        <w:rPr>
          <w:rStyle w:val="Strong"/>
          <w:rFonts w:eastAsiaTheme="majorEastAsia"/>
          <w:b w:val="0"/>
          <w:bCs w:val="0"/>
          <w:i/>
          <w:iCs/>
          <w:sz w:val="20"/>
          <w:szCs w:val="20"/>
        </w:rPr>
        <w:t>Time to Follow-up Appointment</w:t>
      </w:r>
    </w:p>
    <w:p w14:paraId="0EA6F3D2" w14:textId="3AF86E02" w:rsidR="00CD360D" w:rsidRPr="002645C5" w:rsidRDefault="00CD360D" w:rsidP="002611CC">
      <w:pPr>
        <w:pStyle w:val="whitespace-normal"/>
        <w:rPr>
          <w:rFonts w:eastAsiaTheme="majorEastAsia"/>
          <w:i/>
          <w:iCs/>
          <w:sz w:val="20"/>
          <w:szCs w:val="20"/>
        </w:rPr>
      </w:pPr>
      <w:r w:rsidRPr="002611CC">
        <w:rPr>
          <w:sz w:val="20"/>
          <w:szCs w:val="20"/>
        </w:rPr>
        <w:t xml:space="preserve">Four studies reported data on time taken for patients to follow-up, generally favouring AI approaches. </w:t>
      </w:r>
      <w:r w:rsidRPr="002611CC">
        <w:rPr>
          <w:rStyle w:val="Strong"/>
          <w:rFonts w:eastAsiaTheme="majorEastAsia"/>
          <w:b w:val="0"/>
          <w:bCs w:val="0"/>
          <w:sz w:val="20"/>
          <w:szCs w:val="20"/>
        </w:rPr>
        <w:t xml:space="preserve">Li et al. reported a </w:t>
      </w:r>
      <w:r w:rsidRPr="002611CC">
        <w:rPr>
          <w:sz w:val="20"/>
          <w:szCs w:val="20"/>
        </w:rPr>
        <w:t xml:space="preserve">median of 4 days for scheduling of follow-up among patients (IQR 3-5) after AI-assisted screening versus 7 days (IQR 6-8) after manual grading (p&lt;0.001) </w:t>
      </w:r>
      <w:r w:rsidRPr="002611CC">
        <w:rPr>
          <w:sz w:val="20"/>
          <w:szCs w:val="20"/>
        </w:rPr>
        <w:fldChar w:fldCharType="begin"/>
      </w:r>
      <w:r w:rsidR="009D63A4">
        <w:rPr>
          <w:sz w:val="20"/>
          <w:szCs w:val="20"/>
        </w:rPr>
        <w:instrText xml:space="preserve"> ADDIN ZOTERO_ITEM CSL_CITATION {"citationID":"9oDtxXuC","properties":{"formattedCitation":"\\super 3\\nosupersub{}","plainCitation":"3","noteIndex":0},"citationItems":[{"id":4353,"uris":["http://zotero.org/users/15741918/items/2J6IZBU5"],"itemData":{"id":4353,"type":"article-journal","abstract":"Primary diabetes care and diabetic retinopathy (DR) screening persist as major public health challenges due to a shortage of trained primary care physicians (PCPs), particularly in low-resource settings. Here, to bridge the gaps, we developed an integrated image-language system (DeepDR-LLM), combining a large language model (LLM module) and image-based deep learning (DeepDR-Transformer), to provide individualized diabetes management recommendations to PCPs. In a retrospective evaluation, the LLM module demonstrated comparable performance to PCPs and endocrinology residents when tested in English and outperformed PCPs and had comparable performance to endocrinology residents in Chinese. For identifying referable DR, the average PCP's accuracy was 81.0% unassisted and 92.3% assisted by DeepDR-Transformer. Furthermore, we performed a single-center real-world prospective study, deploying DeepDR-LLM. We compared diabetes management adherence of patients under the unassisted PCP arm (n = 397) with those under the PCP+DeepDR-LLM arm (n = 372). Patients with newly diagnosed diabetes in the PCP+DeepDR-LLM arm showed better self-management behaviors throughout follow-up (P &lt; 0.05). For patients with referral DR, those in the PCP+DeepDR-LLM arm were more likely to adhere to DR referrals (P &lt; 0.01). Additionally, DeepDR-LLM deployment improved the quality and empathy level of management recommendations. Given its multifaceted performance, DeepDR-LLM holds promise as a digital solution for enhancing primary diabetes care and DR screening.Copyright © The Author(s) 2024.","archive":"Embase Weekly Updates","archive_location":"2030630261","container-title":"Nature Medicine","DOI":"10.1038/s41591-024-03139-8","ISSN":"1078-8956","issue":"10","journalAbbreviation":"Nat. Med.","language":"English","note":"publisher-place: United States","page":"2886 EP  - 2896","publisher":"Nature Research","title":"Integrated image-based deep learning and language models for primary diabetes care","volume":"30","author":[{"literal":"Li J."},{"literal":"Guan Z."},{"literal":"Wang J."},{"literal":"Cheung C.Y."},{"literal":"Zheng Y."},{"literal":"Lim L.-L."},{"literal":"Lim C.C."},{"literal":"Ruamviboonsuk P."},{"literal":"Raman R."},{"literal":"Corsino L."},{"literal":"Echouffo-Tcheugui J.B."},{"literal":"Luk A.O.Y."},{"literal":"Chen L.J."},{"literal":"Sun X."},{"literal":"Hamzah H."},{"literal":"Wu Q."},{"literal":"Wang X."},{"literal":"Liu R."},{"literal":"Wang Y.X."},{"literal":"Chen T."},{"literal":"Zhang X."},{"literal":"Yin J."},{"literal":"Wan J."},{"literal":"Du W."},{"literal":"Quek T.C."},{"literal":"Goh J.H.L."},{"literal":"Yang D."},{"literal":"Hu X."},{"literal":"Nguyen T.X."},{"literal":"Szeto S.K.H."},{"literal":"Chotcomwongse P."},{"literal":"Malek R."},{"literal":"Normatova N."},{"literal":"Ibragimova N."},{"literal":"Srinivasan R."},{"literal":"Zhong P."},{"literal":"Huang W."},{"literal":"Deng C."},{"literal":"Ruan L."},{"literal":"Zhang C."},{"literal":"Zhou Y."},{"literal":"Wu C."},{"literal":"Dai R."},{"literal":"Koh S.W.C."},{"literal":"Abdullah A."},{"literal":"Hee N.K.Y."},{"literal":"Tan H.C."},{"literal":"Liew Z.H."},{"literal":"Tien C.S.-Y."},{"literal":"Kao S.L."},{"literal":"Lim A.Y.L."},{"literal":"Mok S.F."},{"literal":"Sun L."},{"literal":"Gu J."},{"literal":"Wu L."},{"literal":"Li T."},{"literal":"Cheng D."},{"literal":"Wang Z."},{"literal":"Qin Y."},{"literal":"Dai L."},{"literal":"Meng Z."},{"literal":"Shu J."},{"literal":"Lu Y."},{"literal":"Jiang N."},{"literal":"Hu T."},{"literal":"Huang S."},{"literal":"Huang G."},{"literal":"Yu S."},{"literal":"Liu D."},{"literal":"Ma W."},{"literal":"Guo M."},{"literal":"Guan X."},{"literal":"Yang X."},{"literal":"Bascaran C."},{"literal":"Cleland C.R."},{"literal":"Bao Y."},{"literal":"Ekinci E.I."},{"literal":"Jenkins A."},{"literal":"Chan J.C.N."},{"literal":"Bee Y.M."},{"literal":"Sivaprasad S."},{"literal":"Shaw J.E."},{"literal":"Simo R."},{"literal":"Keane P.A."},{"literal":"Cheng C.-Y."},{"literal":"Tan G.S.W."},{"literal":"Jia W."},{"literal":"Tham Y.-C."},{"literal":"Li H."},{"literal":"Sheng B."},{"literal":"Wong T.Y."}],"issued":{"date-parts":[["2024"]]}}}],"schema":"https://github.com/citation-style-language/schema/raw/master/csl-citation.json"} </w:instrText>
      </w:r>
      <w:r w:rsidRPr="002611CC">
        <w:rPr>
          <w:sz w:val="20"/>
          <w:szCs w:val="20"/>
        </w:rPr>
        <w:fldChar w:fldCharType="separate"/>
      </w:r>
      <w:r w:rsidR="009D63A4" w:rsidRPr="00F62C7F">
        <w:rPr>
          <w:rFonts w:eastAsiaTheme="minorHAnsi"/>
          <w:sz w:val="20"/>
          <w:vertAlign w:val="superscript"/>
          <w:lang w:val="en-GB"/>
        </w:rPr>
        <w:t>3</w:t>
      </w:r>
      <w:r w:rsidRPr="002611CC">
        <w:rPr>
          <w:sz w:val="20"/>
          <w:szCs w:val="20"/>
        </w:rPr>
        <w:fldChar w:fldCharType="end"/>
      </w:r>
      <w:r w:rsidRPr="002611CC">
        <w:rPr>
          <w:sz w:val="20"/>
          <w:szCs w:val="20"/>
        </w:rPr>
        <w:t xml:space="preserve">. Similarly, </w:t>
      </w:r>
      <w:r w:rsidRPr="002611CC">
        <w:rPr>
          <w:rStyle w:val="Strong"/>
          <w:rFonts w:eastAsiaTheme="majorEastAsia"/>
          <w:b w:val="0"/>
          <w:bCs w:val="0"/>
          <w:sz w:val="20"/>
          <w:szCs w:val="20"/>
        </w:rPr>
        <w:t>Mathenge et al. reported a</w:t>
      </w:r>
      <w:r w:rsidRPr="002611CC">
        <w:rPr>
          <w:sz w:val="20"/>
          <w:szCs w:val="20"/>
        </w:rPr>
        <w:t xml:space="preserve"> mean of 6.6 ± 7.4 days to seeking treatment (median 4.0, range 0-30) for the AI group versus 9.6 ± 5.1 days (median 8.0, range 3-28) for those with delayed human grading </w:t>
      </w:r>
      <w:r w:rsidRPr="002611CC">
        <w:rPr>
          <w:sz w:val="20"/>
          <w:szCs w:val="20"/>
        </w:rPr>
        <w:fldChar w:fldCharType="begin"/>
      </w:r>
      <w:r w:rsidR="009D63A4">
        <w:rPr>
          <w:sz w:val="20"/>
          <w:szCs w:val="20"/>
        </w:rPr>
        <w:instrText xml:space="preserve"> ADDIN ZOTERO_ITEM CSL_CITATION {"citationID":"V1WINxHQ","properties":{"formattedCitation":"\\super 2\\nosupersub{}","plainCitation":"2","noteIndex":0},"citationItems":[{"id":4623,"uris":["http://zotero.org/users/15741918/items/NBZHB3BC"],"itemData":{"id":4623,"type":"article-journal","abstract":"Purpose: This trial was designed to determine if artificial intelligence (AI)-supported diabetic retinopathy (DR) screening improved referral uptake in Rwanda. Design(s): The Rwanda Artificial Intelligence for Diabetic Retinopathy Screening (RAIDERS) study was an investigator-masked, parallel-group randomized controlled trial. Participant(s): Patients &gt;= 18 years of age with known diabetes who required referral for DR based on AI interpretation. Method(s): The RAIDERS study screened for DR using retinal imaging with AI interpretation implemented at 4 facilities from March 2021 through July 2021. Eligible participants were assigned randomly (1:1) to immediate feedback of AI grading (intervention) or communication of referral advice after human grading was completed 3 to 5 days after the initial screening (control). Main Outcome Measure(s): Difference between study groups in the rate of presentation for referral services within 30 days of being informed of the need for a referral visit. Result(s): Of the 823 clinic patients who met inclusion criteria, 275 participants (33.4%) showed positive findings for referable DR based on AI screening and were randomized for inclusion in the trial. Study participants (mean age, 50.7 years; 58.2% women) were randomized to the intervention (n = 136 [49.5%]) or control (n = 139 [50.5%]) groups. No significant intergroup differences were found at baseline, and main outcome data were available for analyses for 100% of participants. Referral adherence was statistically significantly higher in the intervention group (70/136 [51.5%]) versus the control group (55/139 [39.6%]; P = 0.048), a 30.1% increase. Older age (odds ratio [OR], 1.04; 95% confidence interval [CI], 1.02-1.05; P &lt; 0.0001), male sex (OR, 2.07; 95% CI, 1.22-3.51; P = 0.007), rural residence (OR, 1.79; 95% CI, 1.07-3.01; P = 0.027), and intervention group (OR, 1.74; 95% CI, 1.05-2.88; P = 0.031) were statistically significantly associated with acceptance of referral in multivariate analyses. Conclusion(s): Immediate feedback on referral status based on AI-supported screening was associated with statistically significantly higher referral adherence compared with delayed communications of results from human graders. These results provide evidence for an important benefit of AI screening in promoting adherence to prescribed treatment for diabetic eye care in sub-Saharan Africa.Copyright © 2022 American Academy of Ophthalmology","archive":"Embase","archive_location":"2020149505","container-title":"Ophthalmology Science","DOI":"10.1016/j.xops.2022.100168","ISSN":"2666-9145 (electronic)","issue":"4","journalAbbreviation":"Ophthalmol. Sci.","language":"English","note":"publisher-place: United States","page":"100168","publisher":"Elsevier Inc.","title":"Impact of Artificial Intelligence Assessment of Diabetic Retinopathy on Referral Service Uptake in a Low-Resource Setting: The RAIDERS Randomized Trial","volume":"2","author":[{"literal":"Mathenge W."},{"literal":"Whitestone N."},{"literal":"Nkurikiye J."},{"literal":"Patnaik J.L."},{"literal":"Piyasena P."},{"literal":"Uwaliraye P."},{"literal":"Lanouette G."},{"literal":"Kahook M.Y."},{"literal":"Cherwek D.H."},{"literal":"Congdon N."},{"literal":"Jaccard N."}],"issued":{"date-parts":[["2022"]]}}}],"schema":"https://github.com/citation-style-language/schema/raw/master/csl-citation.json"} </w:instrText>
      </w:r>
      <w:r w:rsidRPr="002611CC">
        <w:rPr>
          <w:sz w:val="20"/>
          <w:szCs w:val="20"/>
        </w:rPr>
        <w:fldChar w:fldCharType="separate"/>
      </w:r>
      <w:r w:rsidR="009D63A4" w:rsidRPr="00F62C7F">
        <w:rPr>
          <w:rFonts w:eastAsiaTheme="minorHAnsi"/>
          <w:sz w:val="20"/>
          <w:vertAlign w:val="superscript"/>
          <w:lang w:val="en-GB"/>
        </w:rPr>
        <w:t>2</w:t>
      </w:r>
      <w:r w:rsidRPr="002611CC">
        <w:rPr>
          <w:sz w:val="20"/>
          <w:szCs w:val="20"/>
        </w:rPr>
        <w:fldChar w:fldCharType="end"/>
      </w:r>
      <w:r w:rsidRPr="002611CC">
        <w:rPr>
          <w:sz w:val="20"/>
          <w:szCs w:val="20"/>
        </w:rPr>
        <w:t xml:space="preserve">. </w:t>
      </w:r>
      <w:r w:rsidRPr="002611CC">
        <w:rPr>
          <w:rStyle w:val="Strong"/>
          <w:rFonts w:eastAsiaTheme="majorEastAsia"/>
          <w:b w:val="0"/>
          <w:bCs w:val="0"/>
          <w:sz w:val="20"/>
          <w:szCs w:val="20"/>
        </w:rPr>
        <w:t xml:space="preserve">Liu et al. also did not have a comparator for this outcome, reporting a </w:t>
      </w:r>
      <w:r w:rsidRPr="002611CC">
        <w:rPr>
          <w:sz w:val="20"/>
          <w:szCs w:val="20"/>
        </w:rPr>
        <w:t xml:space="preserve">mean of 98 days to follow-up appointment after AI-assisted DR screening </w:t>
      </w:r>
      <w:r w:rsidRPr="002611CC">
        <w:rPr>
          <w:sz w:val="20"/>
          <w:szCs w:val="20"/>
        </w:rPr>
        <w:fldChar w:fldCharType="begin"/>
      </w:r>
      <w:r w:rsidR="009D63A4">
        <w:rPr>
          <w:sz w:val="20"/>
          <w:szCs w:val="20"/>
        </w:rPr>
        <w:instrText xml:space="preserve"> ADDIN ZOTERO_ITEM CSL_CITATION {"citationID":"DbJ7fZN4","properties":{"formattedCitation":"\\super 7\\nosupersub{}","plainCitation":"7","noteIndex":0},"citationItems":[{"id":"FaIeaRjD/eczzH2lm","uris":["http://zotero.org/users/15741918/items/3MP2J98K"],"itemData":{"id":6156,"type":"paper-conference","abstract":"Purpose: Retinal screening examinations can prevent vision loss resulting from diabetes but are costly and highly underused. We hypothesized that artificial intelligence-assisted nonmydriatic point-of-care screening administered during primary care visits would increase the adherence to recommendations for follow-up eye care in patients with diabetes. Design: Prospective cohort study. Participants: Adults 18 years of age or older with a clinical diagnosis of diabetes being cared for in a metropolitan primary care practice for low-income patients. Methods: All participants underwent nonmydriatic fundus photography followed by automated retinal image analysis with human supervision. Patients with positive or inconclusive screening results were referred for comprehensive ophthalmic evaluation. Adherence to referral recommendations was recorded and compared with the historical adherence rate from the same clinic. Main Outcome Measure: Rate of adherence to eye screening recommendations. Results: By automated screening, 8.3% of the 180 study participants had referable diabetic eye disease, 13.3% had vision-threatening disease, and 29.4% showed inconclusive results. The remaining 48.9% showed negative screening results, confirmed by human overread, and were not referred for follow-up ophthalmic evaluation. Overall, the automated platform showed a sensitivity of 100% (confidence interval, 92.3%–100%) in detecting an abnormal screening results, whereas its specificity was 65.7% (confidence interval, 57.0%–73.7%). Among patients referred for follow-up ophthalmic evaluation, the adherence rate was 55.4% at 1 year compared with the historical adherence rate of 18.7% (P &lt; 0.0001, Fisher exact test). Conclusions: Implementation of an automated diabetic retinopathy screening system in a primary care clinic serving a low-income metropolitan patient population improved adherence to follow-up eye care recommendations while reducing referrals for patients with low-risk features. © 2020 American Academy of Ophthalmology","archive":"Scopus","DOI":"10.1016/j.oret.2020.06.016","event-title":"Ophthalmology Retina","note":"issue: 1","page":"71-77","title":"Diabetic Retinopathy Screening with Automated Retinal Image Analysis in a Primary Care Setting Improves Adherence to Ophthalmic Care","URL":"https://www.scopus.com/inward/record.uri?eid=2-s2.0-85088789743&amp;doi=10.1016%2fj.oret.2020.06.016&amp;partnerID=40&amp;md5=ddd9a2c2e3995a2c74db0d42b1d47be7","volume":"5","author":[{"family":"Liu","given":"J."},{"family":"Gibson","given":"E."},{"family":"Ramchal","given":"S."},{"family":"Shankar","given":"V."},{"family":"Piggott","given":"K."},{"family":"Sychev","given":"Y."},{"family":"Li","given":"A.S."},{"family":"Rao","given":"P.K."},{"family":"Margolis","given":"T.P."},{"family":"Fondahn","given":"E."},{"family":"Bhaskaranand","given":"M."},{"family":"Solanki","given":"K."},{"family":"Rajagopal","given":"R."}],"issued":{"date-parts":[["2021"]]}}}],"schema":"https://github.com/citation-style-language/schema/raw/master/csl-citation.json"} </w:instrText>
      </w:r>
      <w:r w:rsidRPr="002611CC">
        <w:rPr>
          <w:sz w:val="20"/>
          <w:szCs w:val="20"/>
        </w:rPr>
        <w:fldChar w:fldCharType="separate"/>
      </w:r>
      <w:r w:rsidR="009D63A4" w:rsidRPr="00F62C7F">
        <w:rPr>
          <w:rFonts w:eastAsiaTheme="minorHAnsi"/>
          <w:sz w:val="20"/>
          <w:vertAlign w:val="superscript"/>
          <w:lang w:val="en-GB"/>
        </w:rPr>
        <w:t>7</w:t>
      </w:r>
      <w:r w:rsidRPr="002611CC">
        <w:rPr>
          <w:sz w:val="20"/>
          <w:szCs w:val="20"/>
        </w:rPr>
        <w:fldChar w:fldCharType="end"/>
      </w:r>
      <w:r w:rsidRPr="002611CC">
        <w:rPr>
          <w:sz w:val="20"/>
          <w:szCs w:val="20"/>
        </w:rPr>
        <w:t>. The clinical significance of these findings is questionable and warrants further study with comparisons and analysis of timing to treatment after receiving a referral for DR.</w:t>
      </w:r>
    </w:p>
    <w:bookmarkEnd w:id="1"/>
    <w:p w14:paraId="2EF9EA21" w14:textId="77777777" w:rsidR="00CD360D" w:rsidRPr="003E4868" w:rsidRDefault="00CD360D" w:rsidP="006612EB">
      <w:pPr>
        <w:rPr>
          <w:rFonts w:ascii="Times New Roman" w:hAnsi="Times New Roman" w:cs="Times New Roman"/>
        </w:rPr>
      </w:pPr>
    </w:p>
    <w:sectPr w:rsidR="00CD360D" w:rsidRPr="003E48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9EBF27" w14:textId="77777777" w:rsidR="001713B8" w:rsidRDefault="001713B8">
      <w:r>
        <w:separator/>
      </w:r>
    </w:p>
  </w:endnote>
  <w:endnote w:type="continuationSeparator" w:id="0">
    <w:p w14:paraId="382F6546" w14:textId="77777777" w:rsidR="001713B8" w:rsidRDefault="00171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Baskerville">
    <w:panose1 w:val="02020502070401020303"/>
    <w:charset w:val="00"/>
    <w:family w:val="roman"/>
    <w:pitch w:val="variable"/>
    <w:sig w:usb0="80000067" w:usb1="02000000"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349113"/>
      <w:docPartObj>
        <w:docPartGallery w:val="Page Numbers (Bottom of Page)"/>
        <w:docPartUnique/>
      </w:docPartObj>
    </w:sdtPr>
    <w:sdtContent>
      <w:p w14:paraId="441EE06D" w14:textId="77777777" w:rsidR="006612EB" w:rsidRDefault="006612EB" w:rsidP="00890D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F948FA9" w14:textId="77777777" w:rsidR="006612EB" w:rsidRDefault="006612EB" w:rsidP="00522C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7301667"/>
      <w:docPartObj>
        <w:docPartGallery w:val="Page Numbers (Bottom of Page)"/>
        <w:docPartUnique/>
      </w:docPartObj>
    </w:sdtPr>
    <w:sdtContent>
      <w:p w14:paraId="1EC21990" w14:textId="77777777" w:rsidR="006612EB" w:rsidRDefault="006612EB" w:rsidP="00890D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7</w:t>
        </w:r>
        <w:r>
          <w:rPr>
            <w:rStyle w:val="PageNumber"/>
          </w:rPr>
          <w:fldChar w:fldCharType="end"/>
        </w:r>
      </w:p>
    </w:sdtContent>
  </w:sdt>
  <w:p w14:paraId="175B5945" w14:textId="77777777" w:rsidR="006612EB" w:rsidRDefault="006612EB" w:rsidP="00522C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10AE9C" w14:textId="77777777" w:rsidR="001713B8" w:rsidRDefault="001713B8">
      <w:r>
        <w:separator/>
      </w:r>
    </w:p>
  </w:footnote>
  <w:footnote w:type="continuationSeparator" w:id="0">
    <w:p w14:paraId="5CF57D71" w14:textId="77777777" w:rsidR="001713B8" w:rsidRDefault="001713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46EA0"/>
    <w:multiLevelType w:val="hybridMultilevel"/>
    <w:tmpl w:val="A3C693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9062CA0"/>
    <w:multiLevelType w:val="hybridMultilevel"/>
    <w:tmpl w:val="7BF846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7301505"/>
    <w:multiLevelType w:val="hybridMultilevel"/>
    <w:tmpl w:val="21E81544"/>
    <w:lvl w:ilvl="0" w:tplc="12D49816">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3A019A"/>
    <w:multiLevelType w:val="hybridMultilevel"/>
    <w:tmpl w:val="344EFB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AD41A01"/>
    <w:multiLevelType w:val="hybridMultilevel"/>
    <w:tmpl w:val="CD885D2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DA6455D"/>
    <w:multiLevelType w:val="hybridMultilevel"/>
    <w:tmpl w:val="8E861A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49E12CA"/>
    <w:multiLevelType w:val="hybridMultilevel"/>
    <w:tmpl w:val="139ED2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7D21086"/>
    <w:multiLevelType w:val="hybridMultilevel"/>
    <w:tmpl w:val="25AED8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AC95332"/>
    <w:multiLevelType w:val="hybridMultilevel"/>
    <w:tmpl w:val="F7589F22"/>
    <w:lvl w:ilvl="0" w:tplc="12D49816">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9A4387B"/>
    <w:multiLevelType w:val="hybridMultilevel"/>
    <w:tmpl w:val="DEDA1552"/>
    <w:lvl w:ilvl="0" w:tplc="BD0A9A02">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F283FA4"/>
    <w:multiLevelType w:val="hybridMultilevel"/>
    <w:tmpl w:val="7EFAB822"/>
    <w:lvl w:ilvl="0" w:tplc="E152C57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1C3338"/>
    <w:multiLevelType w:val="hybridMultilevel"/>
    <w:tmpl w:val="3A3A1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3096D7F"/>
    <w:multiLevelType w:val="hybridMultilevel"/>
    <w:tmpl w:val="DC30D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2125573">
    <w:abstractNumId w:val="4"/>
  </w:num>
  <w:num w:numId="2" w16cid:durableId="1576210599">
    <w:abstractNumId w:val="8"/>
  </w:num>
  <w:num w:numId="3" w16cid:durableId="2086371318">
    <w:abstractNumId w:val="9"/>
  </w:num>
  <w:num w:numId="4" w16cid:durableId="250361888">
    <w:abstractNumId w:val="10"/>
  </w:num>
  <w:num w:numId="5" w16cid:durableId="717511788">
    <w:abstractNumId w:val="12"/>
  </w:num>
  <w:num w:numId="6" w16cid:durableId="1228567410">
    <w:abstractNumId w:val="2"/>
  </w:num>
  <w:num w:numId="7" w16cid:durableId="816996739">
    <w:abstractNumId w:val="3"/>
  </w:num>
  <w:num w:numId="8" w16cid:durableId="614949123">
    <w:abstractNumId w:val="0"/>
  </w:num>
  <w:num w:numId="9" w16cid:durableId="630867037">
    <w:abstractNumId w:val="11"/>
  </w:num>
  <w:num w:numId="10" w16cid:durableId="809980381">
    <w:abstractNumId w:val="7"/>
  </w:num>
  <w:num w:numId="11" w16cid:durableId="256256089">
    <w:abstractNumId w:val="1"/>
  </w:num>
  <w:num w:numId="12" w16cid:durableId="1473907013">
    <w:abstractNumId w:val="6"/>
  </w:num>
  <w:num w:numId="13" w16cid:durableId="182547157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2EB"/>
    <w:rsid w:val="00001784"/>
    <w:rsid w:val="00042B5E"/>
    <w:rsid w:val="00044135"/>
    <w:rsid w:val="000473B0"/>
    <w:rsid w:val="00047646"/>
    <w:rsid w:val="000563DC"/>
    <w:rsid w:val="00065648"/>
    <w:rsid w:val="000B02D8"/>
    <w:rsid w:val="000F16FA"/>
    <w:rsid w:val="0016183C"/>
    <w:rsid w:val="001713B8"/>
    <w:rsid w:val="001737EF"/>
    <w:rsid w:val="001B33D4"/>
    <w:rsid w:val="001D1F83"/>
    <w:rsid w:val="001E24AB"/>
    <w:rsid w:val="001E6132"/>
    <w:rsid w:val="001F01D7"/>
    <w:rsid w:val="00216816"/>
    <w:rsid w:val="002349C4"/>
    <w:rsid w:val="0024740B"/>
    <w:rsid w:val="002611CC"/>
    <w:rsid w:val="002645C5"/>
    <w:rsid w:val="0027414E"/>
    <w:rsid w:val="00285536"/>
    <w:rsid w:val="0029530D"/>
    <w:rsid w:val="002A3F3A"/>
    <w:rsid w:val="002A7DED"/>
    <w:rsid w:val="002B0EC1"/>
    <w:rsid w:val="002B1619"/>
    <w:rsid w:val="002D2E13"/>
    <w:rsid w:val="0030683F"/>
    <w:rsid w:val="00315394"/>
    <w:rsid w:val="003A4A62"/>
    <w:rsid w:val="003E4868"/>
    <w:rsid w:val="003E68E4"/>
    <w:rsid w:val="00404ED3"/>
    <w:rsid w:val="00432375"/>
    <w:rsid w:val="004431F8"/>
    <w:rsid w:val="00464CEF"/>
    <w:rsid w:val="004A3F13"/>
    <w:rsid w:val="00501FBA"/>
    <w:rsid w:val="00503399"/>
    <w:rsid w:val="00567632"/>
    <w:rsid w:val="0058468C"/>
    <w:rsid w:val="00597171"/>
    <w:rsid w:val="005C3662"/>
    <w:rsid w:val="005C6230"/>
    <w:rsid w:val="005E02D1"/>
    <w:rsid w:val="00620FDF"/>
    <w:rsid w:val="00623FED"/>
    <w:rsid w:val="00624BF2"/>
    <w:rsid w:val="00637DBB"/>
    <w:rsid w:val="006612EB"/>
    <w:rsid w:val="0068237F"/>
    <w:rsid w:val="0068532A"/>
    <w:rsid w:val="00692441"/>
    <w:rsid w:val="00695853"/>
    <w:rsid w:val="006974B3"/>
    <w:rsid w:val="006B2853"/>
    <w:rsid w:val="006B30C1"/>
    <w:rsid w:val="006B4154"/>
    <w:rsid w:val="006D1AED"/>
    <w:rsid w:val="006F04E7"/>
    <w:rsid w:val="00701BD5"/>
    <w:rsid w:val="00703426"/>
    <w:rsid w:val="00720D09"/>
    <w:rsid w:val="007260BE"/>
    <w:rsid w:val="00745969"/>
    <w:rsid w:val="00755A58"/>
    <w:rsid w:val="007854AE"/>
    <w:rsid w:val="007A20A6"/>
    <w:rsid w:val="007D57E8"/>
    <w:rsid w:val="007F4943"/>
    <w:rsid w:val="007F53D8"/>
    <w:rsid w:val="007F63BD"/>
    <w:rsid w:val="00804364"/>
    <w:rsid w:val="008356D2"/>
    <w:rsid w:val="008440C9"/>
    <w:rsid w:val="008554C5"/>
    <w:rsid w:val="008559B3"/>
    <w:rsid w:val="008922E6"/>
    <w:rsid w:val="008B68AC"/>
    <w:rsid w:val="008C119E"/>
    <w:rsid w:val="008D68B1"/>
    <w:rsid w:val="009138C1"/>
    <w:rsid w:val="00952277"/>
    <w:rsid w:val="00962B16"/>
    <w:rsid w:val="0099156D"/>
    <w:rsid w:val="009B3996"/>
    <w:rsid w:val="009B4DC2"/>
    <w:rsid w:val="009B6446"/>
    <w:rsid w:val="009D63A4"/>
    <w:rsid w:val="00A213A1"/>
    <w:rsid w:val="00A42AC9"/>
    <w:rsid w:val="00A57AF1"/>
    <w:rsid w:val="00A7098E"/>
    <w:rsid w:val="00A82D0C"/>
    <w:rsid w:val="00AC34C3"/>
    <w:rsid w:val="00AF058E"/>
    <w:rsid w:val="00B43B15"/>
    <w:rsid w:val="00B5475E"/>
    <w:rsid w:val="00B561D7"/>
    <w:rsid w:val="00B577D0"/>
    <w:rsid w:val="00B85D02"/>
    <w:rsid w:val="00B95E0A"/>
    <w:rsid w:val="00BA08E3"/>
    <w:rsid w:val="00BA574B"/>
    <w:rsid w:val="00BB1F0F"/>
    <w:rsid w:val="00BB34E7"/>
    <w:rsid w:val="00BF4A7E"/>
    <w:rsid w:val="00C013DF"/>
    <w:rsid w:val="00C21146"/>
    <w:rsid w:val="00C31EED"/>
    <w:rsid w:val="00C41B7A"/>
    <w:rsid w:val="00C73E4B"/>
    <w:rsid w:val="00CD360D"/>
    <w:rsid w:val="00CD3FEC"/>
    <w:rsid w:val="00CD74D9"/>
    <w:rsid w:val="00D000BB"/>
    <w:rsid w:val="00D113F4"/>
    <w:rsid w:val="00D25D47"/>
    <w:rsid w:val="00D31E0F"/>
    <w:rsid w:val="00D56930"/>
    <w:rsid w:val="00D662F5"/>
    <w:rsid w:val="00D836F7"/>
    <w:rsid w:val="00E03B05"/>
    <w:rsid w:val="00E079F4"/>
    <w:rsid w:val="00E106D9"/>
    <w:rsid w:val="00E30326"/>
    <w:rsid w:val="00E424F6"/>
    <w:rsid w:val="00E46494"/>
    <w:rsid w:val="00E47C51"/>
    <w:rsid w:val="00E54816"/>
    <w:rsid w:val="00E66155"/>
    <w:rsid w:val="00E72A62"/>
    <w:rsid w:val="00E74184"/>
    <w:rsid w:val="00E7617D"/>
    <w:rsid w:val="00E80F5F"/>
    <w:rsid w:val="00EA7165"/>
    <w:rsid w:val="00EE2616"/>
    <w:rsid w:val="00EE7CD2"/>
    <w:rsid w:val="00EF4351"/>
    <w:rsid w:val="00F0411D"/>
    <w:rsid w:val="00F141E9"/>
    <w:rsid w:val="00F16810"/>
    <w:rsid w:val="00F235F9"/>
    <w:rsid w:val="00F524CF"/>
    <w:rsid w:val="00F57197"/>
    <w:rsid w:val="00F62C7F"/>
    <w:rsid w:val="00F8291F"/>
    <w:rsid w:val="00F84590"/>
    <w:rsid w:val="00F9139C"/>
    <w:rsid w:val="00F95BF8"/>
    <w:rsid w:val="00FA2D8E"/>
    <w:rsid w:val="00FA4DFC"/>
    <w:rsid w:val="00FC3CFA"/>
    <w:rsid w:val="00FD04DA"/>
    <w:rsid w:val="00FD40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0B829"/>
  <w15:chartTrackingRefBased/>
  <w15:docId w15:val="{DEDC2097-FD79-0545-AF07-23CFF6AC2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2EB"/>
    <w:rPr>
      <w:rFonts w:eastAsiaTheme="minorEastAsia"/>
    </w:rPr>
  </w:style>
  <w:style w:type="paragraph" w:styleId="Heading1">
    <w:name w:val="heading 1"/>
    <w:basedOn w:val="Normal"/>
    <w:next w:val="Normal"/>
    <w:link w:val="Heading1Char"/>
    <w:uiPriority w:val="9"/>
    <w:qFormat/>
    <w:rsid w:val="006612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612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612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612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12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12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12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12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12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2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612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612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612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2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2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2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2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2EB"/>
    <w:rPr>
      <w:rFonts w:eastAsiaTheme="majorEastAsia" w:cstheme="majorBidi"/>
      <w:color w:val="272727" w:themeColor="text1" w:themeTint="D8"/>
    </w:rPr>
  </w:style>
  <w:style w:type="paragraph" w:styleId="Title">
    <w:name w:val="Title"/>
    <w:basedOn w:val="Normal"/>
    <w:next w:val="Normal"/>
    <w:link w:val="TitleChar"/>
    <w:uiPriority w:val="10"/>
    <w:qFormat/>
    <w:rsid w:val="006612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12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2E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12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2E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612EB"/>
    <w:rPr>
      <w:i/>
      <w:iCs/>
      <w:color w:val="404040" w:themeColor="text1" w:themeTint="BF"/>
    </w:rPr>
  </w:style>
  <w:style w:type="paragraph" w:styleId="ListParagraph">
    <w:name w:val="List Paragraph"/>
    <w:basedOn w:val="Normal"/>
    <w:uiPriority w:val="34"/>
    <w:qFormat/>
    <w:rsid w:val="006612EB"/>
    <w:pPr>
      <w:ind w:left="720"/>
      <w:contextualSpacing/>
    </w:pPr>
  </w:style>
  <w:style w:type="character" w:styleId="IntenseEmphasis">
    <w:name w:val="Intense Emphasis"/>
    <w:basedOn w:val="DefaultParagraphFont"/>
    <w:uiPriority w:val="21"/>
    <w:qFormat/>
    <w:rsid w:val="006612EB"/>
    <w:rPr>
      <w:i/>
      <w:iCs/>
      <w:color w:val="0F4761" w:themeColor="accent1" w:themeShade="BF"/>
    </w:rPr>
  </w:style>
  <w:style w:type="paragraph" w:styleId="IntenseQuote">
    <w:name w:val="Intense Quote"/>
    <w:basedOn w:val="Normal"/>
    <w:next w:val="Normal"/>
    <w:link w:val="IntenseQuoteChar"/>
    <w:uiPriority w:val="30"/>
    <w:qFormat/>
    <w:rsid w:val="006612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12EB"/>
    <w:rPr>
      <w:i/>
      <w:iCs/>
      <w:color w:val="0F4761" w:themeColor="accent1" w:themeShade="BF"/>
    </w:rPr>
  </w:style>
  <w:style w:type="character" w:styleId="IntenseReference">
    <w:name w:val="Intense Reference"/>
    <w:basedOn w:val="DefaultParagraphFont"/>
    <w:uiPriority w:val="32"/>
    <w:qFormat/>
    <w:rsid w:val="006612EB"/>
    <w:rPr>
      <w:b/>
      <w:bCs/>
      <w:smallCaps/>
      <w:color w:val="0F4761" w:themeColor="accent1" w:themeShade="BF"/>
      <w:spacing w:val="5"/>
    </w:rPr>
  </w:style>
  <w:style w:type="table" w:styleId="TableGrid">
    <w:name w:val="Table Grid"/>
    <w:basedOn w:val="TableNormal"/>
    <w:uiPriority w:val="39"/>
    <w:rsid w:val="006612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612E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6612EB"/>
    <w:rPr>
      <w:color w:val="467886" w:themeColor="hyperlink"/>
      <w:u w:val="single"/>
    </w:rPr>
  </w:style>
  <w:style w:type="character" w:styleId="UnresolvedMention">
    <w:name w:val="Unresolved Mention"/>
    <w:basedOn w:val="DefaultParagraphFont"/>
    <w:uiPriority w:val="99"/>
    <w:semiHidden/>
    <w:unhideWhenUsed/>
    <w:rsid w:val="006612EB"/>
    <w:rPr>
      <w:color w:val="605E5C"/>
      <w:shd w:val="clear" w:color="auto" w:fill="E1DFDD"/>
    </w:rPr>
  </w:style>
  <w:style w:type="paragraph" w:styleId="Bibliography">
    <w:name w:val="Bibliography"/>
    <w:basedOn w:val="Normal"/>
    <w:next w:val="Normal"/>
    <w:uiPriority w:val="37"/>
    <w:unhideWhenUsed/>
    <w:rsid w:val="006612EB"/>
    <w:pPr>
      <w:tabs>
        <w:tab w:val="left" w:pos="260"/>
        <w:tab w:val="left" w:pos="380"/>
      </w:tabs>
      <w:spacing w:after="240"/>
      <w:ind w:left="384" w:hanging="384"/>
    </w:pPr>
  </w:style>
  <w:style w:type="character" w:styleId="CommentReference">
    <w:name w:val="annotation reference"/>
    <w:basedOn w:val="DefaultParagraphFont"/>
    <w:uiPriority w:val="99"/>
    <w:semiHidden/>
    <w:unhideWhenUsed/>
    <w:rsid w:val="006612EB"/>
    <w:rPr>
      <w:sz w:val="16"/>
      <w:szCs w:val="16"/>
    </w:rPr>
  </w:style>
  <w:style w:type="paragraph" w:styleId="CommentText">
    <w:name w:val="annotation text"/>
    <w:basedOn w:val="Normal"/>
    <w:link w:val="CommentTextChar"/>
    <w:uiPriority w:val="99"/>
    <w:semiHidden/>
    <w:unhideWhenUsed/>
    <w:rsid w:val="006612EB"/>
    <w:rPr>
      <w:sz w:val="20"/>
      <w:szCs w:val="20"/>
    </w:rPr>
  </w:style>
  <w:style w:type="character" w:customStyle="1" w:styleId="CommentTextChar">
    <w:name w:val="Comment Text Char"/>
    <w:basedOn w:val="DefaultParagraphFont"/>
    <w:link w:val="CommentText"/>
    <w:uiPriority w:val="99"/>
    <w:semiHidden/>
    <w:rsid w:val="006612E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612EB"/>
    <w:rPr>
      <w:b/>
      <w:bCs/>
    </w:rPr>
  </w:style>
  <w:style w:type="character" w:customStyle="1" w:styleId="CommentSubjectChar">
    <w:name w:val="Comment Subject Char"/>
    <w:basedOn w:val="CommentTextChar"/>
    <w:link w:val="CommentSubject"/>
    <w:uiPriority w:val="99"/>
    <w:semiHidden/>
    <w:rsid w:val="006612EB"/>
    <w:rPr>
      <w:rFonts w:eastAsiaTheme="minorEastAsia"/>
      <w:b/>
      <w:bCs/>
      <w:sz w:val="20"/>
      <w:szCs w:val="20"/>
    </w:rPr>
  </w:style>
  <w:style w:type="character" w:styleId="FollowedHyperlink">
    <w:name w:val="FollowedHyperlink"/>
    <w:basedOn w:val="DefaultParagraphFont"/>
    <w:uiPriority w:val="99"/>
    <w:semiHidden/>
    <w:unhideWhenUsed/>
    <w:rsid w:val="006612EB"/>
    <w:rPr>
      <w:color w:val="96607D" w:themeColor="followedHyperlink"/>
      <w:u w:val="single"/>
    </w:rPr>
  </w:style>
  <w:style w:type="paragraph" w:customStyle="1" w:styleId="Default">
    <w:name w:val="Default"/>
    <w:rsid w:val="006612EB"/>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6612EB"/>
    <w:pPr>
      <w:tabs>
        <w:tab w:val="center" w:pos="4513"/>
        <w:tab w:val="right" w:pos="9026"/>
      </w:tabs>
    </w:pPr>
  </w:style>
  <w:style w:type="character" w:customStyle="1" w:styleId="HeaderChar">
    <w:name w:val="Header Char"/>
    <w:basedOn w:val="DefaultParagraphFont"/>
    <w:link w:val="Header"/>
    <w:uiPriority w:val="99"/>
    <w:rsid w:val="006612EB"/>
    <w:rPr>
      <w:rFonts w:eastAsiaTheme="minorEastAsia"/>
    </w:rPr>
  </w:style>
  <w:style w:type="paragraph" w:styleId="Footer">
    <w:name w:val="footer"/>
    <w:basedOn w:val="Normal"/>
    <w:link w:val="FooterChar"/>
    <w:uiPriority w:val="99"/>
    <w:unhideWhenUsed/>
    <w:rsid w:val="006612EB"/>
    <w:pPr>
      <w:tabs>
        <w:tab w:val="center" w:pos="4513"/>
        <w:tab w:val="right" w:pos="9026"/>
      </w:tabs>
    </w:pPr>
  </w:style>
  <w:style w:type="character" w:customStyle="1" w:styleId="FooterChar">
    <w:name w:val="Footer Char"/>
    <w:basedOn w:val="DefaultParagraphFont"/>
    <w:link w:val="Footer"/>
    <w:uiPriority w:val="99"/>
    <w:rsid w:val="006612EB"/>
    <w:rPr>
      <w:rFonts w:eastAsiaTheme="minorEastAsia"/>
    </w:rPr>
  </w:style>
  <w:style w:type="character" w:styleId="PageNumber">
    <w:name w:val="page number"/>
    <w:basedOn w:val="DefaultParagraphFont"/>
    <w:uiPriority w:val="99"/>
    <w:semiHidden/>
    <w:unhideWhenUsed/>
    <w:rsid w:val="006612EB"/>
  </w:style>
  <w:style w:type="character" w:styleId="Strong">
    <w:name w:val="Strong"/>
    <w:basedOn w:val="DefaultParagraphFont"/>
    <w:uiPriority w:val="22"/>
    <w:qFormat/>
    <w:rsid w:val="006612EB"/>
    <w:rPr>
      <w:b/>
      <w:bCs/>
    </w:rPr>
  </w:style>
  <w:style w:type="paragraph" w:customStyle="1" w:styleId="whitespace-normal">
    <w:name w:val="whitespace-normal"/>
    <w:basedOn w:val="Normal"/>
    <w:rsid w:val="006612EB"/>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hovertext-text-300">
    <w:name w:val="hover:text-text-300"/>
    <w:basedOn w:val="DefaultParagraphFont"/>
    <w:rsid w:val="006612EB"/>
  </w:style>
  <w:style w:type="paragraph" w:styleId="NormalWeb">
    <w:name w:val="Normal (Web)"/>
    <w:basedOn w:val="Normal"/>
    <w:uiPriority w:val="99"/>
    <w:semiHidden/>
    <w:unhideWhenUsed/>
    <w:rsid w:val="006612EB"/>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min-w-0">
    <w:name w:val="min-w-0"/>
    <w:basedOn w:val="Normal"/>
    <w:rsid w:val="006612EB"/>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TMLCode">
    <w:name w:val="HTML Code"/>
    <w:basedOn w:val="DefaultParagraphFont"/>
    <w:uiPriority w:val="99"/>
    <w:semiHidden/>
    <w:unhideWhenUsed/>
    <w:rsid w:val="006612EB"/>
    <w:rPr>
      <w:rFonts w:ascii="Courier New" w:eastAsia="Times New Roman" w:hAnsi="Courier New" w:cs="Courier New"/>
      <w:sz w:val="20"/>
      <w:szCs w:val="20"/>
    </w:rPr>
  </w:style>
  <w:style w:type="paragraph" w:styleId="Revision">
    <w:name w:val="Revision"/>
    <w:hidden/>
    <w:uiPriority w:val="99"/>
    <w:semiHidden/>
    <w:rsid w:val="006612EB"/>
    <w:rPr>
      <w:rFonts w:eastAsiaTheme="minorEastAsia"/>
    </w:rPr>
  </w:style>
  <w:style w:type="character" w:styleId="LineNumber">
    <w:name w:val="line number"/>
    <w:basedOn w:val="DefaultParagraphFont"/>
    <w:uiPriority w:val="99"/>
    <w:semiHidden/>
    <w:unhideWhenUsed/>
    <w:rsid w:val="00EA7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116</Words>
  <Characters>217111</Characters>
  <Application>Microsoft Office Word</Application>
  <DocSecurity>0</DocSecurity>
  <Lines>8684</Lines>
  <Paragraphs>44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eigh</dc:creator>
  <cp:keywords/>
  <dc:description/>
  <cp:lastModifiedBy>James Leigh</cp:lastModifiedBy>
  <cp:revision>2</cp:revision>
  <cp:lastPrinted>2026-01-27T11:43:00Z</cp:lastPrinted>
  <dcterms:created xsi:type="dcterms:W3CDTF">2026-02-26T16:35:00Z</dcterms:created>
  <dcterms:modified xsi:type="dcterms:W3CDTF">2026-02-26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FaIeaRjD"/&gt;&lt;style id="http://www.zotero.org/styles/nature" hasBibliography="1" bibliographyStyleHasBeenSet="0"/&gt;&lt;prefs&gt;&lt;pref name="fieldType" value="Field"/&gt;&lt;pref name="dontAskDelayCitationUpdate</vt:lpwstr>
  </property>
  <property fmtid="{D5CDD505-2E9C-101B-9397-08002B2CF9AE}" pid="3" name="ZOTERO_PREF_2">
    <vt:lpwstr>s" value="true"/&gt;&lt;/prefs&gt;&lt;/data&gt;</vt:lpwstr>
  </property>
</Properties>
</file>